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19278D" w14:textId="77777777" w:rsidR="007948DE" w:rsidRDefault="007948DE" w:rsidP="00782E3C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Supplementary file 2</w:t>
      </w:r>
    </w:p>
    <w:p w14:paraId="11E81848" w14:textId="77777777" w:rsidR="007948DE" w:rsidRDefault="007948DE" w:rsidP="00782E3C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4AD315E3" w14:textId="270F52CC" w:rsidR="00782E3C" w:rsidRPr="007948DE" w:rsidRDefault="00782E3C" w:rsidP="00782E3C">
      <w:pPr>
        <w:rPr>
          <w:rFonts w:asciiTheme="majorBidi" w:hAnsiTheme="majorBidi" w:cstheme="majorBidi"/>
          <w:b/>
          <w:bCs/>
          <w:sz w:val="24"/>
          <w:szCs w:val="24"/>
        </w:rPr>
      </w:pPr>
      <w:r w:rsidRPr="007948DE">
        <w:rPr>
          <w:rFonts w:asciiTheme="majorBidi" w:hAnsiTheme="majorBidi" w:cstheme="majorBidi"/>
          <w:b/>
          <w:bCs/>
          <w:sz w:val="24"/>
          <w:szCs w:val="24"/>
        </w:rPr>
        <w:t xml:space="preserve">JBI CRITICAL APPRAISAL CHECKLIST FOR PREVALENCE STUDIES </w:t>
      </w:r>
    </w:p>
    <w:p w14:paraId="3080AE52" w14:textId="77777777" w:rsidR="00782E3C" w:rsidRPr="007948DE" w:rsidRDefault="00782E3C" w:rsidP="00782E3C">
      <w:pPr>
        <w:rPr>
          <w:rFonts w:asciiTheme="majorBidi" w:hAnsiTheme="majorBidi" w:cstheme="majorBidi"/>
          <w:b/>
          <w:bCs/>
          <w:sz w:val="24"/>
          <w:szCs w:val="24"/>
        </w:rPr>
      </w:pPr>
      <w:r w:rsidRPr="007948DE">
        <w:rPr>
          <w:rFonts w:asciiTheme="majorBidi" w:hAnsiTheme="majorBidi" w:cstheme="majorBidi"/>
          <w:b/>
          <w:bCs/>
          <w:sz w:val="24"/>
          <w:szCs w:val="24"/>
        </w:rPr>
        <w:t>Author________________________________ Year_________   Record Number_______</w:t>
      </w:r>
    </w:p>
    <w:p w14:paraId="53AC4EFD" w14:textId="77777777" w:rsidR="00782E3C" w:rsidRPr="007948DE" w:rsidRDefault="00782E3C" w:rsidP="00782E3C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145F1987" w14:textId="77777777" w:rsidR="00782E3C" w:rsidRPr="007948DE" w:rsidRDefault="00782E3C" w:rsidP="00782E3C">
      <w:pPr>
        <w:rPr>
          <w:rFonts w:asciiTheme="majorBidi" w:hAnsiTheme="majorBidi" w:cstheme="majorBidi"/>
          <w:b/>
          <w:bCs/>
          <w:sz w:val="24"/>
          <w:szCs w:val="24"/>
        </w:rPr>
      </w:pPr>
      <w:r w:rsidRPr="007948DE">
        <w:rPr>
          <w:rFonts w:asciiTheme="majorBidi" w:hAnsiTheme="majorBidi" w:cstheme="majorBidi"/>
          <w:b/>
          <w:bCs/>
          <w:sz w:val="24"/>
          <w:szCs w:val="24"/>
        </w:rPr>
        <w:t>Assessment and categorization of different factors from JBI scale of prevalence studies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696"/>
        <w:gridCol w:w="6777"/>
        <w:gridCol w:w="1736"/>
      </w:tblGrid>
      <w:tr w:rsidR="007948DE" w:rsidRPr="007948DE" w14:paraId="09720E58" w14:textId="77777777" w:rsidTr="00971A1F">
        <w:tc>
          <w:tcPr>
            <w:tcW w:w="696" w:type="dxa"/>
          </w:tcPr>
          <w:p w14:paraId="1F630CD0" w14:textId="77777777" w:rsidR="00782E3C" w:rsidRPr="007948DE" w:rsidRDefault="00782E3C" w:rsidP="00971A1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tem No.</w:t>
            </w:r>
          </w:p>
        </w:tc>
        <w:tc>
          <w:tcPr>
            <w:tcW w:w="6777" w:type="dxa"/>
          </w:tcPr>
          <w:p w14:paraId="35EF46F4" w14:textId="77777777" w:rsidR="00782E3C" w:rsidRPr="007948DE" w:rsidRDefault="00782E3C" w:rsidP="00971A1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xplanation</w:t>
            </w:r>
          </w:p>
        </w:tc>
        <w:tc>
          <w:tcPr>
            <w:tcW w:w="1736" w:type="dxa"/>
          </w:tcPr>
          <w:p w14:paraId="3781CBBE" w14:textId="77777777" w:rsidR="00782E3C" w:rsidRPr="007948DE" w:rsidRDefault="00782E3C" w:rsidP="00971A1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ategorization</w:t>
            </w:r>
          </w:p>
        </w:tc>
      </w:tr>
      <w:tr w:rsidR="007948DE" w:rsidRPr="007948DE" w14:paraId="66430485" w14:textId="77777777" w:rsidTr="00971A1F">
        <w:tc>
          <w:tcPr>
            <w:tcW w:w="696" w:type="dxa"/>
          </w:tcPr>
          <w:p w14:paraId="779D0308" w14:textId="77777777" w:rsidR="00782E3C" w:rsidRPr="007948DE" w:rsidRDefault="00782E3C" w:rsidP="00971A1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6777" w:type="dxa"/>
          </w:tcPr>
          <w:p w14:paraId="5D8A4B88" w14:textId="77777777" w:rsidR="00782E3C" w:rsidRPr="007948DE" w:rsidRDefault="00782E3C" w:rsidP="00971A1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 xml:space="preserve">Was the sample frame appropriate to address the target population? </w:t>
            </w:r>
          </w:p>
        </w:tc>
        <w:tc>
          <w:tcPr>
            <w:tcW w:w="1736" w:type="dxa"/>
          </w:tcPr>
          <w:p w14:paraId="1D80838A" w14:textId="77777777" w:rsidR="00782E3C" w:rsidRPr="007948DE" w:rsidRDefault="00782E3C" w:rsidP="00971A1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Selection</w:t>
            </w:r>
          </w:p>
        </w:tc>
      </w:tr>
      <w:tr w:rsidR="007948DE" w:rsidRPr="007948DE" w14:paraId="2E6DCDBB" w14:textId="77777777" w:rsidTr="00971A1F">
        <w:tc>
          <w:tcPr>
            <w:tcW w:w="696" w:type="dxa"/>
          </w:tcPr>
          <w:p w14:paraId="341155C8" w14:textId="77777777" w:rsidR="00782E3C" w:rsidRPr="007948DE" w:rsidRDefault="00782E3C" w:rsidP="00971A1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6777" w:type="dxa"/>
          </w:tcPr>
          <w:p w14:paraId="1814AFFA" w14:textId="77777777" w:rsidR="00782E3C" w:rsidRPr="007948DE" w:rsidRDefault="00782E3C" w:rsidP="00971A1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Were study participants sampled in an appropriate way?</w:t>
            </w:r>
          </w:p>
        </w:tc>
        <w:tc>
          <w:tcPr>
            <w:tcW w:w="1736" w:type="dxa"/>
          </w:tcPr>
          <w:p w14:paraId="6CAFC6E2" w14:textId="77777777" w:rsidR="00782E3C" w:rsidRPr="007948DE" w:rsidRDefault="00782E3C" w:rsidP="00971A1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Selection</w:t>
            </w:r>
          </w:p>
        </w:tc>
      </w:tr>
      <w:tr w:rsidR="007948DE" w:rsidRPr="007948DE" w14:paraId="3A7418DF" w14:textId="77777777" w:rsidTr="00971A1F">
        <w:tc>
          <w:tcPr>
            <w:tcW w:w="696" w:type="dxa"/>
          </w:tcPr>
          <w:p w14:paraId="457A3BB3" w14:textId="77777777" w:rsidR="00782E3C" w:rsidRPr="007948DE" w:rsidRDefault="00782E3C" w:rsidP="00971A1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6777" w:type="dxa"/>
          </w:tcPr>
          <w:p w14:paraId="7D5127C7" w14:textId="77777777" w:rsidR="00782E3C" w:rsidRPr="007948DE" w:rsidRDefault="00782E3C" w:rsidP="00971A1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Was the sample size adequate?</w:t>
            </w:r>
          </w:p>
        </w:tc>
        <w:tc>
          <w:tcPr>
            <w:tcW w:w="1736" w:type="dxa"/>
          </w:tcPr>
          <w:p w14:paraId="2D6FF0C2" w14:textId="77777777" w:rsidR="00782E3C" w:rsidRPr="007948DE" w:rsidRDefault="00782E3C" w:rsidP="00971A1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Selection</w:t>
            </w:r>
          </w:p>
        </w:tc>
      </w:tr>
      <w:tr w:rsidR="007948DE" w:rsidRPr="007948DE" w14:paraId="2A3D50DB" w14:textId="77777777" w:rsidTr="00971A1F">
        <w:tc>
          <w:tcPr>
            <w:tcW w:w="696" w:type="dxa"/>
          </w:tcPr>
          <w:p w14:paraId="12EAE70D" w14:textId="77777777" w:rsidR="00782E3C" w:rsidRPr="007948DE" w:rsidRDefault="00782E3C" w:rsidP="00971A1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6777" w:type="dxa"/>
          </w:tcPr>
          <w:p w14:paraId="58AE8E80" w14:textId="77777777" w:rsidR="00782E3C" w:rsidRPr="007948DE" w:rsidRDefault="00782E3C" w:rsidP="00971A1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Were the study subjects and the setting described in detail?</w:t>
            </w:r>
          </w:p>
        </w:tc>
        <w:tc>
          <w:tcPr>
            <w:tcW w:w="1736" w:type="dxa"/>
          </w:tcPr>
          <w:p w14:paraId="3B9DA7DB" w14:textId="77777777" w:rsidR="00782E3C" w:rsidRPr="007948DE" w:rsidRDefault="00782E3C" w:rsidP="00971A1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Selection</w:t>
            </w:r>
          </w:p>
        </w:tc>
      </w:tr>
      <w:tr w:rsidR="007948DE" w:rsidRPr="007948DE" w14:paraId="6F6CA0AA" w14:textId="77777777" w:rsidTr="00971A1F">
        <w:tc>
          <w:tcPr>
            <w:tcW w:w="696" w:type="dxa"/>
          </w:tcPr>
          <w:p w14:paraId="0D53A24D" w14:textId="77777777" w:rsidR="00782E3C" w:rsidRPr="007948DE" w:rsidRDefault="00782E3C" w:rsidP="00971A1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6777" w:type="dxa"/>
          </w:tcPr>
          <w:p w14:paraId="5C86150D" w14:textId="77777777" w:rsidR="00782E3C" w:rsidRPr="007948DE" w:rsidRDefault="00782E3C" w:rsidP="00971A1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Was the data analysis conducted with sufficient coverage of the identified sample?</w:t>
            </w:r>
          </w:p>
        </w:tc>
        <w:tc>
          <w:tcPr>
            <w:tcW w:w="1736" w:type="dxa"/>
          </w:tcPr>
          <w:p w14:paraId="1EE26C97" w14:textId="77777777" w:rsidR="00782E3C" w:rsidRPr="007948DE" w:rsidRDefault="00782E3C" w:rsidP="00971A1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 xml:space="preserve">Selection </w:t>
            </w:r>
          </w:p>
        </w:tc>
      </w:tr>
      <w:tr w:rsidR="007948DE" w:rsidRPr="007948DE" w14:paraId="181FBD89" w14:textId="77777777" w:rsidTr="00971A1F">
        <w:tc>
          <w:tcPr>
            <w:tcW w:w="696" w:type="dxa"/>
          </w:tcPr>
          <w:p w14:paraId="355C825C" w14:textId="77777777" w:rsidR="00782E3C" w:rsidRPr="007948DE" w:rsidRDefault="00782E3C" w:rsidP="00971A1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6777" w:type="dxa"/>
          </w:tcPr>
          <w:p w14:paraId="3901CCC7" w14:textId="77777777" w:rsidR="00782E3C" w:rsidRPr="007948DE" w:rsidRDefault="00782E3C" w:rsidP="00971A1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Were valid methods used for the identification of the condition?</w:t>
            </w:r>
          </w:p>
        </w:tc>
        <w:tc>
          <w:tcPr>
            <w:tcW w:w="1736" w:type="dxa"/>
          </w:tcPr>
          <w:p w14:paraId="1519C177" w14:textId="77777777" w:rsidR="00782E3C" w:rsidRPr="007948DE" w:rsidRDefault="00782E3C" w:rsidP="00971A1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 xml:space="preserve">Measurement </w:t>
            </w:r>
          </w:p>
        </w:tc>
      </w:tr>
      <w:tr w:rsidR="007948DE" w:rsidRPr="007948DE" w14:paraId="52C1F1CF" w14:textId="77777777" w:rsidTr="00971A1F">
        <w:tc>
          <w:tcPr>
            <w:tcW w:w="696" w:type="dxa"/>
          </w:tcPr>
          <w:p w14:paraId="14B6F94E" w14:textId="77777777" w:rsidR="00782E3C" w:rsidRPr="007948DE" w:rsidRDefault="00782E3C" w:rsidP="00971A1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6777" w:type="dxa"/>
          </w:tcPr>
          <w:p w14:paraId="4A86D238" w14:textId="77777777" w:rsidR="00782E3C" w:rsidRPr="007948DE" w:rsidRDefault="00782E3C" w:rsidP="00971A1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Was the condition measured in a standard, reliable way for all participants?</w:t>
            </w:r>
          </w:p>
        </w:tc>
        <w:tc>
          <w:tcPr>
            <w:tcW w:w="1736" w:type="dxa"/>
          </w:tcPr>
          <w:p w14:paraId="313B809E" w14:textId="77777777" w:rsidR="00782E3C" w:rsidRPr="007948DE" w:rsidRDefault="00782E3C" w:rsidP="00971A1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 xml:space="preserve">Measurement </w:t>
            </w:r>
          </w:p>
        </w:tc>
      </w:tr>
      <w:tr w:rsidR="007948DE" w:rsidRPr="007948DE" w14:paraId="181806EA" w14:textId="77777777" w:rsidTr="00971A1F">
        <w:tc>
          <w:tcPr>
            <w:tcW w:w="696" w:type="dxa"/>
          </w:tcPr>
          <w:p w14:paraId="756665D1" w14:textId="77777777" w:rsidR="00782E3C" w:rsidRPr="007948DE" w:rsidRDefault="00782E3C" w:rsidP="00971A1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6777" w:type="dxa"/>
          </w:tcPr>
          <w:p w14:paraId="745CF809" w14:textId="77777777" w:rsidR="00782E3C" w:rsidRPr="007948DE" w:rsidRDefault="00782E3C" w:rsidP="00971A1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Was there appropriate statistical analysis?</w:t>
            </w:r>
          </w:p>
        </w:tc>
        <w:tc>
          <w:tcPr>
            <w:tcW w:w="1736" w:type="dxa"/>
          </w:tcPr>
          <w:p w14:paraId="2DA46DE0" w14:textId="77777777" w:rsidR="00782E3C" w:rsidRPr="007948DE" w:rsidRDefault="00782E3C" w:rsidP="00971A1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Reporting</w:t>
            </w:r>
          </w:p>
        </w:tc>
      </w:tr>
      <w:tr w:rsidR="00782E3C" w:rsidRPr="007948DE" w14:paraId="2EA309C2" w14:textId="77777777" w:rsidTr="00971A1F">
        <w:tc>
          <w:tcPr>
            <w:tcW w:w="696" w:type="dxa"/>
          </w:tcPr>
          <w:p w14:paraId="6CCDFEFF" w14:textId="77777777" w:rsidR="00782E3C" w:rsidRPr="007948DE" w:rsidRDefault="00782E3C" w:rsidP="00971A1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6777" w:type="dxa"/>
          </w:tcPr>
          <w:p w14:paraId="35BC5B1F" w14:textId="77777777" w:rsidR="00782E3C" w:rsidRPr="007948DE" w:rsidRDefault="00782E3C" w:rsidP="00971A1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Was the response rate adequate, and if not, was the low response rate managed appropriately?</w:t>
            </w:r>
          </w:p>
        </w:tc>
        <w:tc>
          <w:tcPr>
            <w:tcW w:w="1736" w:type="dxa"/>
          </w:tcPr>
          <w:p w14:paraId="1600900D" w14:textId="77777777" w:rsidR="00782E3C" w:rsidRPr="007948DE" w:rsidRDefault="00782E3C" w:rsidP="00971A1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Attrition</w:t>
            </w:r>
          </w:p>
        </w:tc>
      </w:tr>
    </w:tbl>
    <w:p w14:paraId="34B059C6" w14:textId="6C70C902" w:rsidR="00782E3C" w:rsidRPr="007948DE" w:rsidRDefault="00782E3C" w:rsidP="00782E3C">
      <w:pPr>
        <w:rPr>
          <w:rFonts w:asciiTheme="majorBidi" w:hAnsiTheme="majorBidi" w:cstheme="majorBidi"/>
          <w:sz w:val="24"/>
          <w:szCs w:val="24"/>
        </w:rPr>
      </w:pPr>
    </w:p>
    <w:p w14:paraId="46BEBA8A" w14:textId="77777777" w:rsidR="00782E3C" w:rsidRPr="007948DE" w:rsidRDefault="00782E3C" w:rsidP="00782E3C">
      <w:pPr>
        <w:rPr>
          <w:rFonts w:asciiTheme="majorBidi" w:hAnsiTheme="majorBidi" w:cstheme="majorBidi"/>
          <w:b/>
          <w:bCs/>
          <w:sz w:val="24"/>
          <w:szCs w:val="24"/>
        </w:rPr>
      </w:pPr>
      <w:r w:rsidRPr="007948DE">
        <w:rPr>
          <w:rFonts w:asciiTheme="majorBidi" w:hAnsiTheme="majorBidi" w:cstheme="majorBidi"/>
          <w:b/>
          <w:bCs/>
          <w:sz w:val="24"/>
          <w:szCs w:val="24"/>
        </w:rPr>
        <w:t>Rating:</w:t>
      </w:r>
    </w:p>
    <w:p w14:paraId="1E070944" w14:textId="77777777" w:rsidR="00782E3C" w:rsidRPr="007948DE" w:rsidRDefault="00782E3C" w:rsidP="00782E3C">
      <w:pPr>
        <w:rPr>
          <w:rFonts w:asciiTheme="majorBidi" w:hAnsiTheme="majorBidi" w:cstheme="majorBidi"/>
          <w:sz w:val="24"/>
          <w:szCs w:val="24"/>
        </w:rPr>
      </w:pPr>
      <w:r w:rsidRPr="007948DE">
        <w:rPr>
          <w:rFonts w:asciiTheme="majorBidi" w:hAnsiTheme="majorBidi" w:cstheme="majorBidi"/>
          <w:sz w:val="24"/>
          <w:szCs w:val="24"/>
        </w:rPr>
        <w:t>The following table is showing minimum number of stars required in each facto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7948DE" w:rsidRPr="007948DE" w14:paraId="12E87F1F" w14:textId="77777777" w:rsidTr="00971A1F">
        <w:tc>
          <w:tcPr>
            <w:tcW w:w="1803" w:type="dxa"/>
          </w:tcPr>
          <w:p w14:paraId="0EFB33F9" w14:textId="77777777" w:rsidR="00782E3C" w:rsidRPr="007948DE" w:rsidRDefault="00782E3C" w:rsidP="00971A1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Studies rating</w:t>
            </w:r>
          </w:p>
        </w:tc>
        <w:tc>
          <w:tcPr>
            <w:tcW w:w="1803" w:type="dxa"/>
          </w:tcPr>
          <w:p w14:paraId="560588C2" w14:textId="77777777" w:rsidR="00782E3C" w:rsidRPr="007948DE" w:rsidRDefault="00782E3C" w:rsidP="00971A1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Selection</w:t>
            </w:r>
          </w:p>
        </w:tc>
        <w:tc>
          <w:tcPr>
            <w:tcW w:w="1803" w:type="dxa"/>
          </w:tcPr>
          <w:p w14:paraId="2D5C683F" w14:textId="77777777" w:rsidR="00782E3C" w:rsidRPr="007948DE" w:rsidRDefault="00782E3C" w:rsidP="00971A1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Measurement</w:t>
            </w:r>
          </w:p>
        </w:tc>
        <w:tc>
          <w:tcPr>
            <w:tcW w:w="1803" w:type="dxa"/>
          </w:tcPr>
          <w:p w14:paraId="4D1816B2" w14:textId="77777777" w:rsidR="00782E3C" w:rsidRPr="007948DE" w:rsidRDefault="00782E3C" w:rsidP="00971A1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 xml:space="preserve">Reporting </w:t>
            </w:r>
          </w:p>
        </w:tc>
        <w:tc>
          <w:tcPr>
            <w:tcW w:w="1804" w:type="dxa"/>
          </w:tcPr>
          <w:p w14:paraId="302B9464" w14:textId="77777777" w:rsidR="00782E3C" w:rsidRPr="007948DE" w:rsidRDefault="00782E3C" w:rsidP="00971A1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Attrition</w:t>
            </w:r>
          </w:p>
        </w:tc>
      </w:tr>
      <w:tr w:rsidR="007948DE" w:rsidRPr="007948DE" w14:paraId="4DE10EAF" w14:textId="77777777" w:rsidTr="00971A1F">
        <w:tc>
          <w:tcPr>
            <w:tcW w:w="1803" w:type="dxa"/>
          </w:tcPr>
          <w:p w14:paraId="7C6183FA" w14:textId="77777777" w:rsidR="00782E3C" w:rsidRPr="007948DE" w:rsidRDefault="00782E3C" w:rsidP="00971A1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Good</w:t>
            </w:r>
          </w:p>
        </w:tc>
        <w:tc>
          <w:tcPr>
            <w:tcW w:w="1803" w:type="dxa"/>
          </w:tcPr>
          <w:p w14:paraId="4411051B" w14:textId="77777777" w:rsidR="00782E3C" w:rsidRPr="007948DE" w:rsidRDefault="00782E3C" w:rsidP="00971A1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4 to 5</w:t>
            </w:r>
          </w:p>
        </w:tc>
        <w:tc>
          <w:tcPr>
            <w:tcW w:w="1803" w:type="dxa"/>
          </w:tcPr>
          <w:p w14:paraId="5BFDBD3D" w14:textId="77777777" w:rsidR="00782E3C" w:rsidRPr="007948DE" w:rsidRDefault="00782E3C" w:rsidP="00971A1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1.5 to 2</w:t>
            </w:r>
          </w:p>
        </w:tc>
        <w:tc>
          <w:tcPr>
            <w:tcW w:w="1803" w:type="dxa"/>
          </w:tcPr>
          <w:p w14:paraId="3051C499" w14:textId="77777777" w:rsidR="00782E3C" w:rsidRPr="007948DE" w:rsidRDefault="00782E3C" w:rsidP="00971A1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804" w:type="dxa"/>
          </w:tcPr>
          <w:p w14:paraId="4BEFE996" w14:textId="77777777" w:rsidR="00782E3C" w:rsidRPr="007948DE" w:rsidRDefault="00782E3C" w:rsidP="00971A1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7948DE" w:rsidRPr="007948DE" w14:paraId="5CA35D91" w14:textId="77777777" w:rsidTr="00971A1F">
        <w:tc>
          <w:tcPr>
            <w:tcW w:w="1803" w:type="dxa"/>
          </w:tcPr>
          <w:p w14:paraId="4DFD3EB1" w14:textId="77777777" w:rsidR="00782E3C" w:rsidRPr="007948DE" w:rsidRDefault="00782E3C" w:rsidP="00971A1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Fair</w:t>
            </w:r>
          </w:p>
        </w:tc>
        <w:tc>
          <w:tcPr>
            <w:tcW w:w="1803" w:type="dxa"/>
          </w:tcPr>
          <w:p w14:paraId="075AF474" w14:textId="77777777" w:rsidR="00782E3C" w:rsidRPr="007948DE" w:rsidRDefault="00782E3C" w:rsidP="00971A1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2 to 3.5</w:t>
            </w:r>
          </w:p>
        </w:tc>
        <w:tc>
          <w:tcPr>
            <w:tcW w:w="1803" w:type="dxa"/>
          </w:tcPr>
          <w:p w14:paraId="4760CC0C" w14:textId="77777777" w:rsidR="00782E3C" w:rsidRPr="007948DE" w:rsidRDefault="00782E3C" w:rsidP="00971A1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0.5 to 1</w:t>
            </w:r>
          </w:p>
        </w:tc>
        <w:tc>
          <w:tcPr>
            <w:tcW w:w="1803" w:type="dxa"/>
          </w:tcPr>
          <w:p w14:paraId="6780D441" w14:textId="77777777" w:rsidR="00782E3C" w:rsidRPr="007948DE" w:rsidRDefault="00782E3C" w:rsidP="00971A1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 xml:space="preserve">0.5 </w:t>
            </w:r>
          </w:p>
        </w:tc>
        <w:tc>
          <w:tcPr>
            <w:tcW w:w="1804" w:type="dxa"/>
          </w:tcPr>
          <w:p w14:paraId="545BB108" w14:textId="77777777" w:rsidR="00782E3C" w:rsidRPr="007948DE" w:rsidRDefault="00782E3C" w:rsidP="00971A1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 xml:space="preserve">0.5 </w:t>
            </w:r>
          </w:p>
        </w:tc>
      </w:tr>
      <w:tr w:rsidR="00782E3C" w:rsidRPr="007948DE" w14:paraId="08804036" w14:textId="77777777" w:rsidTr="00971A1F">
        <w:tc>
          <w:tcPr>
            <w:tcW w:w="1803" w:type="dxa"/>
          </w:tcPr>
          <w:p w14:paraId="02495F78" w14:textId="77777777" w:rsidR="00782E3C" w:rsidRPr="007948DE" w:rsidRDefault="00782E3C" w:rsidP="00971A1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Poor</w:t>
            </w:r>
          </w:p>
        </w:tc>
        <w:tc>
          <w:tcPr>
            <w:tcW w:w="1803" w:type="dxa"/>
          </w:tcPr>
          <w:p w14:paraId="53E01F43" w14:textId="77777777" w:rsidR="00782E3C" w:rsidRPr="007948DE" w:rsidRDefault="00782E3C" w:rsidP="00971A1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0 to 1.5</w:t>
            </w:r>
          </w:p>
        </w:tc>
        <w:tc>
          <w:tcPr>
            <w:tcW w:w="1803" w:type="dxa"/>
          </w:tcPr>
          <w:p w14:paraId="581C2EAC" w14:textId="77777777" w:rsidR="00782E3C" w:rsidRPr="007948DE" w:rsidRDefault="00782E3C" w:rsidP="00971A1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803" w:type="dxa"/>
          </w:tcPr>
          <w:p w14:paraId="4C376B74" w14:textId="77777777" w:rsidR="00782E3C" w:rsidRPr="007948DE" w:rsidRDefault="00782E3C" w:rsidP="00971A1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804" w:type="dxa"/>
          </w:tcPr>
          <w:p w14:paraId="05221B5C" w14:textId="77777777" w:rsidR="00782E3C" w:rsidRPr="007948DE" w:rsidRDefault="00782E3C" w:rsidP="00971A1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 xml:space="preserve">0 </w:t>
            </w:r>
          </w:p>
        </w:tc>
      </w:tr>
    </w:tbl>
    <w:p w14:paraId="3B2C1C67" w14:textId="77777777" w:rsidR="00782E3C" w:rsidRPr="007948DE" w:rsidRDefault="00782E3C" w:rsidP="00782E3C">
      <w:pPr>
        <w:rPr>
          <w:rFonts w:asciiTheme="majorBidi" w:hAnsiTheme="majorBidi" w:cstheme="majorBidi"/>
          <w:sz w:val="24"/>
          <w:szCs w:val="24"/>
        </w:rPr>
      </w:pPr>
    </w:p>
    <w:p w14:paraId="264A6B85" w14:textId="77777777" w:rsidR="00782E3C" w:rsidRPr="007948DE" w:rsidRDefault="00782E3C" w:rsidP="00782E3C">
      <w:pPr>
        <w:rPr>
          <w:rFonts w:asciiTheme="majorBidi" w:hAnsiTheme="majorBidi" w:cstheme="majorBidi"/>
          <w:b/>
          <w:bCs/>
          <w:sz w:val="24"/>
          <w:szCs w:val="24"/>
        </w:rPr>
      </w:pPr>
      <w:r w:rsidRPr="007948DE">
        <w:rPr>
          <w:rFonts w:asciiTheme="majorBidi" w:hAnsiTheme="majorBidi" w:cstheme="majorBidi"/>
          <w:b/>
          <w:bCs/>
          <w:sz w:val="24"/>
          <w:szCs w:val="24"/>
        </w:rPr>
        <w:t>Star obtained: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838"/>
        <w:gridCol w:w="2126"/>
        <w:gridCol w:w="993"/>
      </w:tblGrid>
      <w:tr w:rsidR="007948DE" w:rsidRPr="007948DE" w14:paraId="73DE399C" w14:textId="77777777" w:rsidTr="00971A1F">
        <w:trPr>
          <w:jc w:val="center"/>
        </w:trPr>
        <w:tc>
          <w:tcPr>
            <w:tcW w:w="1838" w:type="dxa"/>
          </w:tcPr>
          <w:p w14:paraId="100B8777" w14:textId="77777777" w:rsidR="00782E3C" w:rsidRPr="007948DE" w:rsidRDefault="00782E3C" w:rsidP="00971A1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Selection:</w:t>
            </w:r>
          </w:p>
        </w:tc>
        <w:tc>
          <w:tcPr>
            <w:tcW w:w="2126" w:type="dxa"/>
          </w:tcPr>
          <w:p w14:paraId="255891E9" w14:textId="569E7FE2" w:rsidR="00782E3C" w:rsidRPr="007948DE" w:rsidRDefault="00782E3C" w:rsidP="00971A1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3" w:type="dxa"/>
          </w:tcPr>
          <w:p w14:paraId="51E25B87" w14:textId="37FBEC21" w:rsidR="00782E3C" w:rsidRPr="007948DE" w:rsidRDefault="00782E3C" w:rsidP="00971A1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7948DE" w:rsidRPr="007948DE" w14:paraId="3893815D" w14:textId="77777777" w:rsidTr="00971A1F">
        <w:trPr>
          <w:jc w:val="center"/>
        </w:trPr>
        <w:tc>
          <w:tcPr>
            <w:tcW w:w="1838" w:type="dxa"/>
          </w:tcPr>
          <w:p w14:paraId="2F550145" w14:textId="77777777" w:rsidR="00782E3C" w:rsidRPr="007948DE" w:rsidRDefault="00782E3C" w:rsidP="00971A1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Measurement:</w:t>
            </w:r>
          </w:p>
        </w:tc>
        <w:tc>
          <w:tcPr>
            <w:tcW w:w="2126" w:type="dxa"/>
          </w:tcPr>
          <w:p w14:paraId="6B1E879C" w14:textId="3498DDEB" w:rsidR="00782E3C" w:rsidRPr="007948DE" w:rsidRDefault="00782E3C" w:rsidP="00971A1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3" w:type="dxa"/>
          </w:tcPr>
          <w:p w14:paraId="0D4559D2" w14:textId="199CEF66" w:rsidR="00782E3C" w:rsidRPr="007948DE" w:rsidRDefault="00782E3C" w:rsidP="00971A1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7948DE" w:rsidRPr="007948DE" w14:paraId="391605AB" w14:textId="77777777" w:rsidTr="00971A1F">
        <w:trPr>
          <w:jc w:val="center"/>
        </w:trPr>
        <w:tc>
          <w:tcPr>
            <w:tcW w:w="1838" w:type="dxa"/>
          </w:tcPr>
          <w:p w14:paraId="0DD6AFD8" w14:textId="77777777" w:rsidR="00782E3C" w:rsidRPr="007948DE" w:rsidRDefault="00782E3C" w:rsidP="00971A1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Reporting:</w:t>
            </w:r>
          </w:p>
        </w:tc>
        <w:tc>
          <w:tcPr>
            <w:tcW w:w="2126" w:type="dxa"/>
          </w:tcPr>
          <w:p w14:paraId="0024A9E5" w14:textId="264E51AA" w:rsidR="00782E3C" w:rsidRPr="007948DE" w:rsidRDefault="00782E3C" w:rsidP="00971A1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3" w:type="dxa"/>
          </w:tcPr>
          <w:p w14:paraId="1996610E" w14:textId="67864D3F" w:rsidR="00782E3C" w:rsidRPr="007948DE" w:rsidRDefault="00782E3C" w:rsidP="00971A1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7948DE" w:rsidRPr="007948DE" w14:paraId="2E79FB81" w14:textId="77777777" w:rsidTr="00971A1F">
        <w:trPr>
          <w:jc w:val="center"/>
        </w:trPr>
        <w:tc>
          <w:tcPr>
            <w:tcW w:w="1838" w:type="dxa"/>
          </w:tcPr>
          <w:p w14:paraId="1CE44014" w14:textId="77777777" w:rsidR="00782E3C" w:rsidRPr="007948DE" w:rsidRDefault="00782E3C" w:rsidP="00971A1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Attrition:</w:t>
            </w:r>
          </w:p>
        </w:tc>
        <w:tc>
          <w:tcPr>
            <w:tcW w:w="2126" w:type="dxa"/>
          </w:tcPr>
          <w:p w14:paraId="7B7B0BD7" w14:textId="7A36FB93" w:rsidR="00782E3C" w:rsidRPr="007948DE" w:rsidRDefault="00782E3C" w:rsidP="00971A1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3" w:type="dxa"/>
          </w:tcPr>
          <w:p w14:paraId="3A82295F" w14:textId="259FB031" w:rsidR="00782E3C" w:rsidRPr="007948DE" w:rsidRDefault="00782E3C" w:rsidP="00971A1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782E3C" w:rsidRPr="007948DE" w14:paraId="3B8D67EA" w14:textId="77777777" w:rsidTr="00971A1F">
        <w:trPr>
          <w:jc w:val="center"/>
        </w:trPr>
        <w:tc>
          <w:tcPr>
            <w:tcW w:w="1838" w:type="dxa"/>
          </w:tcPr>
          <w:p w14:paraId="18B23D1C" w14:textId="77777777" w:rsidR="00782E3C" w:rsidRPr="007948DE" w:rsidRDefault="00782E3C" w:rsidP="00971A1F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verall:</w:t>
            </w:r>
          </w:p>
        </w:tc>
        <w:tc>
          <w:tcPr>
            <w:tcW w:w="2126" w:type="dxa"/>
          </w:tcPr>
          <w:p w14:paraId="08DF2C53" w14:textId="7895EA54" w:rsidR="00782E3C" w:rsidRPr="007948DE" w:rsidRDefault="00782E3C" w:rsidP="00971A1F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993" w:type="dxa"/>
          </w:tcPr>
          <w:p w14:paraId="74B414C3" w14:textId="2A5E23F3" w:rsidR="00782E3C" w:rsidRPr="007948DE" w:rsidRDefault="00782E3C" w:rsidP="00971A1F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</w:tbl>
    <w:p w14:paraId="3AD84537" w14:textId="77777777" w:rsidR="00782E3C" w:rsidRPr="007948DE" w:rsidRDefault="00782E3C" w:rsidP="00782E3C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3DDC47E4" w14:textId="77777777" w:rsidR="00782E3C" w:rsidRPr="007948DE" w:rsidRDefault="00782E3C" w:rsidP="00782E3C">
      <w:pPr>
        <w:rPr>
          <w:rFonts w:asciiTheme="majorBidi" w:hAnsiTheme="majorBidi" w:cstheme="majorBidi"/>
          <w:sz w:val="24"/>
          <w:szCs w:val="24"/>
        </w:rPr>
      </w:pPr>
    </w:p>
    <w:p w14:paraId="69861699" w14:textId="77777777" w:rsidR="00C5475C" w:rsidRPr="007948DE" w:rsidRDefault="00C5475C" w:rsidP="00C5475C">
      <w:pPr>
        <w:rPr>
          <w:rFonts w:asciiTheme="majorBidi" w:hAnsiTheme="majorBidi" w:cstheme="majorBidi"/>
          <w:b/>
          <w:bCs/>
          <w:sz w:val="24"/>
          <w:szCs w:val="24"/>
        </w:rPr>
      </w:pPr>
      <w:r w:rsidRPr="007948DE">
        <w:rPr>
          <w:rFonts w:asciiTheme="majorBidi" w:hAnsiTheme="majorBidi" w:cstheme="majorBidi"/>
          <w:b/>
          <w:bCs/>
          <w:sz w:val="24"/>
          <w:szCs w:val="24"/>
        </w:rPr>
        <w:t xml:space="preserve">JBI CRITICAL APPRAISAL CHECKLIST FOR PREVALENCE STUDIES </w:t>
      </w:r>
    </w:p>
    <w:p w14:paraId="581DCBB7" w14:textId="77777777" w:rsidR="00C5475C" w:rsidRPr="007948DE" w:rsidRDefault="00C5475C" w:rsidP="00C5475C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0A1D070C" w14:textId="77777777" w:rsidR="00C5475C" w:rsidRPr="007948DE" w:rsidRDefault="00C5475C" w:rsidP="00C5475C">
      <w:pPr>
        <w:rPr>
          <w:rFonts w:asciiTheme="majorBidi" w:hAnsiTheme="majorBidi" w:cstheme="majorBidi"/>
          <w:b/>
          <w:bCs/>
          <w:sz w:val="24"/>
          <w:szCs w:val="24"/>
        </w:rPr>
      </w:pPr>
      <w:r w:rsidRPr="007948DE">
        <w:rPr>
          <w:rFonts w:asciiTheme="majorBidi" w:hAnsiTheme="majorBidi" w:cstheme="majorBidi"/>
          <w:b/>
          <w:bCs/>
          <w:sz w:val="24"/>
          <w:szCs w:val="24"/>
        </w:rPr>
        <w:t>Author ____________</w:t>
      </w:r>
      <w:r w:rsidRPr="007948DE">
        <w:rPr>
          <w:rFonts w:asciiTheme="majorBidi" w:hAnsiTheme="majorBidi" w:cstheme="majorBidi"/>
          <w:sz w:val="24"/>
          <w:szCs w:val="24"/>
          <w:u w:val="single"/>
        </w:rPr>
        <w:t>Florencio, et al.,</w:t>
      </w:r>
      <w:r w:rsidRPr="007948DE">
        <w:rPr>
          <w:rFonts w:asciiTheme="majorBidi" w:hAnsiTheme="majorBidi" w:cstheme="majorBidi"/>
          <w:sz w:val="24"/>
          <w:szCs w:val="24"/>
        </w:rPr>
        <w:t xml:space="preserve"> </w:t>
      </w:r>
      <w:r w:rsidRPr="007948DE">
        <w:rPr>
          <w:rFonts w:asciiTheme="majorBidi" w:hAnsiTheme="majorBidi" w:cstheme="majorBidi"/>
          <w:b/>
          <w:bCs/>
          <w:sz w:val="24"/>
          <w:szCs w:val="24"/>
        </w:rPr>
        <w:t xml:space="preserve">____________ </w:t>
      </w:r>
      <w:r w:rsidRPr="007948DE">
        <w:rPr>
          <w:rFonts w:asciiTheme="majorBidi" w:hAnsiTheme="majorBidi" w:cstheme="majorBidi"/>
          <w:b/>
          <w:bCs/>
          <w:sz w:val="24"/>
          <w:szCs w:val="24"/>
        </w:rPr>
        <w:tab/>
      </w:r>
      <w:r w:rsidRPr="007948DE">
        <w:rPr>
          <w:rFonts w:asciiTheme="majorBidi" w:hAnsiTheme="majorBidi" w:cstheme="majorBidi"/>
          <w:b/>
          <w:bCs/>
          <w:sz w:val="24"/>
          <w:szCs w:val="24"/>
        </w:rPr>
        <w:tab/>
      </w:r>
      <w:r w:rsidRPr="007948DE">
        <w:rPr>
          <w:rFonts w:asciiTheme="majorBidi" w:hAnsiTheme="majorBidi" w:cstheme="majorBidi"/>
          <w:b/>
          <w:bCs/>
          <w:sz w:val="24"/>
          <w:szCs w:val="24"/>
        </w:rPr>
        <w:tab/>
        <w:t>Year_</w:t>
      </w:r>
      <w:r w:rsidRPr="007948DE">
        <w:rPr>
          <w:rFonts w:asciiTheme="majorBidi" w:hAnsiTheme="majorBidi" w:cstheme="majorBidi"/>
          <w:sz w:val="24"/>
          <w:szCs w:val="24"/>
          <w:u w:val="single"/>
        </w:rPr>
        <w:t>2001</w:t>
      </w:r>
      <w:r w:rsidRPr="007948DE">
        <w:rPr>
          <w:rFonts w:asciiTheme="majorBidi" w:hAnsiTheme="majorBidi" w:cstheme="majorBidi"/>
          <w:b/>
          <w:bCs/>
          <w:sz w:val="24"/>
          <w:szCs w:val="24"/>
        </w:rPr>
        <w:t xml:space="preserve">   </w:t>
      </w:r>
    </w:p>
    <w:tbl>
      <w:tblPr>
        <w:tblStyle w:val="TableGrid"/>
        <w:tblpPr w:leftFromText="180" w:rightFromText="180" w:vertAnchor="text" w:horzAnchor="margin" w:tblpXSpec="center" w:tblpY="323"/>
        <w:tblW w:w="10945" w:type="dxa"/>
        <w:tblLook w:val="04A0" w:firstRow="1" w:lastRow="0" w:firstColumn="1" w:lastColumn="0" w:noHBand="0" w:noVBand="1"/>
      </w:tblPr>
      <w:tblGrid>
        <w:gridCol w:w="696"/>
        <w:gridCol w:w="6777"/>
        <w:gridCol w:w="1736"/>
        <w:gridCol w:w="1736"/>
      </w:tblGrid>
      <w:tr w:rsidR="007948DE" w:rsidRPr="007948DE" w14:paraId="7B0E1CC3" w14:textId="77777777" w:rsidTr="00FF3AD0">
        <w:tc>
          <w:tcPr>
            <w:tcW w:w="696" w:type="dxa"/>
          </w:tcPr>
          <w:p w14:paraId="16A4097D" w14:textId="77777777" w:rsidR="00C5475C" w:rsidRPr="007948DE" w:rsidRDefault="00C5475C" w:rsidP="00FF3AD0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tem No.</w:t>
            </w:r>
          </w:p>
        </w:tc>
        <w:tc>
          <w:tcPr>
            <w:tcW w:w="6777" w:type="dxa"/>
          </w:tcPr>
          <w:p w14:paraId="2E0CC7BE" w14:textId="77777777" w:rsidR="00C5475C" w:rsidRPr="007948DE" w:rsidRDefault="00C5475C" w:rsidP="00FF3AD0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xplanation</w:t>
            </w:r>
          </w:p>
        </w:tc>
        <w:tc>
          <w:tcPr>
            <w:tcW w:w="1736" w:type="dxa"/>
          </w:tcPr>
          <w:p w14:paraId="3B579ADE" w14:textId="77777777" w:rsidR="00C5475C" w:rsidRPr="007948DE" w:rsidRDefault="00C5475C" w:rsidP="00FF3AD0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ategorization</w:t>
            </w:r>
          </w:p>
        </w:tc>
        <w:tc>
          <w:tcPr>
            <w:tcW w:w="1736" w:type="dxa"/>
          </w:tcPr>
          <w:p w14:paraId="2ADCFE22" w14:textId="77777777" w:rsidR="00C5475C" w:rsidRPr="007948DE" w:rsidRDefault="00C5475C" w:rsidP="00FF3AD0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tars obtained</w:t>
            </w:r>
          </w:p>
        </w:tc>
      </w:tr>
      <w:tr w:rsidR="007948DE" w:rsidRPr="007948DE" w14:paraId="5AE44E9C" w14:textId="77777777" w:rsidTr="00FF3AD0">
        <w:tc>
          <w:tcPr>
            <w:tcW w:w="696" w:type="dxa"/>
          </w:tcPr>
          <w:p w14:paraId="677270CE" w14:textId="77777777" w:rsidR="00C5475C" w:rsidRPr="007948DE" w:rsidRDefault="00C5475C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6777" w:type="dxa"/>
          </w:tcPr>
          <w:p w14:paraId="2C5E745E" w14:textId="77777777" w:rsidR="00C5475C" w:rsidRPr="007948DE" w:rsidRDefault="00C5475C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 xml:space="preserve">Was the sample frame appropriate to address the target population? </w:t>
            </w:r>
          </w:p>
        </w:tc>
        <w:tc>
          <w:tcPr>
            <w:tcW w:w="1736" w:type="dxa"/>
          </w:tcPr>
          <w:p w14:paraId="3EA2F258" w14:textId="77777777" w:rsidR="00C5475C" w:rsidRPr="007948DE" w:rsidRDefault="00C5475C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Selection</w:t>
            </w:r>
          </w:p>
        </w:tc>
        <w:tc>
          <w:tcPr>
            <w:tcW w:w="1736" w:type="dxa"/>
          </w:tcPr>
          <w:p w14:paraId="0C37FCA7" w14:textId="77777777" w:rsidR="00C5475C" w:rsidRPr="007948DE" w:rsidRDefault="00C5475C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7948DE" w:rsidRPr="007948DE" w14:paraId="2D8079A2" w14:textId="77777777" w:rsidTr="00FF3AD0">
        <w:tc>
          <w:tcPr>
            <w:tcW w:w="696" w:type="dxa"/>
          </w:tcPr>
          <w:p w14:paraId="03A89C81" w14:textId="77777777" w:rsidR="00C5475C" w:rsidRPr="007948DE" w:rsidRDefault="00C5475C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6777" w:type="dxa"/>
          </w:tcPr>
          <w:p w14:paraId="7688AE91" w14:textId="77777777" w:rsidR="00C5475C" w:rsidRPr="007948DE" w:rsidRDefault="00C5475C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Were study participants sampled in an appropriate way?</w:t>
            </w:r>
          </w:p>
        </w:tc>
        <w:tc>
          <w:tcPr>
            <w:tcW w:w="1736" w:type="dxa"/>
          </w:tcPr>
          <w:p w14:paraId="749DE93C" w14:textId="77777777" w:rsidR="00C5475C" w:rsidRPr="007948DE" w:rsidRDefault="00C5475C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Selection</w:t>
            </w:r>
          </w:p>
        </w:tc>
        <w:tc>
          <w:tcPr>
            <w:tcW w:w="1736" w:type="dxa"/>
          </w:tcPr>
          <w:p w14:paraId="690986AD" w14:textId="77777777" w:rsidR="00C5475C" w:rsidRPr="007948DE" w:rsidRDefault="00C5475C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</w:tr>
      <w:tr w:rsidR="007948DE" w:rsidRPr="007948DE" w14:paraId="7CF67BC4" w14:textId="77777777" w:rsidTr="00FF3AD0">
        <w:tc>
          <w:tcPr>
            <w:tcW w:w="696" w:type="dxa"/>
          </w:tcPr>
          <w:p w14:paraId="34C70D13" w14:textId="77777777" w:rsidR="00C5475C" w:rsidRPr="007948DE" w:rsidRDefault="00C5475C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6777" w:type="dxa"/>
          </w:tcPr>
          <w:p w14:paraId="534D67D8" w14:textId="77777777" w:rsidR="00C5475C" w:rsidRPr="007948DE" w:rsidRDefault="00C5475C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Was the sample size adequate?</w:t>
            </w:r>
          </w:p>
        </w:tc>
        <w:tc>
          <w:tcPr>
            <w:tcW w:w="1736" w:type="dxa"/>
          </w:tcPr>
          <w:p w14:paraId="5B95B06B" w14:textId="77777777" w:rsidR="00C5475C" w:rsidRPr="007948DE" w:rsidRDefault="00C5475C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Selection</w:t>
            </w:r>
          </w:p>
        </w:tc>
        <w:tc>
          <w:tcPr>
            <w:tcW w:w="1736" w:type="dxa"/>
          </w:tcPr>
          <w:p w14:paraId="189DE8BE" w14:textId="77777777" w:rsidR="00C5475C" w:rsidRPr="007948DE" w:rsidRDefault="00C5475C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</w:tr>
      <w:tr w:rsidR="007948DE" w:rsidRPr="007948DE" w14:paraId="2C1F79A2" w14:textId="77777777" w:rsidTr="00FF3AD0">
        <w:tc>
          <w:tcPr>
            <w:tcW w:w="696" w:type="dxa"/>
          </w:tcPr>
          <w:p w14:paraId="16F6F7A1" w14:textId="77777777" w:rsidR="00C5475C" w:rsidRPr="007948DE" w:rsidRDefault="00C5475C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6777" w:type="dxa"/>
          </w:tcPr>
          <w:p w14:paraId="1B86A4D8" w14:textId="77777777" w:rsidR="00C5475C" w:rsidRPr="007948DE" w:rsidRDefault="00C5475C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Were the study subjects and the setting described in detail?</w:t>
            </w:r>
          </w:p>
        </w:tc>
        <w:tc>
          <w:tcPr>
            <w:tcW w:w="1736" w:type="dxa"/>
          </w:tcPr>
          <w:p w14:paraId="176EC5A4" w14:textId="77777777" w:rsidR="00C5475C" w:rsidRPr="007948DE" w:rsidRDefault="00C5475C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Selection</w:t>
            </w:r>
          </w:p>
        </w:tc>
        <w:tc>
          <w:tcPr>
            <w:tcW w:w="1736" w:type="dxa"/>
          </w:tcPr>
          <w:p w14:paraId="0FA0EFE2" w14:textId="77777777" w:rsidR="00C5475C" w:rsidRPr="007948DE" w:rsidRDefault="00C5475C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0.5</w:t>
            </w:r>
          </w:p>
        </w:tc>
      </w:tr>
      <w:tr w:rsidR="007948DE" w:rsidRPr="007948DE" w14:paraId="2D2032BB" w14:textId="77777777" w:rsidTr="00FF3AD0">
        <w:tc>
          <w:tcPr>
            <w:tcW w:w="696" w:type="dxa"/>
          </w:tcPr>
          <w:p w14:paraId="4E8A0F19" w14:textId="77777777" w:rsidR="00C5475C" w:rsidRPr="007948DE" w:rsidRDefault="00C5475C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6777" w:type="dxa"/>
          </w:tcPr>
          <w:p w14:paraId="2172045B" w14:textId="77777777" w:rsidR="00C5475C" w:rsidRPr="007948DE" w:rsidRDefault="00C5475C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Was the data analysis conducted with sufficient coverage of the identified sample?</w:t>
            </w:r>
          </w:p>
        </w:tc>
        <w:tc>
          <w:tcPr>
            <w:tcW w:w="1736" w:type="dxa"/>
          </w:tcPr>
          <w:p w14:paraId="2E1DDB78" w14:textId="77777777" w:rsidR="00C5475C" w:rsidRPr="007948DE" w:rsidRDefault="00C5475C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 xml:space="preserve">Selection </w:t>
            </w:r>
          </w:p>
        </w:tc>
        <w:tc>
          <w:tcPr>
            <w:tcW w:w="1736" w:type="dxa"/>
          </w:tcPr>
          <w:p w14:paraId="4A795E37" w14:textId="77777777" w:rsidR="00C5475C" w:rsidRPr="007948DE" w:rsidRDefault="00C5475C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</w:tr>
      <w:tr w:rsidR="007948DE" w:rsidRPr="007948DE" w14:paraId="4D38BA44" w14:textId="77777777" w:rsidTr="00FF3AD0">
        <w:tc>
          <w:tcPr>
            <w:tcW w:w="696" w:type="dxa"/>
          </w:tcPr>
          <w:p w14:paraId="4747061A" w14:textId="77777777" w:rsidR="00C5475C" w:rsidRPr="007948DE" w:rsidRDefault="00C5475C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6777" w:type="dxa"/>
          </w:tcPr>
          <w:p w14:paraId="0AC1E8F1" w14:textId="77777777" w:rsidR="00C5475C" w:rsidRPr="007948DE" w:rsidRDefault="00C5475C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Were valid methods used for the identification of the condition?</w:t>
            </w:r>
          </w:p>
        </w:tc>
        <w:tc>
          <w:tcPr>
            <w:tcW w:w="1736" w:type="dxa"/>
          </w:tcPr>
          <w:p w14:paraId="4C1222B1" w14:textId="77777777" w:rsidR="00C5475C" w:rsidRPr="007948DE" w:rsidRDefault="00C5475C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 xml:space="preserve">Measurement </w:t>
            </w:r>
          </w:p>
        </w:tc>
        <w:tc>
          <w:tcPr>
            <w:tcW w:w="1736" w:type="dxa"/>
          </w:tcPr>
          <w:p w14:paraId="6EC9C287" w14:textId="77777777" w:rsidR="00C5475C" w:rsidRPr="007948DE" w:rsidRDefault="00C5475C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7948DE" w:rsidRPr="007948DE" w14:paraId="2FCD35CD" w14:textId="77777777" w:rsidTr="00FF3AD0">
        <w:tc>
          <w:tcPr>
            <w:tcW w:w="696" w:type="dxa"/>
          </w:tcPr>
          <w:p w14:paraId="144E9B0C" w14:textId="77777777" w:rsidR="00C5475C" w:rsidRPr="007948DE" w:rsidRDefault="00C5475C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6777" w:type="dxa"/>
          </w:tcPr>
          <w:p w14:paraId="269ED4C2" w14:textId="77777777" w:rsidR="00C5475C" w:rsidRPr="007948DE" w:rsidRDefault="00C5475C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Was the condition measured in a standard, reliable way for all participants?</w:t>
            </w:r>
          </w:p>
        </w:tc>
        <w:tc>
          <w:tcPr>
            <w:tcW w:w="1736" w:type="dxa"/>
          </w:tcPr>
          <w:p w14:paraId="3654CF33" w14:textId="77777777" w:rsidR="00C5475C" w:rsidRPr="007948DE" w:rsidRDefault="00C5475C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 xml:space="preserve">Measurement </w:t>
            </w:r>
          </w:p>
        </w:tc>
        <w:tc>
          <w:tcPr>
            <w:tcW w:w="1736" w:type="dxa"/>
          </w:tcPr>
          <w:p w14:paraId="6E9D9E42" w14:textId="77777777" w:rsidR="00C5475C" w:rsidRPr="007948DE" w:rsidRDefault="00C5475C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7948DE" w:rsidRPr="007948DE" w14:paraId="70AE09A7" w14:textId="77777777" w:rsidTr="00FF3AD0">
        <w:tc>
          <w:tcPr>
            <w:tcW w:w="696" w:type="dxa"/>
          </w:tcPr>
          <w:p w14:paraId="6E95BBA2" w14:textId="77777777" w:rsidR="00C5475C" w:rsidRPr="007948DE" w:rsidRDefault="00C5475C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6777" w:type="dxa"/>
          </w:tcPr>
          <w:p w14:paraId="014C1E9B" w14:textId="77777777" w:rsidR="00C5475C" w:rsidRPr="007948DE" w:rsidRDefault="00C5475C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Was there appropriate statistical analysis?</w:t>
            </w:r>
          </w:p>
        </w:tc>
        <w:tc>
          <w:tcPr>
            <w:tcW w:w="1736" w:type="dxa"/>
          </w:tcPr>
          <w:p w14:paraId="603ED163" w14:textId="77777777" w:rsidR="00C5475C" w:rsidRPr="007948DE" w:rsidRDefault="00C5475C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Reporting</w:t>
            </w:r>
          </w:p>
        </w:tc>
        <w:tc>
          <w:tcPr>
            <w:tcW w:w="1736" w:type="dxa"/>
          </w:tcPr>
          <w:p w14:paraId="64F39BD4" w14:textId="77777777" w:rsidR="00C5475C" w:rsidRPr="007948DE" w:rsidRDefault="00C5475C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0.5</w:t>
            </w:r>
          </w:p>
        </w:tc>
      </w:tr>
      <w:tr w:rsidR="007948DE" w:rsidRPr="007948DE" w14:paraId="1E67433F" w14:textId="77777777" w:rsidTr="00FF3AD0">
        <w:tc>
          <w:tcPr>
            <w:tcW w:w="696" w:type="dxa"/>
          </w:tcPr>
          <w:p w14:paraId="5FB52C40" w14:textId="77777777" w:rsidR="00C5475C" w:rsidRPr="007948DE" w:rsidRDefault="00C5475C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6777" w:type="dxa"/>
          </w:tcPr>
          <w:p w14:paraId="446F7256" w14:textId="77777777" w:rsidR="00C5475C" w:rsidRPr="007948DE" w:rsidRDefault="00C5475C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Was the response rate adequate, and if not, was the low response rate managed appropriately?</w:t>
            </w:r>
          </w:p>
        </w:tc>
        <w:tc>
          <w:tcPr>
            <w:tcW w:w="1736" w:type="dxa"/>
          </w:tcPr>
          <w:p w14:paraId="028213FB" w14:textId="77777777" w:rsidR="00C5475C" w:rsidRPr="007948DE" w:rsidRDefault="00C5475C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Attrition</w:t>
            </w:r>
          </w:p>
        </w:tc>
        <w:tc>
          <w:tcPr>
            <w:tcW w:w="1736" w:type="dxa"/>
          </w:tcPr>
          <w:p w14:paraId="53452347" w14:textId="77777777" w:rsidR="00C5475C" w:rsidRPr="007948DE" w:rsidRDefault="00C5475C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</w:tr>
    </w:tbl>
    <w:p w14:paraId="7A8B9A4E" w14:textId="77777777" w:rsidR="00C5475C" w:rsidRPr="007948DE" w:rsidRDefault="00C5475C" w:rsidP="00C5475C">
      <w:pPr>
        <w:rPr>
          <w:rFonts w:asciiTheme="majorBidi" w:hAnsiTheme="majorBidi" w:cstheme="majorBidi"/>
          <w:sz w:val="24"/>
          <w:szCs w:val="24"/>
        </w:rPr>
      </w:pPr>
    </w:p>
    <w:p w14:paraId="58AB9B0B" w14:textId="77777777" w:rsidR="00C5475C" w:rsidRPr="007948DE" w:rsidRDefault="00C5475C" w:rsidP="00C5475C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4A67E6D0" w14:textId="77777777" w:rsidR="00C5475C" w:rsidRPr="007948DE" w:rsidRDefault="00C5475C" w:rsidP="00C5475C">
      <w:pPr>
        <w:rPr>
          <w:rFonts w:asciiTheme="majorBidi" w:hAnsiTheme="majorBidi" w:cstheme="majorBidi"/>
          <w:b/>
          <w:bCs/>
          <w:sz w:val="24"/>
          <w:szCs w:val="24"/>
        </w:rPr>
      </w:pPr>
      <w:r w:rsidRPr="007948DE">
        <w:rPr>
          <w:rFonts w:asciiTheme="majorBidi" w:hAnsiTheme="majorBidi" w:cstheme="majorBidi"/>
          <w:b/>
          <w:bCs/>
          <w:sz w:val="24"/>
          <w:szCs w:val="24"/>
        </w:rPr>
        <w:t>Rating:</w:t>
      </w:r>
    </w:p>
    <w:p w14:paraId="0F0E9008" w14:textId="77777777" w:rsidR="00C5475C" w:rsidRPr="007948DE" w:rsidRDefault="00C5475C" w:rsidP="00C5475C">
      <w:pPr>
        <w:rPr>
          <w:rFonts w:asciiTheme="majorBidi" w:hAnsiTheme="majorBidi" w:cstheme="majorBidi"/>
          <w:sz w:val="24"/>
          <w:szCs w:val="24"/>
        </w:rPr>
      </w:pPr>
      <w:r w:rsidRPr="007948DE">
        <w:rPr>
          <w:rFonts w:asciiTheme="majorBidi" w:hAnsiTheme="majorBidi" w:cstheme="majorBidi"/>
          <w:sz w:val="24"/>
          <w:szCs w:val="24"/>
        </w:rPr>
        <w:t>The following table is showing minimum number of stars required in each facto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7948DE" w:rsidRPr="007948DE" w14:paraId="01E0565C" w14:textId="77777777" w:rsidTr="00FF3AD0">
        <w:tc>
          <w:tcPr>
            <w:tcW w:w="1803" w:type="dxa"/>
          </w:tcPr>
          <w:p w14:paraId="3CB84DE9" w14:textId="77777777" w:rsidR="00C5475C" w:rsidRPr="007948DE" w:rsidRDefault="00C5475C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Studies rating</w:t>
            </w:r>
          </w:p>
        </w:tc>
        <w:tc>
          <w:tcPr>
            <w:tcW w:w="1803" w:type="dxa"/>
          </w:tcPr>
          <w:p w14:paraId="0591B6AB" w14:textId="77777777" w:rsidR="00C5475C" w:rsidRPr="007948DE" w:rsidRDefault="00C5475C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Selection</w:t>
            </w:r>
          </w:p>
        </w:tc>
        <w:tc>
          <w:tcPr>
            <w:tcW w:w="1803" w:type="dxa"/>
          </w:tcPr>
          <w:p w14:paraId="42197B7D" w14:textId="77777777" w:rsidR="00C5475C" w:rsidRPr="007948DE" w:rsidRDefault="00C5475C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Measurement</w:t>
            </w:r>
          </w:p>
        </w:tc>
        <w:tc>
          <w:tcPr>
            <w:tcW w:w="1803" w:type="dxa"/>
          </w:tcPr>
          <w:p w14:paraId="66A33B2E" w14:textId="77777777" w:rsidR="00C5475C" w:rsidRPr="007948DE" w:rsidRDefault="00C5475C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 xml:space="preserve">Reporting </w:t>
            </w:r>
          </w:p>
        </w:tc>
        <w:tc>
          <w:tcPr>
            <w:tcW w:w="1804" w:type="dxa"/>
          </w:tcPr>
          <w:p w14:paraId="1F224C93" w14:textId="77777777" w:rsidR="00C5475C" w:rsidRPr="007948DE" w:rsidRDefault="00C5475C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Attrition</w:t>
            </w:r>
          </w:p>
        </w:tc>
      </w:tr>
      <w:tr w:rsidR="007948DE" w:rsidRPr="007948DE" w14:paraId="272A4163" w14:textId="77777777" w:rsidTr="00FF3AD0">
        <w:tc>
          <w:tcPr>
            <w:tcW w:w="1803" w:type="dxa"/>
          </w:tcPr>
          <w:p w14:paraId="165DA851" w14:textId="77777777" w:rsidR="00C5475C" w:rsidRPr="007948DE" w:rsidRDefault="00C5475C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Good</w:t>
            </w:r>
          </w:p>
        </w:tc>
        <w:tc>
          <w:tcPr>
            <w:tcW w:w="1803" w:type="dxa"/>
          </w:tcPr>
          <w:p w14:paraId="220EFB4E" w14:textId="77777777" w:rsidR="00C5475C" w:rsidRPr="007948DE" w:rsidRDefault="00C5475C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4 to 5</w:t>
            </w:r>
          </w:p>
        </w:tc>
        <w:tc>
          <w:tcPr>
            <w:tcW w:w="1803" w:type="dxa"/>
          </w:tcPr>
          <w:p w14:paraId="33CB9B94" w14:textId="77777777" w:rsidR="00C5475C" w:rsidRPr="007948DE" w:rsidRDefault="00C5475C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1.5 to 2</w:t>
            </w:r>
          </w:p>
        </w:tc>
        <w:tc>
          <w:tcPr>
            <w:tcW w:w="1803" w:type="dxa"/>
          </w:tcPr>
          <w:p w14:paraId="251C581B" w14:textId="77777777" w:rsidR="00C5475C" w:rsidRPr="007948DE" w:rsidRDefault="00C5475C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804" w:type="dxa"/>
          </w:tcPr>
          <w:p w14:paraId="4B6CC765" w14:textId="77777777" w:rsidR="00C5475C" w:rsidRPr="007948DE" w:rsidRDefault="00C5475C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7948DE" w:rsidRPr="007948DE" w14:paraId="77CCC425" w14:textId="77777777" w:rsidTr="00FF3AD0">
        <w:tc>
          <w:tcPr>
            <w:tcW w:w="1803" w:type="dxa"/>
          </w:tcPr>
          <w:p w14:paraId="1B1B48AF" w14:textId="77777777" w:rsidR="00C5475C" w:rsidRPr="007948DE" w:rsidRDefault="00C5475C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Fair</w:t>
            </w:r>
          </w:p>
        </w:tc>
        <w:tc>
          <w:tcPr>
            <w:tcW w:w="1803" w:type="dxa"/>
          </w:tcPr>
          <w:p w14:paraId="00C033A0" w14:textId="77777777" w:rsidR="00C5475C" w:rsidRPr="007948DE" w:rsidRDefault="00C5475C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2 to 3.5</w:t>
            </w:r>
          </w:p>
        </w:tc>
        <w:tc>
          <w:tcPr>
            <w:tcW w:w="1803" w:type="dxa"/>
          </w:tcPr>
          <w:p w14:paraId="688930A1" w14:textId="77777777" w:rsidR="00C5475C" w:rsidRPr="007948DE" w:rsidRDefault="00C5475C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0.5 to 1</w:t>
            </w:r>
          </w:p>
        </w:tc>
        <w:tc>
          <w:tcPr>
            <w:tcW w:w="1803" w:type="dxa"/>
          </w:tcPr>
          <w:p w14:paraId="721B7078" w14:textId="77777777" w:rsidR="00C5475C" w:rsidRPr="007948DE" w:rsidRDefault="00C5475C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0.5</w:t>
            </w:r>
          </w:p>
        </w:tc>
        <w:tc>
          <w:tcPr>
            <w:tcW w:w="1804" w:type="dxa"/>
          </w:tcPr>
          <w:p w14:paraId="21B6AB0D" w14:textId="77777777" w:rsidR="00C5475C" w:rsidRPr="007948DE" w:rsidRDefault="00C5475C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0.5</w:t>
            </w:r>
          </w:p>
        </w:tc>
      </w:tr>
      <w:tr w:rsidR="00C5475C" w:rsidRPr="007948DE" w14:paraId="1B683811" w14:textId="77777777" w:rsidTr="00FF3AD0">
        <w:tc>
          <w:tcPr>
            <w:tcW w:w="1803" w:type="dxa"/>
          </w:tcPr>
          <w:p w14:paraId="058DC903" w14:textId="77777777" w:rsidR="00C5475C" w:rsidRPr="007948DE" w:rsidRDefault="00C5475C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Poor</w:t>
            </w:r>
          </w:p>
        </w:tc>
        <w:tc>
          <w:tcPr>
            <w:tcW w:w="1803" w:type="dxa"/>
          </w:tcPr>
          <w:p w14:paraId="2B653E73" w14:textId="77777777" w:rsidR="00C5475C" w:rsidRPr="007948DE" w:rsidRDefault="00C5475C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0 to 1.5</w:t>
            </w:r>
          </w:p>
        </w:tc>
        <w:tc>
          <w:tcPr>
            <w:tcW w:w="1803" w:type="dxa"/>
          </w:tcPr>
          <w:p w14:paraId="66198AC1" w14:textId="77777777" w:rsidR="00C5475C" w:rsidRPr="007948DE" w:rsidRDefault="00C5475C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803" w:type="dxa"/>
          </w:tcPr>
          <w:p w14:paraId="7CED0B2A" w14:textId="77777777" w:rsidR="00C5475C" w:rsidRPr="007948DE" w:rsidRDefault="00C5475C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804" w:type="dxa"/>
          </w:tcPr>
          <w:p w14:paraId="2CD25088" w14:textId="77777777" w:rsidR="00C5475C" w:rsidRPr="007948DE" w:rsidRDefault="00C5475C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 xml:space="preserve">0 </w:t>
            </w:r>
          </w:p>
        </w:tc>
      </w:tr>
    </w:tbl>
    <w:p w14:paraId="083BA2AB" w14:textId="77777777" w:rsidR="00C5475C" w:rsidRPr="007948DE" w:rsidRDefault="00C5475C" w:rsidP="00C5475C">
      <w:pPr>
        <w:rPr>
          <w:rFonts w:asciiTheme="majorBidi" w:hAnsiTheme="majorBidi" w:cstheme="majorBidi"/>
          <w:sz w:val="24"/>
          <w:szCs w:val="24"/>
        </w:rPr>
      </w:pPr>
    </w:p>
    <w:p w14:paraId="72DC4053" w14:textId="77777777" w:rsidR="00C5475C" w:rsidRPr="007948DE" w:rsidRDefault="00C5475C" w:rsidP="00C5475C">
      <w:pPr>
        <w:rPr>
          <w:rFonts w:asciiTheme="majorBidi" w:hAnsiTheme="majorBidi" w:cstheme="majorBidi"/>
          <w:b/>
          <w:bCs/>
          <w:sz w:val="24"/>
          <w:szCs w:val="24"/>
        </w:rPr>
      </w:pPr>
      <w:r w:rsidRPr="007948DE">
        <w:rPr>
          <w:rFonts w:asciiTheme="majorBidi" w:hAnsiTheme="majorBidi" w:cstheme="majorBidi"/>
          <w:b/>
          <w:bCs/>
          <w:sz w:val="24"/>
          <w:szCs w:val="24"/>
        </w:rPr>
        <w:t>Star obtained: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838"/>
        <w:gridCol w:w="2126"/>
        <w:gridCol w:w="993"/>
      </w:tblGrid>
      <w:tr w:rsidR="007948DE" w:rsidRPr="007948DE" w14:paraId="4D2069DB" w14:textId="77777777" w:rsidTr="00FF3AD0">
        <w:trPr>
          <w:jc w:val="center"/>
        </w:trPr>
        <w:tc>
          <w:tcPr>
            <w:tcW w:w="1838" w:type="dxa"/>
          </w:tcPr>
          <w:p w14:paraId="069CB7ED" w14:textId="77777777" w:rsidR="00C5475C" w:rsidRPr="007948DE" w:rsidRDefault="00C5475C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Selection:</w:t>
            </w:r>
          </w:p>
        </w:tc>
        <w:tc>
          <w:tcPr>
            <w:tcW w:w="2126" w:type="dxa"/>
          </w:tcPr>
          <w:p w14:paraId="4548B7AB" w14:textId="77777777" w:rsidR="00C5475C" w:rsidRPr="007948DE" w:rsidRDefault="00C5475C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1.5</w:t>
            </w:r>
          </w:p>
        </w:tc>
        <w:tc>
          <w:tcPr>
            <w:tcW w:w="993" w:type="dxa"/>
          </w:tcPr>
          <w:p w14:paraId="11BAFA48" w14:textId="77777777" w:rsidR="00C5475C" w:rsidRPr="007948DE" w:rsidRDefault="00C5475C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Poor</w:t>
            </w:r>
          </w:p>
        </w:tc>
      </w:tr>
      <w:tr w:rsidR="007948DE" w:rsidRPr="007948DE" w14:paraId="1CE8D2FA" w14:textId="77777777" w:rsidTr="00FF3AD0">
        <w:trPr>
          <w:jc w:val="center"/>
        </w:trPr>
        <w:tc>
          <w:tcPr>
            <w:tcW w:w="1838" w:type="dxa"/>
          </w:tcPr>
          <w:p w14:paraId="6F89DE42" w14:textId="77777777" w:rsidR="00C5475C" w:rsidRPr="007948DE" w:rsidRDefault="00C5475C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Measurement:</w:t>
            </w:r>
          </w:p>
        </w:tc>
        <w:tc>
          <w:tcPr>
            <w:tcW w:w="2126" w:type="dxa"/>
          </w:tcPr>
          <w:p w14:paraId="172072CE" w14:textId="77777777" w:rsidR="00C5475C" w:rsidRPr="007948DE" w:rsidRDefault="00C5475C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993" w:type="dxa"/>
          </w:tcPr>
          <w:p w14:paraId="52E100CE" w14:textId="77777777" w:rsidR="00C5475C" w:rsidRPr="007948DE" w:rsidRDefault="00C5475C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Good</w:t>
            </w:r>
          </w:p>
        </w:tc>
      </w:tr>
      <w:tr w:rsidR="007948DE" w:rsidRPr="007948DE" w14:paraId="1747F975" w14:textId="77777777" w:rsidTr="00FF3AD0">
        <w:trPr>
          <w:jc w:val="center"/>
        </w:trPr>
        <w:tc>
          <w:tcPr>
            <w:tcW w:w="1838" w:type="dxa"/>
          </w:tcPr>
          <w:p w14:paraId="2AF28921" w14:textId="77777777" w:rsidR="00C5475C" w:rsidRPr="007948DE" w:rsidRDefault="00C5475C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Reporting:</w:t>
            </w:r>
          </w:p>
        </w:tc>
        <w:tc>
          <w:tcPr>
            <w:tcW w:w="2126" w:type="dxa"/>
          </w:tcPr>
          <w:p w14:paraId="35837554" w14:textId="77777777" w:rsidR="00C5475C" w:rsidRPr="007948DE" w:rsidRDefault="00C5475C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0.5</w:t>
            </w:r>
          </w:p>
        </w:tc>
        <w:tc>
          <w:tcPr>
            <w:tcW w:w="993" w:type="dxa"/>
          </w:tcPr>
          <w:p w14:paraId="0F38F627" w14:textId="77777777" w:rsidR="00C5475C" w:rsidRPr="007948DE" w:rsidRDefault="00C5475C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Fair</w:t>
            </w:r>
          </w:p>
        </w:tc>
      </w:tr>
      <w:tr w:rsidR="007948DE" w:rsidRPr="007948DE" w14:paraId="06BCF444" w14:textId="77777777" w:rsidTr="00FF3AD0">
        <w:trPr>
          <w:jc w:val="center"/>
        </w:trPr>
        <w:tc>
          <w:tcPr>
            <w:tcW w:w="1838" w:type="dxa"/>
          </w:tcPr>
          <w:p w14:paraId="3F39B553" w14:textId="77777777" w:rsidR="00C5475C" w:rsidRPr="007948DE" w:rsidRDefault="00C5475C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Attrition:</w:t>
            </w:r>
          </w:p>
        </w:tc>
        <w:tc>
          <w:tcPr>
            <w:tcW w:w="2126" w:type="dxa"/>
          </w:tcPr>
          <w:p w14:paraId="23EE175B" w14:textId="77777777" w:rsidR="00C5475C" w:rsidRPr="007948DE" w:rsidRDefault="00C5475C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993" w:type="dxa"/>
          </w:tcPr>
          <w:p w14:paraId="0002CE9C" w14:textId="77777777" w:rsidR="00C5475C" w:rsidRPr="007948DE" w:rsidRDefault="00C5475C" w:rsidP="00FF3AD0">
            <w:pPr>
              <w:bidi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Poor</w:t>
            </w:r>
          </w:p>
        </w:tc>
      </w:tr>
      <w:tr w:rsidR="00C5475C" w:rsidRPr="007948DE" w14:paraId="10DE169E" w14:textId="77777777" w:rsidTr="00FF3AD0">
        <w:trPr>
          <w:jc w:val="center"/>
        </w:trPr>
        <w:tc>
          <w:tcPr>
            <w:tcW w:w="1838" w:type="dxa"/>
          </w:tcPr>
          <w:p w14:paraId="19F39406" w14:textId="77777777" w:rsidR="00C5475C" w:rsidRPr="007948DE" w:rsidRDefault="00C5475C" w:rsidP="00FF3AD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verall:</w:t>
            </w:r>
          </w:p>
        </w:tc>
        <w:tc>
          <w:tcPr>
            <w:tcW w:w="2126" w:type="dxa"/>
          </w:tcPr>
          <w:p w14:paraId="308257C9" w14:textId="77777777" w:rsidR="00C5475C" w:rsidRPr="007948DE" w:rsidRDefault="00C5475C" w:rsidP="00FF3AD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993" w:type="dxa"/>
          </w:tcPr>
          <w:p w14:paraId="136E7DD5" w14:textId="77777777" w:rsidR="00C5475C" w:rsidRPr="007948DE" w:rsidRDefault="00C5475C" w:rsidP="00FF3AD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Poor </w:t>
            </w:r>
          </w:p>
        </w:tc>
      </w:tr>
    </w:tbl>
    <w:p w14:paraId="331674C1" w14:textId="77777777" w:rsidR="00C5475C" w:rsidRPr="007948DE" w:rsidRDefault="00C5475C" w:rsidP="00C5475C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22D5362F" w14:textId="77777777" w:rsidR="0074479E" w:rsidRPr="007948DE" w:rsidRDefault="0074479E">
      <w:pPr>
        <w:rPr>
          <w:rFonts w:asciiTheme="majorBidi" w:hAnsiTheme="majorBidi" w:cstheme="majorBidi"/>
          <w:b/>
          <w:bCs/>
          <w:sz w:val="24"/>
          <w:szCs w:val="24"/>
        </w:rPr>
      </w:pPr>
      <w:r w:rsidRPr="007948DE">
        <w:rPr>
          <w:rFonts w:asciiTheme="majorBidi" w:hAnsiTheme="majorBidi" w:cstheme="majorBidi"/>
          <w:b/>
          <w:bCs/>
          <w:sz w:val="24"/>
          <w:szCs w:val="24"/>
        </w:rPr>
        <w:br w:type="page"/>
      </w:r>
    </w:p>
    <w:p w14:paraId="38827125" w14:textId="15095A2D" w:rsidR="00EF2187" w:rsidRPr="007948DE" w:rsidRDefault="00EF2187" w:rsidP="00EF2187">
      <w:pPr>
        <w:rPr>
          <w:rFonts w:asciiTheme="majorBidi" w:hAnsiTheme="majorBidi" w:cstheme="majorBidi"/>
          <w:b/>
          <w:bCs/>
          <w:sz w:val="24"/>
          <w:szCs w:val="24"/>
        </w:rPr>
      </w:pPr>
      <w:r w:rsidRPr="007948DE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JBI CRITICAL APPRAISAL CHECKLIST FOR PREVALENCE STUDIES </w:t>
      </w:r>
    </w:p>
    <w:p w14:paraId="7F3B7054" w14:textId="77777777" w:rsidR="00EF2187" w:rsidRPr="007948DE" w:rsidRDefault="00EF2187" w:rsidP="00EF2187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26514931" w14:textId="4993721C" w:rsidR="00EF2187" w:rsidRPr="007948DE" w:rsidRDefault="00EF2187" w:rsidP="00EF2187">
      <w:pPr>
        <w:rPr>
          <w:rFonts w:asciiTheme="majorBidi" w:hAnsiTheme="majorBidi" w:cstheme="majorBidi"/>
          <w:b/>
          <w:bCs/>
          <w:sz w:val="24"/>
          <w:szCs w:val="24"/>
        </w:rPr>
      </w:pPr>
      <w:r w:rsidRPr="007948DE">
        <w:rPr>
          <w:rFonts w:asciiTheme="majorBidi" w:hAnsiTheme="majorBidi" w:cstheme="majorBidi"/>
          <w:b/>
          <w:bCs/>
          <w:sz w:val="24"/>
          <w:szCs w:val="24"/>
        </w:rPr>
        <w:t>Author ____________</w:t>
      </w:r>
      <w:r w:rsidRPr="007948DE">
        <w:rPr>
          <w:rFonts w:asciiTheme="majorBidi" w:hAnsiTheme="majorBidi" w:cstheme="majorBidi"/>
          <w:sz w:val="24"/>
          <w:szCs w:val="24"/>
          <w:u w:val="single"/>
        </w:rPr>
        <w:t>Fernald &amp; Neufeld</w:t>
      </w:r>
      <w:r w:rsidRPr="007948DE">
        <w:rPr>
          <w:rFonts w:asciiTheme="majorBidi" w:hAnsiTheme="majorBidi" w:cstheme="majorBidi"/>
          <w:sz w:val="24"/>
          <w:szCs w:val="24"/>
        </w:rPr>
        <w:t xml:space="preserve"> </w:t>
      </w:r>
      <w:r w:rsidRPr="007948DE">
        <w:rPr>
          <w:rFonts w:asciiTheme="majorBidi" w:hAnsiTheme="majorBidi" w:cstheme="majorBidi"/>
          <w:b/>
          <w:bCs/>
          <w:sz w:val="24"/>
          <w:szCs w:val="24"/>
        </w:rPr>
        <w:t xml:space="preserve">____________ </w:t>
      </w:r>
      <w:r w:rsidRPr="007948DE">
        <w:rPr>
          <w:rFonts w:asciiTheme="majorBidi" w:hAnsiTheme="majorBidi" w:cstheme="majorBidi"/>
          <w:b/>
          <w:bCs/>
          <w:sz w:val="24"/>
          <w:szCs w:val="24"/>
        </w:rPr>
        <w:tab/>
      </w:r>
      <w:r w:rsidRPr="007948DE">
        <w:rPr>
          <w:rFonts w:asciiTheme="majorBidi" w:hAnsiTheme="majorBidi" w:cstheme="majorBidi"/>
          <w:b/>
          <w:bCs/>
          <w:sz w:val="24"/>
          <w:szCs w:val="24"/>
        </w:rPr>
        <w:tab/>
      </w:r>
      <w:r w:rsidRPr="007948DE">
        <w:rPr>
          <w:rFonts w:asciiTheme="majorBidi" w:hAnsiTheme="majorBidi" w:cstheme="majorBidi"/>
          <w:b/>
          <w:bCs/>
          <w:sz w:val="24"/>
          <w:szCs w:val="24"/>
        </w:rPr>
        <w:tab/>
        <w:t>Year_</w:t>
      </w:r>
      <w:r w:rsidRPr="007948DE">
        <w:rPr>
          <w:rFonts w:asciiTheme="majorBidi" w:hAnsiTheme="majorBidi" w:cstheme="majorBidi"/>
          <w:sz w:val="24"/>
          <w:szCs w:val="24"/>
          <w:u w:val="single"/>
        </w:rPr>
        <w:t>2007</w:t>
      </w:r>
      <w:r w:rsidRPr="007948DE">
        <w:rPr>
          <w:rFonts w:asciiTheme="majorBidi" w:hAnsiTheme="majorBidi" w:cstheme="majorBidi"/>
          <w:b/>
          <w:bCs/>
          <w:sz w:val="24"/>
          <w:szCs w:val="24"/>
        </w:rPr>
        <w:t xml:space="preserve">   </w:t>
      </w:r>
    </w:p>
    <w:tbl>
      <w:tblPr>
        <w:tblStyle w:val="TableGrid"/>
        <w:tblpPr w:leftFromText="180" w:rightFromText="180" w:vertAnchor="text" w:horzAnchor="margin" w:tblpXSpec="center" w:tblpY="323"/>
        <w:tblW w:w="10945" w:type="dxa"/>
        <w:tblLook w:val="04A0" w:firstRow="1" w:lastRow="0" w:firstColumn="1" w:lastColumn="0" w:noHBand="0" w:noVBand="1"/>
      </w:tblPr>
      <w:tblGrid>
        <w:gridCol w:w="696"/>
        <w:gridCol w:w="6777"/>
        <w:gridCol w:w="1736"/>
        <w:gridCol w:w="1736"/>
      </w:tblGrid>
      <w:tr w:rsidR="007948DE" w:rsidRPr="007948DE" w14:paraId="24CB0D35" w14:textId="77777777" w:rsidTr="00971A1F">
        <w:tc>
          <w:tcPr>
            <w:tcW w:w="696" w:type="dxa"/>
          </w:tcPr>
          <w:p w14:paraId="1771AE40" w14:textId="77777777" w:rsidR="00EF2187" w:rsidRPr="007948DE" w:rsidRDefault="00EF2187" w:rsidP="00971A1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tem No.</w:t>
            </w:r>
          </w:p>
        </w:tc>
        <w:tc>
          <w:tcPr>
            <w:tcW w:w="6777" w:type="dxa"/>
          </w:tcPr>
          <w:p w14:paraId="7F3691BB" w14:textId="77777777" w:rsidR="00EF2187" w:rsidRPr="007948DE" w:rsidRDefault="00EF2187" w:rsidP="00971A1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xplanation</w:t>
            </w:r>
          </w:p>
        </w:tc>
        <w:tc>
          <w:tcPr>
            <w:tcW w:w="1736" w:type="dxa"/>
          </w:tcPr>
          <w:p w14:paraId="6B81B3E2" w14:textId="77777777" w:rsidR="00EF2187" w:rsidRPr="007948DE" w:rsidRDefault="00EF2187" w:rsidP="00971A1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ategorization</w:t>
            </w:r>
          </w:p>
        </w:tc>
        <w:tc>
          <w:tcPr>
            <w:tcW w:w="1736" w:type="dxa"/>
          </w:tcPr>
          <w:p w14:paraId="69DED62B" w14:textId="77777777" w:rsidR="00EF2187" w:rsidRPr="007948DE" w:rsidRDefault="00EF2187" w:rsidP="00971A1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tars obtained</w:t>
            </w:r>
          </w:p>
        </w:tc>
      </w:tr>
      <w:tr w:rsidR="007948DE" w:rsidRPr="007948DE" w14:paraId="10737092" w14:textId="77777777" w:rsidTr="00971A1F">
        <w:tc>
          <w:tcPr>
            <w:tcW w:w="696" w:type="dxa"/>
          </w:tcPr>
          <w:p w14:paraId="1CC67F13" w14:textId="77777777" w:rsidR="00EF2187" w:rsidRPr="007948DE" w:rsidRDefault="00EF2187" w:rsidP="00971A1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6777" w:type="dxa"/>
          </w:tcPr>
          <w:p w14:paraId="0605C70F" w14:textId="77777777" w:rsidR="00EF2187" w:rsidRPr="007948DE" w:rsidRDefault="00EF2187" w:rsidP="00971A1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 xml:space="preserve">Was the sample frame appropriate to address the target population? </w:t>
            </w:r>
          </w:p>
        </w:tc>
        <w:tc>
          <w:tcPr>
            <w:tcW w:w="1736" w:type="dxa"/>
          </w:tcPr>
          <w:p w14:paraId="26B2450C" w14:textId="77777777" w:rsidR="00EF2187" w:rsidRPr="007948DE" w:rsidRDefault="00EF2187" w:rsidP="00971A1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Selection</w:t>
            </w:r>
          </w:p>
        </w:tc>
        <w:tc>
          <w:tcPr>
            <w:tcW w:w="1736" w:type="dxa"/>
          </w:tcPr>
          <w:p w14:paraId="200F927C" w14:textId="7A3DB8A6" w:rsidR="00EF2187" w:rsidRPr="007948DE" w:rsidRDefault="00012BA2" w:rsidP="00971A1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7948DE" w:rsidRPr="007948DE" w14:paraId="4DFC908B" w14:textId="77777777" w:rsidTr="00971A1F">
        <w:tc>
          <w:tcPr>
            <w:tcW w:w="696" w:type="dxa"/>
          </w:tcPr>
          <w:p w14:paraId="37B25C7E" w14:textId="77777777" w:rsidR="00EF2187" w:rsidRPr="007948DE" w:rsidRDefault="00EF2187" w:rsidP="00971A1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6777" w:type="dxa"/>
          </w:tcPr>
          <w:p w14:paraId="5093243D" w14:textId="77777777" w:rsidR="00EF2187" w:rsidRPr="007948DE" w:rsidRDefault="00EF2187" w:rsidP="00971A1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Were study participants sampled in an appropriate way?</w:t>
            </w:r>
          </w:p>
        </w:tc>
        <w:tc>
          <w:tcPr>
            <w:tcW w:w="1736" w:type="dxa"/>
          </w:tcPr>
          <w:p w14:paraId="37E22987" w14:textId="77777777" w:rsidR="00EF2187" w:rsidRPr="007948DE" w:rsidRDefault="00EF2187" w:rsidP="00971A1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Selection</w:t>
            </w:r>
          </w:p>
        </w:tc>
        <w:tc>
          <w:tcPr>
            <w:tcW w:w="1736" w:type="dxa"/>
          </w:tcPr>
          <w:p w14:paraId="7A5FF30F" w14:textId="221A217D" w:rsidR="00EF2187" w:rsidRPr="007948DE" w:rsidRDefault="00012BA2" w:rsidP="00971A1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0.5</w:t>
            </w:r>
          </w:p>
        </w:tc>
      </w:tr>
      <w:tr w:rsidR="007948DE" w:rsidRPr="007948DE" w14:paraId="27716C6A" w14:textId="77777777" w:rsidTr="00971A1F">
        <w:tc>
          <w:tcPr>
            <w:tcW w:w="696" w:type="dxa"/>
          </w:tcPr>
          <w:p w14:paraId="6D41F557" w14:textId="77777777" w:rsidR="00EF2187" w:rsidRPr="007948DE" w:rsidRDefault="00EF2187" w:rsidP="00971A1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6777" w:type="dxa"/>
          </w:tcPr>
          <w:p w14:paraId="166E0A70" w14:textId="77777777" w:rsidR="00EF2187" w:rsidRPr="007948DE" w:rsidRDefault="00EF2187" w:rsidP="00971A1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Was the sample size adequate?</w:t>
            </w:r>
          </w:p>
        </w:tc>
        <w:tc>
          <w:tcPr>
            <w:tcW w:w="1736" w:type="dxa"/>
          </w:tcPr>
          <w:p w14:paraId="169319AC" w14:textId="77777777" w:rsidR="00EF2187" w:rsidRPr="007948DE" w:rsidRDefault="00EF2187" w:rsidP="00971A1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Selection</w:t>
            </w:r>
          </w:p>
        </w:tc>
        <w:tc>
          <w:tcPr>
            <w:tcW w:w="1736" w:type="dxa"/>
          </w:tcPr>
          <w:p w14:paraId="244C8AB1" w14:textId="6BA0D743" w:rsidR="00EF2187" w:rsidRPr="007948DE" w:rsidRDefault="00012BA2" w:rsidP="00971A1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7948DE" w:rsidRPr="007948DE" w14:paraId="51A9D535" w14:textId="77777777" w:rsidTr="00971A1F">
        <w:tc>
          <w:tcPr>
            <w:tcW w:w="696" w:type="dxa"/>
          </w:tcPr>
          <w:p w14:paraId="4558D641" w14:textId="77777777" w:rsidR="00EF2187" w:rsidRPr="007948DE" w:rsidRDefault="00EF2187" w:rsidP="00971A1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6777" w:type="dxa"/>
          </w:tcPr>
          <w:p w14:paraId="7C205AD8" w14:textId="77777777" w:rsidR="00EF2187" w:rsidRPr="007948DE" w:rsidRDefault="00EF2187" w:rsidP="00971A1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Were the study subjects and the setting described in detail?</w:t>
            </w:r>
          </w:p>
        </w:tc>
        <w:tc>
          <w:tcPr>
            <w:tcW w:w="1736" w:type="dxa"/>
          </w:tcPr>
          <w:p w14:paraId="004A0B81" w14:textId="77777777" w:rsidR="00EF2187" w:rsidRPr="007948DE" w:rsidRDefault="00EF2187" w:rsidP="00971A1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Selection</w:t>
            </w:r>
          </w:p>
        </w:tc>
        <w:tc>
          <w:tcPr>
            <w:tcW w:w="1736" w:type="dxa"/>
          </w:tcPr>
          <w:p w14:paraId="33A8113B" w14:textId="05C10587" w:rsidR="00EF2187" w:rsidRPr="007948DE" w:rsidRDefault="00012BA2" w:rsidP="00971A1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7948DE" w:rsidRPr="007948DE" w14:paraId="50BCEAD9" w14:textId="77777777" w:rsidTr="00971A1F">
        <w:tc>
          <w:tcPr>
            <w:tcW w:w="696" w:type="dxa"/>
          </w:tcPr>
          <w:p w14:paraId="7B653322" w14:textId="77777777" w:rsidR="00EF2187" w:rsidRPr="007948DE" w:rsidRDefault="00EF2187" w:rsidP="00971A1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6777" w:type="dxa"/>
          </w:tcPr>
          <w:p w14:paraId="74679A3B" w14:textId="77777777" w:rsidR="00EF2187" w:rsidRPr="007948DE" w:rsidRDefault="00EF2187" w:rsidP="00971A1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Was the data analysis conducted with sufficient coverage of the identified sample?</w:t>
            </w:r>
          </w:p>
        </w:tc>
        <w:tc>
          <w:tcPr>
            <w:tcW w:w="1736" w:type="dxa"/>
          </w:tcPr>
          <w:p w14:paraId="4594C571" w14:textId="77777777" w:rsidR="00EF2187" w:rsidRPr="007948DE" w:rsidRDefault="00EF2187" w:rsidP="00971A1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 xml:space="preserve">Selection </w:t>
            </w:r>
          </w:p>
        </w:tc>
        <w:tc>
          <w:tcPr>
            <w:tcW w:w="1736" w:type="dxa"/>
          </w:tcPr>
          <w:p w14:paraId="77674B33" w14:textId="51F97C2D" w:rsidR="00EF2187" w:rsidRPr="007948DE" w:rsidRDefault="00012BA2" w:rsidP="00971A1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0.5</w:t>
            </w:r>
          </w:p>
        </w:tc>
      </w:tr>
      <w:tr w:rsidR="007948DE" w:rsidRPr="007948DE" w14:paraId="5F5373C1" w14:textId="77777777" w:rsidTr="00971A1F">
        <w:tc>
          <w:tcPr>
            <w:tcW w:w="696" w:type="dxa"/>
          </w:tcPr>
          <w:p w14:paraId="7A8A6277" w14:textId="77777777" w:rsidR="00EF2187" w:rsidRPr="007948DE" w:rsidRDefault="00EF2187" w:rsidP="00971A1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6777" w:type="dxa"/>
          </w:tcPr>
          <w:p w14:paraId="29F0750E" w14:textId="77777777" w:rsidR="00EF2187" w:rsidRPr="007948DE" w:rsidRDefault="00EF2187" w:rsidP="00971A1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Were valid methods used for the identification of the condition?</w:t>
            </w:r>
          </w:p>
        </w:tc>
        <w:tc>
          <w:tcPr>
            <w:tcW w:w="1736" w:type="dxa"/>
          </w:tcPr>
          <w:p w14:paraId="08C75D73" w14:textId="77777777" w:rsidR="00EF2187" w:rsidRPr="007948DE" w:rsidRDefault="00EF2187" w:rsidP="00971A1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 xml:space="preserve">Measurement </w:t>
            </w:r>
          </w:p>
        </w:tc>
        <w:tc>
          <w:tcPr>
            <w:tcW w:w="1736" w:type="dxa"/>
          </w:tcPr>
          <w:p w14:paraId="6358C391" w14:textId="1927C8D0" w:rsidR="00EF2187" w:rsidRPr="007948DE" w:rsidRDefault="00012BA2" w:rsidP="00971A1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7948DE" w:rsidRPr="007948DE" w14:paraId="1439EDA9" w14:textId="77777777" w:rsidTr="00971A1F">
        <w:tc>
          <w:tcPr>
            <w:tcW w:w="696" w:type="dxa"/>
          </w:tcPr>
          <w:p w14:paraId="1F8CAA67" w14:textId="77777777" w:rsidR="00EF2187" w:rsidRPr="007948DE" w:rsidRDefault="00EF2187" w:rsidP="00971A1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6777" w:type="dxa"/>
          </w:tcPr>
          <w:p w14:paraId="7271EB7C" w14:textId="77777777" w:rsidR="00EF2187" w:rsidRPr="007948DE" w:rsidRDefault="00EF2187" w:rsidP="00971A1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Was the condition measured in a standard, reliable way for all participants?</w:t>
            </w:r>
          </w:p>
        </w:tc>
        <w:tc>
          <w:tcPr>
            <w:tcW w:w="1736" w:type="dxa"/>
          </w:tcPr>
          <w:p w14:paraId="1763EB7C" w14:textId="77777777" w:rsidR="00EF2187" w:rsidRPr="007948DE" w:rsidRDefault="00EF2187" w:rsidP="00971A1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 xml:space="preserve">Measurement </w:t>
            </w:r>
          </w:p>
        </w:tc>
        <w:tc>
          <w:tcPr>
            <w:tcW w:w="1736" w:type="dxa"/>
          </w:tcPr>
          <w:p w14:paraId="6F4DBC33" w14:textId="52F6C813" w:rsidR="00EF2187" w:rsidRPr="007948DE" w:rsidRDefault="00012BA2" w:rsidP="00971A1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7948DE" w:rsidRPr="007948DE" w14:paraId="32C41DB4" w14:textId="77777777" w:rsidTr="00971A1F">
        <w:tc>
          <w:tcPr>
            <w:tcW w:w="696" w:type="dxa"/>
          </w:tcPr>
          <w:p w14:paraId="0D5F2D10" w14:textId="77777777" w:rsidR="00EF2187" w:rsidRPr="007948DE" w:rsidRDefault="00EF2187" w:rsidP="00971A1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6777" w:type="dxa"/>
          </w:tcPr>
          <w:p w14:paraId="175068ED" w14:textId="77777777" w:rsidR="00EF2187" w:rsidRPr="007948DE" w:rsidRDefault="00EF2187" w:rsidP="00971A1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Was there appropriate statistical analysis?</w:t>
            </w:r>
          </w:p>
        </w:tc>
        <w:tc>
          <w:tcPr>
            <w:tcW w:w="1736" w:type="dxa"/>
          </w:tcPr>
          <w:p w14:paraId="02D602B9" w14:textId="77777777" w:rsidR="00EF2187" w:rsidRPr="007948DE" w:rsidRDefault="00EF2187" w:rsidP="00971A1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Reporting</w:t>
            </w:r>
          </w:p>
        </w:tc>
        <w:tc>
          <w:tcPr>
            <w:tcW w:w="1736" w:type="dxa"/>
          </w:tcPr>
          <w:p w14:paraId="673336A4" w14:textId="50582C58" w:rsidR="00EF2187" w:rsidRPr="007948DE" w:rsidRDefault="00012BA2" w:rsidP="00971A1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7948DE" w:rsidRPr="007948DE" w14:paraId="37512684" w14:textId="77777777" w:rsidTr="00971A1F">
        <w:tc>
          <w:tcPr>
            <w:tcW w:w="696" w:type="dxa"/>
          </w:tcPr>
          <w:p w14:paraId="28B450FE" w14:textId="77777777" w:rsidR="00EF2187" w:rsidRPr="007948DE" w:rsidRDefault="00EF2187" w:rsidP="00971A1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6777" w:type="dxa"/>
          </w:tcPr>
          <w:p w14:paraId="2893E882" w14:textId="77777777" w:rsidR="00EF2187" w:rsidRPr="007948DE" w:rsidRDefault="00EF2187" w:rsidP="00971A1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Was the response rate adequate, and if not, was the low response rate managed appropriately?</w:t>
            </w:r>
          </w:p>
        </w:tc>
        <w:tc>
          <w:tcPr>
            <w:tcW w:w="1736" w:type="dxa"/>
          </w:tcPr>
          <w:p w14:paraId="4D4B7A99" w14:textId="77777777" w:rsidR="00EF2187" w:rsidRPr="007948DE" w:rsidRDefault="00EF2187" w:rsidP="00971A1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Attrition</w:t>
            </w:r>
          </w:p>
        </w:tc>
        <w:tc>
          <w:tcPr>
            <w:tcW w:w="1736" w:type="dxa"/>
          </w:tcPr>
          <w:p w14:paraId="63AB2256" w14:textId="529988C7" w:rsidR="00EF2187" w:rsidRPr="007948DE" w:rsidRDefault="00012BA2" w:rsidP="00971A1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</w:tbl>
    <w:p w14:paraId="3F3F77A9" w14:textId="77777777" w:rsidR="00EF2187" w:rsidRPr="007948DE" w:rsidRDefault="00EF2187" w:rsidP="00EF2187">
      <w:pPr>
        <w:rPr>
          <w:rFonts w:asciiTheme="majorBidi" w:hAnsiTheme="majorBidi" w:cstheme="majorBidi"/>
          <w:sz w:val="24"/>
          <w:szCs w:val="24"/>
        </w:rPr>
      </w:pPr>
    </w:p>
    <w:p w14:paraId="00DE62D8" w14:textId="77777777" w:rsidR="00EF2187" w:rsidRPr="007948DE" w:rsidRDefault="00EF2187" w:rsidP="00EF2187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6E82A0C7" w14:textId="77777777" w:rsidR="00EF2187" w:rsidRPr="007948DE" w:rsidRDefault="00EF2187" w:rsidP="00EF2187">
      <w:pPr>
        <w:rPr>
          <w:rFonts w:asciiTheme="majorBidi" w:hAnsiTheme="majorBidi" w:cstheme="majorBidi"/>
          <w:b/>
          <w:bCs/>
          <w:sz w:val="24"/>
          <w:szCs w:val="24"/>
        </w:rPr>
      </w:pPr>
      <w:r w:rsidRPr="007948DE">
        <w:rPr>
          <w:rFonts w:asciiTheme="majorBidi" w:hAnsiTheme="majorBidi" w:cstheme="majorBidi"/>
          <w:b/>
          <w:bCs/>
          <w:sz w:val="24"/>
          <w:szCs w:val="24"/>
        </w:rPr>
        <w:t>Rating:</w:t>
      </w:r>
    </w:p>
    <w:p w14:paraId="245EE7DC" w14:textId="599483F0" w:rsidR="00EF2187" w:rsidRPr="007948DE" w:rsidRDefault="00EF2187" w:rsidP="00EF2187">
      <w:pPr>
        <w:rPr>
          <w:rFonts w:asciiTheme="majorBidi" w:hAnsiTheme="majorBidi" w:cstheme="majorBidi"/>
          <w:sz w:val="24"/>
          <w:szCs w:val="24"/>
        </w:rPr>
      </w:pPr>
      <w:r w:rsidRPr="007948DE">
        <w:rPr>
          <w:rFonts w:asciiTheme="majorBidi" w:hAnsiTheme="majorBidi" w:cstheme="majorBidi"/>
          <w:sz w:val="24"/>
          <w:szCs w:val="24"/>
        </w:rPr>
        <w:t>The following table is showing minimum number of stars required in each facto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7948DE" w:rsidRPr="007948DE" w14:paraId="5EB7330C" w14:textId="77777777" w:rsidTr="00971A1F">
        <w:tc>
          <w:tcPr>
            <w:tcW w:w="1803" w:type="dxa"/>
          </w:tcPr>
          <w:p w14:paraId="72B31E31" w14:textId="77777777" w:rsidR="007449A9" w:rsidRPr="007948DE" w:rsidRDefault="007449A9" w:rsidP="00971A1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Studies rating</w:t>
            </w:r>
          </w:p>
        </w:tc>
        <w:tc>
          <w:tcPr>
            <w:tcW w:w="1803" w:type="dxa"/>
          </w:tcPr>
          <w:p w14:paraId="5C9A401A" w14:textId="77777777" w:rsidR="007449A9" w:rsidRPr="007948DE" w:rsidRDefault="007449A9" w:rsidP="00971A1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Selection</w:t>
            </w:r>
          </w:p>
        </w:tc>
        <w:tc>
          <w:tcPr>
            <w:tcW w:w="1803" w:type="dxa"/>
          </w:tcPr>
          <w:p w14:paraId="2499FA7E" w14:textId="77777777" w:rsidR="007449A9" w:rsidRPr="007948DE" w:rsidRDefault="007449A9" w:rsidP="00971A1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Measurement</w:t>
            </w:r>
          </w:p>
        </w:tc>
        <w:tc>
          <w:tcPr>
            <w:tcW w:w="1803" w:type="dxa"/>
          </w:tcPr>
          <w:p w14:paraId="422B6D78" w14:textId="77777777" w:rsidR="007449A9" w:rsidRPr="007948DE" w:rsidRDefault="007449A9" w:rsidP="00971A1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 xml:space="preserve">Reporting </w:t>
            </w:r>
          </w:p>
        </w:tc>
        <w:tc>
          <w:tcPr>
            <w:tcW w:w="1804" w:type="dxa"/>
          </w:tcPr>
          <w:p w14:paraId="17136931" w14:textId="77777777" w:rsidR="007449A9" w:rsidRPr="007948DE" w:rsidRDefault="007449A9" w:rsidP="00971A1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Attrition</w:t>
            </w:r>
          </w:p>
        </w:tc>
      </w:tr>
      <w:tr w:rsidR="007948DE" w:rsidRPr="007948DE" w14:paraId="35D334F8" w14:textId="77777777" w:rsidTr="00971A1F">
        <w:tc>
          <w:tcPr>
            <w:tcW w:w="1803" w:type="dxa"/>
          </w:tcPr>
          <w:p w14:paraId="352E40AE" w14:textId="77777777" w:rsidR="00425B5A" w:rsidRPr="007948DE" w:rsidRDefault="00425B5A" w:rsidP="00425B5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Good</w:t>
            </w:r>
          </w:p>
        </w:tc>
        <w:tc>
          <w:tcPr>
            <w:tcW w:w="1803" w:type="dxa"/>
          </w:tcPr>
          <w:p w14:paraId="4A742D93" w14:textId="47BA3250" w:rsidR="00425B5A" w:rsidRPr="007948DE" w:rsidRDefault="00425B5A" w:rsidP="00425B5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4 to 5</w:t>
            </w:r>
          </w:p>
        </w:tc>
        <w:tc>
          <w:tcPr>
            <w:tcW w:w="1803" w:type="dxa"/>
          </w:tcPr>
          <w:p w14:paraId="66053C7D" w14:textId="3B141892" w:rsidR="00425B5A" w:rsidRPr="007948DE" w:rsidRDefault="00425B5A" w:rsidP="00425B5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1.5 to 2</w:t>
            </w:r>
          </w:p>
        </w:tc>
        <w:tc>
          <w:tcPr>
            <w:tcW w:w="1803" w:type="dxa"/>
          </w:tcPr>
          <w:p w14:paraId="71EE6A50" w14:textId="3E237C34" w:rsidR="00425B5A" w:rsidRPr="007948DE" w:rsidRDefault="00425B5A" w:rsidP="00425B5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804" w:type="dxa"/>
          </w:tcPr>
          <w:p w14:paraId="62717646" w14:textId="0417F436" w:rsidR="00425B5A" w:rsidRPr="007948DE" w:rsidRDefault="00425B5A" w:rsidP="00425B5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7948DE" w:rsidRPr="007948DE" w14:paraId="03B8078C" w14:textId="77777777" w:rsidTr="00971A1F">
        <w:tc>
          <w:tcPr>
            <w:tcW w:w="1803" w:type="dxa"/>
          </w:tcPr>
          <w:p w14:paraId="02A3EA42" w14:textId="77777777" w:rsidR="00425B5A" w:rsidRPr="007948DE" w:rsidRDefault="00425B5A" w:rsidP="00425B5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Fair</w:t>
            </w:r>
          </w:p>
        </w:tc>
        <w:tc>
          <w:tcPr>
            <w:tcW w:w="1803" w:type="dxa"/>
          </w:tcPr>
          <w:p w14:paraId="655EA97C" w14:textId="78FAC5AA" w:rsidR="00425B5A" w:rsidRPr="007948DE" w:rsidRDefault="00425B5A" w:rsidP="00425B5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2 to 3.5</w:t>
            </w:r>
          </w:p>
        </w:tc>
        <w:tc>
          <w:tcPr>
            <w:tcW w:w="1803" w:type="dxa"/>
          </w:tcPr>
          <w:p w14:paraId="7B98ED23" w14:textId="48AE1A2B" w:rsidR="00425B5A" w:rsidRPr="007948DE" w:rsidRDefault="00425B5A" w:rsidP="00425B5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0.5 to 1</w:t>
            </w:r>
          </w:p>
        </w:tc>
        <w:tc>
          <w:tcPr>
            <w:tcW w:w="1803" w:type="dxa"/>
          </w:tcPr>
          <w:p w14:paraId="34CE488F" w14:textId="1CB48946" w:rsidR="00425B5A" w:rsidRPr="007948DE" w:rsidRDefault="00425B5A" w:rsidP="00425B5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0.5</w:t>
            </w:r>
          </w:p>
        </w:tc>
        <w:tc>
          <w:tcPr>
            <w:tcW w:w="1804" w:type="dxa"/>
          </w:tcPr>
          <w:p w14:paraId="68C25EB4" w14:textId="5D66108B" w:rsidR="00425B5A" w:rsidRPr="007948DE" w:rsidRDefault="00425B5A" w:rsidP="00425B5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 xml:space="preserve">0.5 </w:t>
            </w:r>
          </w:p>
        </w:tc>
      </w:tr>
      <w:tr w:rsidR="00425B5A" w:rsidRPr="007948DE" w14:paraId="45B3168D" w14:textId="77777777" w:rsidTr="00971A1F">
        <w:tc>
          <w:tcPr>
            <w:tcW w:w="1803" w:type="dxa"/>
          </w:tcPr>
          <w:p w14:paraId="46062567" w14:textId="77777777" w:rsidR="00425B5A" w:rsidRPr="007948DE" w:rsidRDefault="00425B5A" w:rsidP="00425B5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Poor</w:t>
            </w:r>
          </w:p>
        </w:tc>
        <w:tc>
          <w:tcPr>
            <w:tcW w:w="1803" w:type="dxa"/>
          </w:tcPr>
          <w:p w14:paraId="74D5CC50" w14:textId="7274751F" w:rsidR="00425B5A" w:rsidRPr="007948DE" w:rsidRDefault="00425B5A" w:rsidP="00425B5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0 to 1.5</w:t>
            </w:r>
          </w:p>
        </w:tc>
        <w:tc>
          <w:tcPr>
            <w:tcW w:w="1803" w:type="dxa"/>
          </w:tcPr>
          <w:p w14:paraId="490C087B" w14:textId="2E80BB77" w:rsidR="00425B5A" w:rsidRPr="007948DE" w:rsidRDefault="00425B5A" w:rsidP="00425B5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803" w:type="dxa"/>
          </w:tcPr>
          <w:p w14:paraId="6DAE346B" w14:textId="110C9B5C" w:rsidR="00425B5A" w:rsidRPr="007948DE" w:rsidRDefault="00425B5A" w:rsidP="00425B5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804" w:type="dxa"/>
          </w:tcPr>
          <w:p w14:paraId="4F1DCFA0" w14:textId="377154E7" w:rsidR="00425B5A" w:rsidRPr="007948DE" w:rsidRDefault="00425B5A" w:rsidP="00425B5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 xml:space="preserve">0 </w:t>
            </w:r>
          </w:p>
        </w:tc>
      </w:tr>
    </w:tbl>
    <w:p w14:paraId="7C18E86A" w14:textId="77777777" w:rsidR="00EF2187" w:rsidRPr="007948DE" w:rsidRDefault="00EF2187" w:rsidP="00EF2187">
      <w:pPr>
        <w:rPr>
          <w:rFonts w:asciiTheme="majorBidi" w:hAnsiTheme="majorBidi" w:cstheme="majorBidi"/>
          <w:sz w:val="24"/>
          <w:szCs w:val="24"/>
        </w:rPr>
      </w:pPr>
    </w:p>
    <w:p w14:paraId="629914D4" w14:textId="77777777" w:rsidR="00EF2187" w:rsidRPr="007948DE" w:rsidRDefault="00EF2187" w:rsidP="00EF2187">
      <w:pPr>
        <w:rPr>
          <w:rFonts w:asciiTheme="majorBidi" w:hAnsiTheme="majorBidi" w:cstheme="majorBidi"/>
          <w:b/>
          <w:bCs/>
          <w:sz w:val="24"/>
          <w:szCs w:val="24"/>
        </w:rPr>
      </w:pPr>
      <w:r w:rsidRPr="007948DE">
        <w:rPr>
          <w:rFonts w:asciiTheme="majorBidi" w:hAnsiTheme="majorBidi" w:cstheme="majorBidi"/>
          <w:b/>
          <w:bCs/>
          <w:sz w:val="24"/>
          <w:szCs w:val="24"/>
        </w:rPr>
        <w:t>Star obtained: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838"/>
        <w:gridCol w:w="2126"/>
        <w:gridCol w:w="993"/>
      </w:tblGrid>
      <w:tr w:rsidR="007948DE" w:rsidRPr="007948DE" w14:paraId="75260FD0" w14:textId="77777777" w:rsidTr="00971A1F">
        <w:trPr>
          <w:jc w:val="center"/>
        </w:trPr>
        <w:tc>
          <w:tcPr>
            <w:tcW w:w="1838" w:type="dxa"/>
          </w:tcPr>
          <w:p w14:paraId="25C0FFA1" w14:textId="77777777" w:rsidR="00EF2187" w:rsidRPr="007948DE" w:rsidRDefault="00EF2187" w:rsidP="00971A1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Selection:</w:t>
            </w:r>
          </w:p>
        </w:tc>
        <w:tc>
          <w:tcPr>
            <w:tcW w:w="2126" w:type="dxa"/>
          </w:tcPr>
          <w:p w14:paraId="781B8B91" w14:textId="5978AFAD" w:rsidR="00EF2187" w:rsidRPr="007948DE" w:rsidRDefault="00C00CAC" w:rsidP="00971A1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993" w:type="dxa"/>
          </w:tcPr>
          <w:p w14:paraId="53C62FD6" w14:textId="04D6E8B0" w:rsidR="00EF2187" w:rsidRPr="007948DE" w:rsidRDefault="00C00CAC" w:rsidP="00971A1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Good</w:t>
            </w:r>
          </w:p>
        </w:tc>
      </w:tr>
      <w:tr w:rsidR="007948DE" w:rsidRPr="007948DE" w14:paraId="17689837" w14:textId="77777777" w:rsidTr="00971A1F">
        <w:trPr>
          <w:jc w:val="center"/>
        </w:trPr>
        <w:tc>
          <w:tcPr>
            <w:tcW w:w="1838" w:type="dxa"/>
          </w:tcPr>
          <w:p w14:paraId="50398E0E" w14:textId="77777777" w:rsidR="00EF2187" w:rsidRPr="007948DE" w:rsidRDefault="00EF2187" w:rsidP="00971A1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Measurement:</w:t>
            </w:r>
          </w:p>
        </w:tc>
        <w:tc>
          <w:tcPr>
            <w:tcW w:w="2126" w:type="dxa"/>
          </w:tcPr>
          <w:p w14:paraId="4B0B93B7" w14:textId="42322D1D" w:rsidR="00EF2187" w:rsidRPr="007948DE" w:rsidRDefault="00F260F4" w:rsidP="00971A1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993" w:type="dxa"/>
          </w:tcPr>
          <w:p w14:paraId="162EAB26" w14:textId="0E77B9A9" w:rsidR="00EF2187" w:rsidRPr="007948DE" w:rsidRDefault="00F260F4" w:rsidP="00971A1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Good</w:t>
            </w:r>
          </w:p>
        </w:tc>
      </w:tr>
      <w:tr w:rsidR="007948DE" w:rsidRPr="007948DE" w14:paraId="1A010DA2" w14:textId="77777777" w:rsidTr="00971A1F">
        <w:trPr>
          <w:jc w:val="center"/>
        </w:trPr>
        <w:tc>
          <w:tcPr>
            <w:tcW w:w="1838" w:type="dxa"/>
          </w:tcPr>
          <w:p w14:paraId="22A42D6E" w14:textId="77777777" w:rsidR="00EF2187" w:rsidRPr="007948DE" w:rsidRDefault="00EF2187" w:rsidP="00971A1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Reporting:</w:t>
            </w:r>
          </w:p>
        </w:tc>
        <w:tc>
          <w:tcPr>
            <w:tcW w:w="2126" w:type="dxa"/>
          </w:tcPr>
          <w:p w14:paraId="0F6F9853" w14:textId="19F97F03" w:rsidR="00EF2187" w:rsidRPr="007948DE" w:rsidRDefault="00F260F4" w:rsidP="00971A1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993" w:type="dxa"/>
          </w:tcPr>
          <w:p w14:paraId="473366F1" w14:textId="7B1F6EE0" w:rsidR="00EF2187" w:rsidRPr="007948DE" w:rsidRDefault="00F260F4" w:rsidP="00971A1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Good</w:t>
            </w:r>
          </w:p>
        </w:tc>
      </w:tr>
      <w:tr w:rsidR="007948DE" w:rsidRPr="007948DE" w14:paraId="5BF17BED" w14:textId="77777777" w:rsidTr="00971A1F">
        <w:trPr>
          <w:jc w:val="center"/>
        </w:trPr>
        <w:tc>
          <w:tcPr>
            <w:tcW w:w="1838" w:type="dxa"/>
          </w:tcPr>
          <w:p w14:paraId="3574D0C6" w14:textId="77777777" w:rsidR="00EF2187" w:rsidRPr="007948DE" w:rsidRDefault="00EF2187" w:rsidP="00971A1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Attrition:</w:t>
            </w:r>
          </w:p>
        </w:tc>
        <w:tc>
          <w:tcPr>
            <w:tcW w:w="2126" w:type="dxa"/>
          </w:tcPr>
          <w:p w14:paraId="5D7A1C5C" w14:textId="138A68E3" w:rsidR="00EF2187" w:rsidRPr="007948DE" w:rsidRDefault="00F260F4" w:rsidP="00971A1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993" w:type="dxa"/>
          </w:tcPr>
          <w:p w14:paraId="309EECDC" w14:textId="1D135D52" w:rsidR="00EF2187" w:rsidRPr="007948DE" w:rsidRDefault="00F260F4" w:rsidP="00971A1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Good</w:t>
            </w:r>
          </w:p>
        </w:tc>
      </w:tr>
      <w:tr w:rsidR="00EF2187" w:rsidRPr="007948DE" w14:paraId="18EA4614" w14:textId="77777777" w:rsidTr="00971A1F">
        <w:trPr>
          <w:jc w:val="center"/>
        </w:trPr>
        <w:tc>
          <w:tcPr>
            <w:tcW w:w="1838" w:type="dxa"/>
          </w:tcPr>
          <w:p w14:paraId="5A2C224A" w14:textId="77777777" w:rsidR="00EF2187" w:rsidRPr="007948DE" w:rsidRDefault="00EF2187" w:rsidP="00971A1F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verall:</w:t>
            </w:r>
          </w:p>
        </w:tc>
        <w:tc>
          <w:tcPr>
            <w:tcW w:w="2126" w:type="dxa"/>
          </w:tcPr>
          <w:p w14:paraId="6A2C6000" w14:textId="26675E89" w:rsidR="00EF2187" w:rsidRPr="007948DE" w:rsidRDefault="00D83E6A" w:rsidP="00971A1F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993" w:type="dxa"/>
          </w:tcPr>
          <w:p w14:paraId="436BC827" w14:textId="44141D68" w:rsidR="00EF2187" w:rsidRPr="007948DE" w:rsidRDefault="00F260F4" w:rsidP="00971A1F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ood</w:t>
            </w:r>
          </w:p>
        </w:tc>
      </w:tr>
    </w:tbl>
    <w:p w14:paraId="6E8F32CC" w14:textId="77777777" w:rsidR="00EF2187" w:rsidRPr="007948DE" w:rsidRDefault="00EF2187" w:rsidP="00EF2187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614F4121" w14:textId="7B603791" w:rsidR="00EF2187" w:rsidRPr="007948DE" w:rsidRDefault="00EF2187">
      <w:pPr>
        <w:rPr>
          <w:rFonts w:asciiTheme="majorBidi" w:hAnsiTheme="majorBidi" w:cstheme="majorBidi"/>
          <w:sz w:val="24"/>
          <w:szCs w:val="24"/>
        </w:rPr>
      </w:pPr>
    </w:p>
    <w:p w14:paraId="30F7121B" w14:textId="380793FB" w:rsidR="0067313C" w:rsidRPr="007948DE" w:rsidRDefault="00D933EC" w:rsidP="0067313C">
      <w:pPr>
        <w:rPr>
          <w:rFonts w:asciiTheme="majorBidi" w:hAnsiTheme="majorBidi" w:cstheme="majorBidi"/>
          <w:b/>
          <w:bCs/>
          <w:sz w:val="24"/>
          <w:szCs w:val="24"/>
        </w:rPr>
      </w:pPr>
      <w:r w:rsidRPr="007948DE">
        <w:rPr>
          <w:rFonts w:asciiTheme="majorBidi" w:hAnsiTheme="majorBidi" w:cstheme="majorBidi"/>
          <w:sz w:val="24"/>
          <w:szCs w:val="24"/>
        </w:rPr>
        <w:br w:type="page"/>
      </w:r>
      <w:r w:rsidR="0067313C" w:rsidRPr="007948DE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JBI CRITICAL APPRAISAL CHECKLIST FOR PREVALENCE STUDIES </w:t>
      </w:r>
    </w:p>
    <w:p w14:paraId="117E5ABF" w14:textId="77777777" w:rsidR="0067313C" w:rsidRPr="007948DE" w:rsidRDefault="0067313C" w:rsidP="0067313C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376C090F" w14:textId="77777777" w:rsidR="0067313C" w:rsidRPr="007948DE" w:rsidRDefault="0067313C" w:rsidP="0067313C">
      <w:pPr>
        <w:rPr>
          <w:rFonts w:asciiTheme="majorBidi" w:hAnsiTheme="majorBidi" w:cstheme="majorBidi"/>
          <w:b/>
          <w:bCs/>
          <w:sz w:val="24"/>
          <w:szCs w:val="24"/>
        </w:rPr>
      </w:pPr>
      <w:r w:rsidRPr="007948DE">
        <w:rPr>
          <w:rFonts w:asciiTheme="majorBidi" w:hAnsiTheme="majorBidi" w:cstheme="majorBidi"/>
          <w:b/>
          <w:bCs/>
          <w:sz w:val="24"/>
          <w:szCs w:val="24"/>
        </w:rPr>
        <w:t>Author ____________</w:t>
      </w:r>
      <w:proofErr w:type="spellStart"/>
      <w:r w:rsidRPr="007948DE">
        <w:rPr>
          <w:rFonts w:asciiTheme="majorBidi" w:hAnsiTheme="majorBidi" w:cstheme="majorBidi"/>
          <w:sz w:val="24"/>
          <w:szCs w:val="24"/>
          <w:u w:val="single"/>
        </w:rPr>
        <w:t>Severi</w:t>
      </w:r>
      <w:proofErr w:type="spellEnd"/>
      <w:r w:rsidRPr="007948DE">
        <w:rPr>
          <w:rFonts w:asciiTheme="majorBidi" w:hAnsiTheme="majorBidi" w:cstheme="majorBidi"/>
          <w:sz w:val="24"/>
          <w:szCs w:val="24"/>
          <w:u w:val="single"/>
        </w:rPr>
        <w:t xml:space="preserve"> &amp; </w:t>
      </w:r>
      <w:proofErr w:type="spellStart"/>
      <w:r w:rsidRPr="007948DE">
        <w:rPr>
          <w:rFonts w:asciiTheme="majorBidi" w:hAnsiTheme="majorBidi" w:cstheme="majorBidi"/>
          <w:sz w:val="24"/>
          <w:szCs w:val="24"/>
          <w:u w:val="single"/>
        </w:rPr>
        <w:t>Moratorio</w:t>
      </w:r>
      <w:proofErr w:type="spellEnd"/>
      <w:r w:rsidRPr="007948DE">
        <w:rPr>
          <w:rFonts w:asciiTheme="majorBidi" w:hAnsiTheme="majorBidi" w:cstheme="majorBidi"/>
          <w:sz w:val="24"/>
          <w:szCs w:val="24"/>
        </w:rPr>
        <w:t xml:space="preserve"> </w:t>
      </w:r>
      <w:r w:rsidRPr="007948DE">
        <w:rPr>
          <w:rFonts w:asciiTheme="majorBidi" w:hAnsiTheme="majorBidi" w:cstheme="majorBidi"/>
          <w:b/>
          <w:bCs/>
          <w:sz w:val="24"/>
          <w:szCs w:val="24"/>
        </w:rPr>
        <w:t xml:space="preserve">____________ </w:t>
      </w:r>
      <w:r w:rsidRPr="007948DE">
        <w:rPr>
          <w:rFonts w:asciiTheme="majorBidi" w:hAnsiTheme="majorBidi" w:cstheme="majorBidi"/>
          <w:b/>
          <w:bCs/>
          <w:sz w:val="24"/>
          <w:szCs w:val="24"/>
        </w:rPr>
        <w:tab/>
      </w:r>
      <w:r w:rsidRPr="007948DE">
        <w:rPr>
          <w:rFonts w:asciiTheme="majorBidi" w:hAnsiTheme="majorBidi" w:cstheme="majorBidi"/>
          <w:b/>
          <w:bCs/>
          <w:sz w:val="24"/>
          <w:szCs w:val="24"/>
        </w:rPr>
        <w:tab/>
      </w:r>
      <w:r w:rsidRPr="007948DE">
        <w:rPr>
          <w:rFonts w:asciiTheme="majorBidi" w:hAnsiTheme="majorBidi" w:cstheme="majorBidi"/>
          <w:b/>
          <w:bCs/>
          <w:sz w:val="24"/>
          <w:szCs w:val="24"/>
        </w:rPr>
        <w:tab/>
        <w:t>Year_</w:t>
      </w:r>
      <w:r w:rsidRPr="007948DE">
        <w:rPr>
          <w:rFonts w:asciiTheme="majorBidi" w:hAnsiTheme="majorBidi" w:cstheme="majorBidi"/>
          <w:sz w:val="24"/>
          <w:szCs w:val="24"/>
          <w:u w:val="single"/>
        </w:rPr>
        <w:t>2014</w:t>
      </w:r>
      <w:r w:rsidRPr="007948DE">
        <w:rPr>
          <w:rFonts w:asciiTheme="majorBidi" w:hAnsiTheme="majorBidi" w:cstheme="majorBidi"/>
          <w:b/>
          <w:bCs/>
          <w:sz w:val="24"/>
          <w:szCs w:val="24"/>
        </w:rPr>
        <w:t xml:space="preserve">   </w:t>
      </w:r>
    </w:p>
    <w:tbl>
      <w:tblPr>
        <w:tblStyle w:val="TableGrid"/>
        <w:tblpPr w:leftFromText="180" w:rightFromText="180" w:vertAnchor="text" w:horzAnchor="margin" w:tblpXSpec="center" w:tblpY="323"/>
        <w:tblW w:w="10945" w:type="dxa"/>
        <w:tblLook w:val="04A0" w:firstRow="1" w:lastRow="0" w:firstColumn="1" w:lastColumn="0" w:noHBand="0" w:noVBand="1"/>
      </w:tblPr>
      <w:tblGrid>
        <w:gridCol w:w="696"/>
        <w:gridCol w:w="6777"/>
        <w:gridCol w:w="1736"/>
        <w:gridCol w:w="1736"/>
      </w:tblGrid>
      <w:tr w:rsidR="007948DE" w:rsidRPr="007948DE" w14:paraId="4183645D" w14:textId="77777777" w:rsidTr="00FF3AD0">
        <w:tc>
          <w:tcPr>
            <w:tcW w:w="696" w:type="dxa"/>
          </w:tcPr>
          <w:p w14:paraId="46A45CB7" w14:textId="77777777" w:rsidR="0067313C" w:rsidRPr="007948DE" w:rsidRDefault="0067313C" w:rsidP="00FF3AD0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tem No.</w:t>
            </w:r>
          </w:p>
        </w:tc>
        <w:tc>
          <w:tcPr>
            <w:tcW w:w="6777" w:type="dxa"/>
          </w:tcPr>
          <w:p w14:paraId="2A85B146" w14:textId="77777777" w:rsidR="0067313C" w:rsidRPr="007948DE" w:rsidRDefault="0067313C" w:rsidP="00FF3AD0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xplanation</w:t>
            </w:r>
          </w:p>
        </w:tc>
        <w:tc>
          <w:tcPr>
            <w:tcW w:w="1736" w:type="dxa"/>
          </w:tcPr>
          <w:p w14:paraId="65EE8745" w14:textId="77777777" w:rsidR="0067313C" w:rsidRPr="007948DE" w:rsidRDefault="0067313C" w:rsidP="00FF3AD0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ategorization</w:t>
            </w:r>
          </w:p>
        </w:tc>
        <w:tc>
          <w:tcPr>
            <w:tcW w:w="1736" w:type="dxa"/>
          </w:tcPr>
          <w:p w14:paraId="0AC84ECA" w14:textId="77777777" w:rsidR="0067313C" w:rsidRPr="007948DE" w:rsidRDefault="0067313C" w:rsidP="00FF3AD0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tars obtained</w:t>
            </w:r>
          </w:p>
        </w:tc>
      </w:tr>
      <w:tr w:rsidR="007948DE" w:rsidRPr="007948DE" w14:paraId="120568B3" w14:textId="77777777" w:rsidTr="00FF3AD0">
        <w:tc>
          <w:tcPr>
            <w:tcW w:w="696" w:type="dxa"/>
          </w:tcPr>
          <w:p w14:paraId="68AE1A7A" w14:textId="77777777" w:rsidR="0067313C" w:rsidRPr="007948DE" w:rsidRDefault="0067313C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6777" w:type="dxa"/>
          </w:tcPr>
          <w:p w14:paraId="7A3A9A3A" w14:textId="77777777" w:rsidR="0067313C" w:rsidRPr="007948DE" w:rsidRDefault="0067313C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 xml:space="preserve">Was the sample frame appropriate to address the target population? </w:t>
            </w:r>
          </w:p>
        </w:tc>
        <w:tc>
          <w:tcPr>
            <w:tcW w:w="1736" w:type="dxa"/>
          </w:tcPr>
          <w:p w14:paraId="353B9018" w14:textId="77777777" w:rsidR="0067313C" w:rsidRPr="007948DE" w:rsidRDefault="0067313C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Selection</w:t>
            </w:r>
          </w:p>
        </w:tc>
        <w:tc>
          <w:tcPr>
            <w:tcW w:w="1736" w:type="dxa"/>
          </w:tcPr>
          <w:p w14:paraId="4913A749" w14:textId="77777777" w:rsidR="0067313C" w:rsidRPr="007948DE" w:rsidRDefault="0067313C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0.5</w:t>
            </w:r>
          </w:p>
        </w:tc>
      </w:tr>
      <w:tr w:rsidR="007948DE" w:rsidRPr="007948DE" w14:paraId="639EFFFC" w14:textId="77777777" w:rsidTr="00FF3AD0">
        <w:tc>
          <w:tcPr>
            <w:tcW w:w="696" w:type="dxa"/>
          </w:tcPr>
          <w:p w14:paraId="748E51F2" w14:textId="77777777" w:rsidR="0067313C" w:rsidRPr="007948DE" w:rsidRDefault="0067313C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6777" w:type="dxa"/>
          </w:tcPr>
          <w:p w14:paraId="12EAB697" w14:textId="77777777" w:rsidR="0067313C" w:rsidRPr="007948DE" w:rsidRDefault="0067313C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Were study participants sampled in an appropriate way?</w:t>
            </w:r>
          </w:p>
        </w:tc>
        <w:tc>
          <w:tcPr>
            <w:tcW w:w="1736" w:type="dxa"/>
          </w:tcPr>
          <w:p w14:paraId="516B7421" w14:textId="77777777" w:rsidR="0067313C" w:rsidRPr="007948DE" w:rsidRDefault="0067313C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Selection</w:t>
            </w:r>
          </w:p>
        </w:tc>
        <w:tc>
          <w:tcPr>
            <w:tcW w:w="1736" w:type="dxa"/>
          </w:tcPr>
          <w:p w14:paraId="2252F573" w14:textId="77777777" w:rsidR="0067313C" w:rsidRPr="007948DE" w:rsidRDefault="0067313C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0.5</w:t>
            </w:r>
          </w:p>
        </w:tc>
      </w:tr>
      <w:tr w:rsidR="007948DE" w:rsidRPr="007948DE" w14:paraId="0100FF8A" w14:textId="77777777" w:rsidTr="00FF3AD0">
        <w:tc>
          <w:tcPr>
            <w:tcW w:w="696" w:type="dxa"/>
          </w:tcPr>
          <w:p w14:paraId="65CF6420" w14:textId="77777777" w:rsidR="0067313C" w:rsidRPr="007948DE" w:rsidRDefault="0067313C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6777" w:type="dxa"/>
          </w:tcPr>
          <w:p w14:paraId="604109F2" w14:textId="77777777" w:rsidR="0067313C" w:rsidRPr="007948DE" w:rsidRDefault="0067313C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Was the sample size adequate?</w:t>
            </w:r>
          </w:p>
        </w:tc>
        <w:tc>
          <w:tcPr>
            <w:tcW w:w="1736" w:type="dxa"/>
          </w:tcPr>
          <w:p w14:paraId="3A277F74" w14:textId="77777777" w:rsidR="0067313C" w:rsidRPr="007948DE" w:rsidRDefault="0067313C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Selection</w:t>
            </w:r>
          </w:p>
        </w:tc>
        <w:tc>
          <w:tcPr>
            <w:tcW w:w="1736" w:type="dxa"/>
          </w:tcPr>
          <w:p w14:paraId="18514642" w14:textId="77777777" w:rsidR="0067313C" w:rsidRPr="007948DE" w:rsidRDefault="0067313C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7948DE" w:rsidRPr="007948DE" w14:paraId="7BD10A00" w14:textId="77777777" w:rsidTr="00FF3AD0">
        <w:tc>
          <w:tcPr>
            <w:tcW w:w="696" w:type="dxa"/>
          </w:tcPr>
          <w:p w14:paraId="1E57EF08" w14:textId="77777777" w:rsidR="0067313C" w:rsidRPr="007948DE" w:rsidRDefault="0067313C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6777" w:type="dxa"/>
          </w:tcPr>
          <w:p w14:paraId="2E79CB98" w14:textId="77777777" w:rsidR="0067313C" w:rsidRPr="007948DE" w:rsidRDefault="0067313C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Were the study subjects and the setting described in detail?</w:t>
            </w:r>
          </w:p>
        </w:tc>
        <w:tc>
          <w:tcPr>
            <w:tcW w:w="1736" w:type="dxa"/>
          </w:tcPr>
          <w:p w14:paraId="1184425A" w14:textId="77777777" w:rsidR="0067313C" w:rsidRPr="007948DE" w:rsidRDefault="0067313C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Selection</w:t>
            </w:r>
          </w:p>
        </w:tc>
        <w:tc>
          <w:tcPr>
            <w:tcW w:w="1736" w:type="dxa"/>
          </w:tcPr>
          <w:p w14:paraId="19F23467" w14:textId="77777777" w:rsidR="0067313C" w:rsidRPr="007948DE" w:rsidRDefault="0067313C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0.5</w:t>
            </w:r>
          </w:p>
        </w:tc>
      </w:tr>
      <w:tr w:rsidR="007948DE" w:rsidRPr="007948DE" w14:paraId="51CF83BA" w14:textId="77777777" w:rsidTr="00FF3AD0">
        <w:tc>
          <w:tcPr>
            <w:tcW w:w="696" w:type="dxa"/>
          </w:tcPr>
          <w:p w14:paraId="1D799B80" w14:textId="77777777" w:rsidR="0067313C" w:rsidRPr="007948DE" w:rsidRDefault="0067313C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6777" w:type="dxa"/>
          </w:tcPr>
          <w:p w14:paraId="5D4F322C" w14:textId="77777777" w:rsidR="0067313C" w:rsidRPr="007948DE" w:rsidRDefault="0067313C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Was the data analysis conducted with sufficient coverage of the identified sample?</w:t>
            </w:r>
          </w:p>
        </w:tc>
        <w:tc>
          <w:tcPr>
            <w:tcW w:w="1736" w:type="dxa"/>
          </w:tcPr>
          <w:p w14:paraId="4244B66C" w14:textId="77777777" w:rsidR="0067313C" w:rsidRPr="007948DE" w:rsidRDefault="0067313C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 xml:space="preserve">Selection </w:t>
            </w:r>
          </w:p>
        </w:tc>
        <w:tc>
          <w:tcPr>
            <w:tcW w:w="1736" w:type="dxa"/>
          </w:tcPr>
          <w:p w14:paraId="61173169" w14:textId="77777777" w:rsidR="0067313C" w:rsidRPr="007948DE" w:rsidRDefault="0067313C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0.5</w:t>
            </w:r>
          </w:p>
        </w:tc>
      </w:tr>
      <w:tr w:rsidR="007948DE" w:rsidRPr="007948DE" w14:paraId="40E3DE6B" w14:textId="77777777" w:rsidTr="00FF3AD0">
        <w:tc>
          <w:tcPr>
            <w:tcW w:w="696" w:type="dxa"/>
          </w:tcPr>
          <w:p w14:paraId="20FD56B5" w14:textId="77777777" w:rsidR="0067313C" w:rsidRPr="007948DE" w:rsidRDefault="0067313C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6777" w:type="dxa"/>
          </w:tcPr>
          <w:p w14:paraId="31F412F4" w14:textId="77777777" w:rsidR="0067313C" w:rsidRPr="007948DE" w:rsidRDefault="0067313C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Were valid methods used for the identification of the condition?</w:t>
            </w:r>
          </w:p>
        </w:tc>
        <w:tc>
          <w:tcPr>
            <w:tcW w:w="1736" w:type="dxa"/>
          </w:tcPr>
          <w:p w14:paraId="7B87F321" w14:textId="77777777" w:rsidR="0067313C" w:rsidRPr="007948DE" w:rsidRDefault="0067313C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 xml:space="preserve">Measurement </w:t>
            </w:r>
          </w:p>
        </w:tc>
        <w:tc>
          <w:tcPr>
            <w:tcW w:w="1736" w:type="dxa"/>
          </w:tcPr>
          <w:p w14:paraId="298726AF" w14:textId="77777777" w:rsidR="0067313C" w:rsidRPr="007948DE" w:rsidRDefault="0067313C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</w:tr>
      <w:tr w:rsidR="007948DE" w:rsidRPr="007948DE" w14:paraId="1BA84411" w14:textId="77777777" w:rsidTr="00FF3AD0">
        <w:tc>
          <w:tcPr>
            <w:tcW w:w="696" w:type="dxa"/>
          </w:tcPr>
          <w:p w14:paraId="00D8765B" w14:textId="77777777" w:rsidR="0067313C" w:rsidRPr="007948DE" w:rsidRDefault="0067313C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6777" w:type="dxa"/>
          </w:tcPr>
          <w:p w14:paraId="0B413F7A" w14:textId="77777777" w:rsidR="0067313C" w:rsidRPr="007948DE" w:rsidRDefault="0067313C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Was the condition measured in a standard, reliable way for all participants?</w:t>
            </w:r>
          </w:p>
        </w:tc>
        <w:tc>
          <w:tcPr>
            <w:tcW w:w="1736" w:type="dxa"/>
          </w:tcPr>
          <w:p w14:paraId="612CEA8F" w14:textId="77777777" w:rsidR="0067313C" w:rsidRPr="007948DE" w:rsidRDefault="0067313C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 xml:space="preserve">Measurement </w:t>
            </w:r>
          </w:p>
        </w:tc>
        <w:tc>
          <w:tcPr>
            <w:tcW w:w="1736" w:type="dxa"/>
          </w:tcPr>
          <w:p w14:paraId="132F60FB" w14:textId="77777777" w:rsidR="0067313C" w:rsidRPr="007948DE" w:rsidRDefault="0067313C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0.5</w:t>
            </w:r>
          </w:p>
        </w:tc>
      </w:tr>
      <w:tr w:rsidR="007948DE" w:rsidRPr="007948DE" w14:paraId="3720CE3B" w14:textId="77777777" w:rsidTr="00FF3AD0">
        <w:tc>
          <w:tcPr>
            <w:tcW w:w="696" w:type="dxa"/>
          </w:tcPr>
          <w:p w14:paraId="21481393" w14:textId="77777777" w:rsidR="0067313C" w:rsidRPr="007948DE" w:rsidRDefault="0067313C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6777" w:type="dxa"/>
          </w:tcPr>
          <w:p w14:paraId="6523A83F" w14:textId="77777777" w:rsidR="0067313C" w:rsidRPr="007948DE" w:rsidRDefault="0067313C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Was there appropriate statistical analysis?</w:t>
            </w:r>
          </w:p>
        </w:tc>
        <w:tc>
          <w:tcPr>
            <w:tcW w:w="1736" w:type="dxa"/>
          </w:tcPr>
          <w:p w14:paraId="23FA5B6B" w14:textId="77777777" w:rsidR="0067313C" w:rsidRPr="007948DE" w:rsidRDefault="0067313C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Reporting</w:t>
            </w:r>
          </w:p>
        </w:tc>
        <w:tc>
          <w:tcPr>
            <w:tcW w:w="1736" w:type="dxa"/>
          </w:tcPr>
          <w:p w14:paraId="5691EC3D" w14:textId="77777777" w:rsidR="0067313C" w:rsidRPr="007948DE" w:rsidRDefault="0067313C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</w:tr>
      <w:tr w:rsidR="007948DE" w:rsidRPr="007948DE" w14:paraId="38D283F5" w14:textId="77777777" w:rsidTr="00FF3AD0">
        <w:tc>
          <w:tcPr>
            <w:tcW w:w="696" w:type="dxa"/>
          </w:tcPr>
          <w:p w14:paraId="009480C2" w14:textId="77777777" w:rsidR="0067313C" w:rsidRPr="007948DE" w:rsidRDefault="0067313C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6777" w:type="dxa"/>
          </w:tcPr>
          <w:p w14:paraId="5C1C455A" w14:textId="77777777" w:rsidR="0067313C" w:rsidRPr="007948DE" w:rsidRDefault="0067313C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Was the response rate adequate, and if not, was the low response rate managed appropriately?</w:t>
            </w:r>
          </w:p>
        </w:tc>
        <w:tc>
          <w:tcPr>
            <w:tcW w:w="1736" w:type="dxa"/>
          </w:tcPr>
          <w:p w14:paraId="439D7459" w14:textId="77777777" w:rsidR="0067313C" w:rsidRPr="007948DE" w:rsidRDefault="0067313C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Attrition</w:t>
            </w:r>
          </w:p>
        </w:tc>
        <w:tc>
          <w:tcPr>
            <w:tcW w:w="1736" w:type="dxa"/>
          </w:tcPr>
          <w:p w14:paraId="0A8559CB" w14:textId="77777777" w:rsidR="0067313C" w:rsidRPr="007948DE" w:rsidRDefault="0067313C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0.5</w:t>
            </w:r>
          </w:p>
        </w:tc>
      </w:tr>
    </w:tbl>
    <w:p w14:paraId="7F1D2538" w14:textId="77777777" w:rsidR="0067313C" w:rsidRPr="007948DE" w:rsidRDefault="0067313C" w:rsidP="0067313C">
      <w:pPr>
        <w:rPr>
          <w:rFonts w:asciiTheme="majorBidi" w:hAnsiTheme="majorBidi" w:cstheme="majorBidi"/>
          <w:sz w:val="24"/>
          <w:szCs w:val="24"/>
        </w:rPr>
      </w:pPr>
    </w:p>
    <w:p w14:paraId="1C29BFAB" w14:textId="77777777" w:rsidR="0067313C" w:rsidRPr="007948DE" w:rsidRDefault="0067313C" w:rsidP="0067313C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08AAD35F" w14:textId="77777777" w:rsidR="0067313C" w:rsidRPr="007948DE" w:rsidRDefault="0067313C" w:rsidP="0067313C">
      <w:pPr>
        <w:rPr>
          <w:rFonts w:asciiTheme="majorBidi" w:hAnsiTheme="majorBidi" w:cstheme="majorBidi"/>
          <w:b/>
          <w:bCs/>
          <w:sz w:val="24"/>
          <w:szCs w:val="24"/>
        </w:rPr>
      </w:pPr>
      <w:r w:rsidRPr="007948DE">
        <w:rPr>
          <w:rFonts w:asciiTheme="majorBidi" w:hAnsiTheme="majorBidi" w:cstheme="majorBidi"/>
          <w:b/>
          <w:bCs/>
          <w:sz w:val="24"/>
          <w:szCs w:val="24"/>
        </w:rPr>
        <w:t>Rating:</w:t>
      </w:r>
    </w:p>
    <w:p w14:paraId="1C7BAB98" w14:textId="77777777" w:rsidR="0067313C" w:rsidRPr="007948DE" w:rsidRDefault="0067313C" w:rsidP="0067313C">
      <w:pPr>
        <w:rPr>
          <w:rFonts w:asciiTheme="majorBidi" w:hAnsiTheme="majorBidi" w:cstheme="majorBidi"/>
          <w:sz w:val="24"/>
          <w:szCs w:val="24"/>
        </w:rPr>
      </w:pPr>
      <w:r w:rsidRPr="007948DE">
        <w:rPr>
          <w:rFonts w:asciiTheme="majorBidi" w:hAnsiTheme="majorBidi" w:cstheme="majorBidi"/>
          <w:sz w:val="24"/>
          <w:szCs w:val="24"/>
        </w:rPr>
        <w:t>The following table is showing minimum number of stars required in each facto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7948DE" w:rsidRPr="007948DE" w14:paraId="11942B52" w14:textId="77777777" w:rsidTr="00FF3AD0">
        <w:tc>
          <w:tcPr>
            <w:tcW w:w="1803" w:type="dxa"/>
          </w:tcPr>
          <w:p w14:paraId="4F72B604" w14:textId="77777777" w:rsidR="0067313C" w:rsidRPr="007948DE" w:rsidRDefault="0067313C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Studies rating</w:t>
            </w:r>
          </w:p>
        </w:tc>
        <w:tc>
          <w:tcPr>
            <w:tcW w:w="1803" w:type="dxa"/>
          </w:tcPr>
          <w:p w14:paraId="7EBDA272" w14:textId="77777777" w:rsidR="0067313C" w:rsidRPr="007948DE" w:rsidRDefault="0067313C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Selection</w:t>
            </w:r>
          </w:p>
        </w:tc>
        <w:tc>
          <w:tcPr>
            <w:tcW w:w="1803" w:type="dxa"/>
          </w:tcPr>
          <w:p w14:paraId="4C0DFE4D" w14:textId="77777777" w:rsidR="0067313C" w:rsidRPr="007948DE" w:rsidRDefault="0067313C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Measurement</w:t>
            </w:r>
          </w:p>
        </w:tc>
        <w:tc>
          <w:tcPr>
            <w:tcW w:w="1803" w:type="dxa"/>
          </w:tcPr>
          <w:p w14:paraId="4FE1B8CC" w14:textId="77777777" w:rsidR="0067313C" w:rsidRPr="007948DE" w:rsidRDefault="0067313C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 xml:space="preserve">Reporting </w:t>
            </w:r>
          </w:p>
        </w:tc>
        <w:tc>
          <w:tcPr>
            <w:tcW w:w="1804" w:type="dxa"/>
          </w:tcPr>
          <w:p w14:paraId="217B485F" w14:textId="77777777" w:rsidR="0067313C" w:rsidRPr="007948DE" w:rsidRDefault="0067313C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Attrition</w:t>
            </w:r>
          </w:p>
        </w:tc>
      </w:tr>
      <w:tr w:rsidR="007948DE" w:rsidRPr="007948DE" w14:paraId="45B4520C" w14:textId="77777777" w:rsidTr="00FF3AD0">
        <w:tc>
          <w:tcPr>
            <w:tcW w:w="1803" w:type="dxa"/>
          </w:tcPr>
          <w:p w14:paraId="7C4EB536" w14:textId="77777777" w:rsidR="0067313C" w:rsidRPr="007948DE" w:rsidRDefault="0067313C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Good</w:t>
            </w:r>
          </w:p>
        </w:tc>
        <w:tc>
          <w:tcPr>
            <w:tcW w:w="1803" w:type="dxa"/>
          </w:tcPr>
          <w:p w14:paraId="728AE34F" w14:textId="77777777" w:rsidR="0067313C" w:rsidRPr="007948DE" w:rsidRDefault="0067313C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4 to 5</w:t>
            </w:r>
          </w:p>
        </w:tc>
        <w:tc>
          <w:tcPr>
            <w:tcW w:w="1803" w:type="dxa"/>
          </w:tcPr>
          <w:p w14:paraId="553F2FEE" w14:textId="77777777" w:rsidR="0067313C" w:rsidRPr="007948DE" w:rsidRDefault="0067313C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1.5 to 2</w:t>
            </w:r>
          </w:p>
        </w:tc>
        <w:tc>
          <w:tcPr>
            <w:tcW w:w="1803" w:type="dxa"/>
          </w:tcPr>
          <w:p w14:paraId="741E9C64" w14:textId="77777777" w:rsidR="0067313C" w:rsidRPr="007948DE" w:rsidRDefault="0067313C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804" w:type="dxa"/>
          </w:tcPr>
          <w:p w14:paraId="5562ADD9" w14:textId="77777777" w:rsidR="0067313C" w:rsidRPr="007948DE" w:rsidRDefault="0067313C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7948DE" w:rsidRPr="007948DE" w14:paraId="208F4E49" w14:textId="77777777" w:rsidTr="00FF3AD0">
        <w:tc>
          <w:tcPr>
            <w:tcW w:w="1803" w:type="dxa"/>
          </w:tcPr>
          <w:p w14:paraId="31BC65A2" w14:textId="77777777" w:rsidR="0067313C" w:rsidRPr="007948DE" w:rsidRDefault="0067313C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Fair</w:t>
            </w:r>
          </w:p>
        </w:tc>
        <w:tc>
          <w:tcPr>
            <w:tcW w:w="1803" w:type="dxa"/>
          </w:tcPr>
          <w:p w14:paraId="2393D870" w14:textId="77777777" w:rsidR="0067313C" w:rsidRPr="007948DE" w:rsidRDefault="0067313C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2 to 3.5</w:t>
            </w:r>
          </w:p>
        </w:tc>
        <w:tc>
          <w:tcPr>
            <w:tcW w:w="1803" w:type="dxa"/>
          </w:tcPr>
          <w:p w14:paraId="79E2F955" w14:textId="77777777" w:rsidR="0067313C" w:rsidRPr="007948DE" w:rsidRDefault="0067313C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0.5 to 1</w:t>
            </w:r>
          </w:p>
        </w:tc>
        <w:tc>
          <w:tcPr>
            <w:tcW w:w="1803" w:type="dxa"/>
          </w:tcPr>
          <w:p w14:paraId="13841802" w14:textId="77777777" w:rsidR="0067313C" w:rsidRPr="007948DE" w:rsidRDefault="0067313C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0.5</w:t>
            </w:r>
          </w:p>
        </w:tc>
        <w:tc>
          <w:tcPr>
            <w:tcW w:w="1804" w:type="dxa"/>
          </w:tcPr>
          <w:p w14:paraId="4D99CE61" w14:textId="77777777" w:rsidR="0067313C" w:rsidRPr="007948DE" w:rsidRDefault="0067313C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0.5</w:t>
            </w:r>
          </w:p>
        </w:tc>
      </w:tr>
      <w:tr w:rsidR="0067313C" w:rsidRPr="007948DE" w14:paraId="5F8A06A6" w14:textId="77777777" w:rsidTr="00FF3AD0">
        <w:tc>
          <w:tcPr>
            <w:tcW w:w="1803" w:type="dxa"/>
          </w:tcPr>
          <w:p w14:paraId="34BB0157" w14:textId="77777777" w:rsidR="0067313C" w:rsidRPr="007948DE" w:rsidRDefault="0067313C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Poor</w:t>
            </w:r>
          </w:p>
        </w:tc>
        <w:tc>
          <w:tcPr>
            <w:tcW w:w="1803" w:type="dxa"/>
          </w:tcPr>
          <w:p w14:paraId="052F30A3" w14:textId="77777777" w:rsidR="0067313C" w:rsidRPr="007948DE" w:rsidRDefault="0067313C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0 to 1.5</w:t>
            </w:r>
          </w:p>
        </w:tc>
        <w:tc>
          <w:tcPr>
            <w:tcW w:w="1803" w:type="dxa"/>
          </w:tcPr>
          <w:p w14:paraId="7E69A25F" w14:textId="77777777" w:rsidR="0067313C" w:rsidRPr="007948DE" w:rsidRDefault="0067313C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803" w:type="dxa"/>
          </w:tcPr>
          <w:p w14:paraId="35870974" w14:textId="77777777" w:rsidR="0067313C" w:rsidRPr="007948DE" w:rsidRDefault="0067313C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804" w:type="dxa"/>
          </w:tcPr>
          <w:p w14:paraId="18827332" w14:textId="77777777" w:rsidR="0067313C" w:rsidRPr="007948DE" w:rsidRDefault="0067313C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 xml:space="preserve">0 </w:t>
            </w:r>
          </w:p>
        </w:tc>
      </w:tr>
    </w:tbl>
    <w:p w14:paraId="4D2E0511" w14:textId="77777777" w:rsidR="0067313C" w:rsidRPr="007948DE" w:rsidRDefault="0067313C" w:rsidP="0067313C">
      <w:pPr>
        <w:rPr>
          <w:rFonts w:asciiTheme="majorBidi" w:hAnsiTheme="majorBidi" w:cstheme="majorBidi"/>
          <w:sz w:val="24"/>
          <w:szCs w:val="24"/>
        </w:rPr>
      </w:pPr>
    </w:p>
    <w:p w14:paraId="79853331" w14:textId="77777777" w:rsidR="0067313C" w:rsidRPr="007948DE" w:rsidRDefault="0067313C" w:rsidP="0067313C">
      <w:pPr>
        <w:rPr>
          <w:rFonts w:asciiTheme="majorBidi" w:hAnsiTheme="majorBidi" w:cstheme="majorBidi"/>
          <w:b/>
          <w:bCs/>
          <w:sz w:val="24"/>
          <w:szCs w:val="24"/>
        </w:rPr>
      </w:pPr>
      <w:r w:rsidRPr="007948DE">
        <w:rPr>
          <w:rFonts w:asciiTheme="majorBidi" w:hAnsiTheme="majorBidi" w:cstheme="majorBidi"/>
          <w:b/>
          <w:bCs/>
          <w:sz w:val="24"/>
          <w:szCs w:val="24"/>
        </w:rPr>
        <w:t>Star obtained: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838"/>
        <w:gridCol w:w="2126"/>
        <w:gridCol w:w="993"/>
      </w:tblGrid>
      <w:tr w:rsidR="007948DE" w:rsidRPr="007948DE" w14:paraId="4DF45709" w14:textId="77777777" w:rsidTr="00FF3AD0">
        <w:trPr>
          <w:jc w:val="center"/>
        </w:trPr>
        <w:tc>
          <w:tcPr>
            <w:tcW w:w="1838" w:type="dxa"/>
          </w:tcPr>
          <w:p w14:paraId="0609CCB9" w14:textId="77777777" w:rsidR="0067313C" w:rsidRPr="007948DE" w:rsidRDefault="0067313C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Selection:</w:t>
            </w:r>
          </w:p>
        </w:tc>
        <w:tc>
          <w:tcPr>
            <w:tcW w:w="2126" w:type="dxa"/>
          </w:tcPr>
          <w:p w14:paraId="40FF9AAA" w14:textId="77777777" w:rsidR="0067313C" w:rsidRPr="007948DE" w:rsidRDefault="0067313C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993" w:type="dxa"/>
          </w:tcPr>
          <w:p w14:paraId="28DD5436" w14:textId="77777777" w:rsidR="0067313C" w:rsidRPr="007948DE" w:rsidRDefault="0067313C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 xml:space="preserve">Fair </w:t>
            </w:r>
          </w:p>
        </w:tc>
      </w:tr>
      <w:tr w:rsidR="007948DE" w:rsidRPr="007948DE" w14:paraId="7E34B667" w14:textId="77777777" w:rsidTr="00FF3AD0">
        <w:trPr>
          <w:jc w:val="center"/>
        </w:trPr>
        <w:tc>
          <w:tcPr>
            <w:tcW w:w="1838" w:type="dxa"/>
          </w:tcPr>
          <w:p w14:paraId="31BBCFAF" w14:textId="77777777" w:rsidR="0067313C" w:rsidRPr="007948DE" w:rsidRDefault="0067313C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Measurement:</w:t>
            </w:r>
          </w:p>
        </w:tc>
        <w:tc>
          <w:tcPr>
            <w:tcW w:w="2126" w:type="dxa"/>
          </w:tcPr>
          <w:p w14:paraId="0D1B3722" w14:textId="77777777" w:rsidR="0067313C" w:rsidRPr="007948DE" w:rsidRDefault="0067313C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0.5</w:t>
            </w:r>
          </w:p>
        </w:tc>
        <w:tc>
          <w:tcPr>
            <w:tcW w:w="993" w:type="dxa"/>
          </w:tcPr>
          <w:p w14:paraId="681EBC8F" w14:textId="77777777" w:rsidR="0067313C" w:rsidRPr="007948DE" w:rsidRDefault="0067313C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 xml:space="preserve">Fair </w:t>
            </w:r>
          </w:p>
        </w:tc>
      </w:tr>
      <w:tr w:rsidR="007948DE" w:rsidRPr="007948DE" w14:paraId="153BE93E" w14:textId="77777777" w:rsidTr="00FF3AD0">
        <w:trPr>
          <w:jc w:val="center"/>
        </w:trPr>
        <w:tc>
          <w:tcPr>
            <w:tcW w:w="1838" w:type="dxa"/>
          </w:tcPr>
          <w:p w14:paraId="4746824E" w14:textId="77777777" w:rsidR="0067313C" w:rsidRPr="007948DE" w:rsidRDefault="0067313C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Reporting:</w:t>
            </w:r>
          </w:p>
        </w:tc>
        <w:tc>
          <w:tcPr>
            <w:tcW w:w="2126" w:type="dxa"/>
          </w:tcPr>
          <w:p w14:paraId="7701D1F5" w14:textId="77777777" w:rsidR="0067313C" w:rsidRPr="007948DE" w:rsidRDefault="0067313C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993" w:type="dxa"/>
          </w:tcPr>
          <w:p w14:paraId="1BE0AC3A" w14:textId="77777777" w:rsidR="0067313C" w:rsidRPr="007948DE" w:rsidRDefault="0067313C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Poor</w:t>
            </w:r>
          </w:p>
        </w:tc>
      </w:tr>
      <w:tr w:rsidR="007948DE" w:rsidRPr="007948DE" w14:paraId="05F08BCD" w14:textId="77777777" w:rsidTr="00FF3AD0">
        <w:trPr>
          <w:jc w:val="center"/>
        </w:trPr>
        <w:tc>
          <w:tcPr>
            <w:tcW w:w="1838" w:type="dxa"/>
          </w:tcPr>
          <w:p w14:paraId="366F9D88" w14:textId="77777777" w:rsidR="0067313C" w:rsidRPr="007948DE" w:rsidRDefault="0067313C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Attrition:</w:t>
            </w:r>
          </w:p>
        </w:tc>
        <w:tc>
          <w:tcPr>
            <w:tcW w:w="2126" w:type="dxa"/>
          </w:tcPr>
          <w:p w14:paraId="72FB321C" w14:textId="77777777" w:rsidR="0067313C" w:rsidRPr="007948DE" w:rsidRDefault="0067313C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0.5</w:t>
            </w:r>
          </w:p>
        </w:tc>
        <w:tc>
          <w:tcPr>
            <w:tcW w:w="993" w:type="dxa"/>
          </w:tcPr>
          <w:p w14:paraId="29BE55DB" w14:textId="77777777" w:rsidR="0067313C" w:rsidRPr="007948DE" w:rsidRDefault="0067313C" w:rsidP="00FF3AD0">
            <w:pPr>
              <w:bidi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 xml:space="preserve">Fair </w:t>
            </w:r>
          </w:p>
        </w:tc>
      </w:tr>
      <w:tr w:rsidR="0067313C" w:rsidRPr="007948DE" w14:paraId="5CF01CE3" w14:textId="77777777" w:rsidTr="00FF3AD0">
        <w:trPr>
          <w:jc w:val="center"/>
        </w:trPr>
        <w:tc>
          <w:tcPr>
            <w:tcW w:w="1838" w:type="dxa"/>
          </w:tcPr>
          <w:p w14:paraId="782FF7C2" w14:textId="77777777" w:rsidR="0067313C" w:rsidRPr="007948DE" w:rsidRDefault="0067313C" w:rsidP="00FF3AD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verall:</w:t>
            </w:r>
          </w:p>
        </w:tc>
        <w:tc>
          <w:tcPr>
            <w:tcW w:w="2126" w:type="dxa"/>
          </w:tcPr>
          <w:p w14:paraId="6340C7D5" w14:textId="77777777" w:rsidR="0067313C" w:rsidRPr="007948DE" w:rsidRDefault="0067313C" w:rsidP="00FF3AD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993" w:type="dxa"/>
          </w:tcPr>
          <w:p w14:paraId="473F280C" w14:textId="77777777" w:rsidR="0067313C" w:rsidRPr="007948DE" w:rsidRDefault="0067313C" w:rsidP="00FF3AD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Poor </w:t>
            </w:r>
          </w:p>
        </w:tc>
      </w:tr>
    </w:tbl>
    <w:p w14:paraId="02912A14" w14:textId="77777777" w:rsidR="0067313C" w:rsidRPr="007948DE" w:rsidRDefault="0067313C" w:rsidP="0067313C">
      <w:pPr>
        <w:rPr>
          <w:rFonts w:asciiTheme="majorBidi" w:hAnsiTheme="majorBidi" w:cstheme="majorBidi"/>
          <w:sz w:val="24"/>
          <w:szCs w:val="24"/>
        </w:rPr>
      </w:pPr>
    </w:p>
    <w:p w14:paraId="1607ED2D" w14:textId="77777777" w:rsidR="0067313C" w:rsidRPr="007948DE" w:rsidRDefault="0067313C" w:rsidP="0067313C">
      <w:pPr>
        <w:rPr>
          <w:rFonts w:asciiTheme="majorBidi" w:hAnsiTheme="majorBidi" w:cstheme="majorBidi"/>
          <w:sz w:val="24"/>
          <w:szCs w:val="24"/>
        </w:rPr>
      </w:pPr>
      <w:r w:rsidRPr="007948DE">
        <w:rPr>
          <w:rFonts w:asciiTheme="majorBidi" w:hAnsiTheme="majorBidi" w:cstheme="majorBidi"/>
          <w:sz w:val="24"/>
          <w:szCs w:val="24"/>
        </w:rPr>
        <w:br w:type="page"/>
      </w:r>
    </w:p>
    <w:p w14:paraId="7533D32B" w14:textId="77777777" w:rsidR="0067313C" w:rsidRPr="007948DE" w:rsidRDefault="0067313C" w:rsidP="0067313C">
      <w:pPr>
        <w:rPr>
          <w:rFonts w:asciiTheme="majorBidi" w:hAnsiTheme="majorBidi" w:cstheme="majorBidi"/>
          <w:b/>
          <w:bCs/>
          <w:sz w:val="24"/>
          <w:szCs w:val="24"/>
        </w:rPr>
      </w:pPr>
      <w:r w:rsidRPr="007948DE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JBI CRITICAL APPRAISAL CHECKLIST FOR PREVALENCE STUDIES </w:t>
      </w:r>
    </w:p>
    <w:p w14:paraId="60390065" w14:textId="77777777" w:rsidR="0067313C" w:rsidRPr="007948DE" w:rsidRDefault="0067313C" w:rsidP="0067313C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05D11290" w14:textId="77777777" w:rsidR="0067313C" w:rsidRPr="007948DE" w:rsidRDefault="0067313C" w:rsidP="0067313C">
      <w:pPr>
        <w:rPr>
          <w:rFonts w:asciiTheme="majorBidi" w:hAnsiTheme="majorBidi" w:cstheme="majorBidi"/>
          <w:b/>
          <w:bCs/>
          <w:sz w:val="24"/>
          <w:szCs w:val="24"/>
        </w:rPr>
      </w:pPr>
      <w:r w:rsidRPr="007948DE">
        <w:rPr>
          <w:rFonts w:asciiTheme="majorBidi" w:hAnsiTheme="majorBidi" w:cstheme="majorBidi"/>
          <w:b/>
          <w:bCs/>
          <w:sz w:val="24"/>
          <w:szCs w:val="24"/>
        </w:rPr>
        <w:t>Author ____________</w:t>
      </w:r>
      <w:r w:rsidRPr="007948DE">
        <w:rPr>
          <w:rFonts w:asciiTheme="majorBidi" w:hAnsiTheme="majorBidi" w:cstheme="majorBidi"/>
          <w:sz w:val="24"/>
          <w:szCs w:val="24"/>
          <w:u w:val="single"/>
        </w:rPr>
        <w:t xml:space="preserve">Kinyoki, </w:t>
      </w:r>
      <w:proofErr w:type="spellStart"/>
      <w:r w:rsidRPr="007948DE">
        <w:rPr>
          <w:rFonts w:asciiTheme="majorBidi" w:hAnsiTheme="majorBidi" w:cstheme="majorBidi"/>
          <w:sz w:val="24"/>
          <w:szCs w:val="24"/>
          <w:u w:val="single"/>
        </w:rPr>
        <w:t>el</w:t>
      </w:r>
      <w:proofErr w:type="spellEnd"/>
      <w:r w:rsidRPr="007948DE">
        <w:rPr>
          <w:rFonts w:asciiTheme="majorBidi" w:hAnsiTheme="majorBidi" w:cstheme="majorBidi"/>
          <w:sz w:val="24"/>
          <w:szCs w:val="24"/>
          <w:u w:val="single"/>
        </w:rPr>
        <w:t xml:space="preserve"> al.,</w:t>
      </w:r>
      <w:r w:rsidRPr="007948DE">
        <w:rPr>
          <w:rFonts w:asciiTheme="majorBidi" w:hAnsiTheme="majorBidi" w:cstheme="majorBidi"/>
          <w:sz w:val="24"/>
          <w:szCs w:val="24"/>
        </w:rPr>
        <w:t xml:space="preserve"> </w:t>
      </w:r>
      <w:r w:rsidRPr="007948DE">
        <w:rPr>
          <w:rFonts w:asciiTheme="majorBidi" w:hAnsiTheme="majorBidi" w:cstheme="majorBidi"/>
          <w:b/>
          <w:bCs/>
          <w:sz w:val="24"/>
          <w:szCs w:val="24"/>
        </w:rPr>
        <w:t xml:space="preserve">____________ </w:t>
      </w:r>
      <w:r w:rsidRPr="007948DE">
        <w:rPr>
          <w:rFonts w:asciiTheme="majorBidi" w:hAnsiTheme="majorBidi" w:cstheme="majorBidi"/>
          <w:b/>
          <w:bCs/>
          <w:sz w:val="24"/>
          <w:szCs w:val="24"/>
        </w:rPr>
        <w:tab/>
      </w:r>
      <w:r w:rsidRPr="007948DE">
        <w:rPr>
          <w:rFonts w:asciiTheme="majorBidi" w:hAnsiTheme="majorBidi" w:cstheme="majorBidi"/>
          <w:b/>
          <w:bCs/>
          <w:sz w:val="24"/>
          <w:szCs w:val="24"/>
        </w:rPr>
        <w:tab/>
      </w:r>
      <w:r w:rsidRPr="007948DE">
        <w:rPr>
          <w:rFonts w:asciiTheme="majorBidi" w:hAnsiTheme="majorBidi" w:cstheme="majorBidi"/>
          <w:b/>
          <w:bCs/>
          <w:sz w:val="24"/>
          <w:szCs w:val="24"/>
        </w:rPr>
        <w:tab/>
        <w:t>Year_</w:t>
      </w:r>
      <w:r w:rsidRPr="007948DE">
        <w:rPr>
          <w:rFonts w:asciiTheme="majorBidi" w:hAnsiTheme="majorBidi" w:cstheme="majorBidi"/>
          <w:sz w:val="24"/>
          <w:szCs w:val="24"/>
          <w:u w:val="single"/>
        </w:rPr>
        <w:t>2016</w:t>
      </w:r>
      <w:r w:rsidRPr="007948DE">
        <w:rPr>
          <w:rFonts w:asciiTheme="majorBidi" w:hAnsiTheme="majorBidi" w:cstheme="majorBidi"/>
          <w:b/>
          <w:bCs/>
          <w:sz w:val="24"/>
          <w:szCs w:val="24"/>
        </w:rPr>
        <w:t xml:space="preserve">   </w:t>
      </w:r>
    </w:p>
    <w:tbl>
      <w:tblPr>
        <w:tblStyle w:val="TableGrid"/>
        <w:tblpPr w:leftFromText="180" w:rightFromText="180" w:vertAnchor="text" w:horzAnchor="margin" w:tblpXSpec="center" w:tblpY="323"/>
        <w:tblW w:w="10945" w:type="dxa"/>
        <w:tblLook w:val="04A0" w:firstRow="1" w:lastRow="0" w:firstColumn="1" w:lastColumn="0" w:noHBand="0" w:noVBand="1"/>
      </w:tblPr>
      <w:tblGrid>
        <w:gridCol w:w="696"/>
        <w:gridCol w:w="6777"/>
        <w:gridCol w:w="1736"/>
        <w:gridCol w:w="1736"/>
      </w:tblGrid>
      <w:tr w:rsidR="007948DE" w:rsidRPr="007948DE" w14:paraId="0B2A7568" w14:textId="77777777" w:rsidTr="00FF3AD0">
        <w:tc>
          <w:tcPr>
            <w:tcW w:w="696" w:type="dxa"/>
          </w:tcPr>
          <w:p w14:paraId="40C1D90E" w14:textId="77777777" w:rsidR="0067313C" w:rsidRPr="007948DE" w:rsidRDefault="0067313C" w:rsidP="00FF3AD0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tem No.</w:t>
            </w:r>
          </w:p>
        </w:tc>
        <w:tc>
          <w:tcPr>
            <w:tcW w:w="6777" w:type="dxa"/>
          </w:tcPr>
          <w:p w14:paraId="67B0D782" w14:textId="77777777" w:rsidR="0067313C" w:rsidRPr="007948DE" w:rsidRDefault="0067313C" w:rsidP="00FF3AD0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xplanation</w:t>
            </w:r>
          </w:p>
        </w:tc>
        <w:tc>
          <w:tcPr>
            <w:tcW w:w="1736" w:type="dxa"/>
          </w:tcPr>
          <w:p w14:paraId="064885E0" w14:textId="77777777" w:rsidR="0067313C" w:rsidRPr="007948DE" w:rsidRDefault="0067313C" w:rsidP="00FF3AD0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ategorization</w:t>
            </w:r>
          </w:p>
        </w:tc>
        <w:tc>
          <w:tcPr>
            <w:tcW w:w="1736" w:type="dxa"/>
          </w:tcPr>
          <w:p w14:paraId="27448837" w14:textId="77777777" w:rsidR="0067313C" w:rsidRPr="007948DE" w:rsidRDefault="0067313C" w:rsidP="00FF3AD0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tars obtained</w:t>
            </w:r>
          </w:p>
        </w:tc>
      </w:tr>
      <w:tr w:rsidR="007948DE" w:rsidRPr="007948DE" w14:paraId="29550235" w14:textId="77777777" w:rsidTr="00FF3AD0">
        <w:tc>
          <w:tcPr>
            <w:tcW w:w="696" w:type="dxa"/>
          </w:tcPr>
          <w:p w14:paraId="76E6DEEF" w14:textId="77777777" w:rsidR="0067313C" w:rsidRPr="007948DE" w:rsidRDefault="0067313C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6777" w:type="dxa"/>
          </w:tcPr>
          <w:p w14:paraId="120373F5" w14:textId="77777777" w:rsidR="0067313C" w:rsidRPr="007948DE" w:rsidRDefault="0067313C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 xml:space="preserve">Was the sample frame appropriate to address the target population? </w:t>
            </w:r>
          </w:p>
        </w:tc>
        <w:tc>
          <w:tcPr>
            <w:tcW w:w="1736" w:type="dxa"/>
          </w:tcPr>
          <w:p w14:paraId="29843EAB" w14:textId="77777777" w:rsidR="0067313C" w:rsidRPr="007948DE" w:rsidRDefault="0067313C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Selection</w:t>
            </w:r>
          </w:p>
        </w:tc>
        <w:tc>
          <w:tcPr>
            <w:tcW w:w="1736" w:type="dxa"/>
          </w:tcPr>
          <w:p w14:paraId="5164F698" w14:textId="77777777" w:rsidR="0067313C" w:rsidRPr="007948DE" w:rsidRDefault="0067313C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7948DE" w:rsidRPr="007948DE" w14:paraId="185413F7" w14:textId="77777777" w:rsidTr="00FF3AD0">
        <w:tc>
          <w:tcPr>
            <w:tcW w:w="696" w:type="dxa"/>
          </w:tcPr>
          <w:p w14:paraId="3D426EB1" w14:textId="77777777" w:rsidR="0067313C" w:rsidRPr="007948DE" w:rsidRDefault="0067313C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6777" w:type="dxa"/>
          </w:tcPr>
          <w:p w14:paraId="389D420F" w14:textId="77777777" w:rsidR="0067313C" w:rsidRPr="007948DE" w:rsidRDefault="0067313C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Were study participants sampled in an appropriate way?</w:t>
            </w:r>
          </w:p>
        </w:tc>
        <w:tc>
          <w:tcPr>
            <w:tcW w:w="1736" w:type="dxa"/>
          </w:tcPr>
          <w:p w14:paraId="03FC176A" w14:textId="77777777" w:rsidR="0067313C" w:rsidRPr="007948DE" w:rsidRDefault="0067313C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Selection</w:t>
            </w:r>
          </w:p>
        </w:tc>
        <w:tc>
          <w:tcPr>
            <w:tcW w:w="1736" w:type="dxa"/>
          </w:tcPr>
          <w:p w14:paraId="791AE870" w14:textId="77777777" w:rsidR="0067313C" w:rsidRPr="007948DE" w:rsidRDefault="0067313C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0.5</w:t>
            </w:r>
          </w:p>
        </w:tc>
      </w:tr>
      <w:tr w:rsidR="007948DE" w:rsidRPr="007948DE" w14:paraId="737C9306" w14:textId="77777777" w:rsidTr="00FF3AD0">
        <w:tc>
          <w:tcPr>
            <w:tcW w:w="696" w:type="dxa"/>
          </w:tcPr>
          <w:p w14:paraId="6C8EA732" w14:textId="77777777" w:rsidR="0067313C" w:rsidRPr="007948DE" w:rsidRDefault="0067313C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6777" w:type="dxa"/>
          </w:tcPr>
          <w:p w14:paraId="37B11968" w14:textId="77777777" w:rsidR="0067313C" w:rsidRPr="007948DE" w:rsidRDefault="0067313C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Was the sample size adequate?</w:t>
            </w:r>
          </w:p>
        </w:tc>
        <w:tc>
          <w:tcPr>
            <w:tcW w:w="1736" w:type="dxa"/>
          </w:tcPr>
          <w:p w14:paraId="20288885" w14:textId="77777777" w:rsidR="0067313C" w:rsidRPr="007948DE" w:rsidRDefault="0067313C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Selection</w:t>
            </w:r>
          </w:p>
        </w:tc>
        <w:tc>
          <w:tcPr>
            <w:tcW w:w="1736" w:type="dxa"/>
          </w:tcPr>
          <w:p w14:paraId="4E0A12B5" w14:textId="77777777" w:rsidR="0067313C" w:rsidRPr="007948DE" w:rsidRDefault="0067313C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7948DE" w:rsidRPr="007948DE" w14:paraId="03DF3F74" w14:textId="77777777" w:rsidTr="00FF3AD0">
        <w:tc>
          <w:tcPr>
            <w:tcW w:w="696" w:type="dxa"/>
          </w:tcPr>
          <w:p w14:paraId="0D215541" w14:textId="77777777" w:rsidR="0067313C" w:rsidRPr="007948DE" w:rsidRDefault="0067313C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6777" w:type="dxa"/>
          </w:tcPr>
          <w:p w14:paraId="52D04CB2" w14:textId="77777777" w:rsidR="0067313C" w:rsidRPr="007948DE" w:rsidRDefault="0067313C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Were the study subjects and the setting described in detail?</w:t>
            </w:r>
          </w:p>
        </w:tc>
        <w:tc>
          <w:tcPr>
            <w:tcW w:w="1736" w:type="dxa"/>
          </w:tcPr>
          <w:p w14:paraId="1C1B1757" w14:textId="77777777" w:rsidR="0067313C" w:rsidRPr="007948DE" w:rsidRDefault="0067313C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Selection</w:t>
            </w:r>
          </w:p>
        </w:tc>
        <w:tc>
          <w:tcPr>
            <w:tcW w:w="1736" w:type="dxa"/>
          </w:tcPr>
          <w:p w14:paraId="565B33CE" w14:textId="77777777" w:rsidR="0067313C" w:rsidRPr="007948DE" w:rsidRDefault="0067313C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0.5</w:t>
            </w:r>
          </w:p>
        </w:tc>
      </w:tr>
      <w:tr w:rsidR="007948DE" w:rsidRPr="007948DE" w14:paraId="41302B72" w14:textId="77777777" w:rsidTr="00FF3AD0">
        <w:tc>
          <w:tcPr>
            <w:tcW w:w="696" w:type="dxa"/>
          </w:tcPr>
          <w:p w14:paraId="269201E9" w14:textId="77777777" w:rsidR="0067313C" w:rsidRPr="007948DE" w:rsidRDefault="0067313C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6777" w:type="dxa"/>
          </w:tcPr>
          <w:p w14:paraId="4A600709" w14:textId="77777777" w:rsidR="0067313C" w:rsidRPr="007948DE" w:rsidRDefault="0067313C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Was the data analysis conducted with sufficient coverage of the identified sample?</w:t>
            </w:r>
          </w:p>
        </w:tc>
        <w:tc>
          <w:tcPr>
            <w:tcW w:w="1736" w:type="dxa"/>
          </w:tcPr>
          <w:p w14:paraId="60FAB15E" w14:textId="77777777" w:rsidR="0067313C" w:rsidRPr="007948DE" w:rsidRDefault="0067313C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 xml:space="preserve">Selection </w:t>
            </w:r>
          </w:p>
        </w:tc>
        <w:tc>
          <w:tcPr>
            <w:tcW w:w="1736" w:type="dxa"/>
          </w:tcPr>
          <w:p w14:paraId="0C735FD5" w14:textId="77777777" w:rsidR="0067313C" w:rsidRPr="007948DE" w:rsidRDefault="0067313C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0.5</w:t>
            </w:r>
          </w:p>
        </w:tc>
      </w:tr>
      <w:tr w:rsidR="007948DE" w:rsidRPr="007948DE" w14:paraId="4F09FEAA" w14:textId="77777777" w:rsidTr="00FF3AD0">
        <w:tc>
          <w:tcPr>
            <w:tcW w:w="696" w:type="dxa"/>
          </w:tcPr>
          <w:p w14:paraId="6FFF8FAD" w14:textId="77777777" w:rsidR="0067313C" w:rsidRPr="007948DE" w:rsidRDefault="0067313C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6777" w:type="dxa"/>
          </w:tcPr>
          <w:p w14:paraId="3A37C2D4" w14:textId="77777777" w:rsidR="0067313C" w:rsidRPr="007948DE" w:rsidRDefault="0067313C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Were valid methods used for the identification of the condition?</w:t>
            </w:r>
          </w:p>
        </w:tc>
        <w:tc>
          <w:tcPr>
            <w:tcW w:w="1736" w:type="dxa"/>
          </w:tcPr>
          <w:p w14:paraId="083A16E9" w14:textId="77777777" w:rsidR="0067313C" w:rsidRPr="007948DE" w:rsidRDefault="0067313C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 xml:space="preserve">Measurement </w:t>
            </w:r>
          </w:p>
        </w:tc>
        <w:tc>
          <w:tcPr>
            <w:tcW w:w="1736" w:type="dxa"/>
          </w:tcPr>
          <w:p w14:paraId="378D9E98" w14:textId="77777777" w:rsidR="0067313C" w:rsidRPr="007948DE" w:rsidRDefault="0067313C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</w:tr>
      <w:tr w:rsidR="007948DE" w:rsidRPr="007948DE" w14:paraId="55483C5E" w14:textId="77777777" w:rsidTr="00FF3AD0">
        <w:tc>
          <w:tcPr>
            <w:tcW w:w="696" w:type="dxa"/>
          </w:tcPr>
          <w:p w14:paraId="4D7BAA9B" w14:textId="77777777" w:rsidR="0067313C" w:rsidRPr="007948DE" w:rsidRDefault="0067313C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6777" w:type="dxa"/>
          </w:tcPr>
          <w:p w14:paraId="1C4CD6E6" w14:textId="77777777" w:rsidR="0067313C" w:rsidRPr="007948DE" w:rsidRDefault="0067313C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Was the condition measured in a standard, reliable way for all participants?</w:t>
            </w:r>
          </w:p>
        </w:tc>
        <w:tc>
          <w:tcPr>
            <w:tcW w:w="1736" w:type="dxa"/>
          </w:tcPr>
          <w:p w14:paraId="4ADD002F" w14:textId="77777777" w:rsidR="0067313C" w:rsidRPr="007948DE" w:rsidRDefault="0067313C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 xml:space="preserve">Measurement </w:t>
            </w:r>
          </w:p>
        </w:tc>
        <w:tc>
          <w:tcPr>
            <w:tcW w:w="1736" w:type="dxa"/>
          </w:tcPr>
          <w:p w14:paraId="1B5CE19E" w14:textId="77777777" w:rsidR="0067313C" w:rsidRPr="007948DE" w:rsidRDefault="0067313C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7948DE" w:rsidRPr="007948DE" w14:paraId="0FE47C4E" w14:textId="77777777" w:rsidTr="00FF3AD0">
        <w:tc>
          <w:tcPr>
            <w:tcW w:w="696" w:type="dxa"/>
          </w:tcPr>
          <w:p w14:paraId="4F40D769" w14:textId="77777777" w:rsidR="0067313C" w:rsidRPr="007948DE" w:rsidRDefault="0067313C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6777" w:type="dxa"/>
          </w:tcPr>
          <w:p w14:paraId="0594BB41" w14:textId="77777777" w:rsidR="0067313C" w:rsidRPr="007948DE" w:rsidRDefault="0067313C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Was there appropriate statistical analysis?</w:t>
            </w:r>
          </w:p>
        </w:tc>
        <w:tc>
          <w:tcPr>
            <w:tcW w:w="1736" w:type="dxa"/>
          </w:tcPr>
          <w:p w14:paraId="35E05381" w14:textId="77777777" w:rsidR="0067313C" w:rsidRPr="007948DE" w:rsidRDefault="0067313C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Reporting</w:t>
            </w:r>
          </w:p>
        </w:tc>
        <w:tc>
          <w:tcPr>
            <w:tcW w:w="1736" w:type="dxa"/>
          </w:tcPr>
          <w:p w14:paraId="79F039C0" w14:textId="77777777" w:rsidR="0067313C" w:rsidRPr="007948DE" w:rsidRDefault="0067313C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0.5</w:t>
            </w:r>
          </w:p>
        </w:tc>
      </w:tr>
      <w:tr w:rsidR="007948DE" w:rsidRPr="007948DE" w14:paraId="01D68496" w14:textId="77777777" w:rsidTr="00FF3AD0">
        <w:tc>
          <w:tcPr>
            <w:tcW w:w="696" w:type="dxa"/>
          </w:tcPr>
          <w:p w14:paraId="4B81720F" w14:textId="77777777" w:rsidR="0067313C" w:rsidRPr="007948DE" w:rsidRDefault="0067313C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6777" w:type="dxa"/>
          </w:tcPr>
          <w:p w14:paraId="40018C5B" w14:textId="77777777" w:rsidR="0067313C" w:rsidRPr="007948DE" w:rsidRDefault="0067313C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Was the response rate adequate, and if not, was the low response rate managed appropriately?</w:t>
            </w:r>
          </w:p>
        </w:tc>
        <w:tc>
          <w:tcPr>
            <w:tcW w:w="1736" w:type="dxa"/>
          </w:tcPr>
          <w:p w14:paraId="16724FE9" w14:textId="77777777" w:rsidR="0067313C" w:rsidRPr="007948DE" w:rsidRDefault="0067313C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Attrition</w:t>
            </w:r>
          </w:p>
        </w:tc>
        <w:tc>
          <w:tcPr>
            <w:tcW w:w="1736" w:type="dxa"/>
          </w:tcPr>
          <w:p w14:paraId="3A7050BF" w14:textId="77777777" w:rsidR="0067313C" w:rsidRPr="007948DE" w:rsidRDefault="0067313C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</w:tr>
    </w:tbl>
    <w:p w14:paraId="1DA90FC3" w14:textId="77777777" w:rsidR="0067313C" w:rsidRPr="007948DE" w:rsidRDefault="0067313C" w:rsidP="0067313C">
      <w:pPr>
        <w:rPr>
          <w:rFonts w:asciiTheme="majorBidi" w:hAnsiTheme="majorBidi" w:cstheme="majorBidi"/>
          <w:sz w:val="24"/>
          <w:szCs w:val="24"/>
        </w:rPr>
      </w:pPr>
    </w:p>
    <w:p w14:paraId="79CE7831" w14:textId="77777777" w:rsidR="0067313C" w:rsidRPr="007948DE" w:rsidRDefault="0067313C" w:rsidP="0067313C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00E5E42B" w14:textId="77777777" w:rsidR="0067313C" w:rsidRPr="007948DE" w:rsidRDefault="0067313C" w:rsidP="0067313C">
      <w:pPr>
        <w:rPr>
          <w:rFonts w:asciiTheme="majorBidi" w:hAnsiTheme="majorBidi" w:cstheme="majorBidi"/>
          <w:b/>
          <w:bCs/>
          <w:sz w:val="24"/>
          <w:szCs w:val="24"/>
        </w:rPr>
      </w:pPr>
      <w:r w:rsidRPr="007948DE">
        <w:rPr>
          <w:rFonts w:asciiTheme="majorBidi" w:hAnsiTheme="majorBidi" w:cstheme="majorBidi"/>
          <w:b/>
          <w:bCs/>
          <w:sz w:val="24"/>
          <w:szCs w:val="24"/>
        </w:rPr>
        <w:t>Rating:</w:t>
      </w:r>
    </w:p>
    <w:p w14:paraId="0E6EFC8C" w14:textId="77777777" w:rsidR="0067313C" w:rsidRPr="007948DE" w:rsidRDefault="0067313C" w:rsidP="0067313C">
      <w:pPr>
        <w:rPr>
          <w:rFonts w:asciiTheme="majorBidi" w:hAnsiTheme="majorBidi" w:cstheme="majorBidi"/>
          <w:sz w:val="24"/>
          <w:szCs w:val="24"/>
        </w:rPr>
      </w:pPr>
      <w:r w:rsidRPr="007948DE">
        <w:rPr>
          <w:rFonts w:asciiTheme="majorBidi" w:hAnsiTheme="majorBidi" w:cstheme="majorBidi"/>
          <w:sz w:val="24"/>
          <w:szCs w:val="24"/>
        </w:rPr>
        <w:t>The following table is showing minimum number of stars required in each facto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7948DE" w:rsidRPr="007948DE" w14:paraId="6DDC7E08" w14:textId="77777777" w:rsidTr="00FF3AD0">
        <w:tc>
          <w:tcPr>
            <w:tcW w:w="1803" w:type="dxa"/>
          </w:tcPr>
          <w:p w14:paraId="52DB3FCE" w14:textId="77777777" w:rsidR="0067313C" w:rsidRPr="007948DE" w:rsidRDefault="0067313C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Studies rating</w:t>
            </w:r>
          </w:p>
        </w:tc>
        <w:tc>
          <w:tcPr>
            <w:tcW w:w="1803" w:type="dxa"/>
          </w:tcPr>
          <w:p w14:paraId="402BA8FA" w14:textId="77777777" w:rsidR="0067313C" w:rsidRPr="007948DE" w:rsidRDefault="0067313C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Selection</w:t>
            </w:r>
          </w:p>
        </w:tc>
        <w:tc>
          <w:tcPr>
            <w:tcW w:w="1803" w:type="dxa"/>
          </w:tcPr>
          <w:p w14:paraId="65FE469A" w14:textId="77777777" w:rsidR="0067313C" w:rsidRPr="007948DE" w:rsidRDefault="0067313C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Measurement</w:t>
            </w:r>
          </w:p>
        </w:tc>
        <w:tc>
          <w:tcPr>
            <w:tcW w:w="1803" w:type="dxa"/>
          </w:tcPr>
          <w:p w14:paraId="66E75C3B" w14:textId="77777777" w:rsidR="0067313C" w:rsidRPr="007948DE" w:rsidRDefault="0067313C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 xml:space="preserve">Reporting </w:t>
            </w:r>
          </w:p>
        </w:tc>
        <w:tc>
          <w:tcPr>
            <w:tcW w:w="1804" w:type="dxa"/>
          </w:tcPr>
          <w:p w14:paraId="54CA3EEA" w14:textId="77777777" w:rsidR="0067313C" w:rsidRPr="007948DE" w:rsidRDefault="0067313C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Attrition</w:t>
            </w:r>
          </w:p>
        </w:tc>
      </w:tr>
      <w:tr w:rsidR="007948DE" w:rsidRPr="007948DE" w14:paraId="3A4D275C" w14:textId="77777777" w:rsidTr="00FF3AD0">
        <w:tc>
          <w:tcPr>
            <w:tcW w:w="1803" w:type="dxa"/>
          </w:tcPr>
          <w:p w14:paraId="3EDBEFBE" w14:textId="77777777" w:rsidR="0067313C" w:rsidRPr="007948DE" w:rsidRDefault="0067313C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Good</w:t>
            </w:r>
          </w:p>
        </w:tc>
        <w:tc>
          <w:tcPr>
            <w:tcW w:w="1803" w:type="dxa"/>
          </w:tcPr>
          <w:p w14:paraId="1689292A" w14:textId="77777777" w:rsidR="0067313C" w:rsidRPr="007948DE" w:rsidRDefault="0067313C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4 to 5</w:t>
            </w:r>
          </w:p>
        </w:tc>
        <w:tc>
          <w:tcPr>
            <w:tcW w:w="1803" w:type="dxa"/>
          </w:tcPr>
          <w:p w14:paraId="26FCDB45" w14:textId="77777777" w:rsidR="0067313C" w:rsidRPr="007948DE" w:rsidRDefault="0067313C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1.5 to 2</w:t>
            </w:r>
          </w:p>
        </w:tc>
        <w:tc>
          <w:tcPr>
            <w:tcW w:w="1803" w:type="dxa"/>
          </w:tcPr>
          <w:p w14:paraId="4D74A395" w14:textId="77777777" w:rsidR="0067313C" w:rsidRPr="007948DE" w:rsidRDefault="0067313C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804" w:type="dxa"/>
          </w:tcPr>
          <w:p w14:paraId="0EB469D7" w14:textId="77777777" w:rsidR="0067313C" w:rsidRPr="007948DE" w:rsidRDefault="0067313C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7948DE" w:rsidRPr="007948DE" w14:paraId="7CDFE5E6" w14:textId="77777777" w:rsidTr="00FF3AD0">
        <w:tc>
          <w:tcPr>
            <w:tcW w:w="1803" w:type="dxa"/>
          </w:tcPr>
          <w:p w14:paraId="3CEBCE7C" w14:textId="77777777" w:rsidR="0067313C" w:rsidRPr="007948DE" w:rsidRDefault="0067313C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Fair</w:t>
            </w:r>
          </w:p>
        </w:tc>
        <w:tc>
          <w:tcPr>
            <w:tcW w:w="1803" w:type="dxa"/>
          </w:tcPr>
          <w:p w14:paraId="3D5D51A0" w14:textId="77777777" w:rsidR="0067313C" w:rsidRPr="007948DE" w:rsidRDefault="0067313C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2 to 3.5</w:t>
            </w:r>
          </w:p>
        </w:tc>
        <w:tc>
          <w:tcPr>
            <w:tcW w:w="1803" w:type="dxa"/>
          </w:tcPr>
          <w:p w14:paraId="40113427" w14:textId="77777777" w:rsidR="0067313C" w:rsidRPr="007948DE" w:rsidRDefault="0067313C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0.5 to 1</w:t>
            </w:r>
          </w:p>
        </w:tc>
        <w:tc>
          <w:tcPr>
            <w:tcW w:w="1803" w:type="dxa"/>
          </w:tcPr>
          <w:p w14:paraId="6F0A8B84" w14:textId="77777777" w:rsidR="0067313C" w:rsidRPr="007948DE" w:rsidRDefault="0067313C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0.5</w:t>
            </w:r>
          </w:p>
        </w:tc>
        <w:tc>
          <w:tcPr>
            <w:tcW w:w="1804" w:type="dxa"/>
          </w:tcPr>
          <w:p w14:paraId="02972E82" w14:textId="77777777" w:rsidR="0067313C" w:rsidRPr="007948DE" w:rsidRDefault="0067313C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0.5</w:t>
            </w:r>
          </w:p>
        </w:tc>
      </w:tr>
      <w:tr w:rsidR="007948DE" w:rsidRPr="007948DE" w14:paraId="33D5BDF2" w14:textId="77777777" w:rsidTr="00FF3AD0">
        <w:tc>
          <w:tcPr>
            <w:tcW w:w="1803" w:type="dxa"/>
          </w:tcPr>
          <w:p w14:paraId="34839CFF" w14:textId="77777777" w:rsidR="0067313C" w:rsidRPr="007948DE" w:rsidRDefault="0067313C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Poor</w:t>
            </w:r>
          </w:p>
        </w:tc>
        <w:tc>
          <w:tcPr>
            <w:tcW w:w="1803" w:type="dxa"/>
          </w:tcPr>
          <w:p w14:paraId="382AB788" w14:textId="77777777" w:rsidR="0067313C" w:rsidRPr="007948DE" w:rsidRDefault="0067313C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0 to 1.5</w:t>
            </w:r>
          </w:p>
        </w:tc>
        <w:tc>
          <w:tcPr>
            <w:tcW w:w="1803" w:type="dxa"/>
          </w:tcPr>
          <w:p w14:paraId="59CFAE87" w14:textId="77777777" w:rsidR="0067313C" w:rsidRPr="007948DE" w:rsidRDefault="0067313C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803" w:type="dxa"/>
          </w:tcPr>
          <w:p w14:paraId="0F674DE2" w14:textId="77777777" w:rsidR="0067313C" w:rsidRPr="007948DE" w:rsidRDefault="0067313C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804" w:type="dxa"/>
          </w:tcPr>
          <w:p w14:paraId="09238C9B" w14:textId="77777777" w:rsidR="0067313C" w:rsidRPr="007948DE" w:rsidRDefault="0067313C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 xml:space="preserve">0 </w:t>
            </w:r>
          </w:p>
        </w:tc>
      </w:tr>
    </w:tbl>
    <w:p w14:paraId="29E4CA20" w14:textId="77777777" w:rsidR="0067313C" w:rsidRPr="007948DE" w:rsidRDefault="0067313C" w:rsidP="0067313C">
      <w:pPr>
        <w:rPr>
          <w:rFonts w:asciiTheme="majorBidi" w:hAnsiTheme="majorBidi" w:cstheme="majorBidi"/>
          <w:sz w:val="24"/>
          <w:szCs w:val="24"/>
        </w:rPr>
      </w:pPr>
    </w:p>
    <w:p w14:paraId="492B05F7" w14:textId="77777777" w:rsidR="0067313C" w:rsidRPr="007948DE" w:rsidRDefault="0067313C" w:rsidP="0067313C">
      <w:pPr>
        <w:rPr>
          <w:rFonts w:asciiTheme="majorBidi" w:hAnsiTheme="majorBidi" w:cstheme="majorBidi"/>
          <w:b/>
          <w:bCs/>
          <w:sz w:val="24"/>
          <w:szCs w:val="24"/>
        </w:rPr>
      </w:pPr>
      <w:r w:rsidRPr="007948DE">
        <w:rPr>
          <w:rFonts w:asciiTheme="majorBidi" w:hAnsiTheme="majorBidi" w:cstheme="majorBidi"/>
          <w:b/>
          <w:bCs/>
          <w:sz w:val="24"/>
          <w:szCs w:val="24"/>
        </w:rPr>
        <w:t>Star obtained: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838"/>
        <w:gridCol w:w="2126"/>
        <w:gridCol w:w="993"/>
      </w:tblGrid>
      <w:tr w:rsidR="007948DE" w:rsidRPr="007948DE" w14:paraId="7A457478" w14:textId="77777777" w:rsidTr="00FF3AD0">
        <w:trPr>
          <w:jc w:val="center"/>
        </w:trPr>
        <w:tc>
          <w:tcPr>
            <w:tcW w:w="1838" w:type="dxa"/>
          </w:tcPr>
          <w:p w14:paraId="1290B47E" w14:textId="77777777" w:rsidR="0067313C" w:rsidRPr="007948DE" w:rsidRDefault="0067313C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Selection:</w:t>
            </w:r>
          </w:p>
        </w:tc>
        <w:tc>
          <w:tcPr>
            <w:tcW w:w="2126" w:type="dxa"/>
          </w:tcPr>
          <w:p w14:paraId="5468FE7E" w14:textId="77777777" w:rsidR="0067313C" w:rsidRPr="007948DE" w:rsidRDefault="0067313C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3.5</w:t>
            </w:r>
          </w:p>
        </w:tc>
        <w:tc>
          <w:tcPr>
            <w:tcW w:w="993" w:type="dxa"/>
          </w:tcPr>
          <w:p w14:paraId="5AF814DE" w14:textId="77777777" w:rsidR="0067313C" w:rsidRPr="007948DE" w:rsidRDefault="0067313C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Fair</w:t>
            </w:r>
          </w:p>
        </w:tc>
      </w:tr>
      <w:tr w:rsidR="007948DE" w:rsidRPr="007948DE" w14:paraId="3710BE17" w14:textId="77777777" w:rsidTr="00FF3AD0">
        <w:trPr>
          <w:jc w:val="center"/>
        </w:trPr>
        <w:tc>
          <w:tcPr>
            <w:tcW w:w="1838" w:type="dxa"/>
          </w:tcPr>
          <w:p w14:paraId="5592080B" w14:textId="77777777" w:rsidR="0067313C" w:rsidRPr="007948DE" w:rsidRDefault="0067313C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Measurement:</w:t>
            </w:r>
          </w:p>
        </w:tc>
        <w:tc>
          <w:tcPr>
            <w:tcW w:w="2126" w:type="dxa"/>
          </w:tcPr>
          <w:p w14:paraId="5E4B6FED" w14:textId="77777777" w:rsidR="0067313C" w:rsidRPr="007948DE" w:rsidRDefault="0067313C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993" w:type="dxa"/>
          </w:tcPr>
          <w:p w14:paraId="0F11C073" w14:textId="77777777" w:rsidR="0067313C" w:rsidRPr="007948DE" w:rsidRDefault="0067313C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 xml:space="preserve">Fair </w:t>
            </w:r>
          </w:p>
        </w:tc>
      </w:tr>
      <w:tr w:rsidR="007948DE" w:rsidRPr="007948DE" w14:paraId="0C7D1CD4" w14:textId="77777777" w:rsidTr="00FF3AD0">
        <w:trPr>
          <w:jc w:val="center"/>
        </w:trPr>
        <w:tc>
          <w:tcPr>
            <w:tcW w:w="1838" w:type="dxa"/>
          </w:tcPr>
          <w:p w14:paraId="185948AE" w14:textId="77777777" w:rsidR="0067313C" w:rsidRPr="007948DE" w:rsidRDefault="0067313C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Reporting:</w:t>
            </w:r>
          </w:p>
        </w:tc>
        <w:tc>
          <w:tcPr>
            <w:tcW w:w="2126" w:type="dxa"/>
          </w:tcPr>
          <w:p w14:paraId="34460A43" w14:textId="77777777" w:rsidR="0067313C" w:rsidRPr="007948DE" w:rsidRDefault="0067313C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993" w:type="dxa"/>
          </w:tcPr>
          <w:p w14:paraId="7E047804" w14:textId="77777777" w:rsidR="0067313C" w:rsidRPr="007948DE" w:rsidRDefault="0067313C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Good</w:t>
            </w:r>
          </w:p>
        </w:tc>
      </w:tr>
      <w:tr w:rsidR="007948DE" w:rsidRPr="007948DE" w14:paraId="4B26E07A" w14:textId="77777777" w:rsidTr="00FF3AD0">
        <w:trPr>
          <w:jc w:val="center"/>
        </w:trPr>
        <w:tc>
          <w:tcPr>
            <w:tcW w:w="1838" w:type="dxa"/>
          </w:tcPr>
          <w:p w14:paraId="36C7AFBB" w14:textId="77777777" w:rsidR="0067313C" w:rsidRPr="007948DE" w:rsidRDefault="0067313C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Attrition:</w:t>
            </w:r>
          </w:p>
        </w:tc>
        <w:tc>
          <w:tcPr>
            <w:tcW w:w="2126" w:type="dxa"/>
          </w:tcPr>
          <w:p w14:paraId="25AD740C" w14:textId="77777777" w:rsidR="0067313C" w:rsidRPr="007948DE" w:rsidRDefault="0067313C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993" w:type="dxa"/>
          </w:tcPr>
          <w:p w14:paraId="0A49C568" w14:textId="77777777" w:rsidR="0067313C" w:rsidRPr="007948DE" w:rsidRDefault="0067313C" w:rsidP="00FF3AD0">
            <w:pPr>
              <w:bidi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Poor</w:t>
            </w:r>
          </w:p>
        </w:tc>
      </w:tr>
      <w:tr w:rsidR="0067313C" w:rsidRPr="007948DE" w14:paraId="5C42E035" w14:textId="77777777" w:rsidTr="00FF3AD0">
        <w:trPr>
          <w:jc w:val="center"/>
        </w:trPr>
        <w:tc>
          <w:tcPr>
            <w:tcW w:w="1838" w:type="dxa"/>
          </w:tcPr>
          <w:p w14:paraId="2D7E7CEA" w14:textId="77777777" w:rsidR="0067313C" w:rsidRPr="007948DE" w:rsidRDefault="0067313C" w:rsidP="00FF3AD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verall:</w:t>
            </w:r>
          </w:p>
        </w:tc>
        <w:tc>
          <w:tcPr>
            <w:tcW w:w="2126" w:type="dxa"/>
          </w:tcPr>
          <w:p w14:paraId="688AF99E" w14:textId="77777777" w:rsidR="0067313C" w:rsidRPr="007948DE" w:rsidRDefault="0067313C" w:rsidP="00FF3AD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5.5</w:t>
            </w:r>
          </w:p>
        </w:tc>
        <w:tc>
          <w:tcPr>
            <w:tcW w:w="993" w:type="dxa"/>
          </w:tcPr>
          <w:p w14:paraId="36970FB8" w14:textId="77777777" w:rsidR="0067313C" w:rsidRPr="007948DE" w:rsidRDefault="0067313C" w:rsidP="00FF3AD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Fair </w:t>
            </w:r>
          </w:p>
        </w:tc>
      </w:tr>
    </w:tbl>
    <w:p w14:paraId="0CA02D58" w14:textId="77777777" w:rsidR="0067313C" w:rsidRPr="007948DE" w:rsidRDefault="0067313C" w:rsidP="0067313C">
      <w:pPr>
        <w:rPr>
          <w:rFonts w:asciiTheme="majorBidi" w:hAnsiTheme="majorBidi" w:cstheme="majorBidi"/>
          <w:sz w:val="24"/>
          <w:szCs w:val="24"/>
        </w:rPr>
      </w:pPr>
    </w:p>
    <w:p w14:paraId="77F84582" w14:textId="77777777" w:rsidR="0067313C" w:rsidRPr="007948DE" w:rsidRDefault="0067313C" w:rsidP="0067313C">
      <w:pPr>
        <w:rPr>
          <w:rFonts w:asciiTheme="majorBidi" w:hAnsiTheme="majorBidi" w:cstheme="majorBidi"/>
          <w:sz w:val="24"/>
          <w:szCs w:val="24"/>
        </w:rPr>
      </w:pPr>
    </w:p>
    <w:p w14:paraId="0A8F8371" w14:textId="77777777" w:rsidR="0067313C" w:rsidRPr="007948DE" w:rsidRDefault="0067313C" w:rsidP="0067313C">
      <w:pPr>
        <w:rPr>
          <w:rFonts w:asciiTheme="majorBidi" w:hAnsiTheme="majorBidi" w:cstheme="majorBidi"/>
          <w:sz w:val="24"/>
          <w:szCs w:val="24"/>
        </w:rPr>
      </w:pPr>
      <w:r w:rsidRPr="007948DE">
        <w:rPr>
          <w:rFonts w:asciiTheme="majorBidi" w:hAnsiTheme="majorBidi" w:cstheme="majorBidi"/>
          <w:sz w:val="24"/>
          <w:szCs w:val="24"/>
        </w:rPr>
        <w:br w:type="page"/>
      </w:r>
    </w:p>
    <w:p w14:paraId="3EB2393A" w14:textId="77777777" w:rsidR="0067313C" w:rsidRPr="007948DE" w:rsidRDefault="0067313C" w:rsidP="0067313C">
      <w:pPr>
        <w:rPr>
          <w:rFonts w:asciiTheme="majorBidi" w:hAnsiTheme="majorBidi" w:cstheme="majorBidi"/>
          <w:b/>
          <w:bCs/>
          <w:sz w:val="24"/>
          <w:szCs w:val="24"/>
        </w:rPr>
      </w:pPr>
      <w:r w:rsidRPr="007948DE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JBI CRITICAL APPRAISAL CHECKLIST FOR PREVALENCE STUDIES </w:t>
      </w:r>
    </w:p>
    <w:p w14:paraId="564A423B" w14:textId="77777777" w:rsidR="0067313C" w:rsidRPr="007948DE" w:rsidRDefault="0067313C" w:rsidP="0067313C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79DBBB4E" w14:textId="77777777" w:rsidR="0067313C" w:rsidRPr="007948DE" w:rsidRDefault="0067313C" w:rsidP="0067313C">
      <w:pPr>
        <w:rPr>
          <w:rFonts w:asciiTheme="majorBidi" w:hAnsiTheme="majorBidi" w:cstheme="majorBidi"/>
          <w:b/>
          <w:bCs/>
          <w:sz w:val="24"/>
          <w:szCs w:val="24"/>
        </w:rPr>
      </w:pPr>
      <w:r w:rsidRPr="007948DE">
        <w:rPr>
          <w:rFonts w:asciiTheme="majorBidi" w:hAnsiTheme="majorBidi" w:cstheme="majorBidi"/>
          <w:b/>
          <w:bCs/>
          <w:sz w:val="24"/>
          <w:szCs w:val="24"/>
        </w:rPr>
        <w:t>Author ____________</w:t>
      </w:r>
      <w:r w:rsidRPr="007948DE">
        <w:rPr>
          <w:rFonts w:asciiTheme="majorBidi" w:hAnsiTheme="majorBidi" w:cstheme="majorBidi"/>
          <w:sz w:val="24"/>
          <w:szCs w:val="24"/>
          <w:u w:val="single"/>
        </w:rPr>
        <w:t xml:space="preserve">Rachmi, </w:t>
      </w:r>
      <w:proofErr w:type="spellStart"/>
      <w:r w:rsidRPr="007948DE">
        <w:rPr>
          <w:rFonts w:asciiTheme="majorBidi" w:hAnsiTheme="majorBidi" w:cstheme="majorBidi"/>
          <w:sz w:val="24"/>
          <w:szCs w:val="24"/>
          <w:u w:val="single"/>
        </w:rPr>
        <w:t>el</w:t>
      </w:r>
      <w:proofErr w:type="spellEnd"/>
      <w:r w:rsidRPr="007948DE">
        <w:rPr>
          <w:rFonts w:asciiTheme="majorBidi" w:hAnsiTheme="majorBidi" w:cstheme="majorBidi"/>
          <w:sz w:val="24"/>
          <w:szCs w:val="24"/>
          <w:u w:val="single"/>
        </w:rPr>
        <w:t xml:space="preserve"> al.,</w:t>
      </w:r>
      <w:r w:rsidRPr="007948DE">
        <w:rPr>
          <w:rFonts w:asciiTheme="majorBidi" w:hAnsiTheme="majorBidi" w:cstheme="majorBidi"/>
          <w:sz w:val="24"/>
          <w:szCs w:val="24"/>
        </w:rPr>
        <w:t xml:space="preserve"> </w:t>
      </w:r>
      <w:r w:rsidRPr="007948DE">
        <w:rPr>
          <w:rFonts w:asciiTheme="majorBidi" w:hAnsiTheme="majorBidi" w:cstheme="majorBidi"/>
          <w:b/>
          <w:bCs/>
          <w:sz w:val="24"/>
          <w:szCs w:val="24"/>
        </w:rPr>
        <w:t xml:space="preserve">____________ </w:t>
      </w:r>
      <w:r w:rsidRPr="007948DE">
        <w:rPr>
          <w:rFonts w:asciiTheme="majorBidi" w:hAnsiTheme="majorBidi" w:cstheme="majorBidi"/>
          <w:b/>
          <w:bCs/>
          <w:sz w:val="24"/>
          <w:szCs w:val="24"/>
        </w:rPr>
        <w:tab/>
      </w:r>
      <w:r w:rsidRPr="007948DE">
        <w:rPr>
          <w:rFonts w:asciiTheme="majorBidi" w:hAnsiTheme="majorBidi" w:cstheme="majorBidi"/>
          <w:b/>
          <w:bCs/>
          <w:sz w:val="24"/>
          <w:szCs w:val="24"/>
        </w:rPr>
        <w:tab/>
      </w:r>
      <w:r w:rsidRPr="007948DE">
        <w:rPr>
          <w:rFonts w:asciiTheme="majorBidi" w:hAnsiTheme="majorBidi" w:cstheme="majorBidi"/>
          <w:b/>
          <w:bCs/>
          <w:sz w:val="24"/>
          <w:szCs w:val="24"/>
        </w:rPr>
        <w:tab/>
        <w:t>Year_</w:t>
      </w:r>
      <w:r w:rsidRPr="007948DE">
        <w:rPr>
          <w:rFonts w:asciiTheme="majorBidi" w:hAnsiTheme="majorBidi" w:cstheme="majorBidi"/>
          <w:sz w:val="24"/>
          <w:szCs w:val="24"/>
          <w:u w:val="single"/>
        </w:rPr>
        <w:t>2016</w:t>
      </w:r>
      <w:r w:rsidRPr="007948DE">
        <w:rPr>
          <w:rFonts w:asciiTheme="majorBidi" w:hAnsiTheme="majorBidi" w:cstheme="majorBidi"/>
          <w:b/>
          <w:bCs/>
          <w:sz w:val="24"/>
          <w:szCs w:val="24"/>
        </w:rPr>
        <w:t xml:space="preserve">   </w:t>
      </w:r>
    </w:p>
    <w:tbl>
      <w:tblPr>
        <w:tblStyle w:val="TableGrid"/>
        <w:tblpPr w:leftFromText="180" w:rightFromText="180" w:vertAnchor="text" w:horzAnchor="margin" w:tblpXSpec="center" w:tblpY="323"/>
        <w:tblW w:w="10945" w:type="dxa"/>
        <w:tblLook w:val="04A0" w:firstRow="1" w:lastRow="0" w:firstColumn="1" w:lastColumn="0" w:noHBand="0" w:noVBand="1"/>
      </w:tblPr>
      <w:tblGrid>
        <w:gridCol w:w="696"/>
        <w:gridCol w:w="6777"/>
        <w:gridCol w:w="1736"/>
        <w:gridCol w:w="1736"/>
      </w:tblGrid>
      <w:tr w:rsidR="007948DE" w:rsidRPr="007948DE" w14:paraId="22D744AE" w14:textId="77777777" w:rsidTr="00FF3AD0">
        <w:tc>
          <w:tcPr>
            <w:tcW w:w="696" w:type="dxa"/>
          </w:tcPr>
          <w:p w14:paraId="7DAD926C" w14:textId="77777777" w:rsidR="0067313C" w:rsidRPr="007948DE" w:rsidRDefault="0067313C" w:rsidP="00FF3AD0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tem No.</w:t>
            </w:r>
          </w:p>
        </w:tc>
        <w:tc>
          <w:tcPr>
            <w:tcW w:w="6777" w:type="dxa"/>
          </w:tcPr>
          <w:p w14:paraId="06D73971" w14:textId="77777777" w:rsidR="0067313C" w:rsidRPr="007948DE" w:rsidRDefault="0067313C" w:rsidP="00FF3AD0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xplanation</w:t>
            </w:r>
          </w:p>
        </w:tc>
        <w:tc>
          <w:tcPr>
            <w:tcW w:w="1736" w:type="dxa"/>
          </w:tcPr>
          <w:p w14:paraId="09C34F70" w14:textId="77777777" w:rsidR="0067313C" w:rsidRPr="007948DE" w:rsidRDefault="0067313C" w:rsidP="00FF3AD0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ategorization</w:t>
            </w:r>
          </w:p>
        </w:tc>
        <w:tc>
          <w:tcPr>
            <w:tcW w:w="1736" w:type="dxa"/>
          </w:tcPr>
          <w:p w14:paraId="24CB35AF" w14:textId="77777777" w:rsidR="0067313C" w:rsidRPr="007948DE" w:rsidRDefault="0067313C" w:rsidP="00FF3AD0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tars obtained</w:t>
            </w:r>
          </w:p>
        </w:tc>
      </w:tr>
      <w:tr w:rsidR="007948DE" w:rsidRPr="007948DE" w14:paraId="26DC10C9" w14:textId="77777777" w:rsidTr="00FF3AD0">
        <w:tc>
          <w:tcPr>
            <w:tcW w:w="696" w:type="dxa"/>
          </w:tcPr>
          <w:p w14:paraId="37729357" w14:textId="77777777" w:rsidR="0067313C" w:rsidRPr="007948DE" w:rsidRDefault="0067313C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6777" w:type="dxa"/>
          </w:tcPr>
          <w:p w14:paraId="418B3910" w14:textId="77777777" w:rsidR="0067313C" w:rsidRPr="007948DE" w:rsidRDefault="0067313C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 xml:space="preserve">Was the sample frame appropriate to address the target population? </w:t>
            </w:r>
          </w:p>
        </w:tc>
        <w:tc>
          <w:tcPr>
            <w:tcW w:w="1736" w:type="dxa"/>
          </w:tcPr>
          <w:p w14:paraId="1518E718" w14:textId="77777777" w:rsidR="0067313C" w:rsidRPr="007948DE" w:rsidRDefault="0067313C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Selection</w:t>
            </w:r>
          </w:p>
        </w:tc>
        <w:tc>
          <w:tcPr>
            <w:tcW w:w="1736" w:type="dxa"/>
          </w:tcPr>
          <w:p w14:paraId="776633BF" w14:textId="77777777" w:rsidR="0067313C" w:rsidRPr="007948DE" w:rsidRDefault="0067313C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0.5</w:t>
            </w:r>
          </w:p>
        </w:tc>
      </w:tr>
      <w:tr w:rsidR="007948DE" w:rsidRPr="007948DE" w14:paraId="48E68506" w14:textId="77777777" w:rsidTr="00FF3AD0">
        <w:tc>
          <w:tcPr>
            <w:tcW w:w="696" w:type="dxa"/>
          </w:tcPr>
          <w:p w14:paraId="637CC629" w14:textId="77777777" w:rsidR="0067313C" w:rsidRPr="007948DE" w:rsidRDefault="0067313C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6777" w:type="dxa"/>
          </w:tcPr>
          <w:p w14:paraId="44CAF640" w14:textId="77777777" w:rsidR="0067313C" w:rsidRPr="007948DE" w:rsidRDefault="0067313C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Were study participants sampled in an appropriate way?</w:t>
            </w:r>
          </w:p>
        </w:tc>
        <w:tc>
          <w:tcPr>
            <w:tcW w:w="1736" w:type="dxa"/>
          </w:tcPr>
          <w:p w14:paraId="3955C98C" w14:textId="77777777" w:rsidR="0067313C" w:rsidRPr="007948DE" w:rsidRDefault="0067313C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Selection</w:t>
            </w:r>
          </w:p>
        </w:tc>
        <w:tc>
          <w:tcPr>
            <w:tcW w:w="1736" w:type="dxa"/>
          </w:tcPr>
          <w:p w14:paraId="2B21C099" w14:textId="77777777" w:rsidR="0067313C" w:rsidRPr="007948DE" w:rsidRDefault="0067313C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7948DE" w:rsidRPr="007948DE" w14:paraId="10DA46FC" w14:textId="77777777" w:rsidTr="00FF3AD0">
        <w:tc>
          <w:tcPr>
            <w:tcW w:w="696" w:type="dxa"/>
          </w:tcPr>
          <w:p w14:paraId="4E8A100B" w14:textId="77777777" w:rsidR="0067313C" w:rsidRPr="007948DE" w:rsidRDefault="0067313C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6777" w:type="dxa"/>
          </w:tcPr>
          <w:p w14:paraId="2196602C" w14:textId="77777777" w:rsidR="0067313C" w:rsidRPr="007948DE" w:rsidRDefault="0067313C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Was the sample size adequate?</w:t>
            </w:r>
          </w:p>
        </w:tc>
        <w:tc>
          <w:tcPr>
            <w:tcW w:w="1736" w:type="dxa"/>
          </w:tcPr>
          <w:p w14:paraId="20F43A39" w14:textId="77777777" w:rsidR="0067313C" w:rsidRPr="007948DE" w:rsidRDefault="0067313C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Selection</w:t>
            </w:r>
          </w:p>
        </w:tc>
        <w:tc>
          <w:tcPr>
            <w:tcW w:w="1736" w:type="dxa"/>
          </w:tcPr>
          <w:p w14:paraId="546A6610" w14:textId="77777777" w:rsidR="0067313C" w:rsidRPr="007948DE" w:rsidRDefault="0067313C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7948DE" w:rsidRPr="007948DE" w14:paraId="4B7139F0" w14:textId="77777777" w:rsidTr="00FF3AD0">
        <w:tc>
          <w:tcPr>
            <w:tcW w:w="696" w:type="dxa"/>
          </w:tcPr>
          <w:p w14:paraId="20E1FCDA" w14:textId="77777777" w:rsidR="0067313C" w:rsidRPr="007948DE" w:rsidRDefault="0067313C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6777" w:type="dxa"/>
          </w:tcPr>
          <w:p w14:paraId="18ADFFBB" w14:textId="77777777" w:rsidR="0067313C" w:rsidRPr="007948DE" w:rsidRDefault="0067313C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Were the study subjects and the setting described in detail?</w:t>
            </w:r>
          </w:p>
        </w:tc>
        <w:tc>
          <w:tcPr>
            <w:tcW w:w="1736" w:type="dxa"/>
          </w:tcPr>
          <w:p w14:paraId="663855D0" w14:textId="77777777" w:rsidR="0067313C" w:rsidRPr="007948DE" w:rsidRDefault="0067313C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Selection</w:t>
            </w:r>
          </w:p>
        </w:tc>
        <w:tc>
          <w:tcPr>
            <w:tcW w:w="1736" w:type="dxa"/>
          </w:tcPr>
          <w:p w14:paraId="1A410533" w14:textId="77777777" w:rsidR="0067313C" w:rsidRPr="007948DE" w:rsidRDefault="0067313C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7948DE" w:rsidRPr="007948DE" w14:paraId="5930B7DC" w14:textId="77777777" w:rsidTr="00FF3AD0">
        <w:tc>
          <w:tcPr>
            <w:tcW w:w="696" w:type="dxa"/>
          </w:tcPr>
          <w:p w14:paraId="51C87FCF" w14:textId="77777777" w:rsidR="0067313C" w:rsidRPr="007948DE" w:rsidRDefault="0067313C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6777" w:type="dxa"/>
          </w:tcPr>
          <w:p w14:paraId="13DBF6F4" w14:textId="77777777" w:rsidR="0067313C" w:rsidRPr="007948DE" w:rsidRDefault="0067313C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Was the data analysis conducted with sufficient coverage of the identified sample?</w:t>
            </w:r>
          </w:p>
        </w:tc>
        <w:tc>
          <w:tcPr>
            <w:tcW w:w="1736" w:type="dxa"/>
          </w:tcPr>
          <w:p w14:paraId="789D9E71" w14:textId="77777777" w:rsidR="0067313C" w:rsidRPr="007948DE" w:rsidRDefault="0067313C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 xml:space="preserve">Selection </w:t>
            </w:r>
          </w:p>
        </w:tc>
        <w:tc>
          <w:tcPr>
            <w:tcW w:w="1736" w:type="dxa"/>
          </w:tcPr>
          <w:p w14:paraId="51D450E8" w14:textId="77777777" w:rsidR="0067313C" w:rsidRPr="007948DE" w:rsidRDefault="0067313C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0.5</w:t>
            </w:r>
          </w:p>
        </w:tc>
      </w:tr>
      <w:tr w:rsidR="007948DE" w:rsidRPr="007948DE" w14:paraId="2B4BE58B" w14:textId="77777777" w:rsidTr="00FF3AD0">
        <w:tc>
          <w:tcPr>
            <w:tcW w:w="696" w:type="dxa"/>
          </w:tcPr>
          <w:p w14:paraId="3D0A5C1F" w14:textId="77777777" w:rsidR="0067313C" w:rsidRPr="007948DE" w:rsidRDefault="0067313C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6777" w:type="dxa"/>
          </w:tcPr>
          <w:p w14:paraId="517CEC00" w14:textId="77777777" w:rsidR="0067313C" w:rsidRPr="007948DE" w:rsidRDefault="0067313C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Were valid methods used for the identification of the condition?</w:t>
            </w:r>
          </w:p>
        </w:tc>
        <w:tc>
          <w:tcPr>
            <w:tcW w:w="1736" w:type="dxa"/>
          </w:tcPr>
          <w:p w14:paraId="40769491" w14:textId="77777777" w:rsidR="0067313C" w:rsidRPr="007948DE" w:rsidRDefault="0067313C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 xml:space="preserve">Measurement </w:t>
            </w:r>
          </w:p>
        </w:tc>
        <w:tc>
          <w:tcPr>
            <w:tcW w:w="1736" w:type="dxa"/>
          </w:tcPr>
          <w:p w14:paraId="202E4CFA" w14:textId="77777777" w:rsidR="0067313C" w:rsidRPr="007948DE" w:rsidRDefault="0067313C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</w:tr>
      <w:tr w:rsidR="007948DE" w:rsidRPr="007948DE" w14:paraId="1A5D555A" w14:textId="77777777" w:rsidTr="00FF3AD0">
        <w:tc>
          <w:tcPr>
            <w:tcW w:w="696" w:type="dxa"/>
          </w:tcPr>
          <w:p w14:paraId="19B1CD5B" w14:textId="77777777" w:rsidR="0067313C" w:rsidRPr="007948DE" w:rsidRDefault="0067313C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6777" w:type="dxa"/>
          </w:tcPr>
          <w:p w14:paraId="551FD6F4" w14:textId="77777777" w:rsidR="0067313C" w:rsidRPr="007948DE" w:rsidRDefault="0067313C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Was the condition measured in a standard, reliable way for all participants?</w:t>
            </w:r>
          </w:p>
        </w:tc>
        <w:tc>
          <w:tcPr>
            <w:tcW w:w="1736" w:type="dxa"/>
          </w:tcPr>
          <w:p w14:paraId="41861FA3" w14:textId="77777777" w:rsidR="0067313C" w:rsidRPr="007948DE" w:rsidRDefault="0067313C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 xml:space="preserve">Measurement </w:t>
            </w:r>
          </w:p>
        </w:tc>
        <w:tc>
          <w:tcPr>
            <w:tcW w:w="1736" w:type="dxa"/>
          </w:tcPr>
          <w:p w14:paraId="5178979D" w14:textId="77777777" w:rsidR="0067313C" w:rsidRPr="007948DE" w:rsidRDefault="0067313C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7948DE" w:rsidRPr="007948DE" w14:paraId="77B5BFA4" w14:textId="77777777" w:rsidTr="00FF3AD0">
        <w:tc>
          <w:tcPr>
            <w:tcW w:w="696" w:type="dxa"/>
          </w:tcPr>
          <w:p w14:paraId="09A02614" w14:textId="77777777" w:rsidR="0067313C" w:rsidRPr="007948DE" w:rsidRDefault="0067313C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6777" w:type="dxa"/>
          </w:tcPr>
          <w:p w14:paraId="5FE19293" w14:textId="77777777" w:rsidR="0067313C" w:rsidRPr="007948DE" w:rsidRDefault="0067313C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Was there appropriate statistical analysis?</w:t>
            </w:r>
          </w:p>
        </w:tc>
        <w:tc>
          <w:tcPr>
            <w:tcW w:w="1736" w:type="dxa"/>
          </w:tcPr>
          <w:p w14:paraId="6BC0EBEA" w14:textId="77777777" w:rsidR="0067313C" w:rsidRPr="007948DE" w:rsidRDefault="0067313C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Reporting</w:t>
            </w:r>
          </w:p>
        </w:tc>
        <w:tc>
          <w:tcPr>
            <w:tcW w:w="1736" w:type="dxa"/>
          </w:tcPr>
          <w:p w14:paraId="63275A08" w14:textId="77777777" w:rsidR="0067313C" w:rsidRPr="007948DE" w:rsidRDefault="0067313C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0.5</w:t>
            </w:r>
          </w:p>
        </w:tc>
      </w:tr>
      <w:tr w:rsidR="007948DE" w:rsidRPr="007948DE" w14:paraId="38E79330" w14:textId="77777777" w:rsidTr="00FF3AD0">
        <w:tc>
          <w:tcPr>
            <w:tcW w:w="696" w:type="dxa"/>
          </w:tcPr>
          <w:p w14:paraId="1285F582" w14:textId="77777777" w:rsidR="0067313C" w:rsidRPr="007948DE" w:rsidRDefault="0067313C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6777" w:type="dxa"/>
          </w:tcPr>
          <w:p w14:paraId="38284AAD" w14:textId="77777777" w:rsidR="0067313C" w:rsidRPr="007948DE" w:rsidRDefault="0067313C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Was the response rate adequate, and if not, was the low response rate managed appropriately?</w:t>
            </w:r>
          </w:p>
        </w:tc>
        <w:tc>
          <w:tcPr>
            <w:tcW w:w="1736" w:type="dxa"/>
          </w:tcPr>
          <w:p w14:paraId="7CC5AF80" w14:textId="77777777" w:rsidR="0067313C" w:rsidRPr="007948DE" w:rsidRDefault="0067313C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Attrition</w:t>
            </w:r>
          </w:p>
        </w:tc>
        <w:tc>
          <w:tcPr>
            <w:tcW w:w="1736" w:type="dxa"/>
          </w:tcPr>
          <w:p w14:paraId="46EACDD7" w14:textId="77777777" w:rsidR="0067313C" w:rsidRPr="007948DE" w:rsidRDefault="0067313C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</w:tbl>
    <w:p w14:paraId="2706695D" w14:textId="77777777" w:rsidR="0067313C" w:rsidRPr="007948DE" w:rsidRDefault="0067313C" w:rsidP="0067313C">
      <w:pPr>
        <w:rPr>
          <w:rFonts w:asciiTheme="majorBidi" w:hAnsiTheme="majorBidi" w:cstheme="majorBidi"/>
          <w:sz w:val="24"/>
          <w:szCs w:val="24"/>
        </w:rPr>
      </w:pPr>
    </w:p>
    <w:p w14:paraId="3C04CEDB" w14:textId="77777777" w:rsidR="0067313C" w:rsidRPr="007948DE" w:rsidRDefault="0067313C" w:rsidP="0067313C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1F8078A2" w14:textId="77777777" w:rsidR="0067313C" w:rsidRPr="007948DE" w:rsidRDefault="0067313C" w:rsidP="0067313C">
      <w:pPr>
        <w:rPr>
          <w:rFonts w:asciiTheme="majorBidi" w:hAnsiTheme="majorBidi" w:cstheme="majorBidi"/>
          <w:b/>
          <w:bCs/>
          <w:sz w:val="24"/>
          <w:szCs w:val="24"/>
        </w:rPr>
      </w:pPr>
      <w:r w:rsidRPr="007948DE">
        <w:rPr>
          <w:rFonts w:asciiTheme="majorBidi" w:hAnsiTheme="majorBidi" w:cstheme="majorBidi"/>
          <w:b/>
          <w:bCs/>
          <w:sz w:val="24"/>
          <w:szCs w:val="24"/>
        </w:rPr>
        <w:t>Rating:</w:t>
      </w:r>
    </w:p>
    <w:p w14:paraId="1EA0A6DC" w14:textId="77777777" w:rsidR="0067313C" w:rsidRPr="007948DE" w:rsidRDefault="0067313C" w:rsidP="0067313C">
      <w:pPr>
        <w:rPr>
          <w:rFonts w:asciiTheme="majorBidi" w:hAnsiTheme="majorBidi" w:cstheme="majorBidi"/>
          <w:sz w:val="24"/>
          <w:szCs w:val="24"/>
        </w:rPr>
      </w:pPr>
      <w:r w:rsidRPr="007948DE">
        <w:rPr>
          <w:rFonts w:asciiTheme="majorBidi" w:hAnsiTheme="majorBidi" w:cstheme="majorBidi"/>
          <w:sz w:val="24"/>
          <w:szCs w:val="24"/>
        </w:rPr>
        <w:t>The following table is showing minimum number of stars required in each facto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7948DE" w:rsidRPr="007948DE" w14:paraId="52421CA4" w14:textId="77777777" w:rsidTr="00FF3AD0">
        <w:tc>
          <w:tcPr>
            <w:tcW w:w="1803" w:type="dxa"/>
          </w:tcPr>
          <w:p w14:paraId="142E0EC1" w14:textId="77777777" w:rsidR="0067313C" w:rsidRPr="007948DE" w:rsidRDefault="0067313C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Studies rating</w:t>
            </w:r>
          </w:p>
        </w:tc>
        <w:tc>
          <w:tcPr>
            <w:tcW w:w="1803" w:type="dxa"/>
          </w:tcPr>
          <w:p w14:paraId="45F8CADE" w14:textId="77777777" w:rsidR="0067313C" w:rsidRPr="007948DE" w:rsidRDefault="0067313C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Selection</w:t>
            </w:r>
          </w:p>
        </w:tc>
        <w:tc>
          <w:tcPr>
            <w:tcW w:w="1803" w:type="dxa"/>
          </w:tcPr>
          <w:p w14:paraId="748B8ECC" w14:textId="77777777" w:rsidR="0067313C" w:rsidRPr="007948DE" w:rsidRDefault="0067313C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Measurement</w:t>
            </w:r>
          </w:p>
        </w:tc>
        <w:tc>
          <w:tcPr>
            <w:tcW w:w="1803" w:type="dxa"/>
          </w:tcPr>
          <w:p w14:paraId="28F21462" w14:textId="77777777" w:rsidR="0067313C" w:rsidRPr="007948DE" w:rsidRDefault="0067313C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 xml:space="preserve">Reporting </w:t>
            </w:r>
          </w:p>
        </w:tc>
        <w:tc>
          <w:tcPr>
            <w:tcW w:w="1804" w:type="dxa"/>
          </w:tcPr>
          <w:p w14:paraId="6A04B935" w14:textId="77777777" w:rsidR="0067313C" w:rsidRPr="007948DE" w:rsidRDefault="0067313C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Attrition</w:t>
            </w:r>
          </w:p>
        </w:tc>
      </w:tr>
      <w:tr w:rsidR="007948DE" w:rsidRPr="007948DE" w14:paraId="2EB28571" w14:textId="77777777" w:rsidTr="00FF3AD0">
        <w:tc>
          <w:tcPr>
            <w:tcW w:w="1803" w:type="dxa"/>
          </w:tcPr>
          <w:p w14:paraId="4D51991E" w14:textId="77777777" w:rsidR="0067313C" w:rsidRPr="007948DE" w:rsidRDefault="0067313C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Good</w:t>
            </w:r>
          </w:p>
        </w:tc>
        <w:tc>
          <w:tcPr>
            <w:tcW w:w="1803" w:type="dxa"/>
          </w:tcPr>
          <w:p w14:paraId="4E6BF00F" w14:textId="77777777" w:rsidR="0067313C" w:rsidRPr="007948DE" w:rsidRDefault="0067313C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4 to 5</w:t>
            </w:r>
          </w:p>
        </w:tc>
        <w:tc>
          <w:tcPr>
            <w:tcW w:w="1803" w:type="dxa"/>
          </w:tcPr>
          <w:p w14:paraId="1DE55953" w14:textId="77777777" w:rsidR="0067313C" w:rsidRPr="007948DE" w:rsidRDefault="0067313C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1.5 to 2</w:t>
            </w:r>
          </w:p>
        </w:tc>
        <w:tc>
          <w:tcPr>
            <w:tcW w:w="1803" w:type="dxa"/>
          </w:tcPr>
          <w:p w14:paraId="02A091E2" w14:textId="77777777" w:rsidR="0067313C" w:rsidRPr="007948DE" w:rsidRDefault="0067313C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804" w:type="dxa"/>
          </w:tcPr>
          <w:p w14:paraId="65093E93" w14:textId="77777777" w:rsidR="0067313C" w:rsidRPr="007948DE" w:rsidRDefault="0067313C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7948DE" w:rsidRPr="007948DE" w14:paraId="4EA437D3" w14:textId="77777777" w:rsidTr="00FF3AD0">
        <w:tc>
          <w:tcPr>
            <w:tcW w:w="1803" w:type="dxa"/>
          </w:tcPr>
          <w:p w14:paraId="11B60A15" w14:textId="77777777" w:rsidR="0067313C" w:rsidRPr="007948DE" w:rsidRDefault="0067313C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Fair</w:t>
            </w:r>
          </w:p>
        </w:tc>
        <w:tc>
          <w:tcPr>
            <w:tcW w:w="1803" w:type="dxa"/>
          </w:tcPr>
          <w:p w14:paraId="0FAD8CCA" w14:textId="77777777" w:rsidR="0067313C" w:rsidRPr="007948DE" w:rsidRDefault="0067313C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2 to 3.5</w:t>
            </w:r>
          </w:p>
        </w:tc>
        <w:tc>
          <w:tcPr>
            <w:tcW w:w="1803" w:type="dxa"/>
          </w:tcPr>
          <w:p w14:paraId="0FFEEDF6" w14:textId="77777777" w:rsidR="0067313C" w:rsidRPr="007948DE" w:rsidRDefault="0067313C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0.5 to 1</w:t>
            </w:r>
          </w:p>
        </w:tc>
        <w:tc>
          <w:tcPr>
            <w:tcW w:w="1803" w:type="dxa"/>
          </w:tcPr>
          <w:p w14:paraId="41FBC245" w14:textId="77777777" w:rsidR="0067313C" w:rsidRPr="007948DE" w:rsidRDefault="0067313C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0.5</w:t>
            </w:r>
          </w:p>
        </w:tc>
        <w:tc>
          <w:tcPr>
            <w:tcW w:w="1804" w:type="dxa"/>
          </w:tcPr>
          <w:p w14:paraId="7258AAFA" w14:textId="77777777" w:rsidR="0067313C" w:rsidRPr="007948DE" w:rsidRDefault="0067313C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0.5</w:t>
            </w:r>
          </w:p>
        </w:tc>
      </w:tr>
      <w:tr w:rsidR="0067313C" w:rsidRPr="007948DE" w14:paraId="4769BA44" w14:textId="77777777" w:rsidTr="00FF3AD0">
        <w:tc>
          <w:tcPr>
            <w:tcW w:w="1803" w:type="dxa"/>
          </w:tcPr>
          <w:p w14:paraId="0CFE6F00" w14:textId="77777777" w:rsidR="0067313C" w:rsidRPr="007948DE" w:rsidRDefault="0067313C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Poor</w:t>
            </w:r>
          </w:p>
        </w:tc>
        <w:tc>
          <w:tcPr>
            <w:tcW w:w="1803" w:type="dxa"/>
          </w:tcPr>
          <w:p w14:paraId="17F50235" w14:textId="77777777" w:rsidR="0067313C" w:rsidRPr="007948DE" w:rsidRDefault="0067313C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0 to 1.5</w:t>
            </w:r>
          </w:p>
        </w:tc>
        <w:tc>
          <w:tcPr>
            <w:tcW w:w="1803" w:type="dxa"/>
          </w:tcPr>
          <w:p w14:paraId="2D626F5D" w14:textId="77777777" w:rsidR="0067313C" w:rsidRPr="007948DE" w:rsidRDefault="0067313C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803" w:type="dxa"/>
          </w:tcPr>
          <w:p w14:paraId="345720E5" w14:textId="77777777" w:rsidR="0067313C" w:rsidRPr="007948DE" w:rsidRDefault="0067313C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804" w:type="dxa"/>
          </w:tcPr>
          <w:p w14:paraId="0D95D06E" w14:textId="77777777" w:rsidR="0067313C" w:rsidRPr="007948DE" w:rsidRDefault="0067313C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 xml:space="preserve">0 </w:t>
            </w:r>
          </w:p>
        </w:tc>
      </w:tr>
    </w:tbl>
    <w:p w14:paraId="3E1BA649" w14:textId="77777777" w:rsidR="0067313C" w:rsidRPr="007948DE" w:rsidRDefault="0067313C" w:rsidP="0067313C">
      <w:pPr>
        <w:rPr>
          <w:rFonts w:asciiTheme="majorBidi" w:hAnsiTheme="majorBidi" w:cstheme="majorBidi"/>
          <w:sz w:val="24"/>
          <w:szCs w:val="24"/>
        </w:rPr>
      </w:pPr>
    </w:p>
    <w:p w14:paraId="45C7015B" w14:textId="77777777" w:rsidR="0067313C" w:rsidRPr="007948DE" w:rsidRDefault="0067313C" w:rsidP="0067313C">
      <w:pPr>
        <w:rPr>
          <w:rFonts w:asciiTheme="majorBidi" w:hAnsiTheme="majorBidi" w:cstheme="majorBidi"/>
          <w:b/>
          <w:bCs/>
          <w:sz w:val="24"/>
          <w:szCs w:val="24"/>
        </w:rPr>
      </w:pPr>
      <w:r w:rsidRPr="007948DE">
        <w:rPr>
          <w:rFonts w:asciiTheme="majorBidi" w:hAnsiTheme="majorBidi" w:cstheme="majorBidi"/>
          <w:b/>
          <w:bCs/>
          <w:sz w:val="24"/>
          <w:szCs w:val="24"/>
        </w:rPr>
        <w:t>Star obtained: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838"/>
        <w:gridCol w:w="2126"/>
        <w:gridCol w:w="993"/>
      </w:tblGrid>
      <w:tr w:rsidR="007948DE" w:rsidRPr="007948DE" w14:paraId="194FAF45" w14:textId="77777777" w:rsidTr="00FF3AD0">
        <w:trPr>
          <w:jc w:val="center"/>
        </w:trPr>
        <w:tc>
          <w:tcPr>
            <w:tcW w:w="1838" w:type="dxa"/>
          </w:tcPr>
          <w:p w14:paraId="7E8BDACB" w14:textId="77777777" w:rsidR="0067313C" w:rsidRPr="007948DE" w:rsidRDefault="0067313C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Selection:</w:t>
            </w:r>
          </w:p>
        </w:tc>
        <w:tc>
          <w:tcPr>
            <w:tcW w:w="2126" w:type="dxa"/>
          </w:tcPr>
          <w:p w14:paraId="56559CAC" w14:textId="77777777" w:rsidR="0067313C" w:rsidRPr="007948DE" w:rsidRDefault="0067313C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993" w:type="dxa"/>
          </w:tcPr>
          <w:p w14:paraId="2D68674D" w14:textId="77777777" w:rsidR="0067313C" w:rsidRPr="007948DE" w:rsidRDefault="0067313C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Good</w:t>
            </w:r>
          </w:p>
        </w:tc>
      </w:tr>
      <w:tr w:rsidR="007948DE" w:rsidRPr="007948DE" w14:paraId="422FA82A" w14:textId="77777777" w:rsidTr="00FF3AD0">
        <w:trPr>
          <w:jc w:val="center"/>
        </w:trPr>
        <w:tc>
          <w:tcPr>
            <w:tcW w:w="1838" w:type="dxa"/>
          </w:tcPr>
          <w:p w14:paraId="2103A9AF" w14:textId="77777777" w:rsidR="0067313C" w:rsidRPr="007948DE" w:rsidRDefault="0067313C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Measurement:</w:t>
            </w:r>
          </w:p>
        </w:tc>
        <w:tc>
          <w:tcPr>
            <w:tcW w:w="2126" w:type="dxa"/>
          </w:tcPr>
          <w:p w14:paraId="24915A38" w14:textId="77777777" w:rsidR="0067313C" w:rsidRPr="007948DE" w:rsidRDefault="0067313C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993" w:type="dxa"/>
          </w:tcPr>
          <w:p w14:paraId="773EE04C" w14:textId="77777777" w:rsidR="0067313C" w:rsidRPr="007948DE" w:rsidRDefault="0067313C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 xml:space="preserve">Fair </w:t>
            </w:r>
          </w:p>
        </w:tc>
      </w:tr>
      <w:tr w:rsidR="007948DE" w:rsidRPr="007948DE" w14:paraId="3BDE0CC2" w14:textId="77777777" w:rsidTr="00FF3AD0">
        <w:trPr>
          <w:jc w:val="center"/>
        </w:trPr>
        <w:tc>
          <w:tcPr>
            <w:tcW w:w="1838" w:type="dxa"/>
          </w:tcPr>
          <w:p w14:paraId="3953241B" w14:textId="77777777" w:rsidR="0067313C" w:rsidRPr="007948DE" w:rsidRDefault="0067313C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Reporting:</w:t>
            </w:r>
          </w:p>
        </w:tc>
        <w:tc>
          <w:tcPr>
            <w:tcW w:w="2126" w:type="dxa"/>
          </w:tcPr>
          <w:p w14:paraId="459CF946" w14:textId="77777777" w:rsidR="0067313C" w:rsidRPr="007948DE" w:rsidRDefault="0067313C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993" w:type="dxa"/>
          </w:tcPr>
          <w:p w14:paraId="3213C7A0" w14:textId="77777777" w:rsidR="0067313C" w:rsidRPr="007948DE" w:rsidRDefault="0067313C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Good</w:t>
            </w:r>
          </w:p>
        </w:tc>
      </w:tr>
      <w:tr w:rsidR="007948DE" w:rsidRPr="007948DE" w14:paraId="16D488B0" w14:textId="77777777" w:rsidTr="00FF3AD0">
        <w:trPr>
          <w:jc w:val="center"/>
        </w:trPr>
        <w:tc>
          <w:tcPr>
            <w:tcW w:w="1838" w:type="dxa"/>
          </w:tcPr>
          <w:p w14:paraId="509C3AD4" w14:textId="77777777" w:rsidR="0067313C" w:rsidRPr="007948DE" w:rsidRDefault="0067313C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Attrition:</w:t>
            </w:r>
          </w:p>
        </w:tc>
        <w:tc>
          <w:tcPr>
            <w:tcW w:w="2126" w:type="dxa"/>
          </w:tcPr>
          <w:p w14:paraId="1489B461" w14:textId="77777777" w:rsidR="0067313C" w:rsidRPr="007948DE" w:rsidRDefault="0067313C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993" w:type="dxa"/>
          </w:tcPr>
          <w:p w14:paraId="01D9AD28" w14:textId="77777777" w:rsidR="0067313C" w:rsidRPr="007948DE" w:rsidRDefault="0067313C" w:rsidP="00FF3AD0">
            <w:pPr>
              <w:bidi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Good</w:t>
            </w:r>
          </w:p>
        </w:tc>
      </w:tr>
      <w:tr w:rsidR="0067313C" w:rsidRPr="007948DE" w14:paraId="4A016132" w14:textId="77777777" w:rsidTr="00FF3AD0">
        <w:trPr>
          <w:jc w:val="center"/>
        </w:trPr>
        <w:tc>
          <w:tcPr>
            <w:tcW w:w="1838" w:type="dxa"/>
          </w:tcPr>
          <w:p w14:paraId="728C8168" w14:textId="77777777" w:rsidR="0067313C" w:rsidRPr="007948DE" w:rsidRDefault="0067313C" w:rsidP="00FF3AD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verall:</w:t>
            </w:r>
          </w:p>
        </w:tc>
        <w:tc>
          <w:tcPr>
            <w:tcW w:w="2126" w:type="dxa"/>
          </w:tcPr>
          <w:p w14:paraId="134D6FD7" w14:textId="77777777" w:rsidR="0067313C" w:rsidRPr="007948DE" w:rsidRDefault="0067313C" w:rsidP="00FF3AD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993" w:type="dxa"/>
          </w:tcPr>
          <w:p w14:paraId="1CC844BA" w14:textId="77777777" w:rsidR="0067313C" w:rsidRPr="007948DE" w:rsidRDefault="0067313C" w:rsidP="00FF3AD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Good </w:t>
            </w:r>
          </w:p>
        </w:tc>
      </w:tr>
    </w:tbl>
    <w:p w14:paraId="31FA9BE6" w14:textId="77777777" w:rsidR="0067313C" w:rsidRPr="007948DE" w:rsidRDefault="0067313C" w:rsidP="0067313C">
      <w:pPr>
        <w:rPr>
          <w:rFonts w:asciiTheme="majorBidi" w:hAnsiTheme="majorBidi" w:cstheme="majorBidi"/>
          <w:sz w:val="24"/>
          <w:szCs w:val="24"/>
        </w:rPr>
      </w:pPr>
    </w:p>
    <w:p w14:paraId="763B8D22" w14:textId="77777777" w:rsidR="0067313C" w:rsidRPr="007948DE" w:rsidRDefault="0067313C" w:rsidP="0067313C">
      <w:pPr>
        <w:rPr>
          <w:rFonts w:asciiTheme="majorBidi" w:hAnsiTheme="majorBidi" w:cstheme="majorBidi"/>
          <w:sz w:val="24"/>
          <w:szCs w:val="24"/>
        </w:rPr>
      </w:pPr>
      <w:r w:rsidRPr="007948DE">
        <w:rPr>
          <w:rFonts w:asciiTheme="majorBidi" w:hAnsiTheme="majorBidi" w:cstheme="majorBidi"/>
          <w:sz w:val="24"/>
          <w:szCs w:val="24"/>
        </w:rPr>
        <w:br w:type="page"/>
      </w:r>
    </w:p>
    <w:p w14:paraId="2D5D3700" w14:textId="77777777" w:rsidR="0074479E" w:rsidRPr="007948DE" w:rsidRDefault="0074479E" w:rsidP="0074479E">
      <w:pPr>
        <w:rPr>
          <w:rFonts w:asciiTheme="majorBidi" w:hAnsiTheme="majorBidi" w:cstheme="majorBidi"/>
          <w:b/>
          <w:bCs/>
          <w:i/>
          <w:iCs/>
          <w:sz w:val="24"/>
          <w:szCs w:val="24"/>
        </w:rPr>
      </w:pPr>
      <w:r w:rsidRPr="007948DE">
        <w:rPr>
          <w:rFonts w:asciiTheme="majorBidi" w:hAnsiTheme="majorBidi" w:cstheme="majorBidi"/>
          <w:b/>
          <w:bCs/>
          <w:i/>
          <w:iCs/>
          <w:sz w:val="24"/>
          <w:szCs w:val="24"/>
        </w:rPr>
        <w:lastRenderedPageBreak/>
        <w:t xml:space="preserve">JBI CRITICAL APPRAISAL CHECKLIST FOR PREVALENCE STUDIES </w:t>
      </w:r>
    </w:p>
    <w:p w14:paraId="6C13BD3C" w14:textId="33245CD0" w:rsidR="0074479E" w:rsidRPr="007948DE" w:rsidRDefault="0074479E" w:rsidP="0074479E">
      <w:pPr>
        <w:rPr>
          <w:rFonts w:asciiTheme="majorBidi" w:hAnsiTheme="majorBidi" w:cstheme="majorBidi"/>
          <w:b/>
          <w:bCs/>
          <w:i/>
          <w:iCs/>
          <w:sz w:val="24"/>
          <w:szCs w:val="24"/>
        </w:rPr>
      </w:pPr>
      <w:r w:rsidRPr="007948DE">
        <w:rPr>
          <w:rFonts w:asciiTheme="majorBidi" w:hAnsiTheme="majorBidi" w:cstheme="majorBidi"/>
          <w:b/>
          <w:bCs/>
          <w:i/>
          <w:iCs/>
          <w:sz w:val="24"/>
          <w:szCs w:val="24"/>
        </w:rPr>
        <w:t>Author ______</w:t>
      </w:r>
      <w:proofErr w:type="spellStart"/>
      <w:r w:rsidRPr="007948DE">
        <w:rPr>
          <w:rFonts w:asciiTheme="majorBidi" w:hAnsiTheme="majorBidi" w:cstheme="majorBidi"/>
          <w:i/>
          <w:iCs/>
          <w:sz w:val="24"/>
          <w:szCs w:val="24"/>
          <w:u w:val="single"/>
        </w:rPr>
        <w:t>Saaka</w:t>
      </w:r>
      <w:proofErr w:type="spellEnd"/>
      <w:r w:rsidRPr="007948DE">
        <w:rPr>
          <w:rFonts w:asciiTheme="majorBidi" w:hAnsiTheme="majorBidi" w:cstheme="majorBidi"/>
          <w:i/>
          <w:iCs/>
          <w:sz w:val="24"/>
          <w:szCs w:val="24"/>
          <w:u w:val="single"/>
        </w:rPr>
        <w:t xml:space="preserve"> &amp; Gala.,</w:t>
      </w:r>
      <w:r w:rsidRPr="007948DE">
        <w:rPr>
          <w:rFonts w:asciiTheme="majorBidi" w:hAnsiTheme="majorBidi" w:cstheme="majorBidi"/>
          <w:b/>
          <w:bCs/>
          <w:i/>
          <w:iCs/>
          <w:sz w:val="24"/>
          <w:szCs w:val="24"/>
          <w:u w:val="single"/>
        </w:rPr>
        <w:t xml:space="preserve"> </w:t>
      </w:r>
      <w:r w:rsidRPr="007948DE"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_______ </w:t>
      </w:r>
      <w:r w:rsidRPr="007948DE">
        <w:rPr>
          <w:rFonts w:asciiTheme="majorBidi" w:hAnsiTheme="majorBidi" w:cstheme="majorBidi"/>
          <w:b/>
          <w:bCs/>
          <w:i/>
          <w:iCs/>
          <w:sz w:val="24"/>
          <w:szCs w:val="24"/>
        </w:rPr>
        <w:tab/>
      </w:r>
      <w:r w:rsidRPr="007948DE">
        <w:rPr>
          <w:rFonts w:asciiTheme="majorBidi" w:hAnsiTheme="majorBidi" w:cstheme="majorBidi"/>
          <w:b/>
          <w:bCs/>
          <w:i/>
          <w:iCs/>
          <w:sz w:val="24"/>
          <w:szCs w:val="24"/>
        </w:rPr>
        <w:tab/>
      </w:r>
      <w:r w:rsidRPr="007948DE">
        <w:rPr>
          <w:rFonts w:asciiTheme="majorBidi" w:hAnsiTheme="majorBidi" w:cstheme="majorBidi"/>
          <w:b/>
          <w:bCs/>
          <w:i/>
          <w:iCs/>
          <w:sz w:val="24"/>
          <w:szCs w:val="24"/>
        </w:rPr>
        <w:tab/>
        <w:t>Year__</w:t>
      </w:r>
      <w:r w:rsidRPr="007948DE">
        <w:rPr>
          <w:rFonts w:asciiTheme="majorBidi" w:hAnsiTheme="majorBidi" w:cstheme="majorBidi"/>
          <w:i/>
          <w:iCs/>
          <w:sz w:val="24"/>
          <w:szCs w:val="24"/>
          <w:u w:val="single"/>
        </w:rPr>
        <w:t>2016</w:t>
      </w:r>
      <w:r w:rsidRPr="007948DE">
        <w:rPr>
          <w:rFonts w:asciiTheme="majorBidi" w:hAnsiTheme="majorBidi" w:cstheme="majorBidi"/>
          <w:i/>
          <w:iCs/>
          <w:sz w:val="24"/>
          <w:szCs w:val="24"/>
        </w:rPr>
        <w:t>____</w:t>
      </w:r>
      <w:r w:rsidRPr="007948DE"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   </w:t>
      </w:r>
    </w:p>
    <w:p w14:paraId="4C4F9684" w14:textId="77777777" w:rsidR="0074479E" w:rsidRPr="007948DE" w:rsidRDefault="0074479E" w:rsidP="0074479E">
      <w:pPr>
        <w:rPr>
          <w:rFonts w:asciiTheme="majorBidi" w:hAnsiTheme="majorBidi" w:cstheme="majorBidi"/>
          <w:b/>
          <w:bCs/>
          <w:i/>
          <w:iCs/>
          <w:sz w:val="24"/>
          <w:szCs w:val="24"/>
        </w:rPr>
      </w:pPr>
    </w:p>
    <w:p w14:paraId="244E1933" w14:textId="77777777" w:rsidR="0074479E" w:rsidRPr="007948DE" w:rsidRDefault="0074479E" w:rsidP="0074479E">
      <w:pPr>
        <w:rPr>
          <w:rFonts w:asciiTheme="majorBidi" w:hAnsiTheme="majorBidi" w:cstheme="majorBidi"/>
          <w:b/>
          <w:bCs/>
          <w:i/>
          <w:iCs/>
          <w:sz w:val="24"/>
          <w:szCs w:val="24"/>
        </w:rPr>
      </w:pPr>
      <w:r w:rsidRPr="007948DE">
        <w:rPr>
          <w:rFonts w:asciiTheme="majorBidi" w:hAnsiTheme="majorBidi" w:cstheme="majorBidi"/>
          <w:b/>
          <w:bCs/>
          <w:i/>
          <w:iCs/>
          <w:sz w:val="24"/>
          <w:szCs w:val="24"/>
        </w:rPr>
        <w:t>Assessment and categorization of different factors from JBI scale of prevalence studies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696"/>
        <w:gridCol w:w="6777"/>
        <w:gridCol w:w="1736"/>
      </w:tblGrid>
      <w:tr w:rsidR="007948DE" w:rsidRPr="007948DE" w14:paraId="527CE7F5" w14:textId="77777777" w:rsidTr="00FF3AD0">
        <w:tc>
          <w:tcPr>
            <w:tcW w:w="696" w:type="dxa"/>
          </w:tcPr>
          <w:p w14:paraId="63298BCC" w14:textId="77777777" w:rsidR="0074479E" w:rsidRPr="007948DE" w:rsidRDefault="0074479E" w:rsidP="00FF3AD0">
            <w:pPr>
              <w:spacing w:line="360" w:lineRule="auto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Item No.</w:t>
            </w:r>
          </w:p>
        </w:tc>
        <w:tc>
          <w:tcPr>
            <w:tcW w:w="6777" w:type="dxa"/>
          </w:tcPr>
          <w:p w14:paraId="4BE4FBE2" w14:textId="77777777" w:rsidR="0074479E" w:rsidRPr="007948DE" w:rsidRDefault="0074479E" w:rsidP="00FF3AD0">
            <w:pPr>
              <w:spacing w:line="360" w:lineRule="auto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Explanation</w:t>
            </w:r>
          </w:p>
        </w:tc>
        <w:tc>
          <w:tcPr>
            <w:tcW w:w="1736" w:type="dxa"/>
          </w:tcPr>
          <w:p w14:paraId="2A9FE0B9" w14:textId="77777777" w:rsidR="0074479E" w:rsidRPr="007948DE" w:rsidRDefault="0074479E" w:rsidP="00FF3AD0">
            <w:pPr>
              <w:spacing w:line="360" w:lineRule="auto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Categorization</w:t>
            </w:r>
          </w:p>
        </w:tc>
      </w:tr>
      <w:tr w:rsidR="007948DE" w:rsidRPr="007948DE" w14:paraId="70A40CE1" w14:textId="77777777" w:rsidTr="00FF3AD0">
        <w:tc>
          <w:tcPr>
            <w:tcW w:w="696" w:type="dxa"/>
          </w:tcPr>
          <w:p w14:paraId="1CDB782D" w14:textId="77777777" w:rsidR="0074479E" w:rsidRPr="007948DE" w:rsidRDefault="0074479E" w:rsidP="00FF3AD0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1</w:t>
            </w:r>
          </w:p>
        </w:tc>
        <w:tc>
          <w:tcPr>
            <w:tcW w:w="6777" w:type="dxa"/>
          </w:tcPr>
          <w:p w14:paraId="2A9E057B" w14:textId="77777777" w:rsidR="0074479E" w:rsidRPr="007948DE" w:rsidRDefault="0074479E" w:rsidP="00FF3AD0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Was the sample frame appropriate to address the target population? </w:t>
            </w:r>
          </w:p>
        </w:tc>
        <w:tc>
          <w:tcPr>
            <w:tcW w:w="1736" w:type="dxa"/>
          </w:tcPr>
          <w:p w14:paraId="0B44FCD4" w14:textId="77777777" w:rsidR="0074479E" w:rsidRPr="007948DE" w:rsidRDefault="0074479E" w:rsidP="00FF3AD0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1</w:t>
            </w:r>
          </w:p>
        </w:tc>
      </w:tr>
      <w:tr w:rsidR="007948DE" w:rsidRPr="007948DE" w14:paraId="75B5B8D2" w14:textId="77777777" w:rsidTr="00FF3AD0">
        <w:tc>
          <w:tcPr>
            <w:tcW w:w="696" w:type="dxa"/>
          </w:tcPr>
          <w:p w14:paraId="608F18F6" w14:textId="77777777" w:rsidR="0074479E" w:rsidRPr="007948DE" w:rsidRDefault="0074479E" w:rsidP="00FF3AD0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2</w:t>
            </w:r>
          </w:p>
        </w:tc>
        <w:tc>
          <w:tcPr>
            <w:tcW w:w="6777" w:type="dxa"/>
          </w:tcPr>
          <w:p w14:paraId="6CBD6DB5" w14:textId="77777777" w:rsidR="0074479E" w:rsidRPr="007948DE" w:rsidRDefault="0074479E" w:rsidP="00FF3AD0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Were study participants sampled in an appropriate way?</w:t>
            </w:r>
          </w:p>
        </w:tc>
        <w:tc>
          <w:tcPr>
            <w:tcW w:w="1736" w:type="dxa"/>
          </w:tcPr>
          <w:p w14:paraId="3A269883" w14:textId="77777777" w:rsidR="0074479E" w:rsidRPr="007948DE" w:rsidRDefault="0074479E" w:rsidP="00FF3AD0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1</w:t>
            </w:r>
          </w:p>
        </w:tc>
      </w:tr>
      <w:tr w:rsidR="007948DE" w:rsidRPr="007948DE" w14:paraId="03667401" w14:textId="77777777" w:rsidTr="00FF3AD0">
        <w:tc>
          <w:tcPr>
            <w:tcW w:w="696" w:type="dxa"/>
          </w:tcPr>
          <w:p w14:paraId="57804B52" w14:textId="77777777" w:rsidR="0074479E" w:rsidRPr="007948DE" w:rsidRDefault="0074479E" w:rsidP="00FF3AD0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3</w:t>
            </w:r>
          </w:p>
        </w:tc>
        <w:tc>
          <w:tcPr>
            <w:tcW w:w="6777" w:type="dxa"/>
          </w:tcPr>
          <w:p w14:paraId="6FD66C84" w14:textId="77777777" w:rsidR="0074479E" w:rsidRPr="007948DE" w:rsidRDefault="0074479E" w:rsidP="00FF3AD0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Was the sample size adequate?</w:t>
            </w:r>
          </w:p>
        </w:tc>
        <w:tc>
          <w:tcPr>
            <w:tcW w:w="1736" w:type="dxa"/>
          </w:tcPr>
          <w:p w14:paraId="100DFB18" w14:textId="77777777" w:rsidR="0074479E" w:rsidRPr="007948DE" w:rsidRDefault="0074479E" w:rsidP="00FF3AD0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1</w:t>
            </w:r>
          </w:p>
        </w:tc>
      </w:tr>
      <w:tr w:rsidR="007948DE" w:rsidRPr="007948DE" w14:paraId="557F3D18" w14:textId="77777777" w:rsidTr="00FF3AD0">
        <w:tc>
          <w:tcPr>
            <w:tcW w:w="696" w:type="dxa"/>
          </w:tcPr>
          <w:p w14:paraId="0C7D0B41" w14:textId="77777777" w:rsidR="0074479E" w:rsidRPr="007948DE" w:rsidRDefault="0074479E" w:rsidP="00FF3AD0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4</w:t>
            </w:r>
          </w:p>
        </w:tc>
        <w:tc>
          <w:tcPr>
            <w:tcW w:w="6777" w:type="dxa"/>
          </w:tcPr>
          <w:p w14:paraId="34257BA1" w14:textId="77777777" w:rsidR="0074479E" w:rsidRPr="007948DE" w:rsidRDefault="0074479E" w:rsidP="00FF3AD0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Were the study subjects and the setting described in detail?</w:t>
            </w:r>
          </w:p>
        </w:tc>
        <w:tc>
          <w:tcPr>
            <w:tcW w:w="1736" w:type="dxa"/>
          </w:tcPr>
          <w:p w14:paraId="1D04A01D" w14:textId="77777777" w:rsidR="0074479E" w:rsidRPr="007948DE" w:rsidRDefault="0074479E" w:rsidP="00FF3AD0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1</w:t>
            </w:r>
          </w:p>
        </w:tc>
      </w:tr>
      <w:tr w:rsidR="007948DE" w:rsidRPr="007948DE" w14:paraId="48FC4247" w14:textId="77777777" w:rsidTr="00FF3AD0">
        <w:tc>
          <w:tcPr>
            <w:tcW w:w="696" w:type="dxa"/>
          </w:tcPr>
          <w:p w14:paraId="0D57A347" w14:textId="77777777" w:rsidR="0074479E" w:rsidRPr="007948DE" w:rsidRDefault="0074479E" w:rsidP="00FF3AD0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5</w:t>
            </w:r>
          </w:p>
        </w:tc>
        <w:tc>
          <w:tcPr>
            <w:tcW w:w="6777" w:type="dxa"/>
          </w:tcPr>
          <w:p w14:paraId="761FA14C" w14:textId="77777777" w:rsidR="0074479E" w:rsidRPr="007948DE" w:rsidRDefault="0074479E" w:rsidP="00FF3AD0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Was the data analysis conducted with sufficient coverage of the identified sample?</w:t>
            </w:r>
          </w:p>
        </w:tc>
        <w:tc>
          <w:tcPr>
            <w:tcW w:w="1736" w:type="dxa"/>
          </w:tcPr>
          <w:p w14:paraId="367BDDE4" w14:textId="77777777" w:rsidR="0074479E" w:rsidRPr="007948DE" w:rsidRDefault="0074479E" w:rsidP="00FF3AD0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0.5</w:t>
            </w:r>
          </w:p>
        </w:tc>
      </w:tr>
      <w:tr w:rsidR="007948DE" w:rsidRPr="007948DE" w14:paraId="5CEFA437" w14:textId="77777777" w:rsidTr="00FF3AD0">
        <w:tc>
          <w:tcPr>
            <w:tcW w:w="696" w:type="dxa"/>
          </w:tcPr>
          <w:p w14:paraId="10877E74" w14:textId="77777777" w:rsidR="0074479E" w:rsidRPr="007948DE" w:rsidRDefault="0074479E" w:rsidP="00FF3AD0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6</w:t>
            </w:r>
          </w:p>
        </w:tc>
        <w:tc>
          <w:tcPr>
            <w:tcW w:w="6777" w:type="dxa"/>
          </w:tcPr>
          <w:p w14:paraId="390AE7C1" w14:textId="77777777" w:rsidR="0074479E" w:rsidRPr="007948DE" w:rsidRDefault="0074479E" w:rsidP="00FF3AD0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Were valid methods used for the identification of the condition?</w:t>
            </w:r>
          </w:p>
        </w:tc>
        <w:tc>
          <w:tcPr>
            <w:tcW w:w="1736" w:type="dxa"/>
          </w:tcPr>
          <w:p w14:paraId="7269B91E" w14:textId="77777777" w:rsidR="0074479E" w:rsidRPr="007948DE" w:rsidRDefault="0074479E" w:rsidP="00FF3AD0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1</w:t>
            </w:r>
          </w:p>
        </w:tc>
      </w:tr>
      <w:tr w:rsidR="007948DE" w:rsidRPr="007948DE" w14:paraId="77DC83A3" w14:textId="77777777" w:rsidTr="00FF3AD0">
        <w:tc>
          <w:tcPr>
            <w:tcW w:w="696" w:type="dxa"/>
          </w:tcPr>
          <w:p w14:paraId="707BB69B" w14:textId="77777777" w:rsidR="0074479E" w:rsidRPr="007948DE" w:rsidRDefault="0074479E" w:rsidP="00FF3AD0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7</w:t>
            </w:r>
          </w:p>
        </w:tc>
        <w:tc>
          <w:tcPr>
            <w:tcW w:w="6777" w:type="dxa"/>
          </w:tcPr>
          <w:p w14:paraId="55195656" w14:textId="77777777" w:rsidR="0074479E" w:rsidRPr="007948DE" w:rsidRDefault="0074479E" w:rsidP="00FF3AD0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Was the condition measured in a standard, reliable way for all participants?</w:t>
            </w:r>
          </w:p>
        </w:tc>
        <w:tc>
          <w:tcPr>
            <w:tcW w:w="1736" w:type="dxa"/>
          </w:tcPr>
          <w:p w14:paraId="48120F29" w14:textId="77777777" w:rsidR="0074479E" w:rsidRPr="007948DE" w:rsidRDefault="0074479E" w:rsidP="00FF3AD0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0.5 </w:t>
            </w:r>
          </w:p>
        </w:tc>
      </w:tr>
      <w:tr w:rsidR="007948DE" w:rsidRPr="007948DE" w14:paraId="00FF4844" w14:textId="77777777" w:rsidTr="00FF3AD0">
        <w:tc>
          <w:tcPr>
            <w:tcW w:w="696" w:type="dxa"/>
          </w:tcPr>
          <w:p w14:paraId="61B30C0F" w14:textId="77777777" w:rsidR="0074479E" w:rsidRPr="007948DE" w:rsidRDefault="0074479E" w:rsidP="00FF3AD0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8</w:t>
            </w:r>
          </w:p>
        </w:tc>
        <w:tc>
          <w:tcPr>
            <w:tcW w:w="6777" w:type="dxa"/>
          </w:tcPr>
          <w:p w14:paraId="2CE2816E" w14:textId="77777777" w:rsidR="0074479E" w:rsidRPr="007948DE" w:rsidRDefault="0074479E" w:rsidP="00FF3AD0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Was there appropriate statistical analysis?</w:t>
            </w:r>
          </w:p>
        </w:tc>
        <w:tc>
          <w:tcPr>
            <w:tcW w:w="1736" w:type="dxa"/>
          </w:tcPr>
          <w:p w14:paraId="088C149C" w14:textId="77777777" w:rsidR="0074479E" w:rsidRPr="007948DE" w:rsidRDefault="0074479E" w:rsidP="00FF3AD0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1</w:t>
            </w:r>
          </w:p>
        </w:tc>
      </w:tr>
      <w:tr w:rsidR="0074479E" w:rsidRPr="007948DE" w14:paraId="598801B5" w14:textId="77777777" w:rsidTr="00FF3AD0">
        <w:tc>
          <w:tcPr>
            <w:tcW w:w="696" w:type="dxa"/>
          </w:tcPr>
          <w:p w14:paraId="5C8416E4" w14:textId="77777777" w:rsidR="0074479E" w:rsidRPr="007948DE" w:rsidRDefault="0074479E" w:rsidP="00FF3AD0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9</w:t>
            </w:r>
          </w:p>
        </w:tc>
        <w:tc>
          <w:tcPr>
            <w:tcW w:w="6777" w:type="dxa"/>
          </w:tcPr>
          <w:p w14:paraId="526F1FE4" w14:textId="77777777" w:rsidR="0074479E" w:rsidRPr="007948DE" w:rsidRDefault="0074479E" w:rsidP="00FF3AD0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Was the response rate adequate, and if not, was the low response rate managed appropriately?</w:t>
            </w:r>
          </w:p>
        </w:tc>
        <w:tc>
          <w:tcPr>
            <w:tcW w:w="1736" w:type="dxa"/>
          </w:tcPr>
          <w:p w14:paraId="0C2744D3" w14:textId="77777777" w:rsidR="0074479E" w:rsidRPr="007948DE" w:rsidRDefault="0074479E" w:rsidP="00FF3AD0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1</w:t>
            </w:r>
          </w:p>
        </w:tc>
      </w:tr>
    </w:tbl>
    <w:p w14:paraId="51B6594A" w14:textId="77777777" w:rsidR="0074479E" w:rsidRPr="007948DE" w:rsidRDefault="0074479E" w:rsidP="0074479E">
      <w:pPr>
        <w:rPr>
          <w:rFonts w:asciiTheme="majorBidi" w:hAnsiTheme="majorBidi" w:cstheme="majorBidi"/>
          <w:i/>
          <w:iCs/>
          <w:sz w:val="24"/>
          <w:szCs w:val="24"/>
        </w:rPr>
      </w:pPr>
    </w:p>
    <w:p w14:paraId="2E73A88C" w14:textId="77777777" w:rsidR="0074479E" w:rsidRPr="007948DE" w:rsidRDefault="0074479E" w:rsidP="0074479E">
      <w:pPr>
        <w:rPr>
          <w:rFonts w:asciiTheme="majorBidi" w:hAnsiTheme="majorBidi" w:cstheme="majorBidi"/>
          <w:b/>
          <w:bCs/>
          <w:sz w:val="24"/>
          <w:szCs w:val="24"/>
        </w:rPr>
      </w:pPr>
      <w:r w:rsidRPr="007948DE">
        <w:rPr>
          <w:rFonts w:asciiTheme="majorBidi" w:hAnsiTheme="majorBidi" w:cstheme="majorBidi"/>
          <w:b/>
          <w:bCs/>
          <w:sz w:val="24"/>
          <w:szCs w:val="24"/>
        </w:rPr>
        <w:t>Rating:</w:t>
      </w:r>
    </w:p>
    <w:p w14:paraId="2615D97A" w14:textId="77777777" w:rsidR="0074479E" w:rsidRPr="007948DE" w:rsidRDefault="0074479E" w:rsidP="0074479E">
      <w:pPr>
        <w:rPr>
          <w:rFonts w:asciiTheme="majorBidi" w:hAnsiTheme="majorBidi" w:cstheme="majorBidi"/>
          <w:sz w:val="24"/>
          <w:szCs w:val="24"/>
        </w:rPr>
      </w:pPr>
      <w:r w:rsidRPr="007948DE">
        <w:rPr>
          <w:rFonts w:asciiTheme="majorBidi" w:hAnsiTheme="majorBidi" w:cstheme="majorBidi"/>
          <w:sz w:val="24"/>
          <w:szCs w:val="24"/>
        </w:rPr>
        <w:t>The following table is showing minimum number of stars required in each facto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7948DE" w:rsidRPr="007948DE" w14:paraId="47C9BF16" w14:textId="77777777" w:rsidTr="00FF3AD0">
        <w:tc>
          <w:tcPr>
            <w:tcW w:w="1803" w:type="dxa"/>
          </w:tcPr>
          <w:p w14:paraId="2F44F643" w14:textId="77777777" w:rsidR="0074479E" w:rsidRPr="007948DE" w:rsidRDefault="0074479E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Studies rating</w:t>
            </w:r>
          </w:p>
        </w:tc>
        <w:tc>
          <w:tcPr>
            <w:tcW w:w="1803" w:type="dxa"/>
          </w:tcPr>
          <w:p w14:paraId="03A8331F" w14:textId="77777777" w:rsidR="0074479E" w:rsidRPr="007948DE" w:rsidRDefault="0074479E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Selection</w:t>
            </w:r>
          </w:p>
        </w:tc>
        <w:tc>
          <w:tcPr>
            <w:tcW w:w="1803" w:type="dxa"/>
          </w:tcPr>
          <w:p w14:paraId="66BDEA60" w14:textId="77777777" w:rsidR="0074479E" w:rsidRPr="007948DE" w:rsidRDefault="0074479E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Measurement</w:t>
            </w:r>
          </w:p>
        </w:tc>
        <w:tc>
          <w:tcPr>
            <w:tcW w:w="1803" w:type="dxa"/>
          </w:tcPr>
          <w:p w14:paraId="1ED554F8" w14:textId="77777777" w:rsidR="0074479E" w:rsidRPr="007948DE" w:rsidRDefault="0074479E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 xml:space="preserve">Reporting </w:t>
            </w:r>
          </w:p>
        </w:tc>
        <w:tc>
          <w:tcPr>
            <w:tcW w:w="1804" w:type="dxa"/>
          </w:tcPr>
          <w:p w14:paraId="79297DBD" w14:textId="77777777" w:rsidR="0074479E" w:rsidRPr="007948DE" w:rsidRDefault="0074479E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Attrition</w:t>
            </w:r>
          </w:p>
        </w:tc>
      </w:tr>
      <w:tr w:rsidR="007948DE" w:rsidRPr="007948DE" w14:paraId="0A43BD49" w14:textId="77777777" w:rsidTr="00FF3AD0">
        <w:tc>
          <w:tcPr>
            <w:tcW w:w="1803" w:type="dxa"/>
          </w:tcPr>
          <w:p w14:paraId="21B4798C" w14:textId="77777777" w:rsidR="0074479E" w:rsidRPr="007948DE" w:rsidRDefault="0074479E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Good</w:t>
            </w:r>
          </w:p>
        </w:tc>
        <w:tc>
          <w:tcPr>
            <w:tcW w:w="1803" w:type="dxa"/>
          </w:tcPr>
          <w:p w14:paraId="23A7BF6F" w14:textId="77777777" w:rsidR="0074479E" w:rsidRPr="007948DE" w:rsidRDefault="0074479E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4 to 5</w:t>
            </w:r>
          </w:p>
        </w:tc>
        <w:tc>
          <w:tcPr>
            <w:tcW w:w="1803" w:type="dxa"/>
          </w:tcPr>
          <w:p w14:paraId="7567DB6A" w14:textId="77777777" w:rsidR="0074479E" w:rsidRPr="007948DE" w:rsidRDefault="0074479E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1.5 to 2</w:t>
            </w:r>
          </w:p>
        </w:tc>
        <w:tc>
          <w:tcPr>
            <w:tcW w:w="1803" w:type="dxa"/>
          </w:tcPr>
          <w:p w14:paraId="2C596666" w14:textId="77777777" w:rsidR="0074479E" w:rsidRPr="007948DE" w:rsidRDefault="0074479E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804" w:type="dxa"/>
          </w:tcPr>
          <w:p w14:paraId="7CBA1850" w14:textId="77777777" w:rsidR="0074479E" w:rsidRPr="007948DE" w:rsidRDefault="0074479E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7948DE" w:rsidRPr="007948DE" w14:paraId="0E83D23B" w14:textId="77777777" w:rsidTr="00FF3AD0">
        <w:tc>
          <w:tcPr>
            <w:tcW w:w="1803" w:type="dxa"/>
          </w:tcPr>
          <w:p w14:paraId="63C155AF" w14:textId="77777777" w:rsidR="0074479E" w:rsidRPr="007948DE" w:rsidRDefault="0074479E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Fair</w:t>
            </w:r>
          </w:p>
        </w:tc>
        <w:tc>
          <w:tcPr>
            <w:tcW w:w="1803" w:type="dxa"/>
          </w:tcPr>
          <w:p w14:paraId="0B01154F" w14:textId="77777777" w:rsidR="0074479E" w:rsidRPr="007948DE" w:rsidRDefault="0074479E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2 to 3.5</w:t>
            </w:r>
          </w:p>
        </w:tc>
        <w:tc>
          <w:tcPr>
            <w:tcW w:w="1803" w:type="dxa"/>
          </w:tcPr>
          <w:p w14:paraId="439B3F68" w14:textId="77777777" w:rsidR="0074479E" w:rsidRPr="007948DE" w:rsidRDefault="0074479E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0.5 to 1</w:t>
            </w:r>
          </w:p>
        </w:tc>
        <w:tc>
          <w:tcPr>
            <w:tcW w:w="1803" w:type="dxa"/>
          </w:tcPr>
          <w:p w14:paraId="35DC4C1A" w14:textId="77777777" w:rsidR="0074479E" w:rsidRPr="007948DE" w:rsidRDefault="0074479E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0.5</w:t>
            </w:r>
          </w:p>
        </w:tc>
        <w:tc>
          <w:tcPr>
            <w:tcW w:w="1804" w:type="dxa"/>
          </w:tcPr>
          <w:p w14:paraId="5F605AAF" w14:textId="77777777" w:rsidR="0074479E" w:rsidRPr="007948DE" w:rsidRDefault="0074479E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0.5</w:t>
            </w:r>
          </w:p>
        </w:tc>
      </w:tr>
      <w:tr w:rsidR="0074479E" w:rsidRPr="007948DE" w14:paraId="660B89C0" w14:textId="77777777" w:rsidTr="00FF3AD0">
        <w:tc>
          <w:tcPr>
            <w:tcW w:w="1803" w:type="dxa"/>
          </w:tcPr>
          <w:p w14:paraId="7224CF10" w14:textId="77777777" w:rsidR="0074479E" w:rsidRPr="007948DE" w:rsidRDefault="0074479E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Poor</w:t>
            </w:r>
          </w:p>
        </w:tc>
        <w:tc>
          <w:tcPr>
            <w:tcW w:w="1803" w:type="dxa"/>
          </w:tcPr>
          <w:p w14:paraId="09288A68" w14:textId="77777777" w:rsidR="0074479E" w:rsidRPr="007948DE" w:rsidRDefault="0074479E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0 to 1.5</w:t>
            </w:r>
          </w:p>
        </w:tc>
        <w:tc>
          <w:tcPr>
            <w:tcW w:w="1803" w:type="dxa"/>
          </w:tcPr>
          <w:p w14:paraId="73527957" w14:textId="77777777" w:rsidR="0074479E" w:rsidRPr="007948DE" w:rsidRDefault="0074479E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803" w:type="dxa"/>
          </w:tcPr>
          <w:p w14:paraId="3E05FC56" w14:textId="77777777" w:rsidR="0074479E" w:rsidRPr="007948DE" w:rsidRDefault="0074479E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804" w:type="dxa"/>
          </w:tcPr>
          <w:p w14:paraId="06AE414B" w14:textId="77777777" w:rsidR="0074479E" w:rsidRPr="007948DE" w:rsidRDefault="0074479E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 xml:space="preserve">0 </w:t>
            </w:r>
          </w:p>
        </w:tc>
      </w:tr>
    </w:tbl>
    <w:p w14:paraId="01FB7BED" w14:textId="77777777" w:rsidR="0074479E" w:rsidRPr="007948DE" w:rsidRDefault="0074479E" w:rsidP="0074479E">
      <w:pPr>
        <w:rPr>
          <w:rFonts w:asciiTheme="majorBidi" w:hAnsiTheme="majorBidi" w:cstheme="majorBidi"/>
          <w:b/>
          <w:bCs/>
          <w:i/>
          <w:iCs/>
          <w:sz w:val="24"/>
          <w:szCs w:val="24"/>
        </w:rPr>
      </w:pPr>
    </w:p>
    <w:p w14:paraId="5B8C523C" w14:textId="63B06ABB" w:rsidR="0074479E" w:rsidRPr="007948DE" w:rsidRDefault="0074479E" w:rsidP="0074479E">
      <w:pPr>
        <w:rPr>
          <w:rFonts w:asciiTheme="majorBidi" w:hAnsiTheme="majorBidi" w:cstheme="majorBidi"/>
          <w:b/>
          <w:bCs/>
          <w:i/>
          <w:iCs/>
          <w:sz w:val="24"/>
          <w:szCs w:val="24"/>
        </w:rPr>
      </w:pPr>
      <w:r w:rsidRPr="007948DE">
        <w:rPr>
          <w:rFonts w:asciiTheme="majorBidi" w:hAnsiTheme="majorBidi" w:cstheme="majorBidi"/>
          <w:b/>
          <w:bCs/>
          <w:i/>
          <w:iCs/>
          <w:sz w:val="24"/>
          <w:szCs w:val="24"/>
        </w:rPr>
        <w:t>Star obtained: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838"/>
        <w:gridCol w:w="2126"/>
      </w:tblGrid>
      <w:tr w:rsidR="007948DE" w:rsidRPr="007948DE" w14:paraId="00A67214" w14:textId="77777777" w:rsidTr="00FF3AD0">
        <w:trPr>
          <w:jc w:val="center"/>
        </w:trPr>
        <w:tc>
          <w:tcPr>
            <w:tcW w:w="1838" w:type="dxa"/>
          </w:tcPr>
          <w:p w14:paraId="313BA648" w14:textId="77777777" w:rsidR="0074479E" w:rsidRPr="007948DE" w:rsidRDefault="0074479E" w:rsidP="00FF3AD0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election:</w:t>
            </w:r>
          </w:p>
        </w:tc>
        <w:tc>
          <w:tcPr>
            <w:tcW w:w="2126" w:type="dxa"/>
          </w:tcPr>
          <w:p w14:paraId="5866F3DE" w14:textId="77777777" w:rsidR="0074479E" w:rsidRPr="007948DE" w:rsidRDefault="0074479E" w:rsidP="00FF3AD0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4.5</w:t>
            </w:r>
          </w:p>
        </w:tc>
      </w:tr>
      <w:tr w:rsidR="007948DE" w:rsidRPr="007948DE" w14:paraId="04D28C9D" w14:textId="77777777" w:rsidTr="00FF3AD0">
        <w:trPr>
          <w:jc w:val="center"/>
        </w:trPr>
        <w:tc>
          <w:tcPr>
            <w:tcW w:w="1838" w:type="dxa"/>
          </w:tcPr>
          <w:p w14:paraId="0C73285C" w14:textId="77777777" w:rsidR="0074479E" w:rsidRPr="007948DE" w:rsidRDefault="0074479E" w:rsidP="00FF3AD0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Measurement:</w:t>
            </w:r>
          </w:p>
        </w:tc>
        <w:tc>
          <w:tcPr>
            <w:tcW w:w="2126" w:type="dxa"/>
          </w:tcPr>
          <w:p w14:paraId="38E002A7" w14:textId="77777777" w:rsidR="0074479E" w:rsidRPr="007948DE" w:rsidRDefault="0074479E" w:rsidP="00FF3AD0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1.5</w:t>
            </w:r>
          </w:p>
        </w:tc>
      </w:tr>
      <w:tr w:rsidR="007948DE" w:rsidRPr="007948DE" w14:paraId="0D367D96" w14:textId="77777777" w:rsidTr="00FF3AD0">
        <w:trPr>
          <w:jc w:val="center"/>
        </w:trPr>
        <w:tc>
          <w:tcPr>
            <w:tcW w:w="1838" w:type="dxa"/>
          </w:tcPr>
          <w:p w14:paraId="1C6906DA" w14:textId="77777777" w:rsidR="0074479E" w:rsidRPr="007948DE" w:rsidRDefault="0074479E" w:rsidP="00FF3AD0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Reporting:</w:t>
            </w:r>
          </w:p>
        </w:tc>
        <w:tc>
          <w:tcPr>
            <w:tcW w:w="2126" w:type="dxa"/>
          </w:tcPr>
          <w:p w14:paraId="0438AC4B" w14:textId="77777777" w:rsidR="0074479E" w:rsidRPr="007948DE" w:rsidRDefault="0074479E" w:rsidP="00FF3AD0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1</w:t>
            </w:r>
          </w:p>
        </w:tc>
      </w:tr>
      <w:tr w:rsidR="007948DE" w:rsidRPr="007948DE" w14:paraId="4BBB60FC" w14:textId="77777777" w:rsidTr="00FF3AD0">
        <w:trPr>
          <w:jc w:val="center"/>
        </w:trPr>
        <w:tc>
          <w:tcPr>
            <w:tcW w:w="1838" w:type="dxa"/>
          </w:tcPr>
          <w:p w14:paraId="7E7C89C7" w14:textId="77777777" w:rsidR="0074479E" w:rsidRPr="007948DE" w:rsidRDefault="0074479E" w:rsidP="00FF3AD0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Attrition:</w:t>
            </w:r>
          </w:p>
        </w:tc>
        <w:tc>
          <w:tcPr>
            <w:tcW w:w="2126" w:type="dxa"/>
          </w:tcPr>
          <w:p w14:paraId="0ABE9088" w14:textId="77777777" w:rsidR="0074479E" w:rsidRPr="007948DE" w:rsidRDefault="0074479E" w:rsidP="00FF3AD0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1</w:t>
            </w:r>
          </w:p>
        </w:tc>
      </w:tr>
      <w:tr w:rsidR="0074479E" w:rsidRPr="007948DE" w14:paraId="4A6C798C" w14:textId="77777777" w:rsidTr="00FF3AD0">
        <w:trPr>
          <w:jc w:val="center"/>
        </w:trPr>
        <w:tc>
          <w:tcPr>
            <w:tcW w:w="1838" w:type="dxa"/>
          </w:tcPr>
          <w:p w14:paraId="6E848A7F" w14:textId="77777777" w:rsidR="0074479E" w:rsidRPr="007948DE" w:rsidRDefault="0074479E" w:rsidP="00FF3AD0">
            <w:pPr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Overall:</w:t>
            </w:r>
          </w:p>
        </w:tc>
        <w:tc>
          <w:tcPr>
            <w:tcW w:w="2126" w:type="dxa"/>
          </w:tcPr>
          <w:p w14:paraId="6DC21A01" w14:textId="77777777" w:rsidR="0074479E" w:rsidRPr="007948DE" w:rsidRDefault="0074479E" w:rsidP="00FF3AD0">
            <w:pPr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8</w:t>
            </w:r>
          </w:p>
        </w:tc>
      </w:tr>
    </w:tbl>
    <w:p w14:paraId="6D70CBC0" w14:textId="77777777" w:rsidR="0074479E" w:rsidRPr="007948DE" w:rsidRDefault="0074479E" w:rsidP="004A2278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558E9070" w14:textId="77777777" w:rsidR="0074479E" w:rsidRPr="007948DE" w:rsidRDefault="0074479E">
      <w:pPr>
        <w:rPr>
          <w:rFonts w:asciiTheme="majorBidi" w:hAnsiTheme="majorBidi" w:cstheme="majorBidi"/>
          <w:b/>
          <w:bCs/>
          <w:sz w:val="24"/>
          <w:szCs w:val="24"/>
        </w:rPr>
      </w:pPr>
      <w:r w:rsidRPr="007948DE">
        <w:rPr>
          <w:rFonts w:asciiTheme="majorBidi" w:hAnsiTheme="majorBidi" w:cstheme="majorBidi"/>
          <w:b/>
          <w:bCs/>
          <w:sz w:val="24"/>
          <w:szCs w:val="24"/>
        </w:rPr>
        <w:br w:type="page"/>
      </w:r>
    </w:p>
    <w:p w14:paraId="011062DB" w14:textId="1B458867" w:rsidR="004A2278" w:rsidRPr="007948DE" w:rsidRDefault="004A2278" w:rsidP="004A2278">
      <w:pPr>
        <w:rPr>
          <w:rFonts w:asciiTheme="majorBidi" w:hAnsiTheme="majorBidi" w:cstheme="majorBidi"/>
          <w:b/>
          <w:bCs/>
          <w:sz w:val="24"/>
          <w:szCs w:val="24"/>
        </w:rPr>
      </w:pPr>
      <w:r w:rsidRPr="007948DE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JBI CRITICAL APPRAISAL CHECKLIST FOR PREVALENCE STUDIES </w:t>
      </w:r>
    </w:p>
    <w:p w14:paraId="6CAD2D7E" w14:textId="77777777" w:rsidR="004A2278" w:rsidRPr="007948DE" w:rsidRDefault="004A2278" w:rsidP="004A2278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4AB734FB" w14:textId="77777777" w:rsidR="004A2278" w:rsidRPr="007948DE" w:rsidRDefault="004A2278" w:rsidP="004A2278">
      <w:pPr>
        <w:rPr>
          <w:rFonts w:asciiTheme="majorBidi" w:hAnsiTheme="majorBidi" w:cstheme="majorBidi"/>
          <w:b/>
          <w:bCs/>
          <w:sz w:val="24"/>
          <w:szCs w:val="24"/>
        </w:rPr>
      </w:pPr>
      <w:r w:rsidRPr="007948DE">
        <w:rPr>
          <w:rFonts w:asciiTheme="majorBidi" w:hAnsiTheme="majorBidi" w:cstheme="majorBidi"/>
          <w:b/>
          <w:bCs/>
          <w:sz w:val="24"/>
          <w:szCs w:val="24"/>
        </w:rPr>
        <w:t>Author ____________</w:t>
      </w:r>
      <w:r w:rsidRPr="007948DE">
        <w:rPr>
          <w:rFonts w:asciiTheme="majorBidi" w:hAnsiTheme="majorBidi" w:cstheme="majorBidi"/>
          <w:sz w:val="24"/>
          <w:szCs w:val="24"/>
          <w:u w:val="single"/>
        </w:rPr>
        <w:t>Zhang, et al.,</w:t>
      </w:r>
      <w:r w:rsidRPr="007948DE">
        <w:rPr>
          <w:rFonts w:asciiTheme="majorBidi" w:hAnsiTheme="majorBidi" w:cstheme="majorBidi"/>
          <w:sz w:val="24"/>
          <w:szCs w:val="24"/>
        </w:rPr>
        <w:t xml:space="preserve"> </w:t>
      </w:r>
      <w:r w:rsidRPr="007948DE">
        <w:rPr>
          <w:rFonts w:asciiTheme="majorBidi" w:hAnsiTheme="majorBidi" w:cstheme="majorBidi"/>
          <w:b/>
          <w:bCs/>
          <w:sz w:val="24"/>
          <w:szCs w:val="24"/>
        </w:rPr>
        <w:t xml:space="preserve">____________ </w:t>
      </w:r>
      <w:r w:rsidRPr="007948DE">
        <w:rPr>
          <w:rFonts w:asciiTheme="majorBidi" w:hAnsiTheme="majorBidi" w:cstheme="majorBidi"/>
          <w:b/>
          <w:bCs/>
          <w:sz w:val="24"/>
          <w:szCs w:val="24"/>
        </w:rPr>
        <w:tab/>
      </w:r>
      <w:r w:rsidRPr="007948DE">
        <w:rPr>
          <w:rFonts w:asciiTheme="majorBidi" w:hAnsiTheme="majorBidi" w:cstheme="majorBidi"/>
          <w:b/>
          <w:bCs/>
          <w:sz w:val="24"/>
          <w:szCs w:val="24"/>
        </w:rPr>
        <w:tab/>
      </w:r>
      <w:r w:rsidRPr="007948DE">
        <w:rPr>
          <w:rFonts w:asciiTheme="majorBidi" w:hAnsiTheme="majorBidi" w:cstheme="majorBidi"/>
          <w:b/>
          <w:bCs/>
          <w:sz w:val="24"/>
          <w:szCs w:val="24"/>
        </w:rPr>
        <w:tab/>
        <w:t>Year_</w:t>
      </w:r>
      <w:r w:rsidRPr="007948DE">
        <w:rPr>
          <w:rFonts w:asciiTheme="majorBidi" w:hAnsiTheme="majorBidi" w:cstheme="majorBidi"/>
          <w:sz w:val="24"/>
          <w:szCs w:val="24"/>
          <w:u w:val="single"/>
        </w:rPr>
        <w:t>2016</w:t>
      </w:r>
      <w:r w:rsidRPr="007948DE">
        <w:rPr>
          <w:rFonts w:asciiTheme="majorBidi" w:hAnsiTheme="majorBidi" w:cstheme="majorBidi"/>
          <w:b/>
          <w:bCs/>
          <w:sz w:val="24"/>
          <w:szCs w:val="24"/>
        </w:rPr>
        <w:t xml:space="preserve">   </w:t>
      </w:r>
    </w:p>
    <w:tbl>
      <w:tblPr>
        <w:tblStyle w:val="TableGrid"/>
        <w:tblpPr w:leftFromText="180" w:rightFromText="180" w:vertAnchor="text" w:horzAnchor="margin" w:tblpXSpec="center" w:tblpY="323"/>
        <w:tblW w:w="10945" w:type="dxa"/>
        <w:tblLook w:val="04A0" w:firstRow="1" w:lastRow="0" w:firstColumn="1" w:lastColumn="0" w:noHBand="0" w:noVBand="1"/>
      </w:tblPr>
      <w:tblGrid>
        <w:gridCol w:w="696"/>
        <w:gridCol w:w="6777"/>
        <w:gridCol w:w="1736"/>
        <w:gridCol w:w="1736"/>
      </w:tblGrid>
      <w:tr w:rsidR="007948DE" w:rsidRPr="007948DE" w14:paraId="0BA6A423" w14:textId="77777777" w:rsidTr="00FF3AD0">
        <w:tc>
          <w:tcPr>
            <w:tcW w:w="696" w:type="dxa"/>
          </w:tcPr>
          <w:p w14:paraId="71787073" w14:textId="77777777" w:rsidR="004A2278" w:rsidRPr="007948DE" w:rsidRDefault="004A2278" w:rsidP="00FF3AD0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tem No.</w:t>
            </w:r>
          </w:p>
        </w:tc>
        <w:tc>
          <w:tcPr>
            <w:tcW w:w="6777" w:type="dxa"/>
          </w:tcPr>
          <w:p w14:paraId="347EE1DE" w14:textId="77777777" w:rsidR="004A2278" w:rsidRPr="007948DE" w:rsidRDefault="004A2278" w:rsidP="00FF3AD0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xplanation</w:t>
            </w:r>
          </w:p>
        </w:tc>
        <w:tc>
          <w:tcPr>
            <w:tcW w:w="1736" w:type="dxa"/>
          </w:tcPr>
          <w:p w14:paraId="02ABBF52" w14:textId="77777777" w:rsidR="004A2278" w:rsidRPr="007948DE" w:rsidRDefault="004A2278" w:rsidP="00FF3AD0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ategorization</w:t>
            </w:r>
          </w:p>
        </w:tc>
        <w:tc>
          <w:tcPr>
            <w:tcW w:w="1736" w:type="dxa"/>
          </w:tcPr>
          <w:p w14:paraId="11D74CB6" w14:textId="77777777" w:rsidR="004A2278" w:rsidRPr="007948DE" w:rsidRDefault="004A2278" w:rsidP="00FF3AD0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tars obtained</w:t>
            </w:r>
          </w:p>
        </w:tc>
      </w:tr>
      <w:tr w:rsidR="007948DE" w:rsidRPr="007948DE" w14:paraId="12210CDC" w14:textId="77777777" w:rsidTr="00FF3AD0">
        <w:tc>
          <w:tcPr>
            <w:tcW w:w="696" w:type="dxa"/>
          </w:tcPr>
          <w:p w14:paraId="12F377CF" w14:textId="77777777" w:rsidR="004A2278" w:rsidRPr="007948DE" w:rsidRDefault="004A2278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6777" w:type="dxa"/>
          </w:tcPr>
          <w:p w14:paraId="2147F04E" w14:textId="77777777" w:rsidR="004A2278" w:rsidRPr="007948DE" w:rsidRDefault="004A2278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 xml:space="preserve">Was the sample frame appropriate to address the target population? </w:t>
            </w:r>
          </w:p>
        </w:tc>
        <w:tc>
          <w:tcPr>
            <w:tcW w:w="1736" w:type="dxa"/>
          </w:tcPr>
          <w:p w14:paraId="5FDAAB56" w14:textId="77777777" w:rsidR="004A2278" w:rsidRPr="007948DE" w:rsidRDefault="004A2278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Selection</w:t>
            </w:r>
          </w:p>
        </w:tc>
        <w:tc>
          <w:tcPr>
            <w:tcW w:w="1736" w:type="dxa"/>
          </w:tcPr>
          <w:p w14:paraId="62EBFBA0" w14:textId="77777777" w:rsidR="004A2278" w:rsidRPr="007948DE" w:rsidRDefault="004A2278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7948DE" w:rsidRPr="007948DE" w14:paraId="73B59752" w14:textId="77777777" w:rsidTr="00FF3AD0">
        <w:tc>
          <w:tcPr>
            <w:tcW w:w="696" w:type="dxa"/>
          </w:tcPr>
          <w:p w14:paraId="18F6FE56" w14:textId="77777777" w:rsidR="004A2278" w:rsidRPr="007948DE" w:rsidRDefault="004A2278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6777" w:type="dxa"/>
          </w:tcPr>
          <w:p w14:paraId="5687D560" w14:textId="77777777" w:rsidR="004A2278" w:rsidRPr="007948DE" w:rsidRDefault="004A2278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Were study participants sampled in an appropriate way?</w:t>
            </w:r>
          </w:p>
        </w:tc>
        <w:tc>
          <w:tcPr>
            <w:tcW w:w="1736" w:type="dxa"/>
          </w:tcPr>
          <w:p w14:paraId="34119D31" w14:textId="77777777" w:rsidR="004A2278" w:rsidRPr="007948DE" w:rsidRDefault="004A2278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Selection</w:t>
            </w:r>
          </w:p>
        </w:tc>
        <w:tc>
          <w:tcPr>
            <w:tcW w:w="1736" w:type="dxa"/>
          </w:tcPr>
          <w:p w14:paraId="22C8280F" w14:textId="77777777" w:rsidR="004A2278" w:rsidRPr="007948DE" w:rsidRDefault="004A2278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7948DE" w:rsidRPr="007948DE" w14:paraId="2F6C2C29" w14:textId="77777777" w:rsidTr="00FF3AD0">
        <w:tc>
          <w:tcPr>
            <w:tcW w:w="696" w:type="dxa"/>
          </w:tcPr>
          <w:p w14:paraId="187B16C2" w14:textId="77777777" w:rsidR="004A2278" w:rsidRPr="007948DE" w:rsidRDefault="004A2278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6777" w:type="dxa"/>
          </w:tcPr>
          <w:p w14:paraId="4524CE98" w14:textId="77777777" w:rsidR="004A2278" w:rsidRPr="007948DE" w:rsidRDefault="004A2278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Was the sample size adequate?</w:t>
            </w:r>
          </w:p>
        </w:tc>
        <w:tc>
          <w:tcPr>
            <w:tcW w:w="1736" w:type="dxa"/>
          </w:tcPr>
          <w:p w14:paraId="301666F3" w14:textId="77777777" w:rsidR="004A2278" w:rsidRPr="007948DE" w:rsidRDefault="004A2278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Selection</w:t>
            </w:r>
          </w:p>
        </w:tc>
        <w:tc>
          <w:tcPr>
            <w:tcW w:w="1736" w:type="dxa"/>
          </w:tcPr>
          <w:p w14:paraId="667847ED" w14:textId="77777777" w:rsidR="004A2278" w:rsidRPr="007948DE" w:rsidRDefault="004A2278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7948DE" w:rsidRPr="007948DE" w14:paraId="1EDB582C" w14:textId="77777777" w:rsidTr="00FF3AD0">
        <w:tc>
          <w:tcPr>
            <w:tcW w:w="696" w:type="dxa"/>
          </w:tcPr>
          <w:p w14:paraId="63E6EB4C" w14:textId="77777777" w:rsidR="004A2278" w:rsidRPr="007948DE" w:rsidRDefault="004A2278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6777" w:type="dxa"/>
          </w:tcPr>
          <w:p w14:paraId="2CDDAA9D" w14:textId="77777777" w:rsidR="004A2278" w:rsidRPr="007948DE" w:rsidRDefault="004A2278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Were the study subjects and the setting described in detail?</w:t>
            </w:r>
          </w:p>
        </w:tc>
        <w:tc>
          <w:tcPr>
            <w:tcW w:w="1736" w:type="dxa"/>
          </w:tcPr>
          <w:p w14:paraId="4EE70102" w14:textId="77777777" w:rsidR="004A2278" w:rsidRPr="007948DE" w:rsidRDefault="004A2278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Selection</w:t>
            </w:r>
          </w:p>
        </w:tc>
        <w:tc>
          <w:tcPr>
            <w:tcW w:w="1736" w:type="dxa"/>
          </w:tcPr>
          <w:p w14:paraId="0F1E7781" w14:textId="77777777" w:rsidR="004A2278" w:rsidRPr="007948DE" w:rsidRDefault="004A2278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7948DE" w:rsidRPr="007948DE" w14:paraId="6EFBD889" w14:textId="77777777" w:rsidTr="00FF3AD0">
        <w:tc>
          <w:tcPr>
            <w:tcW w:w="696" w:type="dxa"/>
          </w:tcPr>
          <w:p w14:paraId="5FD24E53" w14:textId="77777777" w:rsidR="004A2278" w:rsidRPr="007948DE" w:rsidRDefault="004A2278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6777" w:type="dxa"/>
          </w:tcPr>
          <w:p w14:paraId="2213A4CA" w14:textId="77777777" w:rsidR="004A2278" w:rsidRPr="007948DE" w:rsidRDefault="004A2278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Was the data analysis conducted with sufficient coverage of the identified sample?</w:t>
            </w:r>
          </w:p>
        </w:tc>
        <w:tc>
          <w:tcPr>
            <w:tcW w:w="1736" w:type="dxa"/>
          </w:tcPr>
          <w:p w14:paraId="66A59CAB" w14:textId="77777777" w:rsidR="004A2278" w:rsidRPr="007948DE" w:rsidRDefault="004A2278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 xml:space="preserve">Selection </w:t>
            </w:r>
          </w:p>
        </w:tc>
        <w:tc>
          <w:tcPr>
            <w:tcW w:w="1736" w:type="dxa"/>
          </w:tcPr>
          <w:p w14:paraId="7A782A4D" w14:textId="77777777" w:rsidR="004A2278" w:rsidRPr="007948DE" w:rsidRDefault="004A2278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0.5</w:t>
            </w:r>
          </w:p>
        </w:tc>
      </w:tr>
      <w:tr w:rsidR="007948DE" w:rsidRPr="007948DE" w14:paraId="6734766E" w14:textId="77777777" w:rsidTr="00FF3AD0">
        <w:tc>
          <w:tcPr>
            <w:tcW w:w="696" w:type="dxa"/>
          </w:tcPr>
          <w:p w14:paraId="4EAEF6AE" w14:textId="77777777" w:rsidR="004A2278" w:rsidRPr="007948DE" w:rsidRDefault="004A2278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6777" w:type="dxa"/>
          </w:tcPr>
          <w:p w14:paraId="293A553E" w14:textId="77777777" w:rsidR="004A2278" w:rsidRPr="007948DE" w:rsidRDefault="004A2278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Were valid methods used for the identification of the condition?</w:t>
            </w:r>
          </w:p>
        </w:tc>
        <w:tc>
          <w:tcPr>
            <w:tcW w:w="1736" w:type="dxa"/>
          </w:tcPr>
          <w:p w14:paraId="3DE4F1CE" w14:textId="77777777" w:rsidR="004A2278" w:rsidRPr="007948DE" w:rsidRDefault="004A2278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 xml:space="preserve">Measurement </w:t>
            </w:r>
          </w:p>
        </w:tc>
        <w:tc>
          <w:tcPr>
            <w:tcW w:w="1736" w:type="dxa"/>
          </w:tcPr>
          <w:p w14:paraId="131D5437" w14:textId="77777777" w:rsidR="004A2278" w:rsidRPr="007948DE" w:rsidRDefault="004A2278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7948DE" w:rsidRPr="007948DE" w14:paraId="26E6041B" w14:textId="77777777" w:rsidTr="00FF3AD0">
        <w:tc>
          <w:tcPr>
            <w:tcW w:w="696" w:type="dxa"/>
          </w:tcPr>
          <w:p w14:paraId="62B0397E" w14:textId="77777777" w:rsidR="004A2278" w:rsidRPr="007948DE" w:rsidRDefault="004A2278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6777" w:type="dxa"/>
          </w:tcPr>
          <w:p w14:paraId="1D9A8751" w14:textId="77777777" w:rsidR="004A2278" w:rsidRPr="007948DE" w:rsidRDefault="004A2278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Was the condition measured in a standard, reliable way for all participants?</w:t>
            </w:r>
          </w:p>
        </w:tc>
        <w:tc>
          <w:tcPr>
            <w:tcW w:w="1736" w:type="dxa"/>
          </w:tcPr>
          <w:p w14:paraId="4C460185" w14:textId="77777777" w:rsidR="004A2278" w:rsidRPr="007948DE" w:rsidRDefault="004A2278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 xml:space="preserve">Measurement </w:t>
            </w:r>
          </w:p>
        </w:tc>
        <w:tc>
          <w:tcPr>
            <w:tcW w:w="1736" w:type="dxa"/>
          </w:tcPr>
          <w:p w14:paraId="34B53604" w14:textId="77777777" w:rsidR="004A2278" w:rsidRPr="007948DE" w:rsidRDefault="004A2278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7948DE" w:rsidRPr="007948DE" w14:paraId="5AB90BE7" w14:textId="77777777" w:rsidTr="00FF3AD0">
        <w:tc>
          <w:tcPr>
            <w:tcW w:w="696" w:type="dxa"/>
          </w:tcPr>
          <w:p w14:paraId="613852AD" w14:textId="77777777" w:rsidR="004A2278" w:rsidRPr="007948DE" w:rsidRDefault="004A2278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6777" w:type="dxa"/>
          </w:tcPr>
          <w:p w14:paraId="48C8B301" w14:textId="77777777" w:rsidR="004A2278" w:rsidRPr="007948DE" w:rsidRDefault="004A2278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Was there appropriate statistical analysis?</w:t>
            </w:r>
          </w:p>
        </w:tc>
        <w:tc>
          <w:tcPr>
            <w:tcW w:w="1736" w:type="dxa"/>
          </w:tcPr>
          <w:p w14:paraId="56880661" w14:textId="77777777" w:rsidR="004A2278" w:rsidRPr="007948DE" w:rsidRDefault="004A2278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Reporting</w:t>
            </w:r>
          </w:p>
        </w:tc>
        <w:tc>
          <w:tcPr>
            <w:tcW w:w="1736" w:type="dxa"/>
          </w:tcPr>
          <w:p w14:paraId="3B6988FC" w14:textId="77777777" w:rsidR="004A2278" w:rsidRPr="007948DE" w:rsidRDefault="004A2278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7948DE" w:rsidRPr="007948DE" w14:paraId="21A56285" w14:textId="77777777" w:rsidTr="00FF3AD0">
        <w:tc>
          <w:tcPr>
            <w:tcW w:w="696" w:type="dxa"/>
          </w:tcPr>
          <w:p w14:paraId="080A8D64" w14:textId="77777777" w:rsidR="004A2278" w:rsidRPr="007948DE" w:rsidRDefault="004A2278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6777" w:type="dxa"/>
          </w:tcPr>
          <w:p w14:paraId="17DEDB18" w14:textId="77777777" w:rsidR="004A2278" w:rsidRPr="007948DE" w:rsidRDefault="004A2278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Was the response rate adequate, and if not, was the low response rate managed appropriately?</w:t>
            </w:r>
          </w:p>
        </w:tc>
        <w:tc>
          <w:tcPr>
            <w:tcW w:w="1736" w:type="dxa"/>
          </w:tcPr>
          <w:p w14:paraId="5B87F02C" w14:textId="77777777" w:rsidR="004A2278" w:rsidRPr="007948DE" w:rsidRDefault="004A2278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Attrition</w:t>
            </w:r>
          </w:p>
        </w:tc>
        <w:tc>
          <w:tcPr>
            <w:tcW w:w="1736" w:type="dxa"/>
          </w:tcPr>
          <w:p w14:paraId="0915BAA1" w14:textId="77777777" w:rsidR="004A2278" w:rsidRPr="007948DE" w:rsidRDefault="004A2278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</w:tr>
    </w:tbl>
    <w:p w14:paraId="60C14C5A" w14:textId="77777777" w:rsidR="004A2278" w:rsidRPr="007948DE" w:rsidRDefault="004A2278" w:rsidP="004A2278">
      <w:pPr>
        <w:rPr>
          <w:rFonts w:asciiTheme="majorBidi" w:hAnsiTheme="majorBidi" w:cstheme="majorBidi"/>
          <w:sz w:val="24"/>
          <w:szCs w:val="24"/>
        </w:rPr>
      </w:pPr>
    </w:p>
    <w:p w14:paraId="729AEFD6" w14:textId="77777777" w:rsidR="004A2278" w:rsidRPr="007948DE" w:rsidRDefault="004A2278" w:rsidP="004A2278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3CEFC819" w14:textId="77777777" w:rsidR="004A2278" w:rsidRPr="007948DE" w:rsidRDefault="004A2278" w:rsidP="004A2278">
      <w:pPr>
        <w:rPr>
          <w:rFonts w:asciiTheme="majorBidi" w:hAnsiTheme="majorBidi" w:cstheme="majorBidi"/>
          <w:b/>
          <w:bCs/>
          <w:sz w:val="24"/>
          <w:szCs w:val="24"/>
        </w:rPr>
      </w:pPr>
      <w:r w:rsidRPr="007948DE">
        <w:rPr>
          <w:rFonts w:asciiTheme="majorBidi" w:hAnsiTheme="majorBidi" w:cstheme="majorBidi"/>
          <w:b/>
          <w:bCs/>
          <w:sz w:val="24"/>
          <w:szCs w:val="24"/>
        </w:rPr>
        <w:t>Rating:</w:t>
      </w:r>
    </w:p>
    <w:p w14:paraId="55DC3B86" w14:textId="77777777" w:rsidR="004A2278" w:rsidRPr="007948DE" w:rsidRDefault="004A2278" w:rsidP="004A2278">
      <w:pPr>
        <w:rPr>
          <w:rFonts w:asciiTheme="majorBidi" w:hAnsiTheme="majorBidi" w:cstheme="majorBidi"/>
          <w:sz w:val="24"/>
          <w:szCs w:val="24"/>
        </w:rPr>
      </w:pPr>
      <w:r w:rsidRPr="007948DE">
        <w:rPr>
          <w:rFonts w:asciiTheme="majorBidi" w:hAnsiTheme="majorBidi" w:cstheme="majorBidi"/>
          <w:sz w:val="24"/>
          <w:szCs w:val="24"/>
        </w:rPr>
        <w:t>The following table is showing minimum number of stars required in each facto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7948DE" w:rsidRPr="007948DE" w14:paraId="33276460" w14:textId="77777777" w:rsidTr="00FF3AD0">
        <w:tc>
          <w:tcPr>
            <w:tcW w:w="1803" w:type="dxa"/>
          </w:tcPr>
          <w:p w14:paraId="7CE478B7" w14:textId="77777777" w:rsidR="004A2278" w:rsidRPr="007948DE" w:rsidRDefault="004A2278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Studies rating</w:t>
            </w:r>
          </w:p>
        </w:tc>
        <w:tc>
          <w:tcPr>
            <w:tcW w:w="1803" w:type="dxa"/>
          </w:tcPr>
          <w:p w14:paraId="63F7FA0B" w14:textId="77777777" w:rsidR="004A2278" w:rsidRPr="007948DE" w:rsidRDefault="004A2278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Selection</w:t>
            </w:r>
          </w:p>
        </w:tc>
        <w:tc>
          <w:tcPr>
            <w:tcW w:w="1803" w:type="dxa"/>
          </w:tcPr>
          <w:p w14:paraId="3B4051B0" w14:textId="77777777" w:rsidR="004A2278" w:rsidRPr="007948DE" w:rsidRDefault="004A2278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Measurement</w:t>
            </w:r>
          </w:p>
        </w:tc>
        <w:tc>
          <w:tcPr>
            <w:tcW w:w="1803" w:type="dxa"/>
          </w:tcPr>
          <w:p w14:paraId="2D8A90AD" w14:textId="77777777" w:rsidR="004A2278" w:rsidRPr="007948DE" w:rsidRDefault="004A2278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 xml:space="preserve">Reporting </w:t>
            </w:r>
          </w:p>
        </w:tc>
        <w:tc>
          <w:tcPr>
            <w:tcW w:w="1804" w:type="dxa"/>
          </w:tcPr>
          <w:p w14:paraId="37DCF81E" w14:textId="77777777" w:rsidR="004A2278" w:rsidRPr="007948DE" w:rsidRDefault="004A2278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Attrition</w:t>
            </w:r>
          </w:p>
        </w:tc>
      </w:tr>
      <w:tr w:rsidR="007948DE" w:rsidRPr="007948DE" w14:paraId="1017C138" w14:textId="77777777" w:rsidTr="00FF3AD0">
        <w:tc>
          <w:tcPr>
            <w:tcW w:w="1803" w:type="dxa"/>
          </w:tcPr>
          <w:p w14:paraId="094289AD" w14:textId="77777777" w:rsidR="004A2278" w:rsidRPr="007948DE" w:rsidRDefault="004A2278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Good</w:t>
            </w:r>
          </w:p>
        </w:tc>
        <w:tc>
          <w:tcPr>
            <w:tcW w:w="1803" w:type="dxa"/>
          </w:tcPr>
          <w:p w14:paraId="58A85A4F" w14:textId="77777777" w:rsidR="004A2278" w:rsidRPr="007948DE" w:rsidRDefault="004A2278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4 to 5</w:t>
            </w:r>
          </w:p>
        </w:tc>
        <w:tc>
          <w:tcPr>
            <w:tcW w:w="1803" w:type="dxa"/>
          </w:tcPr>
          <w:p w14:paraId="4D9D65D6" w14:textId="77777777" w:rsidR="004A2278" w:rsidRPr="007948DE" w:rsidRDefault="004A2278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1.5 to 2</w:t>
            </w:r>
          </w:p>
        </w:tc>
        <w:tc>
          <w:tcPr>
            <w:tcW w:w="1803" w:type="dxa"/>
          </w:tcPr>
          <w:p w14:paraId="2A58941E" w14:textId="77777777" w:rsidR="004A2278" w:rsidRPr="007948DE" w:rsidRDefault="004A2278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804" w:type="dxa"/>
          </w:tcPr>
          <w:p w14:paraId="2337006B" w14:textId="77777777" w:rsidR="004A2278" w:rsidRPr="007948DE" w:rsidRDefault="004A2278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7948DE" w:rsidRPr="007948DE" w14:paraId="144CE720" w14:textId="77777777" w:rsidTr="00FF3AD0">
        <w:tc>
          <w:tcPr>
            <w:tcW w:w="1803" w:type="dxa"/>
          </w:tcPr>
          <w:p w14:paraId="7A5C4B98" w14:textId="77777777" w:rsidR="004A2278" w:rsidRPr="007948DE" w:rsidRDefault="004A2278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Fair</w:t>
            </w:r>
          </w:p>
        </w:tc>
        <w:tc>
          <w:tcPr>
            <w:tcW w:w="1803" w:type="dxa"/>
          </w:tcPr>
          <w:p w14:paraId="41CD06A5" w14:textId="77777777" w:rsidR="004A2278" w:rsidRPr="007948DE" w:rsidRDefault="004A2278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2 to 3.5</w:t>
            </w:r>
          </w:p>
        </w:tc>
        <w:tc>
          <w:tcPr>
            <w:tcW w:w="1803" w:type="dxa"/>
          </w:tcPr>
          <w:p w14:paraId="7184CEAA" w14:textId="77777777" w:rsidR="004A2278" w:rsidRPr="007948DE" w:rsidRDefault="004A2278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0.5 to 1</w:t>
            </w:r>
          </w:p>
        </w:tc>
        <w:tc>
          <w:tcPr>
            <w:tcW w:w="1803" w:type="dxa"/>
          </w:tcPr>
          <w:p w14:paraId="0EF95116" w14:textId="77777777" w:rsidR="004A2278" w:rsidRPr="007948DE" w:rsidRDefault="004A2278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0.5</w:t>
            </w:r>
          </w:p>
        </w:tc>
        <w:tc>
          <w:tcPr>
            <w:tcW w:w="1804" w:type="dxa"/>
          </w:tcPr>
          <w:p w14:paraId="0DA88041" w14:textId="77777777" w:rsidR="004A2278" w:rsidRPr="007948DE" w:rsidRDefault="004A2278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0.5</w:t>
            </w:r>
          </w:p>
        </w:tc>
      </w:tr>
      <w:tr w:rsidR="004A2278" w:rsidRPr="007948DE" w14:paraId="4E6A2EB1" w14:textId="77777777" w:rsidTr="00FF3AD0">
        <w:tc>
          <w:tcPr>
            <w:tcW w:w="1803" w:type="dxa"/>
          </w:tcPr>
          <w:p w14:paraId="654B823A" w14:textId="77777777" w:rsidR="004A2278" w:rsidRPr="007948DE" w:rsidRDefault="004A2278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Poor</w:t>
            </w:r>
          </w:p>
        </w:tc>
        <w:tc>
          <w:tcPr>
            <w:tcW w:w="1803" w:type="dxa"/>
          </w:tcPr>
          <w:p w14:paraId="1CCFCF7A" w14:textId="77777777" w:rsidR="004A2278" w:rsidRPr="007948DE" w:rsidRDefault="004A2278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0 to 1.5</w:t>
            </w:r>
          </w:p>
        </w:tc>
        <w:tc>
          <w:tcPr>
            <w:tcW w:w="1803" w:type="dxa"/>
          </w:tcPr>
          <w:p w14:paraId="6B573E14" w14:textId="77777777" w:rsidR="004A2278" w:rsidRPr="007948DE" w:rsidRDefault="004A2278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803" w:type="dxa"/>
          </w:tcPr>
          <w:p w14:paraId="0CF57F67" w14:textId="77777777" w:rsidR="004A2278" w:rsidRPr="007948DE" w:rsidRDefault="004A2278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804" w:type="dxa"/>
          </w:tcPr>
          <w:p w14:paraId="412548E4" w14:textId="77777777" w:rsidR="004A2278" w:rsidRPr="007948DE" w:rsidRDefault="004A2278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 xml:space="preserve">0 </w:t>
            </w:r>
          </w:p>
        </w:tc>
      </w:tr>
    </w:tbl>
    <w:p w14:paraId="5A8E0A4D" w14:textId="77777777" w:rsidR="004A2278" w:rsidRPr="007948DE" w:rsidRDefault="004A2278" w:rsidP="004A2278">
      <w:pPr>
        <w:rPr>
          <w:rFonts w:asciiTheme="majorBidi" w:hAnsiTheme="majorBidi" w:cstheme="majorBidi"/>
          <w:sz w:val="24"/>
          <w:szCs w:val="24"/>
        </w:rPr>
      </w:pPr>
    </w:p>
    <w:p w14:paraId="162E0930" w14:textId="77777777" w:rsidR="004A2278" w:rsidRPr="007948DE" w:rsidRDefault="004A2278" w:rsidP="004A2278">
      <w:pPr>
        <w:rPr>
          <w:rFonts w:asciiTheme="majorBidi" w:hAnsiTheme="majorBidi" w:cstheme="majorBidi"/>
          <w:b/>
          <w:bCs/>
          <w:sz w:val="24"/>
          <w:szCs w:val="24"/>
        </w:rPr>
      </w:pPr>
      <w:r w:rsidRPr="007948DE">
        <w:rPr>
          <w:rFonts w:asciiTheme="majorBidi" w:hAnsiTheme="majorBidi" w:cstheme="majorBidi"/>
          <w:b/>
          <w:bCs/>
          <w:sz w:val="24"/>
          <w:szCs w:val="24"/>
        </w:rPr>
        <w:t>Star obtained: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838"/>
        <w:gridCol w:w="2126"/>
        <w:gridCol w:w="993"/>
      </w:tblGrid>
      <w:tr w:rsidR="007948DE" w:rsidRPr="007948DE" w14:paraId="0C8958DD" w14:textId="77777777" w:rsidTr="00FF3AD0">
        <w:trPr>
          <w:jc w:val="center"/>
        </w:trPr>
        <w:tc>
          <w:tcPr>
            <w:tcW w:w="1838" w:type="dxa"/>
          </w:tcPr>
          <w:p w14:paraId="7F232869" w14:textId="77777777" w:rsidR="004A2278" w:rsidRPr="007948DE" w:rsidRDefault="004A2278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Selection:</w:t>
            </w:r>
          </w:p>
        </w:tc>
        <w:tc>
          <w:tcPr>
            <w:tcW w:w="2126" w:type="dxa"/>
          </w:tcPr>
          <w:p w14:paraId="02D24A45" w14:textId="77777777" w:rsidR="004A2278" w:rsidRPr="007948DE" w:rsidRDefault="004A2278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4.5</w:t>
            </w:r>
          </w:p>
        </w:tc>
        <w:tc>
          <w:tcPr>
            <w:tcW w:w="993" w:type="dxa"/>
          </w:tcPr>
          <w:p w14:paraId="5877F1F0" w14:textId="77777777" w:rsidR="004A2278" w:rsidRPr="007948DE" w:rsidRDefault="004A2278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Good</w:t>
            </w:r>
          </w:p>
        </w:tc>
      </w:tr>
      <w:tr w:rsidR="007948DE" w:rsidRPr="007948DE" w14:paraId="38D90534" w14:textId="77777777" w:rsidTr="00FF3AD0">
        <w:trPr>
          <w:jc w:val="center"/>
        </w:trPr>
        <w:tc>
          <w:tcPr>
            <w:tcW w:w="1838" w:type="dxa"/>
          </w:tcPr>
          <w:p w14:paraId="0C22C425" w14:textId="77777777" w:rsidR="004A2278" w:rsidRPr="007948DE" w:rsidRDefault="004A2278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Measurement:</w:t>
            </w:r>
          </w:p>
        </w:tc>
        <w:tc>
          <w:tcPr>
            <w:tcW w:w="2126" w:type="dxa"/>
          </w:tcPr>
          <w:p w14:paraId="2CCB7936" w14:textId="77777777" w:rsidR="004A2278" w:rsidRPr="007948DE" w:rsidRDefault="004A2278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993" w:type="dxa"/>
          </w:tcPr>
          <w:p w14:paraId="14F5E82F" w14:textId="77777777" w:rsidR="004A2278" w:rsidRPr="007948DE" w:rsidRDefault="004A2278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Good</w:t>
            </w:r>
          </w:p>
        </w:tc>
      </w:tr>
      <w:tr w:rsidR="007948DE" w:rsidRPr="007948DE" w14:paraId="33F91E0A" w14:textId="77777777" w:rsidTr="00FF3AD0">
        <w:trPr>
          <w:jc w:val="center"/>
        </w:trPr>
        <w:tc>
          <w:tcPr>
            <w:tcW w:w="1838" w:type="dxa"/>
          </w:tcPr>
          <w:p w14:paraId="78A96338" w14:textId="77777777" w:rsidR="004A2278" w:rsidRPr="007948DE" w:rsidRDefault="004A2278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Reporting:</w:t>
            </w:r>
          </w:p>
        </w:tc>
        <w:tc>
          <w:tcPr>
            <w:tcW w:w="2126" w:type="dxa"/>
          </w:tcPr>
          <w:p w14:paraId="1550588D" w14:textId="77777777" w:rsidR="004A2278" w:rsidRPr="007948DE" w:rsidRDefault="004A2278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993" w:type="dxa"/>
          </w:tcPr>
          <w:p w14:paraId="4661E0C7" w14:textId="77777777" w:rsidR="004A2278" w:rsidRPr="007948DE" w:rsidRDefault="004A2278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Good</w:t>
            </w:r>
          </w:p>
        </w:tc>
      </w:tr>
      <w:tr w:rsidR="007948DE" w:rsidRPr="007948DE" w14:paraId="37F1F5A5" w14:textId="77777777" w:rsidTr="00FF3AD0">
        <w:trPr>
          <w:jc w:val="center"/>
        </w:trPr>
        <w:tc>
          <w:tcPr>
            <w:tcW w:w="1838" w:type="dxa"/>
          </w:tcPr>
          <w:p w14:paraId="7702471D" w14:textId="77777777" w:rsidR="004A2278" w:rsidRPr="007948DE" w:rsidRDefault="004A2278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Attrition:</w:t>
            </w:r>
          </w:p>
        </w:tc>
        <w:tc>
          <w:tcPr>
            <w:tcW w:w="2126" w:type="dxa"/>
          </w:tcPr>
          <w:p w14:paraId="2D6F0970" w14:textId="77777777" w:rsidR="004A2278" w:rsidRPr="007948DE" w:rsidRDefault="004A2278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993" w:type="dxa"/>
          </w:tcPr>
          <w:p w14:paraId="17C9E8BA" w14:textId="77777777" w:rsidR="004A2278" w:rsidRPr="007948DE" w:rsidRDefault="004A2278" w:rsidP="00FF3AD0">
            <w:pPr>
              <w:bidi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 xml:space="preserve">Poor </w:t>
            </w:r>
          </w:p>
        </w:tc>
      </w:tr>
      <w:tr w:rsidR="004A2278" w:rsidRPr="007948DE" w14:paraId="54749F7D" w14:textId="77777777" w:rsidTr="00FF3AD0">
        <w:trPr>
          <w:jc w:val="center"/>
        </w:trPr>
        <w:tc>
          <w:tcPr>
            <w:tcW w:w="1838" w:type="dxa"/>
          </w:tcPr>
          <w:p w14:paraId="58699F1F" w14:textId="77777777" w:rsidR="004A2278" w:rsidRPr="007948DE" w:rsidRDefault="004A2278" w:rsidP="00FF3AD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verall:</w:t>
            </w:r>
          </w:p>
        </w:tc>
        <w:tc>
          <w:tcPr>
            <w:tcW w:w="2126" w:type="dxa"/>
          </w:tcPr>
          <w:p w14:paraId="670A3C7B" w14:textId="77777777" w:rsidR="004A2278" w:rsidRPr="007948DE" w:rsidRDefault="004A2278" w:rsidP="00FF3AD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7.5</w:t>
            </w:r>
          </w:p>
        </w:tc>
        <w:tc>
          <w:tcPr>
            <w:tcW w:w="993" w:type="dxa"/>
          </w:tcPr>
          <w:p w14:paraId="0EBF1AD2" w14:textId="77777777" w:rsidR="004A2278" w:rsidRPr="007948DE" w:rsidRDefault="004A2278" w:rsidP="00FF3AD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Good </w:t>
            </w:r>
          </w:p>
        </w:tc>
      </w:tr>
    </w:tbl>
    <w:p w14:paraId="191756E7" w14:textId="77777777" w:rsidR="004A2278" w:rsidRPr="007948DE" w:rsidRDefault="004A2278" w:rsidP="004A2278">
      <w:pPr>
        <w:rPr>
          <w:rFonts w:asciiTheme="majorBidi" w:hAnsiTheme="majorBidi" w:cstheme="majorBidi"/>
          <w:sz w:val="24"/>
          <w:szCs w:val="24"/>
        </w:rPr>
      </w:pPr>
    </w:p>
    <w:p w14:paraId="2F6DA340" w14:textId="77777777" w:rsidR="004A2278" w:rsidRPr="007948DE" w:rsidRDefault="004A2278" w:rsidP="004A2278">
      <w:pPr>
        <w:rPr>
          <w:rFonts w:asciiTheme="majorBidi" w:hAnsiTheme="majorBidi" w:cstheme="majorBidi"/>
          <w:sz w:val="24"/>
          <w:szCs w:val="24"/>
        </w:rPr>
      </w:pPr>
      <w:r w:rsidRPr="007948DE">
        <w:rPr>
          <w:rFonts w:asciiTheme="majorBidi" w:hAnsiTheme="majorBidi" w:cstheme="majorBidi"/>
          <w:sz w:val="24"/>
          <w:szCs w:val="24"/>
        </w:rPr>
        <w:br w:type="page"/>
      </w:r>
    </w:p>
    <w:p w14:paraId="5E0380AA" w14:textId="77777777" w:rsidR="004A2278" w:rsidRPr="007948DE" w:rsidRDefault="004A2278" w:rsidP="004A2278">
      <w:pPr>
        <w:rPr>
          <w:rFonts w:asciiTheme="majorBidi" w:hAnsiTheme="majorBidi" w:cstheme="majorBidi"/>
          <w:b/>
          <w:bCs/>
          <w:sz w:val="24"/>
          <w:szCs w:val="24"/>
        </w:rPr>
      </w:pPr>
      <w:r w:rsidRPr="007948DE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JBI CRITICAL APPRAISAL CHECKLIST FOR PREVALENCE STUDIES </w:t>
      </w:r>
    </w:p>
    <w:p w14:paraId="476BDE3D" w14:textId="77777777" w:rsidR="004A2278" w:rsidRPr="007948DE" w:rsidRDefault="004A2278" w:rsidP="004A2278">
      <w:pPr>
        <w:rPr>
          <w:rFonts w:asciiTheme="majorBidi" w:hAnsiTheme="majorBidi" w:cstheme="majorBidi"/>
          <w:b/>
          <w:bCs/>
          <w:sz w:val="24"/>
          <w:szCs w:val="24"/>
        </w:rPr>
      </w:pPr>
      <w:r w:rsidRPr="007948DE">
        <w:rPr>
          <w:rFonts w:asciiTheme="majorBidi" w:hAnsiTheme="majorBidi" w:cstheme="majorBidi"/>
          <w:b/>
          <w:bCs/>
          <w:sz w:val="24"/>
          <w:szCs w:val="24"/>
        </w:rPr>
        <w:t>Author _________</w:t>
      </w:r>
      <w:proofErr w:type="spellStart"/>
      <w:r w:rsidRPr="007948DE">
        <w:rPr>
          <w:rFonts w:asciiTheme="majorBidi" w:hAnsiTheme="majorBidi" w:cstheme="majorBidi"/>
          <w:sz w:val="24"/>
          <w:szCs w:val="24"/>
          <w:u w:val="single"/>
        </w:rPr>
        <w:t>Mgongo</w:t>
      </w:r>
      <w:proofErr w:type="spellEnd"/>
      <w:r w:rsidRPr="007948DE">
        <w:rPr>
          <w:rFonts w:asciiTheme="majorBidi" w:hAnsiTheme="majorBidi" w:cstheme="majorBidi"/>
          <w:sz w:val="24"/>
          <w:szCs w:val="24"/>
          <w:u w:val="single"/>
        </w:rPr>
        <w:t>, et al.,_________</w:t>
      </w:r>
      <w:r w:rsidRPr="007948DE">
        <w:rPr>
          <w:rFonts w:asciiTheme="majorBidi" w:hAnsiTheme="majorBidi" w:cstheme="majorBidi"/>
          <w:sz w:val="24"/>
          <w:szCs w:val="24"/>
          <w:u w:val="single"/>
        </w:rPr>
        <w:tab/>
      </w:r>
      <w:r w:rsidRPr="007948DE">
        <w:rPr>
          <w:rFonts w:asciiTheme="majorBidi" w:hAnsiTheme="majorBidi" w:cstheme="majorBidi"/>
          <w:sz w:val="24"/>
          <w:szCs w:val="24"/>
        </w:rPr>
        <w:tab/>
      </w:r>
      <w:r w:rsidRPr="007948DE">
        <w:rPr>
          <w:rFonts w:asciiTheme="majorBidi" w:hAnsiTheme="majorBidi" w:cstheme="majorBidi"/>
          <w:sz w:val="24"/>
          <w:szCs w:val="24"/>
        </w:rPr>
        <w:tab/>
      </w:r>
      <w:r w:rsidRPr="007948DE">
        <w:rPr>
          <w:rFonts w:asciiTheme="majorBidi" w:hAnsiTheme="majorBidi" w:cstheme="majorBidi"/>
          <w:b/>
          <w:bCs/>
          <w:sz w:val="24"/>
          <w:szCs w:val="24"/>
        </w:rPr>
        <w:t>Year___</w:t>
      </w:r>
      <w:r w:rsidRPr="007948DE">
        <w:rPr>
          <w:rFonts w:asciiTheme="majorBidi" w:hAnsiTheme="majorBidi" w:cstheme="majorBidi"/>
          <w:sz w:val="24"/>
          <w:szCs w:val="24"/>
          <w:u w:val="single"/>
        </w:rPr>
        <w:t>2017</w:t>
      </w:r>
      <w:r w:rsidRPr="007948DE">
        <w:rPr>
          <w:rFonts w:asciiTheme="majorBidi" w:hAnsiTheme="majorBidi" w:cstheme="majorBidi"/>
          <w:b/>
          <w:bCs/>
          <w:sz w:val="24"/>
          <w:szCs w:val="24"/>
        </w:rPr>
        <w:t xml:space="preserve">______   </w:t>
      </w:r>
    </w:p>
    <w:p w14:paraId="103993E5" w14:textId="77777777" w:rsidR="004A2278" w:rsidRPr="007948DE" w:rsidRDefault="004A2278" w:rsidP="004A2278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0BEB617B" w14:textId="77777777" w:rsidR="004A2278" w:rsidRPr="007948DE" w:rsidRDefault="004A2278" w:rsidP="004A2278">
      <w:pPr>
        <w:rPr>
          <w:rFonts w:asciiTheme="majorBidi" w:hAnsiTheme="majorBidi" w:cstheme="majorBidi"/>
          <w:b/>
          <w:bCs/>
          <w:sz w:val="24"/>
          <w:szCs w:val="24"/>
        </w:rPr>
      </w:pPr>
      <w:r w:rsidRPr="007948DE">
        <w:rPr>
          <w:rFonts w:asciiTheme="majorBidi" w:hAnsiTheme="majorBidi" w:cstheme="majorBidi"/>
          <w:b/>
          <w:bCs/>
          <w:sz w:val="24"/>
          <w:szCs w:val="24"/>
        </w:rPr>
        <w:t>Assessment and categorization of different factors from JBI scale of prevalence studies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696"/>
        <w:gridCol w:w="6777"/>
        <w:gridCol w:w="1736"/>
      </w:tblGrid>
      <w:tr w:rsidR="007948DE" w:rsidRPr="007948DE" w14:paraId="6146981E" w14:textId="77777777" w:rsidTr="00FF3AD0">
        <w:tc>
          <w:tcPr>
            <w:tcW w:w="696" w:type="dxa"/>
          </w:tcPr>
          <w:p w14:paraId="60076261" w14:textId="77777777" w:rsidR="004A2278" w:rsidRPr="007948DE" w:rsidRDefault="004A2278" w:rsidP="00FF3AD0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tem No.</w:t>
            </w:r>
          </w:p>
        </w:tc>
        <w:tc>
          <w:tcPr>
            <w:tcW w:w="6777" w:type="dxa"/>
          </w:tcPr>
          <w:p w14:paraId="16561402" w14:textId="77777777" w:rsidR="004A2278" w:rsidRPr="007948DE" w:rsidRDefault="004A2278" w:rsidP="00FF3AD0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xplanation</w:t>
            </w:r>
          </w:p>
        </w:tc>
        <w:tc>
          <w:tcPr>
            <w:tcW w:w="1736" w:type="dxa"/>
          </w:tcPr>
          <w:p w14:paraId="7F4A525C" w14:textId="77777777" w:rsidR="004A2278" w:rsidRPr="007948DE" w:rsidRDefault="004A2278" w:rsidP="00FF3AD0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ategorization</w:t>
            </w:r>
          </w:p>
        </w:tc>
      </w:tr>
      <w:tr w:rsidR="007948DE" w:rsidRPr="007948DE" w14:paraId="455CBE7B" w14:textId="77777777" w:rsidTr="00FF3AD0">
        <w:tc>
          <w:tcPr>
            <w:tcW w:w="696" w:type="dxa"/>
          </w:tcPr>
          <w:p w14:paraId="6C46AB1C" w14:textId="77777777" w:rsidR="004A2278" w:rsidRPr="007948DE" w:rsidRDefault="004A2278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6777" w:type="dxa"/>
          </w:tcPr>
          <w:p w14:paraId="6E1F46CF" w14:textId="77777777" w:rsidR="004A2278" w:rsidRPr="007948DE" w:rsidRDefault="004A2278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 xml:space="preserve">Was the sample frame appropriate to address the target population? </w:t>
            </w:r>
          </w:p>
        </w:tc>
        <w:tc>
          <w:tcPr>
            <w:tcW w:w="1736" w:type="dxa"/>
          </w:tcPr>
          <w:p w14:paraId="40EC53EF" w14:textId="77777777" w:rsidR="004A2278" w:rsidRPr="007948DE" w:rsidRDefault="004A2278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7948DE" w:rsidRPr="007948DE" w14:paraId="72DF8205" w14:textId="77777777" w:rsidTr="00FF3AD0">
        <w:tc>
          <w:tcPr>
            <w:tcW w:w="696" w:type="dxa"/>
          </w:tcPr>
          <w:p w14:paraId="1204598A" w14:textId="77777777" w:rsidR="004A2278" w:rsidRPr="007948DE" w:rsidRDefault="004A2278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6777" w:type="dxa"/>
          </w:tcPr>
          <w:p w14:paraId="4BEBC957" w14:textId="77777777" w:rsidR="004A2278" w:rsidRPr="007948DE" w:rsidRDefault="004A2278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Were study participants sampled in an appropriate way?</w:t>
            </w:r>
          </w:p>
        </w:tc>
        <w:tc>
          <w:tcPr>
            <w:tcW w:w="1736" w:type="dxa"/>
          </w:tcPr>
          <w:p w14:paraId="2F97F003" w14:textId="77777777" w:rsidR="004A2278" w:rsidRPr="007948DE" w:rsidRDefault="004A2278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7948DE" w:rsidRPr="007948DE" w14:paraId="581317E0" w14:textId="77777777" w:rsidTr="00FF3AD0">
        <w:tc>
          <w:tcPr>
            <w:tcW w:w="696" w:type="dxa"/>
          </w:tcPr>
          <w:p w14:paraId="038BFF58" w14:textId="77777777" w:rsidR="004A2278" w:rsidRPr="007948DE" w:rsidRDefault="004A2278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6777" w:type="dxa"/>
          </w:tcPr>
          <w:p w14:paraId="2CCF7A75" w14:textId="77777777" w:rsidR="004A2278" w:rsidRPr="007948DE" w:rsidRDefault="004A2278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Was the sample size adequate?</w:t>
            </w:r>
          </w:p>
        </w:tc>
        <w:tc>
          <w:tcPr>
            <w:tcW w:w="1736" w:type="dxa"/>
          </w:tcPr>
          <w:p w14:paraId="2E99A9C8" w14:textId="77777777" w:rsidR="004A2278" w:rsidRPr="007948DE" w:rsidRDefault="004A2278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7948DE" w:rsidRPr="007948DE" w14:paraId="6D989089" w14:textId="77777777" w:rsidTr="00FF3AD0">
        <w:tc>
          <w:tcPr>
            <w:tcW w:w="696" w:type="dxa"/>
          </w:tcPr>
          <w:p w14:paraId="6F87CB62" w14:textId="77777777" w:rsidR="004A2278" w:rsidRPr="007948DE" w:rsidRDefault="004A2278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6777" w:type="dxa"/>
          </w:tcPr>
          <w:p w14:paraId="479254BB" w14:textId="77777777" w:rsidR="004A2278" w:rsidRPr="007948DE" w:rsidRDefault="004A2278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Were the study subjects and the setting described in detail?</w:t>
            </w:r>
          </w:p>
        </w:tc>
        <w:tc>
          <w:tcPr>
            <w:tcW w:w="1736" w:type="dxa"/>
          </w:tcPr>
          <w:p w14:paraId="53C95396" w14:textId="77777777" w:rsidR="004A2278" w:rsidRPr="007948DE" w:rsidRDefault="004A2278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7948DE" w:rsidRPr="007948DE" w14:paraId="42A4B169" w14:textId="77777777" w:rsidTr="00FF3AD0">
        <w:tc>
          <w:tcPr>
            <w:tcW w:w="696" w:type="dxa"/>
          </w:tcPr>
          <w:p w14:paraId="10EDB8F4" w14:textId="77777777" w:rsidR="004A2278" w:rsidRPr="007948DE" w:rsidRDefault="004A2278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6777" w:type="dxa"/>
          </w:tcPr>
          <w:p w14:paraId="0ADD32C0" w14:textId="77777777" w:rsidR="004A2278" w:rsidRPr="007948DE" w:rsidRDefault="004A2278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Was the data analysis conducted with sufficient coverage of the identified sample?</w:t>
            </w:r>
          </w:p>
        </w:tc>
        <w:tc>
          <w:tcPr>
            <w:tcW w:w="1736" w:type="dxa"/>
          </w:tcPr>
          <w:p w14:paraId="62F09583" w14:textId="77777777" w:rsidR="004A2278" w:rsidRPr="007948DE" w:rsidRDefault="004A2278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 xml:space="preserve">1 </w:t>
            </w:r>
          </w:p>
        </w:tc>
      </w:tr>
      <w:tr w:rsidR="007948DE" w:rsidRPr="007948DE" w14:paraId="1853D5D3" w14:textId="77777777" w:rsidTr="00FF3AD0">
        <w:tc>
          <w:tcPr>
            <w:tcW w:w="696" w:type="dxa"/>
          </w:tcPr>
          <w:p w14:paraId="4336D56C" w14:textId="77777777" w:rsidR="004A2278" w:rsidRPr="007948DE" w:rsidRDefault="004A2278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6777" w:type="dxa"/>
          </w:tcPr>
          <w:p w14:paraId="29A666A1" w14:textId="77777777" w:rsidR="004A2278" w:rsidRPr="007948DE" w:rsidRDefault="004A2278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Were valid methods used for the identification of the condition?</w:t>
            </w:r>
          </w:p>
        </w:tc>
        <w:tc>
          <w:tcPr>
            <w:tcW w:w="1736" w:type="dxa"/>
          </w:tcPr>
          <w:p w14:paraId="6FBBF285" w14:textId="77777777" w:rsidR="004A2278" w:rsidRPr="007948DE" w:rsidRDefault="004A2278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 xml:space="preserve">1 </w:t>
            </w:r>
          </w:p>
        </w:tc>
      </w:tr>
      <w:tr w:rsidR="007948DE" w:rsidRPr="007948DE" w14:paraId="18B39D47" w14:textId="77777777" w:rsidTr="00FF3AD0">
        <w:tc>
          <w:tcPr>
            <w:tcW w:w="696" w:type="dxa"/>
          </w:tcPr>
          <w:p w14:paraId="633EBCB8" w14:textId="77777777" w:rsidR="004A2278" w:rsidRPr="007948DE" w:rsidRDefault="004A2278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6777" w:type="dxa"/>
          </w:tcPr>
          <w:p w14:paraId="78DABA1A" w14:textId="77777777" w:rsidR="004A2278" w:rsidRPr="007948DE" w:rsidRDefault="004A2278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Was the condition measured in a standard, reliable way for all participants?</w:t>
            </w:r>
          </w:p>
        </w:tc>
        <w:tc>
          <w:tcPr>
            <w:tcW w:w="1736" w:type="dxa"/>
          </w:tcPr>
          <w:p w14:paraId="7A2280C9" w14:textId="77777777" w:rsidR="004A2278" w:rsidRPr="007948DE" w:rsidRDefault="004A2278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 xml:space="preserve">1 </w:t>
            </w:r>
          </w:p>
        </w:tc>
      </w:tr>
      <w:tr w:rsidR="007948DE" w:rsidRPr="007948DE" w14:paraId="429FABD8" w14:textId="77777777" w:rsidTr="00FF3AD0">
        <w:tc>
          <w:tcPr>
            <w:tcW w:w="696" w:type="dxa"/>
          </w:tcPr>
          <w:p w14:paraId="3DA562D1" w14:textId="77777777" w:rsidR="004A2278" w:rsidRPr="007948DE" w:rsidRDefault="004A2278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6777" w:type="dxa"/>
          </w:tcPr>
          <w:p w14:paraId="0CCCC458" w14:textId="77777777" w:rsidR="004A2278" w:rsidRPr="007948DE" w:rsidRDefault="004A2278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Was there appropriate statistical analysis?</w:t>
            </w:r>
          </w:p>
        </w:tc>
        <w:tc>
          <w:tcPr>
            <w:tcW w:w="1736" w:type="dxa"/>
          </w:tcPr>
          <w:p w14:paraId="26952456" w14:textId="77777777" w:rsidR="004A2278" w:rsidRPr="007948DE" w:rsidRDefault="004A2278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4A2278" w:rsidRPr="007948DE" w14:paraId="18CB6C75" w14:textId="77777777" w:rsidTr="00FF3AD0">
        <w:tc>
          <w:tcPr>
            <w:tcW w:w="696" w:type="dxa"/>
          </w:tcPr>
          <w:p w14:paraId="02904494" w14:textId="77777777" w:rsidR="004A2278" w:rsidRPr="007948DE" w:rsidRDefault="004A2278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6777" w:type="dxa"/>
          </w:tcPr>
          <w:p w14:paraId="73A3A3B3" w14:textId="77777777" w:rsidR="004A2278" w:rsidRPr="007948DE" w:rsidRDefault="004A2278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Was the response rate adequate, and if not, was the low response rate managed appropriately?</w:t>
            </w:r>
          </w:p>
        </w:tc>
        <w:tc>
          <w:tcPr>
            <w:tcW w:w="1736" w:type="dxa"/>
          </w:tcPr>
          <w:p w14:paraId="67CC043C" w14:textId="77777777" w:rsidR="004A2278" w:rsidRPr="007948DE" w:rsidRDefault="004A2278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0.5</w:t>
            </w:r>
          </w:p>
        </w:tc>
      </w:tr>
    </w:tbl>
    <w:p w14:paraId="4F0C853E" w14:textId="77777777" w:rsidR="004A2278" w:rsidRPr="007948DE" w:rsidRDefault="004A2278" w:rsidP="004A2278">
      <w:pPr>
        <w:rPr>
          <w:rFonts w:asciiTheme="majorBidi" w:hAnsiTheme="majorBidi" w:cstheme="majorBidi"/>
          <w:sz w:val="24"/>
          <w:szCs w:val="24"/>
        </w:rPr>
      </w:pPr>
    </w:p>
    <w:p w14:paraId="2E6072F7" w14:textId="77777777" w:rsidR="004A2278" w:rsidRPr="007948DE" w:rsidRDefault="004A2278" w:rsidP="004A2278">
      <w:pPr>
        <w:rPr>
          <w:rFonts w:asciiTheme="majorBidi" w:hAnsiTheme="majorBidi" w:cstheme="majorBidi"/>
          <w:sz w:val="24"/>
          <w:szCs w:val="24"/>
        </w:rPr>
      </w:pPr>
    </w:p>
    <w:p w14:paraId="45274698" w14:textId="77777777" w:rsidR="004A2278" w:rsidRPr="007948DE" w:rsidRDefault="004A2278" w:rsidP="004A2278">
      <w:pPr>
        <w:rPr>
          <w:rFonts w:asciiTheme="majorBidi" w:hAnsiTheme="majorBidi" w:cstheme="majorBidi"/>
          <w:b/>
          <w:bCs/>
          <w:sz w:val="24"/>
          <w:szCs w:val="24"/>
        </w:rPr>
      </w:pPr>
      <w:r w:rsidRPr="007948DE">
        <w:rPr>
          <w:rFonts w:asciiTheme="majorBidi" w:hAnsiTheme="majorBidi" w:cstheme="majorBidi"/>
          <w:b/>
          <w:bCs/>
          <w:sz w:val="24"/>
          <w:szCs w:val="24"/>
        </w:rPr>
        <w:t>Rating:</w:t>
      </w:r>
    </w:p>
    <w:p w14:paraId="0ECC1F65" w14:textId="77777777" w:rsidR="004A2278" w:rsidRPr="007948DE" w:rsidRDefault="004A2278" w:rsidP="004A2278">
      <w:pPr>
        <w:rPr>
          <w:rFonts w:asciiTheme="majorBidi" w:hAnsiTheme="majorBidi" w:cstheme="majorBidi"/>
          <w:sz w:val="24"/>
          <w:szCs w:val="24"/>
        </w:rPr>
      </w:pPr>
      <w:r w:rsidRPr="007948DE">
        <w:rPr>
          <w:rFonts w:asciiTheme="majorBidi" w:hAnsiTheme="majorBidi" w:cstheme="majorBidi"/>
          <w:sz w:val="24"/>
          <w:szCs w:val="24"/>
        </w:rPr>
        <w:t>The following table is showing minimum number of stars required in each facto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7948DE" w:rsidRPr="007948DE" w14:paraId="00763242" w14:textId="77777777" w:rsidTr="00FF3AD0">
        <w:tc>
          <w:tcPr>
            <w:tcW w:w="1803" w:type="dxa"/>
          </w:tcPr>
          <w:p w14:paraId="47DD27EE" w14:textId="77777777" w:rsidR="004A2278" w:rsidRPr="007948DE" w:rsidRDefault="004A2278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Studies rating</w:t>
            </w:r>
          </w:p>
        </w:tc>
        <w:tc>
          <w:tcPr>
            <w:tcW w:w="1803" w:type="dxa"/>
          </w:tcPr>
          <w:p w14:paraId="0A519ED2" w14:textId="77777777" w:rsidR="004A2278" w:rsidRPr="007948DE" w:rsidRDefault="004A2278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Selection</w:t>
            </w:r>
          </w:p>
        </w:tc>
        <w:tc>
          <w:tcPr>
            <w:tcW w:w="1803" w:type="dxa"/>
          </w:tcPr>
          <w:p w14:paraId="78468B18" w14:textId="77777777" w:rsidR="004A2278" w:rsidRPr="007948DE" w:rsidRDefault="004A2278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Measurement</w:t>
            </w:r>
          </w:p>
        </w:tc>
        <w:tc>
          <w:tcPr>
            <w:tcW w:w="1803" w:type="dxa"/>
          </w:tcPr>
          <w:p w14:paraId="45530963" w14:textId="77777777" w:rsidR="004A2278" w:rsidRPr="007948DE" w:rsidRDefault="004A2278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 xml:space="preserve">Reporting </w:t>
            </w:r>
          </w:p>
        </w:tc>
        <w:tc>
          <w:tcPr>
            <w:tcW w:w="1804" w:type="dxa"/>
          </w:tcPr>
          <w:p w14:paraId="1D9BE393" w14:textId="77777777" w:rsidR="004A2278" w:rsidRPr="007948DE" w:rsidRDefault="004A2278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Attrition</w:t>
            </w:r>
          </w:p>
        </w:tc>
      </w:tr>
      <w:tr w:rsidR="007948DE" w:rsidRPr="007948DE" w14:paraId="55CD6703" w14:textId="77777777" w:rsidTr="00FF3AD0">
        <w:tc>
          <w:tcPr>
            <w:tcW w:w="1803" w:type="dxa"/>
          </w:tcPr>
          <w:p w14:paraId="5172B5C3" w14:textId="77777777" w:rsidR="004A2278" w:rsidRPr="007948DE" w:rsidRDefault="004A2278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Good</w:t>
            </w:r>
          </w:p>
        </w:tc>
        <w:tc>
          <w:tcPr>
            <w:tcW w:w="1803" w:type="dxa"/>
          </w:tcPr>
          <w:p w14:paraId="38B3E4FD" w14:textId="77777777" w:rsidR="004A2278" w:rsidRPr="007948DE" w:rsidRDefault="004A2278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4 to 5</w:t>
            </w:r>
          </w:p>
        </w:tc>
        <w:tc>
          <w:tcPr>
            <w:tcW w:w="1803" w:type="dxa"/>
          </w:tcPr>
          <w:p w14:paraId="68649978" w14:textId="77777777" w:rsidR="004A2278" w:rsidRPr="007948DE" w:rsidRDefault="004A2278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1.5 to 2</w:t>
            </w:r>
          </w:p>
        </w:tc>
        <w:tc>
          <w:tcPr>
            <w:tcW w:w="1803" w:type="dxa"/>
          </w:tcPr>
          <w:p w14:paraId="76608F72" w14:textId="77777777" w:rsidR="004A2278" w:rsidRPr="007948DE" w:rsidRDefault="004A2278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804" w:type="dxa"/>
          </w:tcPr>
          <w:p w14:paraId="716BF61B" w14:textId="77777777" w:rsidR="004A2278" w:rsidRPr="007948DE" w:rsidRDefault="004A2278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7948DE" w:rsidRPr="007948DE" w14:paraId="77BC0F43" w14:textId="77777777" w:rsidTr="00FF3AD0">
        <w:tc>
          <w:tcPr>
            <w:tcW w:w="1803" w:type="dxa"/>
          </w:tcPr>
          <w:p w14:paraId="43F5CC02" w14:textId="77777777" w:rsidR="004A2278" w:rsidRPr="007948DE" w:rsidRDefault="004A2278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Fair</w:t>
            </w:r>
          </w:p>
        </w:tc>
        <w:tc>
          <w:tcPr>
            <w:tcW w:w="1803" w:type="dxa"/>
          </w:tcPr>
          <w:p w14:paraId="47A05479" w14:textId="77777777" w:rsidR="004A2278" w:rsidRPr="007948DE" w:rsidRDefault="004A2278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2 to 3.5</w:t>
            </w:r>
          </w:p>
        </w:tc>
        <w:tc>
          <w:tcPr>
            <w:tcW w:w="1803" w:type="dxa"/>
          </w:tcPr>
          <w:p w14:paraId="6CD58770" w14:textId="77777777" w:rsidR="004A2278" w:rsidRPr="007948DE" w:rsidRDefault="004A2278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0.5 to 1</w:t>
            </w:r>
          </w:p>
        </w:tc>
        <w:tc>
          <w:tcPr>
            <w:tcW w:w="1803" w:type="dxa"/>
          </w:tcPr>
          <w:p w14:paraId="56B9B997" w14:textId="77777777" w:rsidR="004A2278" w:rsidRPr="007948DE" w:rsidRDefault="004A2278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 xml:space="preserve">0.5 </w:t>
            </w:r>
          </w:p>
        </w:tc>
        <w:tc>
          <w:tcPr>
            <w:tcW w:w="1804" w:type="dxa"/>
          </w:tcPr>
          <w:p w14:paraId="2E11B0E5" w14:textId="77777777" w:rsidR="004A2278" w:rsidRPr="007948DE" w:rsidRDefault="004A2278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 xml:space="preserve">0.5 </w:t>
            </w:r>
          </w:p>
        </w:tc>
      </w:tr>
      <w:tr w:rsidR="004A2278" w:rsidRPr="007948DE" w14:paraId="29372B26" w14:textId="77777777" w:rsidTr="00FF3AD0">
        <w:tc>
          <w:tcPr>
            <w:tcW w:w="1803" w:type="dxa"/>
          </w:tcPr>
          <w:p w14:paraId="04A287E3" w14:textId="77777777" w:rsidR="004A2278" w:rsidRPr="007948DE" w:rsidRDefault="004A2278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Poor</w:t>
            </w:r>
          </w:p>
        </w:tc>
        <w:tc>
          <w:tcPr>
            <w:tcW w:w="1803" w:type="dxa"/>
          </w:tcPr>
          <w:p w14:paraId="6A43BD65" w14:textId="77777777" w:rsidR="004A2278" w:rsidRPr="007948DE" w:rsidRDefault="004A2278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0 to 1.5</w:t>
            </w:r>
          </w:p>
        </w:tc>
        <w:tc>
          <w:tcPr>
            <w:tcW w:w="1803" w:type="dxa"/>
          </w:tcPr>
          <w:p w14:paraId="43C5B2CB" w14:textId="77777777" w:rsidR="004A2278" w:rsidRPr="007948DE" w:rsidRDefault="004A2278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803" w:type="dxa"/>
          </w:tcPr>
          <w:p w14:paraId="1268ED31" w14:textId="77777777" w:rsidR="004A2278" w:rsidRPr="007948DE" w:rsidRDefault="004A2278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804" w:type="dxa"/>
          </w:tcPr>
          <w:p w14:paraId="5E60234D" w14:textId="77777777" w:rsidR="004A2278" w:rsidRPr="007948DE" w:rsidRDefault="004A2278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 xml:space="preserve">0 </w:t>
            </w:r>
          </w:p>
        </w:tc>
      </w:tr>
    </w:tbl>
    <w:p w14:paraId="447F130B" w14:textId="77777777" w:rsidR="004A2278" w:rsidRPr="007948DE" w:rsidRDefault="004A2278" w:rsidP="004A2278">
      <w:pPr>
        <w:rPr>
          <w:rFonts w:asciiTheme="majorBidi" w:hAnsiTheme="majorBidi" w:cstheme="majorBidi"/>
          <w:sz w:val="24"/>
          <w:szCs w:val="24"/>
        </w:rPr>
      </w:pPr>
    </w:p>
    <w:p w14:paraId="5A0A565A" w14:textId="77777777" w:rsidR="004A2278" w:rsidRPr="007948DE" w:rsidRDefault="004A2278" w:rsidP="004A2278">
      <w:pPr>
        <w:rPr>
          <w:rFonts w:asciiTheme="majorBidi" w:hAnsiTheme="majorBidi" w:cstheme="majorBidi"/>
          <w:b/>
          <w:bCs/>
          <w:sz w:val="24"/>
          <w:szCs w:val="24"/>
        </w:rPr>
      </w:pPr>
      <w:r w:rsidRPr="007948DE">
        <w:rPr>
          <w:rFonts w:asciiTheme="majorBidi" w:hAnsiTheme="majorBidi" w:cstheme="majorBidi"/>
          <w:b/>
          <w:bCs/>
          <w:sz w:val="24"/>
          <w:szCs w:val="24"/>
        </w:rPr>
        <w:t>Star obtained: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838"/>
        <w:gridCol w:w="2126"/>
        <w:gridCol w:w="993"/>
      </w:tblGrid>
      <w:tr w:rsidR="007948DE" w:rsidRPr="007948DE" w14:paraId="75B9483A" w14:textId="77777777" w:rsidTr="00FF3AD0">
        <w:trPr>
          <w:jc w:val="center"/>
        </w:trPr>
        <w:tc>
          <w:tcPr>
            <w:tcW w:w="1838" w:type="dxa"/>
          </w:tcPr>
          <w:p w14:paraId="599F8DDD" w14:textId="77777777" w:rsidR="004A2278" w:rsidRPr="007948DE" w:rsidRDefault="004A2278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Selection:</w:t>
            </w:r>
          </w:p>
        </w:tc>
        <w:tc>
          <w:tcPr>
            <w:tcW w:w="2126" w:type="dxa"/>
          </w:tcPr>
          <w:p w14:paraId="591248F3" w14:textId="77777777" w:rsidR="004A2278" w:rsidRPr="007948DE" w:rsidRDefault="004A2278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993" w:type="dxa"/>
          </w:tcPr>
          <w:p w14:paraId="2D85812C" w14:textId="77777777" w:rsidR="004A2278" w:rsidRPr="007948DE" w:rsidRDefault="004A2278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Good</w:t>
            </w:r>
          </w:p>
        </w:tc>
      </w:tr>
      <w:tr w:rsidR="007948DE" w:rsidRPr="007948DE" w14:paraId="6C775944" w14:textId="77777777" w:rsidTr="00FF3AD0">
        <w:trPr>
          <w:jc w:val="center"/>
        </w:trPr>
        <w:tc>
          <w:tcPr>
            <w:tcW w:w="1838" w:type="dxa"/>
          </w:tcPr>
          <w:p w14:paraId="6014D1B4" w14:textId="77777777" w:rsidR="004A2278" w:rsidRPr="007948DE" w:rsidRDefault="004A2278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Measurement:</w:t>
            </w:r>
          </w:p>
        </w:tc>
        <w:tc>
          <w:tcPr>
            <w:tcW w:w="2126" w:type="dxa"/>
          </w:tcPr>
          <w:p w14:paraId="19BDD151" w14:textId="77777777" w:rsidR="004A2278" w:rsidRPr="007948DE" w:rsidRDefault="004A2278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993" w:type="dxa"/>
          </w:tcPr>
          <w:p w14:paraId="2213CB9F" w14:textId="77777777" w:rsidR="004A2278" w:rsidRPr="007948DE" w:rsidRDefault="004A2278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Good</w:t>
            </w:r>
          </w:p>
        </w:tc>
      </w:tr>
      <w:tr w:rsidR="007948DE" w:rsidRPr="007948DE" w14:paraId="5CACE139" w14:textId="77777777" w:rsidTr="00FF3AD0">
        <w:trPr>
          <w:jc w:val="center"/>
        </w:trPr>
        <w:tc>
          <w:tcPr>
            <w:tcW w:w="1838" w:type="dxa"/>
          </w:tcPr>
          <w:p w14:paraId="39A882FC" w14:textId="77777777" w:rsidR="004A2278" w:rsidRPr="007948DE" w:rsidRDefault="004A2278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Reporting:</w:t>
            </w:r>
          </w:p>
        </w:tc>
        <w:tc>
          <w:tcPr>
            <w:tcW w:w="2126" w:type="dxa"/>
          </w:tcPr>
          <w:p w14:paraId="10B5CC00" w14:textId="77777777" w:rsidR="004A2278" w:rsidRPr="007948DE" w:rsidRDefault="004A2278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993" w:type="dxa"/>
          </w:tcPr>
          <w:p w14:paraId="295FD64C" w14:textId="77777777" w:rsidR="004A2278" w:rsidRPr="007948DE" w:rsidRDefault="004A2278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Good</w:t>
            </w:r>
          </w:p>
        </w:tc>
      </w:tr>
      <w:tr w:rsidR="007948DE" w:rsidRPr="007948DE" w14:paraId="42B5494F" w14:textId="77777777" w:rsidTr="00FF3AD0">
        <w:trPr>
          <w:jc w:val="center"/>
        </w:trPr>
        <w:tc>
          <w:tcPr>
            <w:tcW w:w="1838" w:type="dxa"/>
          </w:tcPr>
          <w:p w14:paraId="6F4929B6" w14:textId="77777777" w:rsidR="004A2278" w:rsidRPr="007948DE" w:rsidRDefault="004A2278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Attrition:</w:t>
            </w:r>
          </w:p>
        </w:tc>
        <w:tc>
          <w:tcPr>
            <w:tcW w:w="2126" w:type="dxa"/>
          </w:tcPr>
          <w:p w14:paraId="64D21B6F" w14:textId="77777777" w:rsidR="004A2278" w:rsidRPr="007948DE" w:rsidRDefault="004A2278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0.5</w:t>
            </w:r>
          </w:p>
        </w:tc>
        <w:tc>
          <w:tcPr>
            <w:tcW w:w="993" w:type="dxa"/>
          </w:tcPr>
          <w:p w14:paraId="6B7355F3" w14:textId="77777777" w:rsidR="004A2278" w:rsidRPr="007948DE" w:rsidRDefault="004A2278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Fair</w:t>
            </w:r>
          </w:p>
        </w:tc>
      </w:tr>
      <w:tr w:rsidR="004A2278" w:rsidRPr="007948DE" w14:paraId="02F5A5D3" w14:textId="77777777" w:rsidTr="00FF3AD0">
        <w:trPr>
          <w:jc w:val="center"/>
        </w:trPr>
        <w:tc>
          <w:tcPr>
            <w:tcW w:w="1838" w:type="dxa"/>
          </w:tcPr>
          <w:p w14:paraId="3FCA2342" w14:textId="77777777" w:rsidR="004A2278" w:rsidRPr="007948DE" w:rsidRDefault="004A2278" w:rsidP="00FF3AD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verall:</w:t>
            </w:r>
          </w:p>
        </w:tc>
        <w:tc>
          <w:tcPr>
            <w:tcW w:w="2126" w:type="dxa"/>
          </w:tcPr>
          <w:p w14:paraId="48B7605C" w14:textId="77777777" w:rsidR="004A2278" w:rsidRPr="007948DE" w:rsidRDefault="004A2278" w:rsidP="00FF3AD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8.5</w:t>
            </w:r>
          </w:p>
        </w:tc>
        <w:tc>
          <w:tcPr>
            <w:tcW w:w="993" w:type="dxa"/>
          </w:tcPr>
          <w:p w14:paraId="3DF88AE7" w14:textId="77777777" w:rsidR="004A2278" w:rsidRPr="007948DE" w:rsidRDefault="004A2278" w:rsidP="00FF3AD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ood</w:t>
            </w:r>
          </w:p>
        </w:tc>
      </w:tr>
    </w:tbl>
    <w:p w14:paraId="24E74454" w14:textId="77777777" w:rsidR="004A2278" w:rsidRPr="007948DE" w:rsidRDefault="004A2278" w:rsidP="004A2278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7231DE66" w14:textId="57351898" w:rsidR="00F53A95" w:rsidRPr="007948DE" w:rsidRDefault="004A2278" w:rsidP="004A2278">
      <w:pPr>
        <w:rPr>
          <w:rFonts w:asciiTheme="majorBidi" w:hAnsiTheme="majorBidi" w:cstheme="majorBidi"/>
          <w:sz w:val="24"/>
          <w:szCs w:val="24"/>
        </w:rPr>
      </w:pPr>
      <w:r w:rsidRPr="007948DE">
        <w:rPr>
          <w:rFonts w:asciiTheme="majorBidi" w:hAnsiTheme="majorBidi" w:cstheme="majorBidi"/>
          <w:sz w:val="24"/>
          <w:szCs w:val="24"/>
        </w:rPr>
        <w:br w:type="page"/>
      </w:r>
    </w:p>
    <w:p w14:paraId="3BDCC57B" w14:textId="77777777" w:rsidR="0067313C" w:rsidRPr="007948DE" w:rsidRDefault="0067313C" w:rsidP="00F53A95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65DC8DBB" w14:textId="77777777" w:rsidR="004A2278" w:rsidRPr="007948DE" w:rsidRDefault="004A2278" w:rsidP="004A2278">
      <w:pPr>
        <w:rPr>
          <w:rFonts w:asciiTheme="majorBidi" w:hAnsiTheme="majorBidi" w:cstheme="majorBidi"/>
          <w:b/>
          <w:bCs/>
          <w:sz w:val="24"/>
          <w:szCs w:val="24"/>
        </w:rPr>
      </w:pPr>
      <w:r w:rsidRPr="007948DE">
        <w:rPr>
          <w:rFonts w:asciiTheme="majorBidi" w:hAnsiTheme="majorBidi" w:cstheme="majorBidi"/>
          <w:b/>
          <w:bCs/>
          <w:sz w:val="24"/>
          <w:szCs w:val="24"/>
        </w:rPr>
        <w:t xml:space="preserve">JBI CRITICAL APPRAISAL CHECKLIST FOR PREVALENCE STUDIES </w:t>
      </w:r>
    </w:p>
    <w:p w14:paraId="59362E47" w14:textId="77777777" w:rsidR="004A2278" w:rsidRPr="007948DE" w:rsidRDefault="004A2278" w:rsidP="004A2278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0E9A307D" w14:textId="77777777" w:rsidR="004A2278" w:rsidRPr="007948DE" w:rsidRDefault="004A2278" w:rsidP="004A2278">
      <w:pPr>
        <w:rPr>
          <w:rFonts w:asciiTheme="majorBidi" w:hAnsiTheme="majorBidi" w:cstheme="majorBidi"/>
          <w:b/>
          <w:bCs/>
          <w:sz w:val="24"/>
          <w:szCs w:val="24"/>
        </w:rPr>
      </w:pPr>
      <w:r w:rsidRPr="007948DE">
        <w:rPr>
          <w:rFonts w:asciiTheme="majorBidi" w:hAnsiTheme="majorBidi" w:cstheme="majorBidi"/>
          <w:b/>
          <w:bCs/>
          <w:sz w:val="24"/>
          <w:szCs w:val="24"/>
        </w:rPr>
        <w:t>Author ____________</w:t>
      </w:r>
      <w:r w:rsidRPr="007948DE">
        <w:rPr>
          <w:rFonts w:asciiTheme="majorBidi" w:hAnsiTheme="majorBidi" w:cstheme="majorBidi"/>
          <w:sz w:val="24"/>
          <w:szCs w:val="24"/>
          <w:u w:val="single"/>
        </w:rPr>
        <w:t>Zhang, et al.,</w:t>
      </w:r>
      <w:r w:rsidRPr="007948DE">
        <w:rPr>
          <w:rFonts w:asciiTheme="majorBidi" w:hAnsiTheme="majorBidi" w:cstheme="majorBidi"/>
          <w:sz w:val="24"/>
          <w:szCs w:val="24"/>
        </w:rPr>
        <w:t xml:space="preserve"> </w:t>
      </w:r>
      <w:r w:rsidRPr="007948DE">
        <w:rPr>
          <w:rFonts w:asciiTheme="majorBidi" w:hAnsiTheme="majorBidi" w:cstheme="majorBidi"/>
          <w:b/>
          <w:bCs/>
          <w:sz w:val="24"/>
          <w:szCs w:val="24"/>
        </w:rPr>
        <w:t xml:space="preserve">____________ </w:t>
      </w:r>
      <w:r w:rsidRPr="007948DE">
        <w:rPr>
          <w:rFonts w:asciiTheme="majorBidi" w:hAnsiTheme="majorBidi" w:cstheme="majorBidi"/>
          <w:b/>
          <w:bCs/>
          <w:sz w:val="24"/>
          <w:szCs w:val="24"/>
        </w:rPr>
        <w:tab/>
      </w:r>
      <w:r w:rsidRPr="007948DE">
        <w:rPr>
          <w:rFonts w:asciiTheme="majorBidi" w:hAnsiTheme="majorBidi" w:cstheme="majorBidi"/>
          <w:b/>
          <w:bCs/>
          <w:sz w:val="24"/>
          <w:szCs w:val="24"/>
        </w:rPr>
        <w:tab/>
      </w:r>
      <w:r w:rsidRPr="007948DE">
        <w:rPr>
          <w:rFonts w:asciiTheme="majorBidi" w:hAnsiTheme="majorBidi" w:cstheme="majorBidi"/>
          <w:b/>
          <w:bCs/>
          <w:sz w:val="24"/>
          <w:szCs w:val="24"/>
        </w:rPr>
        <w:tab/>
        <w:t>Year_</w:t>
      </w:r>
      <w:r w:rsidRPr="007948DE">
        <w:rPr>
          <w:rFonts w:asciiTheme="majorBidi" w:hAnsiTheme="majorBidi" w:cstheme="majorBidi"/>
          <w:sz w:val="24"/>
          <w:szCs w:val="24"/>
          <w:u w:val="single"/>
        </w:rPr>
        <w:t>2018</w:t>
      </w:r>
      <w:r w:rsidRPr="007948DE">
        <w:rPr>
          <w:rFonts w:asciiTheme="majorBidi" w:hAnsiTheme="majorBidi" w:cstheme="majorBidi"/>
          <w:b/>
          <w:bCs/>
          <w:sz w:val="24"/>
          <w:szCs w:val="24"/>
        </w:rPr>
        <w:t xml:space="preserve">   </w:t>
      </w:r>
    </w:p>
    <w:tbl>
      <w:tblPr>
        <w:tblStyle w:val="TableGrid"/>
        <w:tblpPr w:leftFromText="180" w:rightFromText="180" w:vertAnchor="text" w:horzAnchor="margin" w:tblpXSpec="center" w:tblpY="323"/>
        <w:tblW w:w="10945" w:type="dxa"/>
        <w:tblLook w:val="04A0" w:firstRow="1" w:lastRow="0" w:firstColumn="1" w:lastColumn="0" w:noHBand="0" w:noVBand="1"/>
      </w:tblPr>
      <w:tblGrid>
        <w:gridCol w:w="696"/>
        <w:gridCol w:w="6777"/>
        <w:gridCol w:w="1736"/>
        <w:gridCol w:w="1736"/>
      </w:tblGrid>
      <w:tr w:rsidR="007948DE" w:rsidRPr="007948DE" w14:paraId="795DBFE8" w14:textId="77777777" w:rsidTr="00FF3AD0">
        <w:tc>
          <w:tcPr>
            <w:tcW w:w="696" w:type="dxa"/>
          </w:tcPr>
          <w:p w14:paraId="4C42E4F4" w14:textId="77777777" w:rsidR="004A2278" w:rsidRPr="007948DE" w:rsidRDefault="004A2278" w:rsidP="00FF3AD0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tem No.</w:t>
            </w:r>
          </w:p>
        </w:tc>
        <w:tc>
          <w:tcPr>
            <w:tcW w:w="6777" w:type="dxa"/>
          </w:tcPr>
          <w:p w14:paraId="3D5651A9" w14:textId="77777777" w:rsidR="004A2278" w:rsidRPr="007948DE" w:rsidRDefault="004A2278" w:rsidP="00FF3AD0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xplanation</w:t>
            </w:r>
          </w:p>
        </w:tc>
        <w:tc>
          <w:tcPr>
            <w:tcW w:w="1736" w:type="dxa"/>
          </w:tcPr>
          <w:p w14:paraId="3387A540" w14:textId="77777777" w:rsidR="004A2278" w:rsidRPr="007948DE" w:rsidRDefault="004A2278" w:rsidP="00FF3AD0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ategorization</w:t>
            </w:r>
          </w:p>
        </w:tc>
        <w:tc>
          <w:tcPr>
            <w:tcW w:w="1736" w:type="dxa"/>
          </w:tcPr>
          <w:p w14:paraId="75DB4E74" w14:textId="77777777" w:rsidR="004A2278" w:rsidRPr="007948DE" w:rsidRDefault="004A2278" w:rsidP="00FF3AD0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tars obtained</w:t>
            </w:r>
          </w:p>
        </w:tc>
      </w:tr>
      <w:tr w:rsidR="007948DE" w:rsidRPr="007948DE" w14:paraId="43F4F43A" w14:textId="77777777" w:rsidTr="00FF3AD0">
        <w:tc>
          <w:tcPr>
            <w:tcW w:w="696" w:type="dxa"/>
          </w:tcPr>
          <w:p w14:paraId="1C982C95" w14:textId="77777777" w:rsidR="004A2278" w:rsidRPr="007948DE" w:rsidRDefault="004A2278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6777" w:type="dxa"/>
          </w:tcPr>
          <w:p w14:paraId="14F30901" w14:textId="77777777" w:rsidR="004A2278" w:rsidRPr="007948DE" w:rsidRDefault="004A2278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 xml:space="preserve">Was the sample frame appropriate to address the target population? </w:t>
            </w:r>
          </w:p>
        </w:tc>
        <w:tc>
          <w:tcPr>
            <w:tcW w:w="1736" w:type="dxa"/>
          </w:tcPr>
          <w:p w14:paraId="4AAD19AB" w14:textId="77777777" w:rsidR="004A2278" w:rsidRPr="007948DE" w:rsidRDefault="004A2278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Selection</w:t>
            </w:r>
          </w:p>
        </w:tc>
        <w:tc>
          <w:tcPr>
            <w:tcW w:w="1736" w:type="dxa"/>
          </w:tcPr>
          <w:p w14:paraId="6DBE98B3" w14:textId="77777777" w:rsidR="004A2278" w:rsidRPr="007948DE" w:rsidRDefault="004A2278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7948DE" w:rsidRPr="007948DE" w14:paraId="05EE725A" w14:textId="77777777" w:rsidTr="00FF3AD0">
        <w:tc>
          <w:tcPr>
            <w:tcW w:w="696" w:type="dxa"/>
          </w:tcPr>
          <w:p w14:paraId="274A2FCF" w14:textId="77777777" w:rsidR="004A2278" w:rsidRPr="007948DE" w:rsidRDefault="004A2278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6777" w:type="dxa"/>
          </w:tcPr>
          <w:p w14:paraId="6418F0C3" w14:textId="77777777" w:rsidR="004A2278" w:rsidRPr="007948DE" w:rsidRDefault="004A2278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Were study participants sampled in an appropriate way?</w:t>
            </w:r>
          </w:p>
        </w:tc>
        <w:tc>
          <w:tcPr>
            <w:tcW w:w="1736" w:type="dxa"/>
          </w:tcPr>
          <w:p w14:paraId="2BD95D81" w14:textId="77777777" w:rsidR="004A2278" w:rsidRPr="007948DE" w:rsidRDefault="004A2278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Selection</w:t>
            </w:r>
          </w:p>
        </w:tc>
        <w:tc>
          <w:tcPr>
            <w:tcW w:w="1736" w:type="dxa"/>
          </w:tcPr>
          <w:p w14:paraId="4CE4F095" w14:textId="77777777" w:rsidR="004A2278" w:rsidRPr="007948DE" w:rsidRDefault="004A2278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7948DE" w:rsidRPr="007948DE" w14:paraId="2B422A27" w14:textId="77777777" w:rsidTr="00FF3AD0">
        <w:tc>
          <w:tcPr>
            <w:tcW w:w="696" w:type="dxa"/>
          </w:tcPr>
          <w:p w14:paraId="27A5A197" w14:textId="77777777" w:rsidR="004A2278" w:rsidRPr="007948DE" w:rsidRDefault="004A2278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6777" w:type="dxa"/>
          </w:tcPr>
          <w:p w14:paraId="1834EEDB" w14:textId="77777777" w:rsidR="004A2278" w:rsidRPr="007948DE" w:rsidRDefault="004A2278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Was the sample size adequate?</w:t>
            </w:r>
          </w:p>
        </w:tc>
        <w:tc>
          <w:tcPr>
            <w:tcW w:w="1736" w:type="dxa"/>
          </w:tcPr>
          <w:p w14:paraId="41BC0899" w14:textId="77777777" w:rsidR="004A2278" w:rsidRPr="007948DE" w:rsidRDefault="004A2278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Selection</w:t>
            </w:r>
          </w:p>
        </w:tc>
        <w:tc>
          <w:tcPr>
            <w:tcW w:w="1736" w:type="dxa"/>
          </w:tcPr>
          <w:p w14:paraId="65A2A288" w14:textId="77777777" w:rsidR="004A2278" w:rsidRPr="007948DE" w:rsidRDefault="004A2278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7948DE" w:rsidRPr="007948DE" w14:paraId="4868CF3A" w14:textId="77777777" w:rsidTr="00FF3AD0">
        <w:tc>
          <w:tcPr>
            <w:tcW w:w="696" w:type="dxa"/>
          </w:tcPr>
          <w:p w14:paraId="2457DF7B" w14:textId="77777777" w:rsidR="004A2278" w:rsidRPr="007948DE" w:rsidRDefault="004A2278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6777" w:type="dxa"/>
          </w:tcPr>
          <w:p w14:paraId="5A2525D5" w14:textId="77777777" w:rsidR="004A2278" w:rsidRPr="007948DE" w:rsidRDefault="004A2278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Were the study subjects and the setting described in detail?</w:t>
            </w:r>
          </w:p>
        </w:tc>
        <w:tc>
          <w:tcPr>
            <w:tcW w:w="1736" w:type="dxa"/>
          </w:tcPr>
          <w:p w14:paraId="5E294667" w14:textId="77777777" w:rsidR="004A2278" w:rsidRPr="007948DE" w:rsidRDefault="004A2278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Selection</w:t>
            </w:r>
          </w:p>
        </w:tc>
        <w:tc>
          <w:tcPr>
            <w:tcW w:w="1736" w:type="dxa"/>
          </w:tcPr>
          <w:p w14:paraId="707EB814" w14:textId="77777777" w:rsidR="004A2278" w:rsidRPr="007948DE" w:rsidRDefault="004A2278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7948DE" w:rsidRPr="007948DE" w14:paraId="3AE7A6C2" w14:textId="77777777" w:rsidTr="00FF3AD0">
        <w:tc>
          <w:tcPr>
            <w:tcW w:w="696" w:type="dxa"/>
          </w:tcPr>
          <w:p w14:paraId="77E2B690" w14:textId="77777777" w:rsidR="004A2278" w:rsidRPr="007948DE" w:rsidRDefault="004A2278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6777" w:type="dxa"/>
          </w:tcPr>
          <w:p w14:paraId="4F82B1FD" w14:textId="77777777" w:rsidR="004A2278" w:rsidRPr="007948DE" w:rsidRDefault="004A2278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Was the data analysis conducted with sufficient coverage of the identified sample?</w:t>
            </w:r>
          </w:p>
        </w:tc>
        <w:tc>
          <w:tcPr>
            <w:tcW w:w="1736" w:type="dxa"/>
          </w:tcPr>
          <w:p w14:paraId="63F32487" w14:textId="77777777" w:rsidR="004A2278" w:rsidRPr="007948DE" w:rsidRDefault="004A2278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 xml:space="preserve">Selection </w:t>
            </w:r>
          </w:p>
        </w:tc>
        <w:tc>
          <w:tcPr>
            <w:tcW w:w="1736" w:type="dxa"/>
          </w:tcPr>
          <w:p w14:paraId="01CD4549" w14:textId="77777777" w:rsidR="004A2278" w:rsidRPr="007948DE" w:rsidRDefault="004A2278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</w:tr>
      <w:tr w:rsidR="007948DE" w:rsidRPr="007948DE" w14:paraId="0BBA4F1C" w14:textId="77777777" w:rsidTr="00FF3AD0">
        <w:tc>
          <w:tcPr>
            <w:tcW w:w="696" w:type="dxa"/>
          </w:tcPr>
          <w:p w14:paraId="63F544E2" w14:textId="77777777" w:rsidR="004A2278" w:rsidRPr="007948DE" w:rsidRDefault="004A2278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6777" w:type="dxa"/>
          </w:tcPr>
          <w:p w14:paraId="53606BDD" w14:textId="77777777" w:rsidR="004A2278" w:rsidRPr="007948DE" w:rsidRDefault="004A2278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Were valid methods used for the identification of the condition?</w:t>
            </w:r>
          </w:p>
        </w:tc>
        <w:tc>
          <w:tcPr>
            <w:tcW w:w="1736" w:type="dxa"/>
          </w:tcPr>
          <w:p w14:paraId="3516EE5A" w14:textId="77777777" w:rsidR="004A2278" w:rsidRPr="007948DE" w:rsidRDefault="004A2278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 xml:space="preserve">Measurement </w:t>
            </w:r>
          </w:p>
        </w:tc>
        <w:tc>
          <w:tcPr>
            <w:tcW w:w="1736" w:type="dxa"/>
          </w:tcPr>
          <w:p w14:paraId="4BC2D035" w14:textId="77777777" w:rsidR="004A2278" w:rsidRPr="007948DE" w:rsidRDefault="004A2278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7948DE" w:rsidRPr="007948DE" w14:paraId="562E1931" w14:textId="77777777" w:rsidTr="00FF3AD0">
        <w:tc>
          <w:tcPr>
            <w:tcW w:w="696" w:type="dxa"/>
          </w:tcPr>
          <w:p w14:paraId="05798E16" w14:textId="77777777" w:rsidR="004A2278" w:rsidRPr="007948DE" w:rsidRDefault="004A2278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6777" w:type="dxa"/>
          </w:tcPr>
          <w:p w14:paraId="234C9C37" w14:textId="77777777" w:rsidR="004A2278" w:rsidRPr="007948DE" w:rsidRDefault="004A2278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Was the condition measured in a standard, reliable way for all participants?</w:t>
            </w:r>
          </w:p>
        </w:tc>
        <w:tc>
          <w:tcPr>
            <w:tcW w:w="1736" w:type="dxa"/>
          </w:tcPr>
          <w:p w14:paraId="4D11A2A0" w14:textId="77777777" w:rsidR="004A2278" w:rsidRPr="007948DE" w:rsidRDefault="004A2278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 xml:space="preserve">Measurement </w:t>
            </w:r>
          </w:p>
        </w:tc>
        <w:tc>
          <w:tcPr>
            <w:tcW w:w="1736" w:type="dxa"/>
          </w:tcPr>
          <w:p w14:paraId="3898BA41" w14:textId="77777777" w:rsidR="004A2278" w:rsidRPr="007948DE" w:rsidRDefault="004A2278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7948DE" w:rsidRPr="007948DE" w14:paraId="4EB2CEB2" w14:textId="77777777" w:rsidTr="00FF3AD0">
        <w:tc>
          <w:tcPr>
            <w:tcW w:w="696" w:type="dxa"/>
          </w:tcPr>
          <w:p w14:paraId="418954E0" w14:textId="77777777" w:rsidR="004A2278" w:rsidRPr="007948DE" w:rsidRDefault="004A2278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6777" w:type="dxa"/>
          </w:tcPr>
          <w:p w14:paraId="4C89FAAD" w14:textId="77777777" w:rsidR="004A2278" w:rsidRPr="007948DE" w:rsidRDefault="004A2278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Was there appropriate statistical analysis?</w:t>
            </w:r>
          </w:p>
        </w:tc>
        <w:tc>
          <w:tcPr>
            <w:tcW w:w="1736" w:type="dxa"/>
          </w:tcPr>
          <w:p w14:paraId="6462AEDD" w14:textId="77777777" w:rsidR="004A2278" w:rsidRPr="007948DE" w:rsidRDefault="004A2278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Reporting</w:t>
            </w:r>
          </w:p>
        </w:tc>
        <w:tc>
          <w:tcPr>
            <w:tcW w:w="1736" w:type="dxa"/>
          </w:tcPr>
          <w:p w14:paraId="38DB4354" w14:textId="77777777" w:rsidR="004A2278" w:rsidRPr="007948DE" w:rsidRDefault="004A2278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7948DE" w:rsidRPr="007948DE" w14:paraId="5544F515" w14:textId="77777777" w:rsidTr="00FF3AD0">
        <w:tc>
          <w:tcPr>
            <w:tcW w:w="696" w:type="dxa"/>
          </w:tcPr>
          <w:p w14:paraId="3CB0730F" w14:textId="77777777" w:rsidR="004A2278" w:rsidRPr="007948DE" w:rsidRDefault="004A2278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6777" w:type="dxa"/>
          </w:tcPr>
          <w:p w14:paraId="583ACB9B" w14:textId="77777777" w:rsidR="004A2278" w:rsidRPr="007948DE" w:rsidRDefault="004A2278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Was the response rate adequate, and if not, was the low response rate managed appropriately?</w:t>
            </w:r>
          </w:p>
        </w:tc>
        <w:tc>
          <w:tcPr>
            <w:tcW w:w="1736" w:type="dxa"/>
          </w:tcPr>
          <w:p w14:paraId="62A1EC3F" w14:textId="77777777" w:rsidR="004A2278" w:rsidRPr="007948DE" w:rsidRDefault="004A2278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Attrition</w:t>
            </w:r>
          </w:p>
        </w:tc>
        <w:tc>
          <w:tcPr>
            <w:tcW w:w="1736" w:type="dxa"/>
          </w:tcPr>
          <w:p w14:paraId="78F11F26" w14:textId="77777777" w:rsidR="004A2278" w:rsidRPr="007948DE" w:rsidRDefault="004A2278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</w:tbl>
    <w:p w14:paraId="517AFF45" w14:textId="77777777" w:rsidR="004A2278" w:rsidRPr="007948DE" w:rsidRDefault="004A2278" w:rsidP="004A2278">
      <w:pPr>
        <w:rPr>
          <w:rFonts w:asciiTheme="majorBidi" w:hAnsiTheme="majorBidi" w:cstheme="majorBidi"/>
          <w:sz w:val="24"/>
          <w:szCs w:val="24"/>
        </w:rPr>
      </w:pPr>
    </w:p>
    <w:p w14:paraId="769FCF55" w14:textId="77777777" w:rsidR="004A2278" w:rsidRPr="007948DE" w:rsidRDefault="004A2278" w:rsidP="004A2278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6BE1E4D7" w14:textId="77777777" w:rsidR="004A2278" w:rsidRPr="007948DE" w:rsidRDefault="004A2278" w:rsidP="004A2278">
      <w:pPr>
        <w:rPr>
          <w:rFonts w:asciiTheme="majorBidi" w:hAnsiTheme="majorBidi" w:cstheme="majorBidi"/>
          <w:b/>
          <w:bCs/>
          <w:sz w:val="24"/>
          <w:szCs w:val="24"/>
        </w:rPr>
      </w:pPr>
      <w:r w:rsidRPr="007948DE">
        <w:rPr>
          <w:rFonts w:asciiTheme="majorBidi" w:hAnsiTheme="majorBidi" w:cstheme="majorBidi"/>
          <w:b/>
          <w:bCs/>
          <w:sz w:val="24"/>
          <w:szCs w:val="24"/>
        </w:rPr>
        <w:t>Rating:</w:t>
      </w:r>
    </w:p>
    <w:p w14:paraId="5414FAC6" w14:textId="77777777" w:rsidR="004A2278" w:rsidRPr="007948DE" w:rsidRDefault="004A2278" w:rsidP="004A2278">
      <w:pPr>
        <w:rPr>
          <w:rFonts w:asciiTheme="majorBidi" w:hAnsiTheme="majorBidi" w:cstheme="majorBidi"/>
          <w:sz w:val="24"/>
          <w:szCs w:val="24"/>
        </w:rPr>
      </w:pPr>
      <w:r w:rsidRPr="007948DE">
        <w:rPr>
          <w:rFonts w:asciiTheme="majorBidi" w:hAnsiTheme="majorBidi" w:cstheme="majorBidi"/>
          <w:sz w:val="24"/>
          <w:szCs w:val="24"/>
        </w:rPr>
        <w:t>The following table is showing minimum number of stars required in each facto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7948DE" w:rsidRPr="007948DE" w14:paraId="1C5B0ABA" w14:textId="77777777" w:rsidTr="00FF3AD0">
        <w:tc>
          <w:tcPr>
            <w:tcW w:w="1803" w:type="dxa"/>
          </w:tcPr>
          <w:p w14:paraId="43E562B5" w14:textId="77777777" w:rsidR="004A2278" w:rsidRPr="007948DE" w:rsidRDefault="004A2278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Studies rating</w:t>
            </w:r>
          </w:p>
        </w:tc>
        <w:tc>
          <w:tcPr>
            <w:tcW w:w="1803" w:type="dxa"/>
          </w:tcPr>
          <w:p w14:paraId="52089F5B" w14:textId="77777777" w:rsidR="004A2278" w:rsidRPr="007948DE" w:rsidRDefault="004A2278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Selection</w:t>
            </w:r>
          </w:p>
        </w:tc>
        <w:tc>
          <w:tcPr>
            <w:tcW w:w="1803" w:type="dxa"/>
          </w:tcPr>
          <w:p w14:paraId="2FD64B96" w14:textId="77777777" w:rsidR="004A2278" w:rsidRPr="007948DE" w:rsidRDefault="004A2278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Measurement</w:t>
            </w:r>
          </w:p>
        </w:tc>
        <w:tc>
          <w:tcPr>
            <w:tcW w:w="1803" w:type="dxa"/>
          </w:tcPr>
          <w:p w14:paraId="4B1E980D" w14:textId="77777777" w:rsidR="004A2278" w:rsidRPr="007948DE" w:rsidRDefault="004A2278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 xml:space="preserve">Reporting </w:t>
            </w:r>
          </w:p>
        </w:tc>
        <w:tc>
          <w:tcPr>
            <w:tcW w:w="1804" w:type="dxa"/>
          </w:tcPr>
          <w:p w14:paraId="6FBC0D67" w14:textId="77777777" w:rsidR="004A2278" w:rsidRPr="007948DE" w:rsidRDefault="004A2278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Attrition</w:t>
            </w:r>
          </w:p>
        </w:tc>
      </w:tr>
      <w:tr w:rsidR="007948DE" w:rsidRPr="007948DE" w14:paraId="6FDDBC97" w14:textId="77777777" w:rsidTr="00FF3AD0">
        <w:tc>
          <w:tcPr>
            <w:tcW w:w="1803" w:type="dxa"/>
          </w:tcPr>
          <w:p w14:paraId="6BB74108" w14:textId="77777777" w:rsidR="004A2278" w:rsidRPr="007948DE" w:rsidRDefault="004A2278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Good</w:t>
            </w:r>
          </w:p>
        </w:tc>
        <w:tc>
          <w:tcPr>
            <w:tcW w:w="1803" w:type="dxa"/>
          </w:tcPr>
          <w:p w14:paraId="7046CA56" w14:textId="77777777" w:rsidR="004A2278" w:rsidRPr="007948DE" w:rsidRDefault="004A2278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4 to 5</w:t>
            </w:r>
          </w:p>
        </w:tc>
        <w:tc>
          <w:tcPr>
            <w:tcW w:w="1803" w:type="dxa"/>
          </w:tcPr>
          <w:p w14:paraId="66CD3DF3" w14:textId="77777777" w:rsidR="004A2278" w:rsidRPr="007948DE" w:rsidRDefault="004A2278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1.5 to 2</w:t>
            </w:r>
          </w:p>
        </w:tc>
        <w:tc>
          <w:tcPr>
            <w:tcW w:w="1803" w:type="dxa"/>
          </w:tcPr>
          <w:p w14:paraId="6ACE8517" w14:textId="77777777" w:rsidR="004A2278" w:rsidRPr="007948DE" w:rsidRDefault="004A2278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804" w:type="dxa"/>
          </w:tcPr>
          <w:p w14:paraId="0FD4C030" w14:textId="77777777" w:rsidR="004A2278" w:rsidRPr="007948DE" w:rsidRDefault="004A2278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7948DE" w:rsidRPr="007948DE" w14:paraId="4EE722A5" w14:textId="77777777" w:rsidTr="00FF3AD0">
        <w:tc>
          <w:tcPr>
            <w:tcW w:w="1803" w:type="dxa"/>
          </w:tcPr>
          <w:p w14:paraId="2898CDD0" w14:textId="77777777" w:rsidR="004A2278" w:rsidRPr="007948DE" w:rsidRDefault="004A2278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Fair</w:t>
            </w:r>
          </w:p>
        </w:tc>
        <w:tc>
          <w:tcPr>
            <w:tcW w:w="1803" w:type="dxa"/>
          </w:tcPr>
          <w:p w14:paraId="091C8034" w14:textId="77777777" w:rsidR="004A2278" w:rsidRPr="007948DE" w:rsidRDefault="004A2278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2 to 3.5</w:t>
            </w:r>
          </w:p>
        </w:tc>
        <w:tc>
          <w:tcPr>
            <w:tcW w:w="1803" w:type="dxa"/>
          </w:tcPr>
          <w:p w14:paraId="256F03FD" w14:textId="77777777" w:rsidR="004A2278" w:rsidRPr="007948DE" w:rsidRDefault="004A2278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0.5 to 1</w:t>
            </w:r>
          </w:p>
        </w:tc>
        <w:tc>
          <w:tcPr>
            <w:tcW w:w="1803" w:type="dxa"/>
          </w:tcPr>
          <w:p w14:paraId="2EF8C41F" w14:textId="77777777" w:rsidR="004A2278" w:rsidRPr="007948DE" w:rsidRDefault="004A2278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0.5</w:t>
            </w:r>
          </w:p>
        </w:tc>
        <w:tc>
          <w:tcPr>
            <w:tcW w:w="1804" w:type="dxa"/>
          </w:tcPr>
          <w:p w14:paraId="1888B07B" w14:textId="77777777" w:rsidR="004A2278" w:rsidRPr="007948DE" w:rsidRDefault="004A2278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0.5</w:t>
            </w:r>
          </w:p>
        </w:tc>
      </w:tr>
      <w:tr w:rsidR="004A2278" w:rsidRPr="007948DE" w14:paraId="0047403C" w14:textId="77777777" w:rsidTr="00FF3AD0">
        <w:tc>
          <w:tcPr>
            <w:tcW w:w="1803" w:type="dxa"/>
          </w:tcPr>
          <w:p w14:paraId="1428E41E" w14:textId="77777777" w:rsidR="004A2278" w:rsidRPr="007948DE" w:rsidRDefault="004A2278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Poor</w:t>
            </w:r>
          </w:p>
        </w:tc>
        <w:tc>
          <w:tcPr>
            <w:tcW w:w="1803" w:type="dxa"/>
          </w:tcPr>
          <w:p w14:paraId="7FC41402" w14:textId="77777777" w:rsidR="004A2278" w:rsidRPr="007948DE" w:rsidRDefault="004A2278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0 to 1.5</w:t>
            </w:r>
          </w:p>
        </w:tc>
        <w:tc>
          <w:tcPr>
            <w:tcW w:w="1803" w:type="dxa"/>
          </w:tcPr>
          <w:p w14:paraId="20408B03" w14:textId="77777777" w:rsidR="004A2278" w:rsidRPr="007948DE" w:rsidRDefault="004A2278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803" w:type="dxa"/>
          </w:tcPr>
          <w:p w14:paraId="6721B659" w14:textId="77777777" w:rsidR="004A2278" w:rsidRPr="007948DE" w:rsidRDefault="004A2278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804" w:type="dxa"/>
          </w:tcPr>
          <w:p w14:paraId="135D6062" w14:textId="77777777" w:rsidR="004A2278" w:rsidRPr="007948DE" w:rsidRDefault="004A2278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 xml:space="preserve">0 </w:t>
            </w:r>
          </w:p>
        </w:tc>
      </w:tr>
    </w:tbl>
    <w:p w14:paraId="4877ECDA" w14:textId="77777777" w:rsidR="004A2278" w:rsidRPr="007948DE" w:rsidRDefault="004A2278" w:rsidP="004A2278">
      <w:pPr>
        <w:rPr>
          <w:rFonts w:asciiTheme="majorBidi" w:hAnsiTheme="majorBidi" w:cstheme="majorBidi"/>
          <w:sz w:val="24"/>
          <w:szCs w:val="24"/>
        </w:rPr>
      </w:pPr>
    </w:p>
    <w:p w14:paraId="3BC643BC" w14:textId="77777777" w:rsidR="004A2278" w:rsidRPr="007948DE" w:rsidRDefault="004A2278" w:rsidP="004A2278">
      <w:pPr>
        <w:rPr>
          <w:rFonts w:asciiTheme="majorBidi" w:hAnsiTheme="majorBidi" w:cstheme="majorBidi"/>
          <w:b/>
          <w:bCs/>
          <w:sz w:val="24"/>
          <w:szCs w:val="24"/>
        </w:rPr>
      </w:pPr>
      <w:r w:rsidRPr="007948DE">
        <w:rPr>
          <w:rFonts w:asciiTheme="majorBidi" w:hAnsiTheme="majorBidi" w:cstheme="majorBidi"/>
          <w:b/>
          <w:bCs/>
          <w:sz w:val="24"/>
          <w:szCs w:val="24"/>
        </w:rPr>
        <w:t>Star obtained: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838"/>
        <w:gridCol w:w="2126"/>
        <w:gridCol w:w="993"/>
      </w:tblGrid>
      <w:tr w:rsidR="007948DE" w:rsidRPr="007948DE" w14:paraId="16D47643" w14:textId="77777777" w:rsidTr="00FF3AD0">
        <w:trPr>
          <w:jc w:val="center"/>
        </w:trPr>
        <w:tc>
          <w:tcPr>
            <w:tcW w:w="1838" w:type="dxa"/>
          </w:tcPr>
          <w:p w14:paraId="402151AC" w14:textId="77777777" w:rsidR="004A2278" w:rsidRPr="007948DE" w:rsidRDefault="004A2278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Selection:</w:t>
            </w:r>
          </w:p>
        </w:tc>
        <w:tc>
          <w:tcPr>
            <w:tcW w:w="2126" w:type="dxa"/>
          </w:tcPr>
          <w:p w14:paraId="59470D2C" w14:textId="77777777" w:rsidR="004A2278" w:rsidRPr="007948DE" w:rsidRDefault="004A2278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993" w:type="dxa"/>
          </w:tcPr>
          <w:p w14:paraId="15D13B16" w14:textId="77777777" w:rsidR="004A2278" w:rsidRPr="007948DE" w:rsidRDefault="004A2278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Good</w:t>
            </w:r>
          </w:p>
        </w:tc>
      </w:tr>
      <w:tr w:rsidR="007948DE" w:rsidRPr="007948DE" w14:paraId="388F24EA" w14:textId="77777777" w:rsidTr="00FF3AD0">
        <w:trPr>
          <w:jc w:val="center"/>
        </w:trPr>
        <w:tc>
          <w:tcPr>
            <w:tcW w:w="1838" w:type="dxa"/>
          </w:tcPr>
          <w:p w14:paraId="6FC9B5D0" w14:textId="77777777" w:rsidR="004A2278" w:rsidRPr="007948DE" w:rsidRDefault="004A2278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Measurement:</w:t>
            </w:r>
          </w:p>
        </w:tc>
        <w:tc>
          <w:tcPr>
            <w:tcW w:w="2126" w:type="dxa"/>
          </w:tcPr>
          <w:p w14:paraId="2850E5B9" w14:textId="77777777" w:rsidR="004A2278" w:rsidRPr="007948DE" w:rsidRDefault="004A2278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993" w:type="dxa"/>
          </w:tcPr>
          <w:p w14:paraId="4289B91B" w14:textId="77777777" w:rsidR="004A2278" w:rsidRPr="007948DE" w:rsidRDefault="004A2278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Good</w:t>
            </w:r>
          </w:p>
        </w:tc>
      </w:tr>
      <w:tr w:rsidR="007948DE" w:rsidRPr="007948DE" w14:paraId="24B51BC7" w14:textId="77777777" w:rsidTr="00FF3AD0">
        <w:trPr>
          <w:jc w:val="center"/>
        </w:trPr>
        <w:tc>
          <w:tcPr>
            <w:tcW w:w="1838" w:type="dxa"/>
          </w:tcPr>
          <w:p w14:paraId="6687F242" w14:textId="77777777" w:rsidR="004A2278" w:rsidRPr="007948DE" w:rsidRDefault="004A2278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Reporting:</w:t>
            </w:r>
          </w:p>
        </w:tc>
        <w:tc>
          <w:tcPr>
            <w:tcW w:w="2126" w:type="dxa"/>
          </w:tcPr>
          <w:p w14:paraId="0865B23C" w14:textId="77777777" w:rsidR="004A2278" w:rsidRPr="007948DE" w:rsidRDefault="004A2278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993" w:type="dxa"/>
          </w:tcPr>
          <w:p w14:paraId="40735C9F" w14:textId="77777777" w:rsidR="004A2278" w:rsidRPr="007948DE" w:rsidRDefault="004A2278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Good</w:t>
            </w:r>
          </w:p>
        </w:tc>
      </w:tr>
      <w:tr w:rsidR="007948DE" w:rsidRPr="007948DE" w14:paraId="25F39134" w14:textId="77777777" w:rsidTr="00FF3AD0">
        <w:trPr>
          <w:jc w:val="center"/>
        </w:trPr>
        <w:tc>
          <w:tcPr>
            <w:tcW w:w="1838" w:type="dxa"/>
          </w:tcPr>
          <w:p w14:paraId="52F756DE" w14:textId="77777777" w:rsidR="004A2278" w:rsidRPr="007948DE" w:rsidRDefault="004A2278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Attrition:</w:t>
            </w:r>
          </w:p>
        </w:tc>
        <w:tc>
          <w:tcPr>
            <w:tcW w:w="2126" w:type="dxa"/>
          </w:tcPr>
          <w:p w14:paraId="75CC579D" w14:textId="77777777" w:rsidR="004A2278" w:rsidRPr="007948DE" w:rsidRDefault="004A2278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993" w:type="dxa"/>
          </w:tcPr>
          <w:p w14:paraId="3B4A217D" w14:textId="77777777" w:rsidR="004A2278" w:rsidRPr="007948DE" w:rsidRDefault="004A2278" w:rsidP="00FF3AD0">
            <w:pPr>
              <w:bidi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 xml:space="preserve">Good </w:t>
            </w:r>
          </w:p>
        </w:tc>
      </w:tr>
      <w:tr w:rsidR="004A2278" w:rsidRPr="007948DE" w14:paraId="273AADC9" w14:textId="77777777" w:rsidTr="00FF3AD0">
        <w:trPr>
          <w:jc w:val="center"/>
        </w:trPr>
        <w:tc>
          <w:tcPr>
            <w:tcW w:w="1838" w:type="dxa"/>
          </w:tcPr>
          <w:p w14:paraId="0C1634BC" w14:textId="77777777" w:rsidR="004A2278" w:rsidRPr="007948DE" w:rsidRDefault="004A2278" w:rsidP="00FF3AD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verall:</w:t>
            </w:r>
          </w:p>
        </w:tc>
        <w:tc>
          <w:tcPr>
            <w:tcW w:w="2126" w:type="dxa"/>
          </w:tcPr>
          <w:p w14:paraId="4AF1D6A7" w14:textId="77777777" w:rsidR="004A2278" w:rsidRPr="007948DE" w:rsidRDefault="004A2278" w:rsidP="00FF3AD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993" w:type="dxa"/>
          </w:tcPr>
          <w:p w14:paraId="3AC4B403" w14:textId="77777777" w:rsidR="004A2278" w:rsidRPr="007948DE" w:rsidRDefault="004A2278" w:rsidP="00FF3AD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Good </w:t>
            </w:r>
          </w:p>
        </w:tc>
      </w:tr>
    </w:tbl>
    <w:p w14:paraId="1129B191" w14:textId="77777777" w:rsidR="004A2278" w:rsidRPr="007948DE" w:rsidRDefault="004A2278" w:rsidP="004A2278">
      <w:pPr>
        <w:rPr>
          <w:rFonts w:asciiTheme="majorBidi" w:hAnsiTheme="majorBidi" w:cstheme="majorBidi"/>
          <w:sz w:val="24"/>
          <w:szCs w:val="24"/>
        </w:rPr>
      </w:pPr>
    </w:p>
    <w:p w14:paraId="078DCE56" w14:textId="77777777" w:rsidR="004A2278" w:rsidRPr="007948DE" w:rsidRDefault="004A2278" w:rsidP="004A2278">
      <w:pPr>
        <w:rPr>
          <w:rFonts w:asciiTheme="majorBidi" w:hAnsiTheme="majorBidi" w:cstheme="majorBidi"/>
          <w:sz w:val="24"/>
          <w:szCs w:val="24"/>
        </w:rPr>
      </w:pPr>
    </w:p>
    <w:p w14:paraId="150D5788" w14:textId="128E2901" w:rsidR="00F53A95" w:rsidRPr="007948DE" w:rsidRDefault="004A2278" w:rsidP="004A2278">
      <w:pPr>
        <w:rPr>
          <w:rFonts w:asciiTheme="majorBidi" w:hAnsiTheme="majorBidi" w:cstheme="majorBidi"/>
          <w:sz w:val="24"/>
          <w:szCs w:val="24"/>
        </w:rPr>
      </w:pPr>
      <w:r w:rsidRPr="007948DE">
        <w:rPr>
          <w:rFonts w:asciiTheme="majorBidi" w:hAnsiTheme="majorBidi" w:cstheme="majorBidi"/>
          <w:sz w:val="24"/>
          <w:szCs w:val="24"/>
        </w:rPr>
        <w:br w:type="page"/>
      </w:r>
      <w:r w:rsidR="00F53A95" w:rsidRPr="007948DE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JBI CRITICAL APPRAISAL CHECKLIST FOR PREVALENCE STUDIES </w:t>
      </w:r>
    </w:p>
    <w:p w14:paraId="3BE3A731" w14:textId="77777777" w:rsidR="00F53A95" w:rsidRPr="007948DE" w:rsidRDefault="00F53A95" w:rsidP="00F53A95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2791D1C7" w14:textId="19186C7C" w:rsidR="00F53A95" w:rsidRPr="007948DE" w:rsidRDefault="00F53A95" w:rsidP="00F53A95">
      <w:pPr>
        <w:rPr>
          <w:rFonts w:asciiTheme="majorBidi" w:hAnsiTheme="majorBidi" w:cstheme="majorBidi"/>
          <w:b/>
          <w:bCs/>
          <w:sz w:val="24"/>
          <w:szCs w:val="24"/>
        </w:rPr>
      </w:pPr>
      <w:r w:rsidRPr="007948DE">
        <w:rPr>
          <w:rFonts w:asciiTheme="majorBidi" w:hAnsiTheme="majorBidi" w:cstheme="majorBidi"/>
          <w:b/>
          <w:bCs/>
          <w:sz w:val="24"/>
          <w:szCs w:val="24"/>
        </w:rPr>
        <w:t>Author ____________</w:t>
      </w:r>
      <w:proofErr w:type="spellStart"/>
      <w:r w:rsidRPr="007948DE">
        <w:rPr>
          <w:rFonts w:asciiTheme="majorBidi" w:hAnsiTheme="majorBidi" w:cstheme="majorBidi"/>
          <w:sz w:val="24"/>
          <w:szCs w:val="24"/>
          <w:u w:val="single"/>
        </w:rPr>
        <w:t>Fongar</w:t>
      </w:r>
      <w:proofErr w:type="spellEnd"/>
      <w:r w:rsidRPr="007948DE">
        <w:rPr>
          <w:rFonts w:asciiTheme="majorBidi" w:hAnsiTheme="majorBidi" w:cstheme="majorBidi"/>
          <w:sz w:val="24"/>
          <w:szCs w:val="24"/>
          <w:u w:val="single"/>
        </w:rPr>
        <w:t xml:space="preserve">, </w:t>
      </w:r>
      <w:proofErr w:type="spellStart"/>
      <w:r w:rsidRPr="007948DE">
        <w:rPr>
          <w:rFonts w:asciiTheme="majorBidi" w:hAnsiTheme="majorBidi" w:cstheme="majorBidi"/>
          <w:sz w:val="24"/>
          <w:szCs w:val="24"/>
          <w:u w:val="single"/>
        </w:rPr>
        <w:t>el</w:t>
      </w:r>
      <w:proofErr w:type="spellEnd"/>
      <w:r w:rsidRPr="007948DE">
        <w:rPr>
          <w:rFonts w:asciiTheme="majorBidi" w:hAnsiTheme="majorBidi" w:cstheme="majorBidi"/>
          <w:sz w:val="24"/>
          <w:szCs w:val="24"/>
          <w:u w:val="single"/>
        </w:rPr>
        <w:t xml:space="preserve"> al.,</w:t>
      </w:r>
      <w:r w:rsidRPr="007948DE">
        <w:rPr>
          <w:rFonts w:asciiTheme="majorBidi" w:hAnsiTheme="majorBidi" w:cstheme="majorBidi"/>
          <w:sz w:val="24"/>
          <w:szCs w:val="24"/>
        </w:rPr>
        <w:t xml:space="preserve"> </w:t>
      </w:r>
      <w:r w:rsidRPr="007948DE">
        <w:rPr>
          <w:rFonts w:asciiTheme="majorBidi" w:hAnsiTheme="majorBidi" w:cstheme="majorBidi"/>
          <w:b/>
          <w:bCs/>
          <w:sz w:val="24"/>
          <w:szCs w:val="24"/>
        </w:rPr>
        <w:t xml:space="preserve">____________ </w:t>
      </w:r>
      <w:r w:rsidRPr="007948DE">
        <w:rPr>
          <w:rFonts w:asciiTheme="majorBidi" w:hAnsiTheme="majorBidi" w:cstheme="majorBidi"/>
          <w:b/>
          <w:bCs/>
          <w:sz w:val="24"/>
          <w:szCs w:val="24"/>
        </w:rPr>
        <w:tab/>
      </w:r>
      <w:r w:rsidRPr="007948DE">
        <w:rPr>
          <w:rFonts w:asciiTheme="majorBidi" w:hAnsiTheme="majorBidi" w:cstheme="majorBidi"/>
          <w:b/>
          <w:bCs/>
          <w:sz w:val="24"/>
          <w:szCs w:val="24"/>
        </w:rPr>
        <w:tab/>
      </w:r>
      <w:r w:rsidRPr="007948DE">
        <w:rPr>
          <w:rFonts w:asciiTheme="majorBidi" w:hAnsiTheme="majorBidi" w:cstheme="majorBidi"/>
          <w:b/>
          <w:bCs/>
          <w:sz w:val="24"/>
          <w:szCs w:val="24"/>
        </w:rPr>
        <w:tab/>
        <w:t>Year_</w:t>
      </w:r>
      <w:r w:rsidRPr="007948DE">
        <w:rPr>
          <w:rFonts w:asciiTheme="majorBidi" w:hAnsiTheme="majorBidi" w:cstheme="majorBidi"/>
          <w:sz w:val="24"/>
          <w:szCs w:val="24"/>
          <w:u w:val="single"/>
        </w:rPr>
        <w:t>2019</w:t>
      </w:r>
      <w:r w:rsidRPr="007948DE">
        <w:rPr>
          <w:rFonts w:asciiTheme="majorBidi" w:hAnsiTheme="majorBidi" w:cstheme="majorBidi"/>
          <w:b/>
          <w:bCs/>
          <w:sz w:val="24"/>
          <w:szCs w:val="24"/>
        </w:rPr>
        <w:t xml:space="preserve">   </w:t>
      </w:r>
    </w:p>
    <w:tbl>
      <w:tblPr>
        <w:tblStyle w:val="TableGrid"/>
        <w:tblpPr w:leftFromText="180" w:rightFromText="180" w:vertAnchor="text" w:horzAnchor="margin" w:tblpXSpec="center" w:tblpY="323"/>
        <w:tblW w:w="10945" w:type="dxa"/>
        <w:tblLook w:val="04A0" w:firstRow="1" w:lastRow="0" w:firstColumn="1" w:lastColumn="0" w:noHBand="0" w:noVBand="1"/>
      </w:tblPr>
      <w:tblGrid>
        <w:gridCol w:w="696"/>
        <w:gridCol w:w="6777"/>
        <w:gridCol w:w="1736"/>
        <w:gridCol w:w="1736"/>
      </w:tblGrid>
      <w:tr w:rsidR="007948DE" w:rsidRPr="007948DE" w14:paraId="36FCA345" w14:textId="77777777" w:rsidTr="00971A1F">
        <w:tc>
          <w:tcPr>
            <w:tcW w:w="696" w:type="dxa"/>
          </w:tcPr>
          <w:p w14:paraId="20298401" w14:textId="77777777" w:rsidR="00F53A95" w:rsidRPr="007948DE" w:rsidRDefault="00F53A95" w:rsidP="00971A1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tem No.</w:t>
            </w:r>
          </w:p>
        </w:tc>
        <w:tc>
          <w:tcPr>
            <w:tcW w:w="6777" w:type="dxa"/>
          </w:tcPr>
          <w:p w14:paraId="73B9E37E" w14:textId="77777777" w:rsidR="00F53A95" w:rsidRPr="007948DE" w:rsidRDefault="00F53A95" w:rsidP="00971A1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xplanation</w:t>
            </w:r>
          </w:p>
        </w:tc>
        <w:tc>
          <w:tcPr>
            <w:tcW w:w="1736" w:type="dxa"/>
          </w:tcPr>
          <w:p w14:paraId="3D593D67" w14:textId="77777777" w:rsidR="00F53A95" w:rsidRPr="007948DE" w:rsidRDefault="00F53A95" w:rsidP="00971A1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ategorization</w:t>
            </w:r>
          </w:p>
        </w:tc>
        <w:tc>
          <w:tcPr>
            <w:tcW w:w="1736" w:type="dxa"/>
          </w:tcPr>
          <w:p w14:paraId="23957029" w14:textId="77777777" w:rsidR="00F53A95" w:rsidRPr="007948DE" w:rsidRDefault="00F53A95" w:rsidP="00971A1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tars obtained</w:t>
            </w:r>
          </w:p>
        </w:tc>
      </w:tr>
      <w:tr w:rsidR="007948DE" w:rsidRPr="007948DE" w14:paraId="1045CC5F" w14:textId="77777777" w:rsidTr="00971A1F">
        <w:tc>
          <w:tcPr>
            <w:tcW w:w="696" w:type="dxa"/>
          </w:tcPr>
          <w:p w14:paraId="151067C2" w14:textId="77777777" w:rsidR="00F53A95" w:rsidRPr="007948DE" w:rsidRDefault="00F53A95" w:rsidP="00971A1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6777" w:type="dxa"/>
          </w:tcPr>
          <w:p w14:paraId="31694137" w14:textId="77777777" w:rsidR="00F53A95" w:rsidRPr="007948DE" w:rsidRDefault="00F53A95" w:rsidP="00971A1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 xml:space="preserve">Was the sample frame appropriate to address the target population? </w:t>
            </w:r>
          </w:p>
        </w:tc>
        <w:tc>
          <w:tcPr>
            <w:tcW w:w="1736" w:type="dxa"/>
          </w:tcPr>
          <w:p w14:paraId="2DF79640" w14:textId="77777777" w:rsidR="00F53A95" w:rsidRPr="007948DE" w:rsidRDefault="00F53A95" w:rsidP="00971A1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Selection</w:t>
            </w:r>
          </w:p>
        </w:tc>
        <w:tc>
          <w:tcPr>
            <w:tcW w:w="1736" w:type="dxa"/>
          </w:tcPr>
          <w:p w14:paraId="0E4BE2BB" w14:textId="08BB5B4C" w:rsidR="00F53A95" w:rsidRPr="007948DE" w:rsidRDefault="00012BA2" w:rsidP="00971A1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7948DE" w:rsidRPr="007948DE" w14:paraId="7A18F7BF" w14:textId="77777777" w:rsidTr="00971A1F">
        <w:tc>
          <w:tcPr>
            <w:tcW w:w="696" w:type="dxa"/>
          </w:tcPr>
          <w:p w14:paraId="60BE00F9" w14:textId="77777777" w:rsidR="00F53A95" w:rsidRPr="007948DE" w:rsidRDefault="00F53A95" w:rsidP="00971A1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6777" w:type="dxa"/>
          </w:tcPr>
          <w:p w14:paraId="74382D97" w14:textId="77777777" w:rsidR="00F53A95" w:rsidRPr="007948DE" w:rsidRDefault="00F53A95" w:rsidP="00971A1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Were study participants sampled in an appropriate way?</w:t>
            </w:r>
          </w:p>
        </w:tc>
        <w:tc>
          <w:tcPr>
            <w:tcW w:w="1736" w:type="dxa"/>
          </w:tcPr>
          <w:p w14:paraId="2A39F198" w14:textId="77777777" w:rsidR="00F53A95" w:rsidRPr="007948DE" w:rsidRDefault="00F53A95" w:rsidP="00971A1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Selection</w:t>
            </w:r>
          </w:p>
        </w:tc>
        <w:tc>
          <w:tcPr>
            <w:tcW w:w="1736" w:type="dxa"/>
          </w:tcPr>
          <w:p w14:paraId="0BF611E3" w14:textId="184A6E41" w:rsidR="00F53A95" w:rsidRPr="007948DE" w:rsidRDefault="00012BA2" w:rsidP="00971A1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7948DE" w:rsidRPr="007948DE" w14:paraId="7AE6CDD6" w14:textId="77777777" w:rsidTr="00971A1F">
        <w:tc>
          <w:tcPr>
            <w:tcW w:w="696" w:type="dxa"/>
          </w:tcPr>
          <w:p w14:paraId="2AE542C3" w14:textId="77777777" w:rsidR="00F53A95" w:rsidRPr="007948DE" w:rsidRDefault="00F53A95" w:rsidP="00971A1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6777" w:type="dxa"/>
          </w:tcPr>
          <w:p w14:paraId="383F0DBB" w14:textId="77777777" w:rsidR="00F53A95" w:rsidRPr="007948DE" w:rsidRDefault="00F53A95" w:rsidP="00971A1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Was the sample size adequate?</w:t>
            </w:r>
          </w:p>
        </w:tc>
        <w:tc>
          <w:tcPr>
            <w:tcW w:w="1736" w:type="dxa"/>
          </w:tcPr>
          <w:p w14:paraId="65FE7F12" w14:textId="77777777" w:rsidR="00F53A95" w:rsidRPr="007948DE" w:rsidRDefault="00F53A95" w:rsidP="00971A1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Selection</w:t>
            </w:r>
          </w:p>
        </w:tc>
        <w:tc>
          <w:tcPr>
            <w:tcW w:w="1736" w:type="dxa"/>
          </w:tcPr>
          <w:p w14:paraId="6F5DC1F5" w14:textId="5F6CE5F9" w:rsidR="00F53A95" w:rsidRPr="007948DE" w:rsidRDefault="00012BA2" w:rsidP="00971A1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7948DE" w:rsidRPr="007948DE" w14:paraId="608ADDB4" w14:textId="77777777" w:rsidTr="00971A1F">
        <w:tc>
          <w:tcPr>
            <w:tcW w:w="696" w:type="dxa"/>
          </w:tcPr>
          <w:p w14:paraId="03737213" w14:textId="77777777" w:rsidR="00F53A95" w:rsidRPr="007948DE" w:rsidRDefault="00F53A95" w:rsidP="00971A1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6777" w:type="dxa"/>
          </w:tcPr>
          <w:p w14:paraId="7EEBE298" w14:textId="77777777" w:rsidR="00F53A95" w:rsidRPr="007948DE" w:rsidRDefault="00F53A95" w:rsidP="00971A1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Were the study subjects and the setting described in detail?</w:t>
            </w:r>
          </w:p>
        </w:tc>
        <w:tc>
          <w:tcPr>
            <w:tcW w:w="1736" w:type="dxa"/>
          </w:tcPr>
          <w:p w14:paraId="3A60DB0E" w14:textId="77777777" w:rsidR="00F53A95" w:rsidRPr="007948DE" w:rsidRDefault="00F53A95" w:rsidP="00971A1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Selection</w:t>
            </w:r>
          </w:p>
        </w:tc>
        <w:tc>
          <w:tcPr>
            <w:tcW w:w="1736" w:type="dxa"/>
          </w:tcPr>
          <w:p w14:paraId="30C0690D" w14:textId="1DD0253F" w:rsidR="00F53A95" w:rsidRPr="007948DE" w:rsidRDefault="00012BA2" w:rsidP="00971A1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7948DE" w:rsidRPr="007948DE" w14:paraId="1568151D" w14:textId="77777777" w:rsidTr="00971A1F">
        <w:tc>
          <w:tcPr>
            <w:tcW w:w="696" w:type="dxa"/>
          </w:tcPr>
          <w:p w14:paraId="4A683541" w14:textId="77777777" w:rsidR="00F53A95" w:rsidRPr="007948DE" w:rsidRDefault="00F53A95" w:rsidP="00971A1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6777" w:type="dxa"/>
          </w:tcPr>
          <w:p w14:paraId="1ACFE9EA" w14:textId="77777777" w:rsidR="00F53A95" w:rsidRPr="007948DE" w:rsidRDefault="00F53A95" w:rsidP="00971A1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Was the data analysis conducted with sufficient coverage of the identified sample?</w:t>
            </w:r>
          </w:p>
        </w:tc>
        <w:tc>
          <w:tcPr>
            <w:tcW w:w="1736" w:type="dxa"/>
          </w:tcPr>
          <w:p w14:paraId="354D6DAE" w14:textId="77777777" w:rsidR="00F53A95" w:rsidRPr="007948DE" w:rsidRDefault="00F53A95" w:rsidP="00971A1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 xml:space="preserve">Selection </w:t>
            </w:r>
          </w:p>
        </w:tc>
        <w:tc>
          <w:tcPr>
            <w:tcW w:w="1736" w:type="dxa"/>
          </w:tcPr>
          <w:p w14:paraId="76758479" w14:textId="7F60F004" w:rsidR="00F53A95" w:rsidRPr="007948DE" w:rsidRDefault="00012BA2" w:rsidP="00971A1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</w:tr>
      <w:tr w:rsidR="007948DE" w:rsidRPr="007948DE" w14:paraId="28E5C3A5" w14:textId="77777777" w:rsidTr="00971A1F">
        <w:tc>
          <w:tcPr>
            <w:tcW w:w="696" w:type="dxa"/>
          </w:tcPr>
          <w:p w14:paraId="54FEB673" w14:textId="77777777" w:rsidR="00F53A95" w:rsidRPr="007948DE" w:rsidRDefault="00F53A95" w:rsidP="00971A1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6777" w:type="dxa"/>
          </w:tcPr>
          <w:p w14:paraId="4AAA4D77" w14:textId="77777777" w:rsidR="00F53A95" w:rsidRPr="007948DE" w:rsidRDefault="00F53A95" w:rsidP="00971A1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Were valid methods used for the identification of the condition?</w:t>
            </w:r>
          </w:p>
        </w:tc>
        <w:tc>
          <w:tcPr>
            <w:tcW w:w="1736" w:type="dxa"/>
          </w:tcPr>
          <w:p w14:paraId="026AB975" w14:textId="77777777" w:rsidR="00F53A95" w:rsidRPr="007948DE" w:rsidRDefault="00F53A95" w:rsidP="00971A1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 xml:space="preserve">Measurement </w:t>
            </w:r>
          </w:p>
        </w:tc>
        <w:tc>
          <w:tcPr>
            <w:tcW w:w="1736" w:type="dxa"/>
          </w:tcPr>
          <w:p w14:paraId="53596E35" w14:textId="6B72547D" w:rsidR="00F53A95" w:rsidRPr="007948DE" w:rsidRDefault="00012BA2" w:rsidP="00971A1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7948DE" w:rsidRPr="007948DE" w14:paraId="5AA48153" w14:textId="77777777" w:rsidTr="00971A1F">
        <w:tc>
          <w:tcPr>
            <w:tcW w:w="696" w:type="dxa"/>
          </w:tcPr>
          <w:p w14:paraId="118F5A00" w14:textId="77777777" w:rsidR="00F53A95" w:rsidRPr="007948DE" w:rsidRDefault="00F53A95" w:rsidP="00971A1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6777" w:type="dxa"/>
          </w:tcPr>
          <w:p w14:paraId="437C694C" w14:textId="77777777" w:rsidR="00F53A95" w:rsidRPr="007948DE" w:rsidRDefault="00F53A95" w:rsidP="00971A1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Was the condition measured in a standard, reliable way for all participants?</w:t>
            </w:r>
          </w:p>
        </w:tc>
        <w:tc>
          <w:tcPr>
            <w:tcW w:w="1736" w:type="dxa"/>
          </w:tcPr>
          <w:p w14:paraId="16E06466" w14:textId="77777777" w:rsidR="00F53A95" w:rsidRPr="007948DE" w:rsidRDefault="00F53A95" w:rsidP="00971A1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 xml:space="preserve">Measurement </w:t>
            </w:r>
          </w:p>
        </w:tc>
        <w:tc>
          <w:tcPr>
            <w:tcW w:w="1736" w:type="dxa"/>
          </w:tcPr>
          <w:p w14:paraId="39786416" w14:textId="18AEA465" w:rsidR="00F53A95" w:rsidRPr="007948DE" w:rsidRDefault="00012BA2" w:rsidP="00971A1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7948DE" w:rsidRPr="007948DE" w14:paraId="2B17B7BB" w14:textId="77777777" w:rsidTr="00971A1F">
        <w:tc>
          <w:tcPr>
            <w:tcW w:w="696" w:type="dxa"/>
          </w:tcPr>
          <w:p w14:paraId="7402251E" w14:textId="77777777" w:rsidR="00F53A95" w:rsidRPr="007948DE" w:rsidRDefault="00F53A95" w:rsidP="00971A1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6777" w:type="dxa"/>
          </w:tcPr>
          <w:p w14:paraId="1156D32E" w14:textId="77777777" w:rsidR="00F53A95" w:rsidRPr="007948DE" w:rsidRDefault="00F53A95" w:rsidP="00971A1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Was there appropriate statistical analysis?</w:t>
            </w:r>
          </w:p>
        </w:tc>
        <w:tc>
          <w:tcPr>
            <w:tcW w:w="1736" w:type="dxa"/>
          </w:tcPr>
          <w:p w14:paraId="4AF0591D" w14:textId="77777777" w:rsidR="00F53A95" w:rsidRPr="007948DE" w:rsidRDefault="00F53A95" w:rsidP="00971A1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Reporting</w:t>
            </w:r>
          </w:p>
        </w:tc>
        <w:tc>
          <w:tcPr>
            <w:tcW w:w="1736" w:type="dxa"/>
          </w:tcPr>
          <w:p w14:paraId="0197795E" w14:textId="12E72C48" w:rsidR="00F53A95" w:rsidRPr="007948DE" w:rsidRDefault="00012BA2" w:rsidP="00971A1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0.5</w:t>
            </w:r>
          </w:p>
        </w:tc>
      </w:tr>
      <w:tr w:rsidR="007948DE" w:rsidRPr="007948DE" w14:paraId="4FBA2FCE" w14:textId="77777777" w:rsidTr="00971A1F">
        <w:tc>
          <w:tcPr>
            <w:tcW w:w="696" w:type="dxa"/>
          </w:tcPr>
          <w:p w14:paraId="47F05DB2" w14:textId="77777777" w:rsidR="00F53A95" w:rsidRPr="007948DE" w:rsidRDefault="00F53A95" w:rsidP="00971A1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6777" w:type="dxa"/>
          </w:tcPr>
          <w:p w14:paraId="6B47560F" w14:textId="77777777" w:rsidR="00F53A95" w:rsidRPr="007948DE" w:rsidRDefault="00F53A95" w:rsidP="00971A1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Was the response rate adequate, and if not, was the low response rate managed appropriately?</w:t>
            </w:r>
          </w:p>
        </w:tc>
        <w:tc>
          <w:tcPr>
            <w:tcW w:w="1736" w:type="dxa"/>
          </w:tcPr>
          <w:p w14:paraId="2ABD5E42" w14:textId="77777777" w:rsidR="00F53A95" w:rsidRPr="007948DE" w:rsidRDefault="00F53A95" w:rsidP="00971A1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Attrition</w:t>
            </w:r>
          </w:p>
        </w:tc>
        <w:tc>
          <w:tcPr>
            <w:tcW w:w="1736" w:type="dxa"/>
          </w:tcPr>
          <w:p w14:paraId="3DD5D787" w14:textId="164758BB" w:rsidR="00F53A95" w:rsidRPr="007948DE" w:rsidRDefault="00012BA2" w:rsidP="00971A1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</w:tr>
    </w:tbl>
    <w:p w14:paraId="34C8E2E7" w14:textId="77777777" w:rsidR="00F53A95" w:rsidRPr="007948DE" w:rsidRDefault="00F53A95" w:rsidP="00F53A95">
      <w:pPr>
        <w:rPr>
          <w:rFonts w:asciiTheme="majorBidi" w:hAnsiTheme="majorBidi" w:cstheme="majorBidi"/>
          <w:sz w:val="24"/>
          <w:szCs w:val="24"/>
        </w:rPr>
      </w:pPr>
    </w:p>
    <w:p w14:paraId="19B5956E" w14:textId="77777777" w:rsidR="00F53A95" w:rsidRPr="007948DE" w:rsidRDefault="00F53A95" w:rsidP="00F53A95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66326ACF" w14:textId="77777777" w:rsidR="00F53A95" w:rsidRPr="007948DE" w:rsidRDefault="00F53A95" w:rsidP="00F53A95">
      <w:pPr>
        <w:rPr>
          <w:rFonts w:asciiTheme="majorBidi" w:hAnsiTheme="majorBidi" w:cstheme="majorBidi"/>
          <w:b/>
          <w:bCs/>
          <w:sz w:val="24"/>
          <w:szCs w:val="24"/>
        </w:rPr>
      </w:pPr>
      <w:r w:rsidRPr="007948DE">
        <w:rPr>
          <w:rFonts w:asciiTheme="majorBidi" w:hAnsiTheme="majorBidi" w:cstheme="majorBidi"/>
          <w:b/>
          <w:bCs/>
          <w:sz w:val="24"/>
          <w:szCs w:val="24"/>
        </w:rPr>
        <w:t>Rating:</w:t>
      </w:r>
    </w:p>
    <w:p w14:paraId="37387CD6" w14:textId="77777777" w:rsidR="00F53A95" w:rsidRPr="007948DE" w:rsidRDefault="00F53A95" w:rsidP="00F53A95">
      <w:pPr>
        <w:rPr>
          <w:rFonts w:asciiTheme="majorBidi" w:hAnsiTheme="majorBidi" w:cstheme="majorBidi"/>
          <w:sz w:val="24"/>
          <w:szCs w:val="24"/>
        </w:rPr>
      </w:pPr>
      <w:r w:rsidRPr="007948DE">
        <w:rPr>
          <w:rFonts w:asciiTheme="majorBidi" w:hAnsiTheme="majorBidi" w:cstheme="majorBidi"/>
          <w:sz w:val="24"/>
          <w:szCs w:val="24"/>
        </w:rPr>
        <w:t>The following table is showing minimum number of stars required in each facto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7948DE" w:rsidRPr="007948DE" w14:paraId="20711B87" w14:textId="77777777" w:rsidTr="00971A1F">
        <w:tc>
          <w:tcPr>
            <w:tcW w:w="1803" w:type="dxa"/>
          </w:tcPr>
          <w:p w14:paraId="0D19FE54" w14:textId="77777777" w:rsidR="00F53A95" w:rsidRPr="007948DE" w:rsidRDefault="00F53A95" w:rsidP="00971A1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Studies rating</w:t>
            </w:r>
          </w:p>
        </w:tc>
        <w:tc>
          <w:tcPr>
            <w:tcW w:w="1803" w:type="dxa"/>
          </w:tcPr>
          <w:p w14:paraId="393E952A" w14:textId="77777777" w:rsidR="00F53A95" w:rsidRPr="007948DE" w:rsidRDefault="00F53A95" w:rsidP="00971A1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Selection</w:t>
            </w:r>
          </w:p>
        </w:tc>
        <w:tc>
          <w:tcPr>
            <w:tcW w:w="1803" w:type="dxa"/>
          </w:tcPr>
          <w:p w14:paraId="30ED2C06" w14:textId="77777777" w:rsidR="00F53A95" w:rsidRPr="007948DE" w:rsidRDefault="00F53A95" w:rsidP="00971A1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Measurement</w:t>
            </w:r>
          </w:p>
        </w:tc>
        <w:tc>
          <w:tcPr>
            <w:tcW w:w="1803" w:type="dxa"/>
          </w:tcPr>
          <w:p w14:paraId="15BEABC3" w14:textId="77777777" w:rsidR="00F53A95" w:rsidRPr="007948DE" w:rsidRDefault="00F53A95" w:rsidP="00971A1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 xml:space="preserve">Reporting </w:t>
            </w:r>
          </w:p>
        </w:tc>
        <w:tc>
          <w:tcPr>
            <w:tcW w:w="1804" w:type="dxa"/>
          </w:tcPr>
          <w:p w14:paraId="4ED0198D" w14:textId="77777777" w:rsidR="00F53A95" w:rsidRPr="007948DE" w:rsidRDefault="00F53A95" w:rsidP="00971A1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Attrition</w:t>
            </w:r>
          </w:p>
        </w:tc>
      </w:tr>
      <w:tr w:rsidR="007948DE" w:rsidRPr="007948DE" w14:paraId="49E7DB55" w14:textId="77777777" w:rsidTr="00971A1F">
        <w:tc>
          <w:tcPr>
            <w:tcW w:w="1803" w:type="dxa"/>
          </w:tcPr>
          <w:p w14:paraId="2E39D3B3" w14:textId="77777777" w:rsidR="00F53A95" w:rsidRPr="007948DE" w:rsidRDefault="00F53A95" w:rsidP="00971A1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Good</w:t>
            </w:r>
          </w:p>
        </w:tc>
        <w:tc>
          <w:tcPr>
            <w:tcW w:w="1803" w:type="dxa"/>
          </w:tcPr>
          <w:p w14:paraId="7B7B42B4" w14:textId="77777777" w:rsidR="00F53A95" w:rsidRPr="007948DE" w:rsidRDefault="00F53A95" w:rsidP="00971A1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4 to 5</w:t>
            </w:r>
          </w:p>
        </w:tc>
        <w:tc>
          <w:tcPr>
            <w:tcW w:w="1803" w:type="dxa"/>
          </w:tcPr>
          <w:p w14:paraId="42BAFAF0" w14:textId="77777777" w:rsidR="00F53A95" w:rsidRPr="007948DE" w:rsidRDefault="00F53A95" w:rsidP="00971A1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1.5 to 2</w:t>
            </w:r>
          </w:p>
        </w:tc>
        <w:tc>
          <w:tcPr>
            <w:tcW w:w="1803" w:type="dxa"/>
          </w:tcPr>
          <w:p w14:paraId="1A39934B" w14:textId="77777777" w:rsidR="00F53A95" w:rsidRPr="007948DE" w:rsidRDefault="00F53A95" w:rsidP="00971A1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804" w:type="dxa"/>
          </w:tcPr>
          <w:p w14:paraId="2DD47060" w14:textId="77777777" w:rsidR="00F53A95" w:rsidRPr="007948DE" w:rsidRDefault="00F53A95" w:rsidP="00971A1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7948DE" w:rsidRPr="007948DE" w14:paraId="1812B249" w14:textId="77777777" w:rsidTr="00971A1F">
        <w:tc>
          <w:tcPr>
            <w:tcW w:w="1803" w:type="dxa"/>
          </w:tcPr>
          <w:p w14:paraId="5ED61828" w14:textId="77777777" w:rsidR="00F53A95" w:rsidRPr="007948DE" w:rsidRDefault="00F53A95" w:rsidP="00971A1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Fair</w:t>
            </w:r>
          </w:p>
        </w:tc>
        <w:tc>
          <w:tcPr>
            <w:tcW w:w="1803" w:type="dxa"/>
          </w:tcPr>
          <w:p w14:paraId="56698CEC" w14:textId="77777777" w:rsidR="00F53A95" w:rsidRPr="007948DE" w:rsidRDefault="00F53A95" w:rsidP="00971A1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2 to 3.5</w:t>
            </w:r>
          </w:p>
        </w:tc>
        <w:tc>
          <w:tcPr>
            <w:tcW w:w="1803" w:type="dxa"/>
          </w:tcPr>
          <w:p w14:paraId="2A502422" w14:textId="77777777" w:rsidR="00F53A95" w:rsidRPr="007948DE" w:rsidRDefault="00F53A95" w:rsidP="00971A1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0.5 to 1</w:t>
            </w:r>
          </w:p>
        </w:tc>
        <w:tc>
          <w:tcPr>
            <w:tcW w:w="1803" w:type="dxa"/>
          </w:tcPr>
          <w:p w14:paraId="5F87037E" w14:textId="77777777" w:rsidR="00F53A95" w:rsidRPr="007948DE" w:rsidRDefault="00F53A95" w:rsidP="00971A1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0.5</w:t>
            </w:r>
          </w:p>
        </w:tc>
        <w:tc>
          <w:tcPr>
            <w:tcW w:w="1804" w:type="dxa"/>
          </w:tcPr>
          <w:p w14:paraId="599DDC21" w14:textId="77777777" w:rsidR="00F53A95" w:rsidRPr="007948DE" w:rsidRDefault="00F53A95" w:rsidP="00971A1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0.5</w:t>
            </w:r>
          </w:p>
        </w:tc>
      </w:tr>
      <w:tr w:rsidR="00F53A95" w:rsidRPr="007948DE" w14:paraId="74B7642B" w14:textId="77777777" w:rsidTr="00971A1F">
        <w:tc>
          <w:tcPr>
            <w:tcW w:w="1803" w:type="dxa"/>
          </w:tcPr>
          <w:p w14:paraId="204E5B43" w14:textId="77777777" w:rsidR="00F53A95" w:rsidRPr="007948DE" w:rsidRDefault="00F53A95" w:rsidP="00971A1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Poor</w:t>
            </w:r>
          </w:p>
        </w:tc>
        <w:tc>
          <w:tcPr>
            <w:tcW w:w="1803" w:type="dxa"/>
          </w:tcPr>
          <w:p w14:paraId="790FCA6A" w14:textId="77777777" w:rsidR="00F53A95" w:rsidRPr="007948DE" w:rsidRDefault="00F53A95" w:rsidP="00971A1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0 to 1.5</w:t>
            </w:r>
          </w:p>
        </w:tc>
        <w:tc>
          <w:tcPr>
            <w:tcW w:w="1803" w:type="dxa"/>
          </w:tcPr>
          <w:p w14:paraId="6DD543BC" w14:textId="77777777" w:rsidR="00F53A95" w:rsidRPr="007948DE" w:rsidRDefault="00F53A95" w:rsidP="00971A1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803" w:type="dxa"/>
          </w:tcPr>
          <w:p w14:paraId="29946D9F" w14:textId="77777777" w:rsidR="00F53A95" w:rsidRPr="007948DE" w:rsidRDefault="00F53A95" w:rsidP="00971A1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804" w:type="dxa"/>
          </w:tcPr>
          <w:p w14:paraId="3E3E3D03" w14:textId="77777777" w:rsidR="00F53A95" w:rsidRPr="007948DE" w:rsidRDefault="00F53A95" w:rsidP="00971A1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 xml:space="preserve">0 </w:t>
            </w:r>
          </w:p>
        </w:tc>
      </w:tr>
    </w:tbl>
    <w:p w14:paraId="3A8ABBC9" w14:textId="77777777" w:rsidR="00F53A95" w:rsidRPr="007948DE" w:rsidRDefault="00F53A95" w:rsidP="00F53A95">
      <w:pPr>
        <w:rPr>
          <w:rFonts w:asciiTheme="majorBidi" w:hAnsiTheme="majorBidi" w:cstheme="majorBidi"/>
          <w:sz w:val="24"/>
          <w:szCs w:val="24"/>
        </w:rPr>
      </w:pPr>
    </w:p>
    <w:p w14:paraId="7752D2BA" w14:textId="77777777" w:rsidR="00F53A95" w:rsidRPr="007948DE" w:rsidRDefault="00F53A95" w:rsidP="00F53A95">
      <w:pPr>
        <w:rPr>
          <w:rFonts w:asciiTheme="majorBidi" w:hAnsiTheme="majorBidi" w:cstheme="majorBidi"/>
          <w:b/>
          <w:bCs/>
          <w:sz w:val="24"/>
          <w:szCs w:val="24"/>
        </w:rPr>
      </w:pPr>
      <w:r w:rsidRPr="007948DE">
        <w:rPr>
          <w:rFonts w:asciiTheme="majorBidi" w:hAnsiTheme="majorBidi" w:cstheme="majorBidi"/>
          <w:b/>
          <w:bCs/>
          <w:sz w:val="24"/>
          <w:szCs w:val="24"/>
        </w:rPr>
        <w:t>Star obtained: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838"/>
        <w:gridCol w:w="2126"/>
        <w:gridCol w:w="993"/>
      </w:tblGrid>
      <w:tr w:rsidR="007948DE" w:rsidRPr="007948DE" w14:paraId="229FDF41" w14:textId="77777777" w:rsidTr="00971A1F">
        <w:trPr>
          <w:jc w:val="center"/>
        </w:trPr>
        <w:tc>
          <w:tcPr>
            <w:tcW w:w="1838" w:type="dxa"/>
          </w:tcPr>
          <w:p w14:paraId="3F6B1910" w14:textId="77777777" w:rsidR="00F53A95" w:rsidRPr="007948DE" w:rsidRDefault="00F53A95" w:rsidP="00971A1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Selection:</w:t>
            </w:r>
          </w:p>
        </w:tc>
        <w:tc>
          <w:tcPr>
            <w:tcW w:w="2126" w:type="dxa"/>
          </w:tcPr>
          <w:p w14:paraId="0AAD5F72" w14:textId="3333C0FB" w:rsidR="00F53A95" w:rsidRPr="007948DE" w:rsidRDefault="002D7C27" w:rsidP="00971A1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993" w:type="dxa"/>
          </w:tcPr>
          <w:p w14:paraId="383349B8" w14:textId="77065669" w:rsidR="00F53A95" w:rsidRPr="007948DE" w:rsidRDefault="002D7C27" w:rsidP="00971A1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 xml:space="preserve">Good </w:t>
            </w:r>
          </w:p>
        </w:tc>
      </w:tr>
      <w:tr w:rsidR="007948DE" w:rsidRPr="007948DE" w14:paraId="55F712CC" w14:textId="77777777" w:rsidTr="00971A1F">
        <w:trPr>
          <w:jc w:val="center"/>
        </w:trPr>
        <w:tc>
          <w:tcPr>
            <w:tcW w:w="1838" w:type="dxa"/>
          </w:tcPr>
          <w:p w14:paraId="6A44780F" w14:textId="77777777" w:rsidR="00F53A95" w:rsidRPr="007948DE" w:rsidRDefault="00F53A95" w:rsidP="00971A1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Measurement:</w:t>
            </w:r>
          </w:p>
        </w:tc>
        <w:tc>
          <w:tcPr>
            <w:tcW w:w="2126" w:type="dxa"/>
          </w:tcPr>
          <w:p w14:paraId="5FBEC12C" w14:textId="77777777" w:rsidR="00F53A95" w:rsidRPr="007948DE" w:rsidRDefault="00F53A95" w:rsidP="00971A1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993" w:type="dxa"/>
          </w:tcPr>
          <w:p w14:paraId="34059A23" w14:textId="77777777" w:rsidR="00F53A95" w:rsidRPr="007948DE" w:rsidRDefault="00F53A95" w:rsidP="00971A1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Good</w:t>
            </w:r>
          </w:p>
        </w:tc>
      </w:tr>
      <w:tr w:rsidR="007948DE" w:rsidRPr="007948DE" w14:paraId="761FB038" w14:textId="77777777" w:rsidTr="00971A1F">
        <w:trPr>
          <w:jc w:val="center"/>
        </w:trPr>
        <w:tc>
          <w:tcPr>
            <w:tcW w:w="1838" w:type="dxa"/>
          </w:tcPr>
          <w:p w14:paraId="0298ED09" w14:textId="77777777" w:rsidR="00F53A95" w:rsidRPr="007948DE" w:rsidRDefault="00F53A95" w:rsidP="00971A1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Reporting:</w:t>
            </w:r>
          </w:p>
        </w:tc>
        <w:tc>
          <w:tcPr>
            <w:tcW w:w="2126" w:type="dxa"/>
          </w:tcPr>
          <w:p w14:paraId="3FCA2C57" w14:textId="77777777" w:rsidR="00F53A95" w:rsidRPr="007948DE" w:rsidRDefault="00F53A95" w:rsidP="00971A1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0.5</w:t>
            </w:r>
          </w:p>
        </w:tc>
        <w:tc>
          <w:tcPr>
            <w:tcW w:w="993" w:type="dxa"/>
          </w:tcPr>
          <w:p w14:paraId="4A13D6AE" w14:textId="77777777" w:rsidR="00F53A95" w:rsidRPr="007948DE" w:rsidRDefault="00F53A95" w:rsidP="00971A1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Fair</w:t>
            </w:r>
          </w:p>
        </w:tc>
      </w:tr>
      <w:tr w:rsidR="007948DE" w:rsidRPr="007948DE" w14:paraId="25C1A5AA" w14:textId="77777777" w:rsidTr="00971A1F">
        <w:trPr>
          <w:jc w:val="center"/>
        </w:trPr>
        <w:tc>
          <w:tcPr>
            <w:tcW w:w="1838" w:type="dxa"/>
          </w:tcPr>
          <w:p w14:paraId="38B83A79" w14:textId="77777777" w:rsidR="00F53A95" w:rsidRPr="007948DE" w:rsidRDefault="00F53A95" w:rsidP="00971A1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Attrition:</w:t>
            </w:r>
          </w:p>
        </w:tc>
        <w:tc>
          <w:tcPr>
            <w:tcW w:w="2126" w:type="dxa"/>
          </w:tcPr>
          <w:p w14:paraId="0EA7FD9D" w14:textId="77777777" w:rsidR="00F53A95" w:rsidRPr="007948DE" w:rsidRDefault="00F53A95" w:rsidP="00971A1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993" w:type="dxa"/>
          </w:tcPr>
          <w:p w14:paraId="5DB938B7" w14:textId="77777777" w:rsidR="00F53A95" w:rsidRPr="007948DE" w:rsidRDefault="00F53A95" w:rsidP="00971A1F">
            <w:pPr>
              <w:bidi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Poor</w:t>
            </w:r>
          </w:p>
        </w:tc>
      </w:tr>
      <w:tr w:rsidR="00F53A95" w:rsidRPr="007948DE" w14:paraId="06EBFFCF" w14:textId="77777777" w:rsidTr="00971A1F">
        <w:trPr>
          <w:jc w:val="center"/>
        </w:trPr>
        <w:tc>
          <w:tcPr>
            <w:tcW w:w="1838" w:type="dxa"/>
          </w:tcPr>
          <w:p w14:paraId="10FD34CA" w14:textId="77777777" w:rsidR="00F53A95" w:rsidRPr="007948DE" w:rsidRDefault="00F53A95" w:rsidP="00971A1F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verall:</w:t>
            </w:r>
          </w:p>
        </w:tc>
        <w:tc>
          <w:tcPr>
            <w:tcW w:w="2126" w:type="dxa"/>
          </w:tcPr>
          <w:p w14:paraId="5CDEEE8A" w14:textId="7D06EC88" w:rsidR="00F53A95" w:rsidRPr="007948DE" w:rsidRDefault="00D83E6A" w:rsidP="00971A1F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6.5</w:t>
            </w:r>
          </w:p>
        </w:tc>
        <w:tc>
          <w:tcPr>
            <w:tcW w:w="993" w:type="dxa"/>
          </w:tcPr>
          <w:p w14:paraId="6F721712" w14:textId="6C622E94" w:rsidR="00F53A95" w:rsidRPr="007948DE" w:rsidRDefault="003B4046" w:rsidP="00971A1F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air</w:t>
            </w:r>
          </w:p>
        </w:tc>
      </w:tr>
    </w:tbl>
    <w:p w14:paraId="26C15BD4" w14:textId="77777777" w:rsidR="00F53A95" w:rsidRPr="007948DE" w:rsidRDefault="00F53A95" w:rsidP="00F53A95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62EC8D42" w14:textId="77777777" w:rsidR="00F53A95" w:rsidRPr="007948DE" w:rsidRDefault="00F53A95" w:rsidP="00F53A95">
      <w:pPr>
        <w:rPr>
          <w:rFonts w:asciiTheme="majorBidi" w:hAnsiTheme="majorBidi" w:cstheme="majorBidi"/>
          <w:sz w:val="24"/>
          <w:szCs w:val="24"/>
        </w:rPr>
      </w:pPr>
    </w:p>
    <w:p w14:paraId="720DC361" w14:textId="472D57F5" w:rsidR="003F66D3" w:rsidRPr="007948DE" w:rsidRDefault="003F66D3">
      <w:pPr>
        <w:rPr>
          <w:rFonts w:asciiTheme="majorBidi" w:hAnsiTheme="majorBidi" w:cstheme="majorBidi"/>
          <w:sz w:val="24"/>
          <w:szCs w:val="24"/>
        </w:rPr>
      </w:pPr>
      <w:r w:rsidRPr="007948DE">
        <w:rPr>
          <w:rFonts w:asciiTheme="majorBidi" w:hAnsiTheme="majorBidi" w:cstheme="majorBidi"/>
          <w:sz w:val="24"/>
          <w:szCs w:val="24"/>
        </w:rPr>
        <w:br w:type="page"/>
      </w:r>
    </w:p>
    <w:p w14:paraId="47D13D67" w14:textId="77777777" w:rsidR="004A2278" w:rsidRPr="007948DE" w:rsidRDefault="004A2278" w:rsidP="004A2278">
      <w:pPr>
        <w:rPr>
          <w:rFonts w:asciiTheme="majorBidi" w:hAnsiTheme="majorBidi" w:cstheme="majorBidi"/>
          <w:sz w:val="24"/>
          <w:szCs w:val="24"/>
        </w:rPr>
      </w:pPr>
    </w:p>
    <w:p w14:paraId="412D7388" w14:textId="77777777" w:rsidR="004A2278" w:rsidRPr="007948DE" w:rsidRDefault="004A2278" w:rsidP="004A2278">
      <w:pPr>
        <w:rPr>
          <w:rFonts w:asciiTheme="majorBidi" w:hAnsiTheme="majorBidi" w:cstheme="majorBidi"/>
          <w:b/>
          <w:bCs/>
          <w:sz w:val="24"/>
          <w:szCs w:val="24"/>
        </w:rPr>
      </w:pPr>
      <w:r w:rsidRPr="007948DE">
        <w:rPr>
          <w:rFonts w:asciiTheme="majorBidi" w:hAnsiTheme="majorBidi" w:cstheme="majorBidi"/>
          <w:b/>
          <w:bCs/>
          <w:sz w:val="24"/>
          <w:szCs w:val="24"/>
        </w:rPr>
        <w:t xml:space="preserve">JBI CRITICAL APPRAISAL CHECKLIST FOR PREVALENCE STUDIES </w:t>
      </w:r>
    </w:p>
    <w:p w14:paraId="07B5FD74" w14:textId="77777777" w:rsidR="004A2278" w:rsidRPr="007948DE" w:rsidRDefault="004A2278" w:rsidP="004A2278">
      <w:pPr>
        <w:rPr>
          <w:rFonts w:asciiTheme="majorBidi" w:hAnsiTheme="majorBidi" w:cstheme="majorBidi"/>
          <w:b/>
          <w:bCs/>
          <w:sz w:val="24"/>
          <w:szCs w:val="24"/>
        </w:rPr>
      </w:pPr>
      <w:r w:rsidRPr="007948DE">
        <w:rPr>
          <w:rFonts w:asciiTheme="majorBidi" w:hAnsiTheme="majorBidi" w:cstheme="majorBidi"/>
          <w:b/>
          <w:bCs/>
          <w:sz w:val="24"/>
          <w:szCs w:val="24"/>
        </w:rPr>
        <w:t>Author _______</w:t>
      </w:r>
      <w:r w:rsidRPr="007948DE">
        <w:rPr>
          <w:rFonts w:asciiTheme="majorBidi" w:hAnsiTheme="majorBidi" w:cstheme="majorBidi"/>
          <w:sz w:val="24"/>
          <w:szCs w:val="24"/>
          <w:u w:val="single"/>
        </w:rPr>
        <w:t>Islam &amp; Biswas</w:t>
      </w:r>
      <w:r w:rsidRPr="007948DE">
        <w:rPr>
          <w:rFonts w:asciiTheme="majorBidi" w:hAnsiTheme="majorBidi" w:cstheme="majorBidi"/>
          <w:b/>
          <w:bCs/>
          <w:sz w:val="24"/>
          <w:szCs w:val="24"/>
        </w:rPr>
        <w:t>_____________</w:t>
      </w:r>
      <w:r w:rsidRPr="007948DE">
        <w:rPr>
          <w:rFonts w:asciiTheme="majorBidi" w:hAnsiTheme="majorBidi" w:cstheme="majorBidi"/>
          <w:b/>
          <w:bCs/>
          <w:sz w:val="24"/>
          <w:szCs w:val="24"/>
        </w:rPr>
        <w:tab/>
      </w:r>
      <w:r w:rsidRPr="007948DE">
        <w:rPr>
          <w:rFonts w:asciiTheme="majorBidi" w:hAnsiTheme="majorBidi" w:cstheme="majorBidi"/>
          <w:b/>
          <w:bCs/>
          <w:sz w:val="24"/>
          <w:szCs w:val="24"/>
        </w:rPr>
        <w:tab/>
      </w:r>
      <w:r w:rsidRPr="007948DE">
        <w:rPr>
          <w:rFonts w:asciiTheme="majorBidi" w:hAnsiTheme="majorBidi" w:cstheme="majorBidi"/>
          <w:b/>
          <w:bCs/>
          <w:sz w:val="24"/>
          <w:szCs w:val="24"/>
        </w:rPr>
        <w:tab/>
        <w:t xml:space="preserve"> Year_____</w:t>
      </w:r>
      <w:r w:rsidRPr="007948DE">
        <w:rPr>
          <w:rFonts w:asciiTheme="majorBidi" w:hAnsiTheme="majorBidi" w:cstheme="majorBidi"/>
          <w:sz w:val="24"/>
          <w:szCs w:val="24"/>
          <w:u w:val="single"/>
        </w:rPr>
        <w:t>2019</w:t>
      </w:r>
      <w:r w:rsidRPr="007948DE">
        <w:rPr>
          <w:rFonts w:asciiTheme="majorBidi" w:hAnsiTheme="majorBidi" w:cstheme="majorBidi"/>
          <w:b/>
          <w:bCs/>
          <w:sz w:val="24"/>
          <w:szCs w:val="24"/>
        </w:rPr>
        <w:t xml:space="preserve">____   </w:t>
      </w:r>
    </w:p>
    <w:p w14:paraId="6BC904D5" w14:textId="77777777" w:rsidR="004A2278" w:rsidRPr="007948DE" w:rsidRDefault="004A2278" w:rsidP="004A2278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19CB5A57" w14:textId="77777777" w:rsidR="004A2278" w:rsidRPr="007948DE" w:rsidRDefault="004A2278" w:rsidP="004A2278">
      <w:pPr>
        <w:rPr>
          <w:rFonts w:asciiTheme="majorBidi" w:hAnsiTheme="majorBidi" w:cstheme="majorBidi"/>
          <w:b/>
          <w:bCs/>
          <w:sz w:val="24"/>
          <w:szCs w:val="24"/>
        </w:rPr>
      </w:pPr>
      <w:r w:rsidRPr="007948DE">
        <w:rPr>
          <w:rFonts w:asciiTheme="majorBidi" w:hAnsiTheme="majorBidi" w:cstheme="majorBidi"/>
          <w:b/>
          <w:bCs/>
          <w:sz w:val="24"/>
          <w:szCs w:val="24"/>
        </w:rPr>
        <w:t>Assessment and categorization of different factors from JBI scale of prevalence studies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696"/>
        <w:gridCol w:w="6777"/>
        <w:gridCol w:w="1736"/>
      </w:tblGrid>
      <w:tr w:rsidR="007948DE" w:rsidRPr="007948DE" w14:paraId="6B43B6B7" w14:textId="77777777" w:rsidTr="00FF3AD0">
        <w:tc>
          <w:tcPr>
            <w:tcW w:w="696" w:type="dxa"/>
          </w:tcPr>
          <w:p w14:paraId="295571EE" w14:textId="77777777" w:rsidR="004A2278" w:rsidRPr="007948DE" w:rsidRDefault="004A2278" w:rsidP="00FF3AD0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tem No.</w:t>
            </w:r>
          </w:p>
        </w:tc>
        <w:tc>
          <w:tcPr>
            <w:tcW w:w="6777" w:type="dxa"/>
          </w:tcPr>
          <w:p w14:paraId="4E008563" w14:textId="77777777" w:rsidR="004A2278" w:rsidRPr="007948DE" w:rsidRDefault="004A2278" w:rsidP="00FF3AD0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xplanation</w:t>
            </w:r>
          </w:p>
        </w:tc>
        <w:tc>
          <w:tcPr>
            <w:tcW w:w="1736" w:type="dxa"/>
          </w:tcPr>
          <w:p w14:paraId="0509FD36" w14:textId="77777777" w:rsidR="004A2278" w:rsidRPr="007948DE" w:rsidRDefault="004A2278" w:rsidP="00FF3AD0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ategorization</w:t>
            </w:r>
          </w:p>
        </w:tc>
      </w:tr>
      <w:tr w:rsidR="007948DE" w:rsidRPr="007948DE" w14:paraId="1553DA1A" w14:textId="77777777" w:rsidTr="00FF3AD0">
        <w:tc>
          <w:tcPr>
            <w:tcW w:w="696" w:type="dxa"/>
          </w:tcPr>
          <w:p w14:paraId="1FC569DE" w14:textId="77777777" w:rsidR="004A2278" w:rsidRPr="007948DE" w:rsidRDefault="004A2278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6777" w:type="dxa"/>
          </w:tcPr>
          <w:p w14:paraId="737B25F7" w14:textId="77777777" w:rsidR="004A2278" w:rsidRPr="007948DE" w:rsidRDefault="004A2278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 xml:space="preserve">Was the sample frame appropriate to address the target population? </w:t>
            </w:r>
          </w:p>
        </w:tc>
        <w:tc>
          <w:tcPr>
            <w:tcW w:w="1736" w:type="dxa"/>
          </w:tcPr>
          <w:p w14:paraId="566C5709" w14:textId="77777777" w:rsidR="004A2278" w:rsidRPr="007948DE" w:rsidRDefault="004A2278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7948DE" w:rsidRPr="007948DE" w14:paraId="57B37298" w14:textId="77777777" w:rsidTr="00FF3AD0">
        <w:tc>
          <w:tcPr>
            <w:tcW w:w="696" w:type="dxa"/>
          </w:tcPr>
          <w:p w14:paraId="4CE2C527" w14:textId="77777777" w:rsidR="004A2278" w:rsidRPr="007948DE" w:rsidRDefault="004A2278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6777" w:type="dxa"/>
          </w:tcPr>
          <w:p w14:paraId="32B23B5E" w14:textId="77777777" w:rsidR="004A2278" w:rsidRPr="007948DE" w:rsidRDefault="004A2278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Were study participants sampled in an appropriate way?</w:t>
            </w:r>
          </w:p>
        </w:tc>
        <w:tc>
          <w:tcPr>
            <w:tcW w:w="1736" w:type="dxa"/>
          </w:tcPr>
          <w:p w14:paraId="7A9C4296" w14:textId="77777777" w:rsidR="004A2278" w:rsidRPr="007948DE" w:rsidRDefault="004A2278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7948DE" w:rsidRPr="007948DE" w14:paraId="56BEF3E3" w14:textId="77777777" w:rsidTr="00FF3AD0">
        <w:tc>
          <w:tcPr>
            <w:tcW w:w="696" w:type="dxa"/>
          </w:tcPr>
          <w:p w14:paraId="1A402609" w14:textId="77777777" w:rsidR="004A2278" w:rsidRPr="007948DE" w:rsidRDefault="004A2278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6777" w:type="dxa"/>
          </w:tcPr>
          <w:p w14:paraId="29FFE191" w14:textId="77777777" w:rsidR="004A2278" w:rsidRPr="007948DE" w:rsidRDefault="004A2278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Was the sample size adequate?</w:t>
            </w:r>
          </w:p>
        </w:tc>
        <w:tc>
          <w:tcPr>
            <w:tcW w:w="1736" w:type="dxa"/>
          </w:tcPr>
          <w:p w14:paraId="587D374A" w14:textId="77777777" w:rsidR="004A2278" w:rsidRPr="007948DE" w:rsidRDefault="004A2278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7948DE" w:rsidRPr="007948DE" w14:paraId="412BA2B2" w14:textId="77777777" w:rsidTr="00FF3AD0">
        <w:tc>
          <w:tcPr>
            <w:tcW w:w="696" w:type="dxa"/>
          </w:tcPr>
          <w:p w14:paraId="769F3BC8" w14:textId="77777777" w:rsidR="004A2278" w:rsidRPr="007948DE" w:rsidRDefault="004A2278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6777" w:type="dxa"/>
          </w:tcPr>
          <w:p w14:paraId="55C54C36" w14:textId="77777777" w:rsidR="004A2278" w:rsidRPr="007948DE" w:rsidRDefault="004A2278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Were the study subjects and the setting described in detail?</w:t>
            </w:r>
          </w:p>
        </w:tc>
        <w:tc>
          <w:tcPr>
            <w:tcW w:w="1736" w:type="dxa"/>
          </w:tcPr>
          <w:p w14:paraId="0D098478" w14:textId="77777777" w:rsidR="004A2278" w:rsidRPr="007948DE" w:rsidRDefault="004A2278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7948DE" w:rsidRPr="007948DE" w14:paraId="5DAC798C" w14:textId="77777777" w:rsidTr="00FF3AD0">
        <w:tc>
          <w:tcPr>
            <w:tcW w:w="696" w:type="dxa"/>
          </w:tcPr>
          <w:p w14:paraId="420D5BDC" w14:textId="77777777" w:rsidR="004A2278" w:rsidRPr="007948DE" w:rsidRDefault="004A2278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6777" w:type="dxa"/>
          </w:tcPr>
          <w:p w14:paraId="1589CE8E" w14:textId="77777777" w:rsidR="004A2278" w:rsidRPr="007948DE" w:rsidRDefault="004A2278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Was the data analysis conducted with sufficient coverage of the identified sample?</w:t>
            </w:r>
          </w:p>
        </w:tc>
        <w:tc>
          <w:tcPr>
            <w:tcW w:w="1736" w:type="dxa"/>
          </w:tcPr>
          <w:p w14:paraId="62C5E9F0" w14:textId="77777777" w:rsidR="004A2278" w:rsidRPr="007948DE" w:rsidRDefault="004A2278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 xml:space="preserve">1 </w:t>
            </w:r>
          </w:p>
        </w:tc>
      </w:tr>
      <w:tr w:rsidR="007948DE" w:rsidRPr="007948DE" w14:paraId="218505C2" w14:textId="77777777" w:rsidTr="00FF3AD0">
        <w:tc>
          <w:tcPr>
            <w:tcW w:w="696" w:type="dxa"/>
          </w:tcPr>
          <w:p w14:paraId="3CBFD623" w14:textId="77777777" w:rsidR="004A2278" w:rsidRPr="007948DE" w:rsidRDefault="004A2278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6777" w:type="dxa"/>
          </w:tcPr>
          <w:p w14:paraId="2686D43C" w14:textId="77777777" w:rsidR="004A2278" w:rsidRPr="007948DE" w:rsidRDefault="004A2278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Were valid methods used for the identification of the condition?</w:t>
            </w:r>
          </w:p>
        </w:tc>
        <w:tc>
          <w:tcPr>
            <w:tcW w:w="1736" w:type="dxa"/>
          </w:tcPr>
          <w:p w14:paraId="1D88BB45" w14:textId="77777777" w:rsidR="004A2278" w:rsidRPr="007948DE" w:rsidRDefault="004A2278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 xml:space="preserve">1 </w:t>
            </w:r>
          </w:p>
        </w:tc>
      </w:tr>
      <w:tr w:rsidR="007948DE" w:rsidRPr="007948DE" w14:paraId="35941767" w14:textId="77777777" w:rsidTr="00FF3AD0">
        <w:tc>
          <w:tcPr>
            <w:tcW w:w="696" w:type="dxa"/>
          </w:tcPr>
          <w:p w14:paraId="073AA617" w14:textId="77777777" w:rsidR="004A2278" w:rsidRPr="007948DE" w:rsidRDefault="004A2278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6777" w:type="dxa"/>
          </w:tcPr>
          <w:p w14:paraId="70028630" w14:textId="77777777" w:rsidR="004A2278" w:rsidRPr="007948DE" w:rsidRDefault="004A2278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Was the condition measured in a standard, reliable way for all participants?</w:t>
            </w:r>
          </w:p>
        </w:tc>
        <w:tc>
          <w:tcPr>
            <w:tcW w:w="1736" w:type="dxa"/>
          </w:tcPr>
          <w:p w14:paraId="2BE2C45E" w14:textId="77777777" w:rsidR="004A2278" w:rsidRPr="007948DE" w:rsidRDefault="004A2278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 xml:space="preserve">1 </w:t>
            </w:r>
          </w:p>
        </w:tc>
      </w:tr>
      <w:tr w:rsidR="007948DE" w:rsidRPr="007948DE" w14:paraId="55532542" w14:textId="77777777" w:rsidTr="00FF3AD0">
        <w:tc>
          <w:tcPr>
            <w:tcW w:w="696" w:type="dxa"/>
          </w:tcPr>
          <w:p w14:paraId="0D528850" w14:textId="77777777" w:rsidR="004A2278" w:rsidRPr="007948DE" w:rsidRDefault="004A2278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6777" w:type="dxa"/>
          </w:tcPr>
          <w:p w14:paraId="324419E3" w14:textId="77777777" w:rsidR="004A2278" w:rsidRPr="007948DE" w:rsidRDefault="004A2278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Was there appropriate statistical analysis?</w:t>
            </w:r>
          </w:p>
        </w:tc>
        <w:tc>
          <w:tcPr>
            <w:tcW w:w="1736" w:type="dxa"/>
          </w:tcPr>
          <w:p w14:paraId="79A1F579" w14:textId="77777777" w:rsidR="004A2278" w:rsidRPr="007948DE" w:rsidRDefault="004A2278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4A2278" w:rsidRPr="007948DE" w14:paraId="4AE32072" w14:textId="77777777" w:rsidTr="00FF3AD0">
        <w:tc>
          <w:tcPr>
            <w:tcW w:w="696" w:type="dxa"/>
          </w:tcPr>
          <w:p w14:paraId="71C92A04" w14:textId="77777777" w:rsidR="004A2278" w:rsidRPr="007948DE" w:rsidRDefault="004A2278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6777" w:type="dxa"/>
          </w:tcPr>
          <w:p w14:paraId="4D5DE1E0" w14:textId="77777777" w:rsidR="004A2278" w:rsidRPr="007948DE" w:rsidRDefault="004A2278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Was the response rate adequate, and if not, was the low response rate managed appropriately?</w:t>
            </w:r>
          </w:p>
        </w:tc>
        <w:tc>
          <w:tcPr>
            <w:tcW w:w="1736" w:type="dxa"/>
          </w:tcPr>
          <w:p w14:paraId="25AF231F" w14:textId="77777777" w:rsidR="004A2278" w:rsidRPr="007948DE" w:rsidRDefault="004A2278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0.5</w:t>
            </w:r>
          </w:p>
        </w:tc>
      </w:tr>
    </w:tbl>
    <w:p w14:paraId="06609A7F" w14:textId="77777777" w:rsidR="004A2278" w:rsidRPr="007948DE" w:rsidRDefault="004A2278" w:rsidP="004A2278">
      <w:pPr>
        <w:rPr>
          <w:rFonts w:asciiTheme="majorBidi" w:hAnsiTheme="majorBidi" w:cstheme="majorBidi"/>
          <w:sz w:val="24"/>
          <w:szCs w:val="24"/>
        </w:rPr>
      </w:pPr>
    </w:p>
    <w:p w14:paraId="4313AEE3" w14:textId="77777777" w:rsidR="004A2278" w:rsidRPr="007948DE" w:rsidRDefault="004A2278" w:rsidP="004A2278">
      <w:pPr>
        <w:rPr>
          <w:rFonts w:asciiTheme="majorBidi" w:hAnsiTheme="majorBidi" w:cstheme="majorBidi"/>
          <w:sz w:val="24"/>
          <w:szCs w:val="24"/>
        </w:rPr>
      </w:pPr>
    </w:p>
    <w:p w14:paraId="65290F82" w14:textId="77777777" w:rsidR="004A2278" w:rsidRPr="007948DE" w:rsidRDefault="004A2278" w:rsidP="004A2278">
      <w:pPr>
        <w:rPr>
          <w:rFonts w:asciiTheme="majorBidi" w:hAnsiTheme="majorBidi" w:cstheme="majorBidi"/>
          <w:b/>
          <w:bCs/>
          <w:sz w:val="24"/>
          <w:szCs w:val="24"/>
        </w:rPr>
      </w:pPr>
      <w:r w:rsidRPr="007948DE">
        <w:rPr>
          <w:rFonts w:asciiTheme="majorBidi" w:hAnsiTheme="majorBidi" w:cstheme="majorBidi"/>
          <w:b/>
          <w:bCs/>
          <w:sz w:val="24"/>
          <w:szCs w:val="24"/>
        </w:rPr>
        <w:t>Rating:</w:t>
      </w:r>
    </w:p>
    <w:p w14:paraId="7344CE48" w14:textId="77777777" w:rsidR="004A2278" w:rsidRPr="007948DE" w:rsidRDefault="004A2278" w:rsidP="004A2278">
      <w:pPr>
        <w:rPr>
          <w:rFonts w:asciiTheme="majorBidi" w:hAnsiTheme="majorBidi" w:cstheme="majorBidi"/>
          <w:sz w:val="24"/>
          <w:szCs w:val="24"/>
        </w:rPr>
      </w:pPr>
      <w:r w:rsidRPr="007948DE">
        <w:rPr>
          <w:rFonts w:asciiTheme="majorBidi" w:hAnsiTheme="majorBidi" w:cstheme="majorBidi"/>
          <w:sz w:val="24"/>
          <w:szCs w:val="24"/>
        </w:rPr>
        <w:t>The following table is showing minimum number of stars required in each facto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7948DE" w:rsidRPr="007948DE" w14:paraId="3B488618" w14:textId="77777777" w:rsidTr="00FF3AD0">
        <w:tc>
          <w:tcPr>
            <w:tcW w:w="1803" w:type="dxa"/>
          </w:tcPr>
          <w:p w14:paraId="31AA9B1D" w14:textId="77777777" w:rsidR="004A2278" w:rsidRPr="007948DE" w:rsidRDefault="004A2278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Studies rating</w:t>
            </w:r>
          </w:p>
        </w:tc>
        <w:tc>
          <w:tcPr>
            <w:tcW w:w="1803" w:type="dxa"/>
          </w:tcPr>
          <w:p w14:paraId="790D8438" w14:textId="77777777" w:rsidR="004A2278" w:rsidRPr="007948DE" w:rsidRDefault="004A2278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Selection</w:t>
            </w:r>
          </w:p>
        </w:tc>
        <w:tc>
          <w:tcPr>
            <w:tcW w:w="1803" w:type="dxa"/>
          </w:tcPr>
          <w:p w14:paraId="16964CA3" w14:textId="77777777" w:rsidR="004A2278" w:rsidRPr="007948DE" w:rsidRDefault="004A2278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Measurement</w:t>
            </w:r>
          </w:p>
        </w:tc>
        <w:tc>
          <w:tcPr>
            <w:tcW w:w="1803" w:type="dxa"/>
          </w:tcPr>
          <w:p w14:paraId="1F06B919" w14:textId="77777777" w:rsidR="004A2278" w:rsidRPr="007948DE" w:rsidRDefault="004A2278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 xml:space="preserve">Reporting </w:t>
            </w:r>
          </w:p>
        </w:tc>
        <w:tc>
          <w:tcPr>
            <w:tcW w:w="1804" w:type="dxa"/>
          </w:tcPr>
          <w:p w14:paraId="5FF7AA2E" w14:textId="77777777" w:rsidR="004A2278" w:rsidRPr="007948DE" w:rsidRDefault="004A2278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Attrition</w:t>
            </w:r>
          </w:p>
        </w:tc>
      </w:tr>
      <w:tr w:rsidR="007948DE" w:rsidRPr="007948DE" w14:paraId="74278539" w14:textId="77777777" w:rsidTr="00FF3AD0">
        <w:tc>
          <w:tcPr>
            <w:tcW w:w="1803" w:type="dxa"/>
          </w:tcPr>
          <w:p w14:paraId="684D2952" w14:textId="77777777" w:rsidR="004A2278" w:rsidRPr="007948DE" w:rsidRDefault="004A2278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Good</w:t>
            </w:r>
          </w:p>
        </w:tc>
        <w:tc>
          <w:tcPr>
            <w:tcW w:w="1803" w:type="dxa"/>
          </w:tcPr>
          <w:p w14:paraId="7337307D" w14:textId="77777777" w:rsidR="004A2278" w:rsidRPr="007948DE" w:rsidRDefault="004A2278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4 to 5</w:t>
            </w:r>
          </w:p>
        </w:tc>
        <w:tc>
          <w:tcPr>
            <w:tcW w:w="1803" w:type="dxa"/>
          </w:tcPr>
          <w:p w14:paraId="274C155C" w14:textId="77777777" w:rsidR="004A2278" w:rsidRPr="007948DE" w:rsidRDefault="004A2278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1.5 to 2</w:t>
            </w:r>
          </w:p>
        </w:tc>
        <w:tc>
          <w:tcPr>
            <w:tcW w:w="1803" w:type="dxa"/>
          </w:tcPr>
          <w:p w14:paraId="2CDC3E45" w14:textId="77777777" w:rsidR="004A2278" w:rsidRPr="007948DE" w:rsidRDefault="004A2278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804" w:type="dxa"/>
          </w:tcPr>
          <w:p w14:paraId="184D9A5C" w14:textId="77777777" w:rsidR="004A2278" w:rsidRPr="007948DE" w:rsidRDefault="004A2278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7948DE" w:rsidRPr="007948DE" w14:paraId="39704A9B" w14:textId="77777777" w:rsidTr="00FF3AD0">
        <w:tc>
          <w:tcPr>
            <w:tcW w:w="1803" w:type="dxa"/>
          </w:tcPr>
          <w:p w14:paraId="2B2ED8B0" w14:textId="77777777" w:rsidR="004A2278" w:rsidRPr="007948DE" w:rsidRDefault="004A2278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Fair</w:t>
            </w:r>
          </w:p>
        </w:tc>
        <w:tc>
          <w:tcPr>
            <w:tcW w:w="1803" w:type="dxa"/>
          </w:tcPr>
          <w:p w14:paraId="3F3BB0E1" w14:textId="77777777" w:rsidR="004A2278" w:rsidRPr="007948DE" w:rsidRDefault="004A2278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2 to 3.5</w:t>
            </w:r>
          </w:p>
        </w:tc>
        <w:tc>
          <w:tcPr>
            <w:tcW w:w="1803" w:type="dxa"/>
          </w:tcPr>
          <w:p w14:paraId="6FFD7284" w14:textId="77777777" w:rsidR="004A2278" w:rsidRPr="007948DE" w:rsidRDefault="004A2278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0.5 to 1</w:t>
            </w:r>
          </w:p>
        </w:tc>
        <w:tc>
          <w:tcPr>
            <w:tcW w:w="1803" w:type="dxa"/>
          </w:tcPr>
          <w:p w14:paraId="691F166E" w14:textId="77777777" w:rsidR="004A2278" w:rsidRPr="007948DE" w:rsidRDefault="004A2278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 xml:space="preserve">0.5 </w:t>
            </w:r>
          </w:p>
        </w:tc>
        <w:tc>
          <w:tcPr>
            <w:tcW w:w="1804" w:type="dxa"/>
          </w:tcPr>
          <w:p w14:paraId="68AC6A20" w14:textId="77777777" w:rsidR="004A2278" w:rsidRPr="007948DE" w:rsidRDefault="004A2278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 xml:space="preserve">0.5 </w:t>
            </w:r>
          </w:p>
        </w:tc>
      </w:tr>
      <w:tr w:rsidR="004A2278" w:rsidRPr="007948DE" w14:paraId="39AE9B4F" w14:textId="77777777" w:rsidTr="00FF3AD0">
        <w:tc>
          <w:tcPr>
            <w:tcW w:w="1803" w:type="dxa"/>
          </w:tcPr>
          <w:p w14:paraId="23EAF540" w14:textId="77777777" w:rsidR="004A2278" w:rsidRPr="007948DE" w:rsidRDefault="004A2278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Poor</w:t>
            </w:r>
          </w:p>
        </w:tc>
        <w:tc>
          <w:tcPr>
            <w:tcW w:w="1803" w:type="dxa"/>
          </w:tcPr>
          <w:p w14:paraId="07CF6308" w14:textId="77777777" w:rsidR="004A2278" w:rsidRPr="007948DE" w:rsidRDefault="004A2278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0 to 1.5</w:t>
            </w:r>
          </w:p>
        </w:tc>
        <w:tc>
          <w:tcPr>
            <w:tcW w:w="1803" w:type="dxa"/>
          </w:tcPr>
          <w:p w14:paraId="3A16E806" w14:textId="77777777" w:rsidR="004A2278" w:rsidRPr="007948DE" w:rsidRDefault="004A2278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803" w:type="dxa"/>
          </w:tcPr>
          <w:p w14:paraId="1BCFF7E9" w14:textId="77777777" w:rsidR="004A2278" w:rsidRPr="007948DE" w:rsidRDefault="004A2278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804" w:type="dxa"/>
          </w:tcPr>
          <w:p w14:paraId="1466754C" w14:textId="77777777" w:rsidR="004A2278" w:rsidRPr="007948DE" w:rsidRDefault="004A2278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 xml:space="preserve">0 </w:t>
            </w:r>
          </w:p>
        </w:tc>
      </w:tr>
    </w:tbl>
    <w:p w14:paraId="7A88F01A" w14:textId="77777777" w:rsidR="004A2278" w:rsidRPr="007948DE" w:rsidRDefault="004A2278" w:rsidP="004A2278">
      <w:pPr>
        <w:rPr>
          <w:rFonts w:asciiTheme="majorBidi" w:hAnsiTheme="majorBidi" w:cstheme="majorBidi"/>
          <w:sz w:val="24"/>
          <w:szCs w:val="24"/>
        </w:rPr>
      </w:pPr>
    </w:p>
    <w:p w14:paraId="726FFD71" w14:textId="77777777" w:rsidR="004A2278" w:rsidRPr="007948DE" w:rsidRDefault="004A2278" w:rsidP="004A2278">
      <w:pPr>
        <w:rPr>
          <w:rFonts w:asciiTheme="majorBidi" w:hAnsiTheme="majorBidi" w:cstheme="majorBidi"/>
          <w:b/>
          <w:bCs/>
          <w:sz w:val="24"/>
          <w:szCs w:val="24"/>
        </w:rPr>
      </w:pPr>
      <w:r w:rsidRPr="007948DE">
        <w:rPr>
          <w:rFonts w:asciiTheme="majorBidi" w:hAnsiTheme="majorBidi" w:cstheme="majorBidi"/>
          <w:b/>
          <w:bCs/>
          <w:sz w:val="24"/>
          <w:szCs w:val="24"/>
        </w:rPr>
        <w:t>Star obtained: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838"/>
        <w:gridCol w:w="2126"/>
        <w:gridCol w:w="993"/>
      </w:tblGrid>
      <w:tr w:rsidR="007948DE" w:rsidRPr="007948DE" w14:paraId="4FA272ED" w14:textId="77777777" w:rsidTr="00FF3AD0">
        <w:trPr>
          <w:jc w:val="center"/>
        </w:trPr>
        <w:tc>
          <w:tcPr>
            <w:tcW w:w="1838" w:type="dxa"/>
          </w:tcPr>
          <w:p w14:paraId="4D5ADCC0" w14:textId="77777777" w:rsidR="004A2278" w:rsidRPr="007948DE" w:rsidRDefault="004A2278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Selection:</w:t>
            </w:r>
          </w:p>
        </w:tc>
        <w:tc>
          <w:tcPr>
            <w:tcW w:w="2126" w:type="dxa"/>
          </w:tcPr>
          <w:p w14:paraId="31D37F9A" w14:textId="77777777" w:rsidR="004A2278" w:rsidRPr="007948DE" w:rsidRDefault="004A2278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993" w:type="dxa"/>
          </w:tcPr>
          <w:p w14:paraId="19D30639" w14:textId="77777777" w:rsidR="004A2278" w:rsidRPr="007948DE" w:rsidRDefault="004A2278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Good</w:t>
            </w:r>
          </w:p>
        </w:tc>
      </w:tr>
      <w:tr w:rsidR="007948DE" w:rsidRPr="007948DE" w14:paraId="57614147" w14:textId="77777777" w:rsidTr="00FF3AD0">
        <w:trPr>
          <w:jc w:val="center"/>
        </w:trPr>
        <w:tc>
          <w:tcPr>
            <w:tcW w:w="1838" w:type="dxa"/>
          </w:tcPr>
          <w:p w14:paraId="261FCD1C" w14:textId="77777777" w:rsidR="004A2278" w:rsidRPr="007948DE" w:rsidRDefault="004A2278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Measurement:</w:t>
            </w:r>
          </w:p>
        </w:tc>
        <w:tc>
          <w:tcPr>
            <w:tcW w:w="2126" w:type="dxa"/>
          </w:tcPr>
          <w:p w14:paraId="2D0C6AF0" w14:textId="77777777" w:rsidR="004A2278" w:rsidRPr="007948DE" w:rsidRDefault="004A2278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993" w:type="dxa"/>
          </w:tcPr>
          <w:p w14:paraId="506F42C4" w14:textId="77777777" w:rsidR="004A2278" w:rsidRPr="007948DE" w:rsidRDefault="004A2278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Good</w:t>
            </w:r>
          </w:p>
        </w:tc>
      </w:tr>
      <w:tr w:rsidR="007948DE" w:rsidRPr="007948DE" w14:paraId="6C783FC9" w14:textId="77777777" w:rsidTr="00FF3AD0">
        <w:trPr>
          <w:jc w:val="center"/>
        </w:trPr>
        <w:tc>
          <w:tcPr>
            <w:tcW w:w="1838" w:type="dxa"/>
          </w:tcPr>
          <w:p w14:paraId="49122619" w14:textId="77777777" w:rsidR="004A2278" w:rsidRPr="007948DE" w:rsidRDefault="004A2278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Reporting:</w:t>
            </w:r>
          </w:p>
        </w:tc>
        <w:tc>
          <w:tcPr>
            <w:tcW w:w="2126" w:type="dxa"/>
          </w:tcPr>
          <w:p w14:paraId="584C56BC" w14:textId="77777777" w:rsidR="004A2278" w:rsidRPr="007948DE" w:rsidRDefault="004A2278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993" w:type="dxa"/>
          </w:tcPr>
          <w:p w14:paraId="03A85958" w14:textId="77777777" w:rsidR="004A2278" w:rsidRPr="007948DE" w:rsidRDefault="004A2278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Good</w:t>
            </w:r>
          </w:p>
        </w:tc>
      </w:tr>
      <w:tr w:rsidR="007948DE" w:rsidRPr="007948DE" w14:paraId="0E02B3EF" w14:textId="77777777" w:rsidTr="00FF3AD0">
        <w:trPr>
          <w:jc w:val="center"/>
        </w:trPr>
        <w:tc>
          <w:tcPr>
            <w:tcW w:w="1838" w:type="dxa"/>
          </w:tcPr>
          <w:p w14:paraId="5C33F269" w14:textId="77777777" w:rsidR="004A2278" w:rsidRPr="007948DE" w:rsidRDefault="004A2278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Attrition:</w:t>
            </w:r>
          </w:p>
        </w:tc>
        <w:tc>
          <w:tcPr>
            <w:tcW w:w="2126" w:type="dxa"/>
          </w:tcPr>
          <w:p w14:paraId="4FE791AA" w14:textId="77777777" w:rsidR="004A2278" w:rsidRPr="007948DE" w:rsidRDefault="004A2278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0.5</w:t>
            </w:r>
          </w:p>
        </w:tc>
        <w:tc>
          <w:tcPr>
            <w:tcW w:w="993" w:type="dxa"/>
          </w:tcPr>
          <w:p w14:paraId="01CC19B4" w14:textId="77777777" w:rsidR="004A2278" w:rsidRPr="007948DE" w:rsidRDefault="004A2278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Fair</w:t>
            </w:r>
          </w:p>
        </w:tc>
      </w:tr>
      <w:tr w:rsidR="004A2278" w:rsidRPr="007948DE" w14:paraId="14E968BE" w14:textId="77777777" w:rsidTr="00FF3AD0">
        <w:trPr>
          <w:jc w:val="center"/>
        </w:trPr>
        <w:tc>
          <w:tcPr>
            <w:tcW w:w="1838" w:type="dxa"/>
          </w:tcPr>
          <w:p w14:paraId="18BD8B61" w14:textId="77777777" w:rsidR="004A2278" w:rsidRPr="007948DE" w:rsidRDefault="004A2278" w:rsidP="00FF3AD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verall:</w:t>
            </w:r>
          </w:p>
        </w:tc>
        <w:tc>
          <w:tcPr>
            <w:tcW w:w="2126" w:type="dxa"/>
          </w:tcPr>
          <w:p w14:paraId="3A98D185" w14:textId="77777777" w:rsidR="004A2278" w:rsidRPr="007948DE" w:rsidRDefault="004A2278" w:rsidP="00FF3AD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8.5</w:t>
            </w:r>
          </w:p>
        </w:tc>
        <w:tc>
          <w:tcPr>
            <w:tcW w:w="993" w:type="dxa"/>
          </w:tcPr>
          <w:p w14:paraId="13AAA786" w14:textId="77777777" w:rsidR="004A2278" w:rsidRPr="007948DE" w:rsidRDefault="004A2278" w:rsidP="00FF3AD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ood</w:t>
            </w:r>
          </w:p>
        </w:tc>
      </w:tr>
    </w:tbl>
    <w:p w14:paraId="5964092E" w14:textId="77777777" w:rsidR="004A2278" w:rsidRPr="007948DE" w:rsidRDefault="004A2278" w:rsidP="004A2278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28B467FF" w14:textId="77777777" w:rsidR="00856AEC" w:rsidRPr="007948DE" w:rsidRDefault="00856AEC" w:rsidP="00856AEC">
      <w:pPr>
        <w:rPr>
          <w:rFonts w:asciiTheme="majorBidi" w:hAnsiTheme="majorBidi" w:cstheme="majorBidi"/>
          <w:sz w:val="24"/>
          <w:szCs w:val="24"/>
        </w:rPr>
      </w:pPr>
    </w:p>
    <w:p w14:paraId="1AE6CE34" w14:textId="77777777" w:rsidR="00DE461B" w:rsidRPr="007948DE" w:rsidRDefault="00DE461B" w:rsidP="00DE461B">
      <w:pPr>
        <w:rPr>
          <w:rFonts w:asciiTheme="majorBidi" w:hAnsiTheme="majorBidi" w:cstheme="majorBidi"/>
          <w:b/>
          <w:bCs/>
          <w:sz w:val="24"/>
          <w:szCs w:val="24"/>
        </w:rPr>
      </w:pPr>
      <w:r w:rsidRPr="007948DE">
        <w:rPr>
          <w:rFonts w:asciiTheme="majorBidi" w:hAnsiTheme="majorBidi" w:cstheme="majorBidi"/>
          <w:b/>
          <w:bCs/>
          <w:sz w:val="24"/>
          <w:szCs w:val="24"/>
        </w:rPr>
        <w:t xml:space="preserve">JBI CRITICAL APPRAISAL CHECKLIST FOR PREVALENCE STUDIES </w:t>
      </w:r>
    </w:p>
    <w:p w14:paraId="77EF492F" w14:textId="77777777" w:rsidR="00856AEC" w:rsidRPr="007948DE" w:rsidRDefault="00856AEC" w:rsidP="00856AEC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31D77B99" w14:textId="7415B027" w:rsidR="00856AEC" w:rsidRPr="007948DE" w:rsidRDefault="00856AEC" w:rsidP="00856AEC">
      <w:pPr>
        <w:rPr>
          <w:rFonts w:asciiTheme="majorBidi" w:hAnsiTheme="majorBidi" w:cstheme="majorBidi"/>
          <w:b/>
          <w:bCs/>
          <w:sz w:val="24"/>
          <w:szCs w:val="24"/>
        </w:rPr>
      </w:pPr>
      <w:r w:rsidRPr="007948DE">
        <w:rPr>
          <w:rFonts w:asciiTheme="majorBidi" w:hAnsiTheme="majorBidi" w:cstheme="majorBidi"/>
          <w:b/>
          <w:bCs/>
          <w:sz w:val="24"/>
          <w:szCs w:val="24"/>
        </w:rPr>
        <w:t>Author ____________</w:t>
      </w:r>
      <w:r w:rsidR="00A568E6" w:rsidRPr="007948DE">
        <w:rPr>
          <w:rFonts w:asciiTheme="majorBidi" w:hAnsiTheme="majorBidi" w:cstheme="majorBidi"/>
          <w:sz w:val="24"/>
          <w:szCs w:val="24"/>
          <w:u w:val="single"/>
        </w:rPr>
        <w:t>Varghese &amp; Stein</w:t>
      </w:r>
      <w:r w:rsidRPr="007948DE">
        <w:rPr>
          <w:rFonts w:asciiTheme="majorBidi" w:hAnsiTheme="majorBidi" w:cstheme="majorBidi"/>
          <w:sz w:val="24"/>
          <w:szCs w:val="24"/>
        </w:rPr>
        <w:t xml:space="preserve"> </w:t>
      </w:r>
      <w:r w:rsidRPr="007948DE">
        <w:rPr>
          <w:rFonts w:asciiTheme="majorBidi" w:hAnsiTheme="majorBidi" w:cstheme="majorBidi"/>
          <w:b/>
          <w:bCs/>
          <w:sz w:val="24"/>
          <w:szCs w:val="24"/>
        </w:rPr>
        <w:t xml:space="preserve">____________ </w:t>
      </w:r>
      <w:r w:rsidRPr="007948DE">
        <w:rPr>
          <w:rFonts w:asciiTheme="majorBidi" w:hAnsiTheme="majorBidi" w:cstheme="majorBidi"/>
          <w:b/>
          <w:bCs/>
          <w:sz w:val="24"/>
          <w:szCs w:val="24"/>
        </w:rPr>
        <w:tab/>
      </w:r>
      <w:r w:rsidRPr="007948DE">
        <w:rPr>
          <w:rFonts w:asciiTheme="majorBidi" w:hAnsiTheme="majorBidi" w:cstheme="majorBidi"/>
          <w:b/>
          <w:bCs/>
          <w:sz w:val="24"/>
          <w:szCs w:val="24"/>
        </w:rPr>
        <w:tab/>
      </w:r>
      <w:r w:rsidRPr="007948DE">
        <w:rPr>
          <w:rFonts w:asciiTheme="majorBidi" w:hAnsiTheme="majorBidi" w:cstheme="majorBidi"/>
          <w:b/>
          <w:bCs/>
          <w:sz w:val="24"/>
          <w:szCs w:val="24"/>
        </w:rPr>
        <w:tab/>
        <w:t>Year_</w:t>
      </w:r>
      <w:r w:rsidRPr="007948DE">
        <w:rPr>
          <w:rFonts w:asciiTheme="majorBidi" w:hAnsiTheme="majorBidi" w:cstheme="majorBidi"/>
          <w:sz w:val="24"/>
          <w:szCs w:val="24"/>
          <w:u w:val="single"/>
        </w:rPr>
        <w:t>201</w:t>
      </w:r>
      <w:r w:rsidR="00A568E6" w:rsidRPr="007948DE">
        <w:rPr>
          <w:rFonts w:asciiTheme="majorBidi" w:hAnsiTheme="majorBidi" w:cstheme="majorBidi"/>
          <w:sz w:val="24"/>
          <w:szCs w:val="24"/>
          <w:u w:val="single"/>
        </w:rPr>
        <w:t>9</w:t>
      </w:r>
      <w:r w:rsidRPr="007948DE">
        <w:rPr>
          <w:rFonts w:asciiTheme="majorBidi" w:hAnsiTheme="majorBidi" w:cstheme="majorBidi"/>
          <w:b/>
          <w:bCs/>
          <w:sz w:val="24"/>
          <w:szCs w:val="24"/>
        </w:rPr>
        <w:t xml:space="preserve">   </w:t>
      </w:r>
    </w:p>
    <w:tbl>
      <w:tblPr>
        <w:tblStyle w:val="TableGrid"/>
        <w:tblpPr w:leftFromText="180" w:rightFromText="180" w:vertAnchor="text" w:horzAnchor="margin" w:tblpXSpec="center" w:tblpY="323"/>
        <w:tblW w:w="10945" w:type="dxa"/>
        <w:tblLook w:val="04A0" w:firstRow="1" w:lastRow="0" w:firstColumn="1" w:lastColumn="0" w:noHBand="0" w:noVBand="1"/>
      </w:tblPr>
      <w:tblGrid>
        <w:gridCol w:w="696"/>
        <w:gridCol w:w="6777"/>
        <w:gridCol w:w="1736"/>
        <w:gridCol w:w="1736"/>
      </w:tblGrid>
      <w:tr w:rsidR="007948DE" w:rsidRPr="007948DE" w14:paraId="5F835FED" w14:textId="77777777" w:rsidTr="00971A1F">
        <w:tc>
          <w:tcPr>
            <w:tcW w:w="696" w:type="dxa"/>
          </w:tcPr>
          <w:p w14:paraId="32AD693C" w14:textId="77777777" w:rsidR="00856AEC" w:rsidRPr="007948DE" w:rsidRDefault="00856AEC" w:rsidP="00971A1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tem No.</w:t>
            </w:r>
          </w:p>
        </w:tc>
        <w:tc>
          <w:tcPr>
            <w:tcW w:w="6777" w:type="dxa"/>
          </w:tcPr>
          <w:p w14:paraId="41AAF5AB" w14:textId="77777777" w:rsidR="00856AEC" w:rsidRPr="007948DE" w:rsidRDefault="00856AEC" w:rsidP="00971A1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xplanation</w:t>
            </w:r>
          </w:p>
        </w:tc>
        <w:tc>
          <w:tcPr>
            <w:tcW w:w="1736" w:type="dxa"/>
          </w:tcPr>
          <w:p w14:paraId="569F76EA" w14:textId="77777777" w:rsidR="00856AEC" w:rsidRPr="007948DE" w:rsidRDefault="00856AEC" w:rsidP="00971A1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ategorization</w:t>
            </w:r>
          </w:p>
        </w:tc>
        <w:tc>
          <w:tcPr>
            <w:tcW w:w="1736" w:type="dxa"/>
          </w:tcPr>
          <w:p w14:paraId="3EA1C806" w14:textId="77777777" w:rsidR="00856AEC" w:rsidRPr="007948DE" w:rsidRDefault="00856AEC" w:rsidP="00971A1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tars obtained</w:t>
            </w:r>
          </w:p>
        </w:tc>
      </w:tr>
      <w:tr w:rsidR="007948DE" w:rsidRPr="007948DE" w14:paraId="37A8B3D0" w14:textId="77777777" w:rsidTr="00971A1F">
        <w:tc>
          <w:tcPr>
            <w:tcW w:w="696" w:type="dxa"/>
          </w:tcPr>
          <w:p w14:paraId="4E03E774" w14:textId="77777777" w:rsidR="00856AEC" w:rsidRPr="007948DE" w:rsidRDefault="00856AEC" w:rsidP="00971A1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6777" w:type="dxa"/>
          </w:tcPr>
          <w:p w14:paraId="06D33D9D" w14:textId="77777777" w:rsidR="00856AEC" w:rsidRPr="007948DE" w:rsidRDefault="00856AEC" w:rsidP="00971A1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 xml:space="preserve">Was the sample frame appropriate to address the target population? </w:t>
            </w:r>
          </w:p>
        </w:tc>
        <w:tc>
          <w:tcPr>
            <w:tcW w:w="1736" w:type="dxa"/>
          </w:tcPr>
          <w:p w14:paraId="70EF55CC" w14:textId="77777777" w:rsidR="00856AEC" w:rsidRPr="007948DE" w:rsidRDefault="00856AEC" w:rsidP="00971A1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Selection</w:t>
            </w:r>
          </w:p>
        </w:tc>
        <w:tc>
          <w:tcPr>
            <w:tcW w:w="1736" w:type="dxa"/>
          </w:tcPr>
          <w:p w14:paraId="28BB61EE" w14:textId="1B6A6DC4" w:rsidR="00856AEC" w:rsidRPr="007948DE" w:rsidRDefault="00012BA2" w:rsidP="00971A1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7948DE" w:rsidRPr="007948DE" w14:paraId="59FA6A21" w14:textId="77777777" w:rsidTr="00971A1F">
        <w:tc>
          <w:tcPr>
            <w:tcW w:w="696" w:type="dxa"/>
          </w:tcPr>
          <w:p w14:paraId="5E070FEC" w14:textId="77777777" w:rsidR="00856AEC" w:rsidRPr="007948DE" w:rsidRDefault="00856AEC" w:rsidP="00971A1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6777" w:type="dxa"/>
          </w:tcPr>
          <w:p w14:paraId="4FFAB703" w14:textId="77777777" w:rsidR="00856AEC" w:rsidRPr="007948DE" w:rsidRDefault="00856AEC" w:rsidP="00971A1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Were study participants sampled in an appropriate way?</w:t>
            </w:r>
          </w:p>
        </w:tc>
        <w:tc>
          <w:tcPr>
            <w:tcW w:w="1736" w:type="dxa"/>
          </w:tcPr>
          <w:p w14:paraId="604BC59B" w14:textId="77777777" w:rsidR="00856AEC" w:rsidRPr="007948DE" w:rsidRDefault="00856AEC" w:rsidP="00971A1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Selection</w:t>
            </w:r>
          </w:p>
        </w:tc>
        <w:tc>
          <w:tcPr>
            <w:tcW w:w="1736" w:type="dxa"/>
          </w:tcPr>
          <w:p w14:paraId="55E8AB24" w14:textId="237D4B63" w:rsidR="00856AEC" w:rsidRPr="007948DE" w:rsidRDefault="00012BA2" w:rsidP="00971A1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7948DE" w:rsidRPr="007948DE" w14:paraId="20F41551" w14:textId="77777777" w:rsidTr="00971A1F">
        <w:tc>
          <w:tcPr>
            <w:tcW w:w="696" w:type="dxa"/>
          </w:tcPr>
          <w:p w14:paraId="76C65CF6" w14:textId="77777777" w:rsidR="00856AEC" w:rsidRPr="007948DE" w:rsidRDefault="00856AEC" w:rsidP="00971A1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6777" w:type="dxa"/>
          </w:tcPr>
          <w:p w14:paraId="32E93591" w14:textId="77777777" w:rsidR="00856AEC" w:rsidRPr="007948DE" w:rsidRDefault="00856AEC" w:rsidP="00971A1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Was the sample size adequate?</w:t>
            </w:r>
          </w:p>
        </w:tc>
        <w:tc>
          <w:tcPr>
            <w:tcW w:w="1736" w:type="dxa"/>
          </w:tcPr>
          <w:p w14:paraId="37B8BA3E" w14:textId="77777777" w:rsidR="00856AEC" w:rsidRPr="007948DE" w:rsidRDefault="00856AEC" w:rsidP="00971A1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Selection</w:t>
            </w:r>
          </w:p>
        </w:tc>
        <w:tc>
          <w:tcPr>
            <w:tcW w:w="1736" w:type="dxa"/>
          </w:tcPr>
          <w:p w14:paraId="44CDA9B3" w14:textId="5E755A3D" w:rsidR="00856AEC" w:rsidRPr="007948DE" w:rsidRDefault="00012BA2" w:rsidP="00971A1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7948DE" w:rsidRPr="007948DE" w14:paraId="21B38D3A" w14:textId="77777777" w:rsidTr="00971A1F">
        <w:tc>
          <w:tcPr>
            <w:tcW w:w="696" w:type="dxa"/>
          </w:tcPr>
          <w:p w14:paraId="4EE27D5F" w14:textId="77777777" w:rsidR="00856AEC" w:rsidRPr="007948DE" w:rsidRDefault="00856AEC" w:rsidP="00971A1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6777" w:type="dxa"/>
          </w:tcPr>
          <w:p w14:paraId="61F08126" w14:textId="77777777" w:rsidR="00856AEC" w:rsidRPr="007948DE" w:rsidRDefault="00856AEC" w:rsidP="00971A1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Were the study subjects and the setting described in detail?</w:t>
            </w:r>
          </w:p>
        </w:tc>
        <w:tc>
          <w:tcPr>
            <w:tcW w:w="1736" w:type="dxa"/>
          </w:tcPr>
          <w:p w14:paraId="62976E43" w14:textId="77777777" w:rsidR="00856AEC" w:rsidRPr="007948DE" w:rsidRDefault="00856AEC" w:rsidP="00971A1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Selection</w:t>
            </w:r>
          </w:p>
        </w:tc>
        <w:tc>
          <w:tcPr>
            <w:tcW w:w="1736" w:type="dxa"/>
          </w:tcPr>
          <w:p w14:paraId="666DE9E9" w14:textId="29148485" w:rsidR="00856AEC" w:rsidRPr="007948DE" w:rsidRDefault="00012BA2" w:rsidP="00971A1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7948DE" w:rsidRPr="007948DE" w14:paraId="68E63E57" w14:textId="77777777" w:rsidTr="00971A1F">
        <w:tc>
          <w:tcPr>
            <w:tcW w:w="696" w:type="dxa"/>
          </w:tcPr>
          <w:p w14:paraId="003DAE09" w14:textId="77777777" w:rsidR="00856AEC" w:rsidRPr="007948DE" w:rsidRDefault="00856AEC" w:rsidP="00971A1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6777" w:type="dxa"/>
          </w:tcPr>
          <w:p w14:paraId="594A3914" w14:textId="77777777" w:rsidR="00856AEC" w:rsidRPr="007948DE" w:rsidRDefault="00856AEC" w:rsidP="00971A1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Was the data analysis conducted with sufficient coverage of the identified sample?</w:t>
            </w:r>
          </w:p>
        </w:tc>
        <w:tc>
          <w:tcPr>
            <w:tcW w:w="1736" w:type="dxa"/>
          </w:tcPr>
          <w:p w14:paraId="0F7C9BBF" w14:textId="77777777" w:rsidR="00856AEC" w:rsidRPr="007948DE" w:rsidRDefault="00856AEC" w:rsidP="00971A1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 xml:space="preserve">Selection </w:t>
            </w:r>
          </w:p>
        </w:tc>
        <w:tc>
          <w:tcPr>
            <w:tcW w:w="1736" w:type="dxa"/>
          </w:tcPr>
          <w:p w14:paraId="3A6FAA54" w14:textId="55BF1C3E" w:rsidR="00856AEC" w:rsidRPr="007948DE" w:rsidRDefault="00012BA2" w:rsidP="00971A1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0.5</w:t>
            </w:r>
          </w:p>
        </w:tc>
      </w:tr>
      <w:tr w:rsidR="007948DE" w:rsidRPr="007948DE" w14:paraId="1C373849" w14:textId="77777777" w:rsidTr="00971A1F">
        <w:tc>
          <w:tcPr>
            <w:tcW w:w="696" w:type="dxa"/>
          </w:tcPr>
          <w:p w14:paraId="63F28A09" w14:textId="77777777" w:rsidR="00856AEC" w:rsidRPr="007948DE" w:rsidRDefault="00856AEC" w:rsidP="00971A1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6777" w:type="dxa"/>
          </w:tcPr>
          <w:p w14:paraId="6AA673D4" w14:textId="77777777" w:rsidR="00856AEC" w:rsidRPr="007948DE" w:rsidRDefault="00856AEC" w:rsidP="00971A1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Were valid methods used for the identification of the condition?</w:t>
            </w:r>
          </w:p>
        </w:tc>
        <w:tc>
          <w:tcPr>
            <w:tcW w:w="1736" w:type="dxa"/>
          </w:tcPr>
          <w:p w14:paraId="0EB66FD3" w14:textId="77777777" w:rsidR="00856AEC" w:rsidRPr="007948DE" w:rsidRDefault="00856AEC" w:rsidP="00971A1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 xml:space="preserve">Measurement </w:t>
            </w:r>
          </w:p>
        </w:tc>
        <w:tc>
          <w:tcPr>
            <w:tcW w:w="1736" w:type="dxa"/>
          </w:tcPr>
          <w:p w14:paraId="07ECA309" w14:textId="0B1FA6FC" w:rsidR="00856AEC" w:rsidRPr="007948DE" w:rsidRDefault="00012BA2" w:rsidP="00971A1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0.5</w:t>
            </w:r>
          </w:p>
        </w:tc>
      </w:tr>
      <w:tr w:rsidR="007948DE" w:rsidRPr="007948DE" w14:paraId="57F9F424" w14:textId="77777777" w:rsidTr="00971A1F">
        <w:tc>
          <w:tcPr>
            <w:tcW w:w="696" w:type="dxa"/>
          </w:tcPr>
          <w:p w14:paraId="0D76FBD9" w14:textId="77777777" w:rsidR="00856AEC" w:rsidRPr="007948DE" w:rsidRDefault="00856AEC" w:rsidP="00971A1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6777" w:type="dxa"/>
          </w:tcPr>
          <w:p w14:paraId="28A87792" w14:textId="77777777" w:rsidR="00856AEC" w:rsidRPr="007948DE" w:rsidRDefault="00856AEC" w:rsidP="00971A1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Was the condition measured in a standard, reliable way for all participants?</w:t>
            </w:r>
          </w:p>
        </w:tc>
        <w:tc>
          <w:tcPr>
            <w:tcW w:w="1736" w:type="dxa"/>
          </w:tcPr>
          <w:p w14:paraId="61FFD74E" w14:textId="77777777" w:rsidR="00856AEC" w:rsidRPr="007948DE" w:rsidRDefault="00856AEC" w:rsidP="00971A1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 xml:space="preserve">Measurement </w:t>
            </w:r>
          </w:p>
        </w:tc>
        <w:tc>
          <w:tcPr>
            <w:tcW w:w="1736" w:type="dxa"/>
          </w:tcPr>
          <w:p w14:paraId="2EF3BF2D" w14:textId="3280C724" w:rsidR="00856AEC" w:rsidRPr="007948DE" w:rsidRDefault="00012BA2" w:rsidP="00971A1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7948DE" w:rsidRPr="007948DE" w14:paraId="39542F50" w14:textId="77777777" w:rsidTr="00971A1F">
        <w:tc>
          <w:tcPr>
            <w:tcW w:w="696" w:type="dxa"/>
          </w:tcPr>
          <w:p w14:paraId="2B17FE44" w14:textId="77777777" w:rsidR="00856AEC" w:rsidRPr="007948DE" w:rsidRDefault="00856AEC" w:rsidP="00971A1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6777" w:type="dxa"/>
          </w:tcPr>
          <w:p w14:paraId="528253D7" w14:textId="77777777" w:rsidR="00856AEC" w:rsidRPr="007948DE" w:rsidRDefault="00856AEC" w:rsidP="00971A1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Was there appropriate statistical analysis?</w:t>
            </w:r>
          </w:p>
        </w:tc>
        <w:tc>
          <w:tcPr>
            <w:tcW w:w="1736" w:type="dxa"/>
          </w:tcPr>
          <w:p w14:paraId="6CD7307A" w14:textId="77777777" w:rsidR="00856AEC" w:rsidRPr="007948DE" w:rsidRDefault="00856AEC" w:rsidP="00971A1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Reporting</w:t>
            </w:r>
          </w:p>
        </w:tc>
        <w:tc>
          <w:tcPr>
            <w:tcW w:w="1736" w:type="dxa"/>
          </w:tcPr>
          <w:p w14:paraId="166B9C34" w14:textId="04A1225B" w:rsidR="00856AEC" w:rsidRPr="007948DE" w:rsidRDefault="00012BA2" w:rsidP="00971A1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</w:tr>
      <w:tr w:rsidR="007948DE" w:rsidRPr="007948DE" w14:paraId="01EBDFBF" w14:textId="77777777" w:rsidTr="00971A1F">
        <w:tc>
          <w:tcPr>
            <w:tcW w:w="696" w:type="dxa"/>
          </w:tcPr>
          <w:p w14:paraId="6DA7E148" w14:textId="77777777" w:rsidR="00856AEC" w:rsidRPr="007948DE" w:rsidRDefault="00856AEC" w:rsidP="00971A1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6777" w:type="dxa"/>
          </w:tcPr>
          <w:p w14:paraId="5C7A8376" w14:textId="77777777" w:rsidR="00856AEC" w:rsidRPr="007948DE" w:rsidRDefault="00856AEC" w:rsidP="00971A1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Was the response rate adequate, and if not, was the low response rate managed appropriately?</w:t>
            </w:r>
          </w:p>
        </w:tc>
        <w:tc>
          <w:tcPr>
            <w:tcW w:w="1736" w:type="dxa"/>
          </w:tcPr>
          <w:p w14:paraId="63122CE4" w14:textId="77777777" w:rsidR="00856AEC" w:rsidRPr="007948DE" w:rsidRDefault="00856AEC" w:rsidP="00971A1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Attrition</w:t>
            </w:r>
          </w:p>
        </w:tc>
        <w:tc>
          <w:tcPr>
            <w:tcW w:w="1736" w:type="dxa"/>
          </w:tcPr>
          <w:p w14:paraId="4B511DAA" w14:textId="570C2510" w:rsidR="00856AEC" w:rsidRPr="007948DE" w:rsidRDefault="00012BA2" w:rsidP="00971A1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</w:tbl>
    <w:p w14:paraId="50F365D2" w14:textId="77777777" w:rsidR="00856AEC" w:rsidRPr="007948DE" w:rsidRDefault="00856AEC" w:rsidP="00856AEC">
      <w:pPr>
        <w:rPr>
          <w:rFonts w:asciiTheme="majorBidi" w:hAnsiTheme="majorBidi" w:cstheme="majorBidi"/>
          <w:sz w:val="24"/>
          <w:szCs w:val="24"/>
        </w:rPr>
      </w:pPr>
    </w:p>
    <w:p w14:paraId="2496156A" w14:textId="77777777" w:rsidR="00856AEC" w:rsidRPr="007948DE" w:rsidRDefault="00856AEC" w:rsidP="00856AEC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2CC0521C" w14:textId="77777777" w:rsidR="00856AEC" w:rsidRPr="007948DE" w:rsidRDefault="00856AEC" w:rsidP="00856AEC">
      <w:pPr>
        <w:rPr>
          <w:rFonts w:asciiTheme="majorBidi" w:hAnsiTheme="majorBidi" w:cstheme="majorBidi"/>
          <w:b/>
          <w:bCs/>
          <w:sz w:val="24"/>
          <w:szCs w:val="24"/>
        </w:rPr>
      </w:pPr>
      <w:r w:rsidRPr="007948DE">
        <w:rPr>
          <w:rFonts w:asciiTheme="majorBidi" w:hAnsiTheme="majorBidi" w:cstheme="majorBidi"/>
          <w:b/>
          <w:bCs/>
          <w:sz w:val="24"/>
          <w:szCs w:val="24"/>
        </w:rPr>
        <w:t>Rating:</w:t>
      </w:r>
    </w:p>
    <w:p w14:paraId="691AC467" w14:textId="77777777" w:rsidR="00856AEC" w:rsidRPr="007948DE" w:rsidRDefault="00856AEC" w:rsidP="00856AEC">
      <w:pPr>
        <w:rPr>
          <w:rFonts w:asciiTheme="majorBidi" w:hAnsiTheme="majorBidi" w:cstheme="majorBidi"/>
          <w:sz w:val="24"/>
          <w:szCs w:val="24"/>
        </w:rPr>
      </w:pPr>
      <w:r w:rsidRPr="007948DE">
        <w:rPr>
          <w:rFonts w:asciiTheme="majorBidi" w:hAnsiTheme="majorBidi" w:cstheme="majorBidi"/>
          <w:sz w:val="24"/>
          <w:szCs w:val="24"/>
        </w:rPr>
        <w:t>The following table is showing minimum number of stars required in each facto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7948DE" w:rsidRPr="007948DE" w14:paraId="54D6FA3D" w14:textId="77777777" w:rsidTr="00971A1F">
        <w:tc>
          <w:tcPr>
            <w:tcW w:w="1803" w:type="dxa"/>
          </w:tcPr>
          <w:p w14:paraId="42ED8127" w14:textId="77777777" w:rsidR="00856AEC" w:rsidRPr="007948DE" w:rsidRDefault="00856AEC" w:rsidP="00971A1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Studies rating</w:t>
            </w:r>
          </w:p>
        </w:tc>
        <w:tc>
          <w:tcPr>
            <w:tcW w:w="1803" w:type="dxa"/>
          </w:tcPr>
          <w:p w14:paraId="2C8097ED" w14:textId="77777777" w:rsidR="00856AEC" w:rsidRPr="007948DE" w:rsidRDefault="00856AEC" w:rsidP="00971A1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Selection</w:t>
            </w:r>
          </w:p>
        </w:tc>
        <w:tc>
          <w:tcPr>
            <w:tcW w:w="1803" w:type="dxa"/>
          </w:tcPr>
          <w:p w14:paraId="5C512202" w14:textId="77777777" w:rsidR="00856AEC" w:rsidRPr="007948DE" w:rsidRDefault="00856AEC" w:rsidP="00971A1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Measurement</w:t>
            </w:r>
          </w:p>
        </w:tc>
        <w:tc>
          <w:tcPr>
            <w:tcW w:w="1803" w:type="dxa"/>
          </w:tcPr>
          <w:p w14:paraId="2F92886F" w14:textId="77777777" w:rsidR="00856AEC" w:rsidRPr="007948DE" w:rsidRDefault="00856AEC" w:rsidP="00971A1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 xml:space="preserve">Reporting </w:t>
            </w:r>
          </w:p>
        </w:tc>
        <w:tc>
          <w:tcPr>
            <w:tcW w:w="1804" w:type="dxa"/>
          </w:tcPr>
          <w:p w14:paraId="2388DEC5" w14:textId="77777777" w:rsidR="00856AEC" w:rsidRPr="007948DE" w:rsidRDefault="00856AEC" w:rsidP="00971A1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Attrition</w:t>
            </w:r>
          </w:p>
        </w:tc>
      </w:tr>
      <w:tr w:rsidR="007948DE" w:rsidRPr="007948DE" w14:paraId="352B3864" w14:textId="77777777" w:rsidTr="00971A1F">
        <w:tc>
          <w:tcPr>
            <w:tcW w:w="1803" w:type="dxa"/>
          </w:tcPr>
          <w:p w14:paraId="564AEBB9" w14:textId="77777777" w:rsidR="00856AEC" w:rsidRPr="007948DE" w:rsidRDefault="00856AEC" w:rsidP="00971A1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Good</w:t>
            </w:r>
          </w:p>
        </w:tc>
        <w:tc>
          <w:tcPr>
            <w:tcW w:w="1803" w:type="dxa"/>
          </w:tcPr>
          <w:p w14:paraId="1341F1D3" w14:textId="77777777" w:rsidR="00856AEC" w:rsidRPr="007948DE" w:rsidRDefault="00856AEC" w:rsidP="00971A1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4 to 5</w:t>
            </w:r>
          </w:p>
        </w:tc>
        <w:tc>
          <w:tcPr>
            <w:tcW w:w="1803" w:type="dxa"/>
          </w:tcPr>
          <w:p w14:paraId="63E6E86B" w14:textId="77777777" w:rsidR="00856AEC" w:rsidRPr="007948DE" w:rsidRDefault="00856AEC" w:rsidP="00971A1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1.5 to 2</w:t>
            </w:r>
          </w:p>
        </w:tc>
        <w:tc>
          <w:tcPr>
            <w:tcW w:w="1803" w:type="dxa"/>
          </w:tcPr>
          <w:p w14:paraId="2C6F36A0" w14:textId="77777777" w:rsidR="00856AEC" w:rsidRPr="007948DE" w:rsidRDefault="00856AEC" w:rsidP="00971A1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804" w:type="dxa"/>
          </w:tcPr>
          <w:p w14:paraId="418F653A" w14:textId="77777777" w:rsidR="00856AEC" w:rsidRPr="007948DE" w:rsidRDefault="00856AEC" w:rsidP="00971A1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7948DE" w:rsidRPr="007948DE" w14:paraId="32AEB6F4" w14:textId="77777777" w:rsidTr="00971A1F">
        <w:tc>
          <w:tcPr>
            <w:tcW w:w="1803" w:type="dxa"/>
          </w:tcPr>
          <w:p w14:paraId="561F1165" w14:textId="77777777" w:rsidR="00856AEC" w:rsidRPr="007948DE" w:rsidRDefault="00856AEC" w:rsidP="00971A1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Fair</w:t>
            </w:r>
          </w:p>
        </w:tc>
        <w:tc>
          <w:tcPr>
            <w:tcW w:w="1803" w:type="dxa"/>
          </w:tcPr>
          <w:p w14:paraId="00EB2AF5" w14:textId="77777777" w:rsidR="00856AEC" w:rsidRPr="007948DE" w:rsidRDefault="00856AEC" w:rsidP="00971A1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2 to 3.5</w:t>
            </w:r>
          </w:p>
        </w:tc>
        <w:tc>
          <w:tcPr>
            <w:tcW w:w="1803" w:type="dxa"/>
          </w:tcPr>
          <w:p w14:paraId="58DBB59F" w14:textId="77777777" w:rsidR="00856AEC" w:rsidRPr="007948DE" w:rsidRDefault="00856AEC" w:rsidP="00971A1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0.5 to 1</w:t>
            </w:r>
          </w:p>
        </w:tc>
        <w:tc>
          <w:tcPr>
            <w:tcW w:w="1803" w:type="dxa"/>
          </w:tcPr>
          <w:p w14:paraId="7FD36C93" w14:textId="77777777" w:rsidR="00856AEC" w:rsidRPr="007948DE" w:rsidRDefault="00856AEC" w:rsidP="00971A1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0.5</w:t>
            </w:r>
          </w:p>
        </w:tc>
        <w:tc>
          <w:tcPr>
            <w:tcW w:w="1804" w:type="dxa"/>
          </w:tcPr>
          <w:p w14:paraId="6CF94A92" w14:textId="77777777" w:rsidR="00856AEC" w:rsidRPr="007948DE" w:rsidRDefault="00856AEC" w:rsidP="00971A1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0.5</w:t>
            </w:r>
          </w:p>
        </w:tc>
      </w:tr>
      <w:tr w:rsidR="00856AEC" w:rsidRPr="007948DE" w14:paraId="6A704EE5" w14:textId="77777777" w:rsidTr="00971A1F">
        <w:tc>
          <w:tcPr>
            <w:tcW w:w="1803" w:type="dxa"/>
          </w:tcPr>
          <w:p w14:paraId="73AD887A" w14:textId="77777777" w:rsidR="00856AEC" w:rsidRPr="007948DE" w:rsidRDefault="00856AEC" w:rsidP="00971A1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Poor</w:t>
            </w:r>
          </w:p>
        </w:tc>
        <w:tc>
          <w:tcPr>
            <w:tcW w:w="1803" w:type="dxa"/>
          </w:tcPr>
          <w:p w14:paraId="6359A85B" w14:textId="77777777" w:rsidR="00856AEC" w:rsidRPr="007948DE" w:rsidRDefault="00856AEC" w:rsidP="00971A1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0 to 1.5</w:t>
            </w:r>
          </w:p>
        </w:tc>
        <w:tc>
          <w:tcPr>
            <w:tcW w:w="1803" w:type="dxa"/>
          </w:tcPr>
          <w:p w14:paraId="019C849A" w14:textId="77777777" w:rsidR="00856AEC" w:rsidRPr="007948DE" w:rsidRDefault="00856AEC" w:rsidP="00971A1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803" w:type="dxa"/>
          </w:tcPr>
          <w:p w14:paraId="6C97BDBE" w14:textId="77777777" w:rsidR="00856AEC" w:rsidRPr="007948DE" w:rsidRDefault="00856AEC" w:rsidP="00971A1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804" w:type="dxa"/>
          </w:tcPr>
          <w:p w14:paraId="14570BE7" w14:textId="77777777" w:rsidR="00856AEC" w:rsidRPr="007948DE" w:rsidRDefault="00856AEC" w:rsidP="00971A1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 xml:space="preserve">0 </w:t>
            </w:r>
          </w:p>
        </w:tc>
      </w:tr>
    </w:tbl>
    <w:p w14:paraId="718F86F2" w14:textId="77777777" w:rsidR="00856AEC" w:rsidRPr="007948DE" w:rsidRDefault="00856AEC" w:rsidP="00856AEC">
      <w:pPr>
        <w:rPr>
          <w:rFonts w:asciiTheme="majorBidi" w:hAnsiTheme="majorBidi" w:cstheme="majorBidi"/>
          <w:sz w:val="24"/>
          <w:szCs w:val="24"/>
        </w:rPr>
      </w:pPr>
    </w:p>
    <w:p w14:paraId="2A38F75D" w14:textId="77777777" w:rsidR="00856AEC" w:rsidRPr="007948DE" w:rsidRDefault="00856AEC" w:rsidP="00856AEC">
      <w:pPr>
        <w:rPr>
          <w:rFonts w:asciiTheme="majorBidi" w:hAnsiTheme="majorBidi" w:cstheme="majorBidi"/>
          <w:b/>
          <w:bCs/>
          <w:sz w:val="24"/>
          <w:szCs w:val="24"/>
        </w:rPr>
      </w:pPr>
      <w:r w:rsidRPr="007948DE">
        <w:rPr>
          <w:rFonts w:asciiTheme="majorBidi" w:hAnsiTheme="majorBidi" w:cstheme="majorBidi"/>
          <w:b/>
          <w:bCs/>
          <w:sz w:val="24"/>
          <w:szCs w:val="24"/>
        </w:rPr>
        <w:t>Star obtained: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838"/>
        <w:gridCol w:w="2126"/>
        <w:gridCol w:w="993"/>
      </w:tblGrid>
      <w:tr w:rsidR="007948DE" w:rsidRPr="007948DE" w14:paraId="78433F38" w14:textId="77777777" w:rsidTr="00971A1F">
        <w:trPr>
          <w:jc w:val="center"/>
        </w:trPr>
        <w:tc>
          <w:tcPr>
            <w:tcW w:w="1838" w:type="dxa"/>
          </w:tcPr>
          <w:p w14:paraId="66767197" w14:textId="77777777" w:rsidR="00856AEC" w:rsidRPr="007948DE" w:rsidRDefault="00856AEC" w:rsidP="00971A1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Selection:</w:t>
            </w:r>
          </w:p>
        </w:tc>
        <w:tc>
          <w:tcPr>
            <w:tcW w:w="2126" w:type="dxa"/>
          </w:tcPr>
          <w:p w14:paraId="68F0A0A5" w14:textId="77777777" w:rsidR="00856AEC" w:rsidRPr="007948DE" w:rsidRDefault="00856AEC" w:rsidP="00971A1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4.5</w:t>
            </w:r>
          </w:p>
        </w:tc>
        <w:tc>
          <w:tcPr>
            <w:tcW w:w="993" w:type="dxa"/>
          </w:tcPr>
          <w:p w14:paraId="724FBE45" w14:textId="77777777" w:rsidR="00856AEC" w:rsidRPr="007948DE" w:rsidRDefault="00856AEC" w:rsidP="00971A1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Good</w:t>
            </w:r>
          </w:p>
        </w:tc>
      </w:tr>
      <w:tr w:rsidR="007948DE" w:rsidRPr="007948DE" w14:paraId="3FE7E65C" w14:textId="77777777" w:rsidTr="00971A1F">
        <w:trPr>
          <w:jc w:val="center"/>
        </w:trPr>
        <w:tc>
          <w:tcPr>
            <w:tcW w:w="1838" w:type="dxa"/>
          </w:tcPr>
          <w:p w14:paraId="46DD45BF" w14:textId="77777777" w:rsidR="00856AEC" w:rsidRPr="007948DE" w:rsidRDefault="00856AEC" w:rsidP="00971A1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Measurement:</w:t>
            </w:r>
          </w:p>
        </w:tc>
        <w:tc>
          <w:tcPr>
            <w:tcW w:w="2126" w:type="dxa"/>
          </w:tcPr>
          <w:p w14:paraId="31C99AB6" w14:textId="18A0BE17" w:rsidR="00856AEC" w:rsidRPr="007948DE" w:rsidRDefault="00474988" w:rsidP="00971A1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1.5</w:t>
            </w:r>
          </w:p>
        </w:tc>
        <w:tc>
          <w:tcPr>
            <w:tcW w:w="993" w:type="dxa"/>
          </w:tcPr>
          <w:p w14:paraId="1E41084B" w14:textId="7A980F77" w:rsidR="00856AEC" w:rsidRPr="007948DE" w:rsidRDefault="00474988" w:rsidP="00971A1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Fair</w:t>
            </w:r>
          </w:p>
        </w:tc>
      </w:tr>
      <w:tr w:rsidR="007948DE" w:rsidRPr="007948DE" w14:paraId="16C7C9E5" w14:textId="77777777" w:rsidTr="00971A1F">
        <w:trPr>
          <w:jc w:val="center"/>
        </w:trPr>
        <w:tc>
          <w:tcPr>
            <w:tcW w:w="1838" w:type="dxa"/>
          </w:tcPr>
          <w:p w14:paraId="3E7D2B58" w14:textId="77777777" w:rsidR="00856AEC" w:rsidRPr="007948DE" w:rsidRDefault="00856AEC" w:rsidP="00971A1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Reporting:</w:t>
            </w:r>
          </w:p>
        </w:tc>
        <w:tc>
          <w:tcPr>
            <w:tcW w:w="2126" w:type="dxa"/>
          </w:tcPr>
          <w:p w14:paraId="62F4933A" w14:textId="3D5FB36F" w:rsidR="00856AEC" w:rsidRPr="007948DE" w:rsidRDefault="00474988" w:rsidP="00971A1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993" w:type="dxa"/>
          </w:tcPr>
          <w:p w14:paraId="5BC1041E" w14:textId="3D16C0E8" w:rsidR="00856AEC" w:rsidRPr="007948DE" w:rsidRDefault="00474988" w:rsidP="00971A1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Poor</w:t>
            </w:r>
          </w:p>
        </w:tc>
      </w:tr>
      <w:tr w:rsidR="007948DE" w:rsidRPr="007948DE" w14:paraId="4F1287FA" w14:textId="77777777" w:rsidTr="00971A1F">
        <w:trPr>
          <w:jc w:val="center"/>
        </w:trPr>
        <w:tc>
          <w:tcPr>
            <w:tcW w:w="1838" w:type="dxa"/>
          </w:tcPr>
          <w:p w14:paraId="09990540" w14:textId="77777777" w:rsidR="00856AEC" w:rsidRPr="007948DE" w:rsidRDefault="00856AEC" w:rsidP="00971A1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Attrition:</w:t>
            </w:r>
          </w:p>
        </w:tc>
        <w:tc>
          <w:tcPr>
            <w:tcW w:w="2126" w:type="dxa"/>
          </w:tcPr>
          <w:p w14:paraId="4E6B1E6C" w14:textId="38426207" w:rsidR="00856AEC" w:rsidRPr="007948DE" w:rsidRDefault="00474988" w:rsidP="00971A1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993" w:type="dxa"/>
          </w:tcPr>
          <w:p w14:paraId="7E7AFB95" w14:textId="4DCE5637" w:rsidR="00856AEC" w:rsidRPr="007948DE" w:rsidRDefault="00474988" w:rsidP="00971A1F">
            <w:pPr>
              <w:bidi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Good</w:t>
            </w:r>
            <w:r w:rsidR="00856AEC" w:rsidRPr="007948DE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</w:tr>
      <w:tr w:rsidR="00856AEC" w:rsidRPr="007948DE" w14:paraId="4CA9333F" w14:textId="77777777" w:rsidTr="00971A1F">
        <w:trPr>
          <w:jc w:val="center"/>
        </w:trPr>
        <w:tc>
          <w:tcPr>
            <w:tcW w:w="1838" w:type="dxa"/>
          </w:tcPr>
          <w:p w14:paraId="14F75D9C" w14:textId="77777777" w:rsidR="00856AEC" w:rsidRPr="007948DE" w:rsidRDefault="00856AEC" w:rsidP="00971A1F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verall:</w:t>
            </w:r>
          </w:p>
        </w:tc>
        <w:tc>
          <w:tcPr>
            <w:tcW w:w="2126" w:type="dxa"/>
          </w:tcPr>
          <w:p w14:paraId="70CEF0B4" w14:textId="5F9A56B8" w:rsidR="00856AEC" w:rsidRPr="007948DE" w:rsidRDefault="00856AEC" w:rsidP="00971A1F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993" w:type="dxa"/>
          </w:tcPr>
          <w:p w14:paraId="4DF50AB9" w14:textId="77777777" w:rsidR="00856AEC" w:rsidRPr="007948DE" w:rsidRDefault="00856AEC" w:rsidP="00971A1F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Good </w:t>
            </w:r>
          </w:p>
        </w:tc>
      </w:tr>
    </w:tbl>
    <w:p w14:paraId="121FE223" w14:textId="77777777" w:rsidR="00856AEC" w:rsidRPr="007948DE" w:rsidRDefault="00856AEC" w:rsidP="00856AEC">
      <w:pPr>
        <w:rPr>
          <w:rFonts w:asciiTheme="majorBidi" w:hAnsiTheme="majorBidi" w:cstheme="majorBidi"/>
          <w:sz w:val="24"/>
          <w:szCs w:val="24"/>
        </w:rPr>
      </w:pPr>
    </w:p>
    <w:p w14:paraId="6C3321EB" w14:textId="77777777" w:rsidR="00856AEC" w:rsidRPr="007948DE" w:rsidRDefault="00856AEC" w:rsidP="00856AEC">
      <w:pPr>
        <w:rPr>
          <w:rFonts w:asciiTheme="majorBidi" w:hAnsiTheme="majorBidi" w:cstheme="majorBidi"/>
          <w:sz w:val="24"/>
          <w:szCs w:val="24"/>
        </w:rPr>
      </w:pPr>
    </w:p>
    <w:p w14:paraId="0CD5F8D1" w14:textId="77777777" w:rsidR="00822E71" w:rsidRPr="007948DE" w:rsidRDefault="00EC2637" w:rsidP="00822E71">
      <w:pPr>
        <w:rPr>
          <w:rFonts w:asciiTheme="majorBidi" w:hAnsiTheme="majorBidi" w:cstheme="majorBidi"/>
          <w:b/>
          <w:bCs/>
          <w:i/>
          <w:iCs/>
          <w:sz w:val="24"/>
          <w:szCs w:val="24"/>
        </w:rPr>
      </w:pPr>
      <w:r w:rsidRPr="007948DE">
        <w:rPr>
          <w:rFonts w:asciiTheme="majorBidi" w:hAnsiTheme="majorBidi" w:cstheme="majorBidi"/>
          <w:sz w:val="24"/>
          <w:szCs w:val="24"/>
        </w:rPr>
        <w:br w:type="page"/>
      </w:r>
      <w:r w:rsidR="00822E71" w:rsidRPr="007948DE">
        <w:rPr>
          <w:rFonts w:asciiTheme="majorBidi" w:hAnsiTheme="majorBidi" w:cstheme="majorBidi"/>
          <w:b/>
          <w:bCs/>
          <w:i/>
          <w:iCs/>
          <w:sz w:val="24"/>
          <w:szCs w:val="24"/>
        </w:rPr>
        <w:lastRenderedPageBreak/>
        <w:t xml:space="preserve">JBI CRITICAL APPRAISAL CHECKLIST FOR PREVALENCE STUDIES </w:t>
      </w:r>
    </w:p>
    <w:p w14:paraId="07B7281F" w14:textId="77777777" w:rsidR="00822E71" w:rsidRPr="007948DE" w:rsidRDefault="00822E71" w:rsidP="00822E71">
      <w:pPr>
        <w:rPr>
          <w:rFonts w:asciiTheme="majorBidi" w:hAnsiTheme="majorBidi" w:cstheme="majorBidi"/>
          <w:b/>
          <w:bCs/>
          <w:i/>
          <w:iCs/>
          <w:sz w:val="24"/>
          <w:szCs w:val="24"/>
        </w:rPr>
      </w:pPr>
      <w:r w:rsidRPr="007948DE">
        <w:rPr>
          <w:rFonts w:asciiTheme="majorBidi" w:hAnsiTheme="majorBidi" w:cstheme="majorBidi"/>
          <w:b/>
          <w:bCs/>
          <w:i/>
          <w:iCs/>
          <w:sz w:val="24"/>
          <w:szCs w:val="24"/>
        </w:rPr>
        <w:t>Author _______</w:t>
      </w:r>
      <w:r w:rsidRPr="007948DE">
        <w:rPr>
          <w:rFonts w:asciiTheme="majorBidi" w:hAnsiTheme="majorBidi" w:cstheme="majorBidi"/>
          <w:i/>
          <w:iCs/>
          <w:sz w:val="24"/>
          <w:szCs w:val="24"/>
          <w:u w:val="single"/>
        </w:rPr>
        <w:t>Yasmin, et al.,</w:t>
      </w:r>
      <w:r w:rsidRPr="007948DE">
        <w:rPr>
          <w:rFonts w:asciiTheme="majorBidi" w:hAnsiTheme="majorBidi" w:cstheme="majorBidi"/>
          <w:b/>
          <w:bCs/>
          <w:i/>
          <w:iCs/>
          <w:sz w:val="24"/>
          <w:szCs w:val="24"/>
          <w:u w:val="single"/>
        </w:rPr>
        <w:t xml:space="preserve"> </w:t>
      </w:r>
      <w:r w:rsidRPr="007948DE"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_______ </w:t>
      </w:r>
      <w:r w:rsidRPr="007948DE">
        <w:rPr>
          <w:rFonts w:asciiTheme="majorBidi" w:hAnsiTheme="majorBidi" w:cstheme="majorBidi"/>
          <w:b/>
          <w:bCs/>
          <w:i/>
          <w:iCs/>
          <w:sz w:val="24"/>
          <w:szCs w:val="24"/>
        </w:rPr>
        <w:tab/>
      </w:r>
      <w:r w:rsidRPr="007948DE">
        <w:rPr>
          <w:rFonts w:asciiTheme="majorBidi" w:hAnsiTheme="majorBidi" w:cstheme="majorBidi"/>
          <w:b/>
          <w:bCs/>
          <w:i/>
          <w:iCs/>
          <w:sz w:val="24"/>
          <w:szCs w:val="24"/>
        </w:rPr>
        <w:tab/>
      </w:r>
      <w:r w:rsidRPr="007948DE">
        <w:rPr>
          <w:rFonts w:asciiTheme="majorBidi" w:hAnsiTheme="majorBidi" w:cstheme="majorBidi"/>
          <w:b/>
          <w:bCs/>
          <w:i/>
          <w:iCs/>
          <w:sz w:val="24"/>
          <w:szCs w:val="24"/>
        </w:rPr>
        <w:tab/>
        <w:t>Year__</w:t>
      </w:r>
      <w:r w:rsidRPr="007948DE">
        <w:rPr>
          <w:rFonts w:asciiTheme="majorBidi" w:hAnsiTheme="majorBidi" w:cstheme="majorBidi"/>
          <w:i/>
          <w:iCs/>
          <w:sz w:val="24"/>
          <w:szCs w:val="24"/>
          <w:u w:val="single"/>
        </w:rPr>
        <w:t>2019</w:t>
      </w:r>
      <w:r w:rsidRPr="007948DE">
        <w:rPr>
          <w:rFonts w:asciiTheme="majorBidi" w:hAnsiTheme="majorBidi" w:cstheme="majorBidi"/>
          <w:i/>
          <w:iCs/>
          <w:sz w:val="24"/>
          <w:szCs w:val="24"/>
        </w:rPr>
        <w:t>____</w:t>
      </w:r>
      <w:r w:rsidRPr="007948DE"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   </w:t>
      </w:r>
    </w:p>
    <w:p w14:paraId="188AD799" w14:textId="77777777" w:rsidR="00822E71" w:rsidRPr="007948DE" w:rsidRDefault="00822E71" w:rsidP="00822E71">
      <w:pPr>
        <w:rPr>
          <w:rFonts w:asciiTheme="majorBidi" w:hAnsiTheme="majorBidi" w:cstheme="majorBidi"/>
          <w:b/>
          <w:bCs/>
          <w:i/>
          <w:iCs/>
          <w:sz w:val="24"/>
          <w:szCs w:val="24"/>
        </w:rPr>
      </w:pPr>
    </w:p>
    <w:p w14:paraId="217DD41D" w14:textId="77777777" w:rsidR="00822E71" w:rsidRPr="007948DE" w:rsidRDefault="00822E71" w:rsidP="00822E71">
      <w:pPr>
        <w:rPr>
          <w:rFonts w:asciiTheme="majorBidi" w:hAnsiTheme="majorBidi" w:cstheme="majorBidi"/>
          <w:b/>
          <w:bCs/>
          <w:i/>
          <w:iCs/>
          <w:sz w:val="24"/>
          <w:szCs w:val="24"/>
        </w:rPr>
      </w:pPr>
      <w:r w:rsidRPr="007948DE">
        <w:rPr>
          <w:rFonts w:asciiTheme="majorBidi" w:hAnsiTheme="majorBidi" w:cstheme="majorBidi"/>
          <w:b/>
          <w:bCs/>
          <w:i/>
          <w:iCs/>
          <w:sz w:val="24"/>
          <w:szCs w:val="24"/>
        </w:rPr>
        <w:t>Assessment and categorization of different factors from JBI scale of prevalence studies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696"/>
        <w:gridCol w:w="6777"/>
        <w:gridCol w:w="1736"/>
      </w:tblGrid>
      <w:tr w:rsidR="007948DE" w:rsidRPr="007948DE" w14:paraId="4FB8AD22" w14:textId="77777777" w:rsidTr="00FF3AD0">
        <w:tc>
          <w:tcPr>
            <w:tcW w:w="696" w:type="dxa"/>
          </w:tcPr>
          <w:p w14:paraId="733F139B" w14:textId="77777777" w:rsidR="00822E71" w:rsidRPr="007948DE" w:rsidRDefault="00822E71" w:rsidP="00FF3AD0">
            <w:pPr>
              <w:spacing w:line="360" w:lineRule="auto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Item No.</w:t>
            </w:r>
          </w:p>
        </w:tc>
        <w:tc>
          <w:tcPr>
            <w:tcW w:w="6777" w:type="dxa"/>
          </w:tcPr>
          <w:p w14:paraId="55E00E8E" w14:textId="77777777" w:rsidR="00822E71" w:rsidRPr="007948DE" w:rsidRDefault="00822E71" w:rsidP="00FF3AD0">
            <w:pPr>
              <w:spacing w:line="360" w:lineRule="auto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Explanation</w:t>
            </w:r>
          </w:p>
        </w:tc>
        <w:tc>
          <w:tcPr>
            <w:tcW w:w="1736" w:type="dxa"/>
          </w:tcPr>
          <w:p w14:paraId="0F9B3122" w14:textId="77777777" w:rsidR="00822E71" w:rsidRPr="007948DE" w:rsidRDefault="00822E71" w:rsidP="00FF3AD0">
            <w:pPr>
              <w:spacing w:line="360" w:lineRule="auto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Categorization</w:t>
            </w:r>
          </w:p>
        </w:tc>
      </w:tr>
      <w:tr w:rsidR="007948DE" w:rsidRPr="007948DE" w14:paraId="644A5CC6" w14:textId="77777777" w:rsidTr="00FF3AD0">
        <w:tc>
          <w:tcPr>
            <w:tcW w:w="696" w:type="dxa"/>
          </w:tcPr>
          <w:p w14:paraId="7AD6CBA3" w14:textId="77777777" w:rsidR="00822E71" w:rsidRPr="007948DE" w:rsidRDefault="00822E71" w:rsidP="00FF3AD0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1</w:t>
            </w:r>
          </w:p>
        </w:tc>
        <w:tc>
          <w:tcPr>
            <w:tcW w:w="6777" w:type="dxa"/>
          </w:tcPr>
          <w:p w14:paraId="1D4F27B3" w14:textId="77777777" w:rsidR="00822E71" w:rsidRPr="007948DE" w:rsidRDefault="00822E71" w:rsidP="00FF3AD0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Was the sample frame appropriate to address the target population? </w:t>
            </w:r>
          </w:p>
        </w:tc>
        <w:tc>
          <w:tcPr>
            <w:tcW w:w="1736" w:type="dxa"/>
          </w:tcPr>
          <w:p w14:paraId="00B2BEB2" w14:textId="77777777" w:rsidR="00822E71" w:rsidRPr="007948DE" w:rsidRDefault="00822E71" w:rsidP="00FF3AD0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1</w:t>
            </w:r>
          </w:p>
        </w:tc>
      </w:tr>
      <w:tr w:rsidR="007948DE" w:rsidRPr="007948DE" w14:paraId="52364E3C" w14:textId="77777777" w:rsidTr="00FF3AD0">
        <w:tc>
          <w:tcPr>
            <w:tcW w:w="696" w:type="dxa"/>
          </w:tcPr>
          <w:p w14:paraId="13D5F4EB" w14:textId="77777777" w:rsidR="00822E71" w:rsidRPr="007948DE" w:rsidRDefault="00822E71" w:rsidP="00FF3AD0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2</w:t>
            </w:r>
          </w:p>
        </w:tc>
        <w:tc>
          <w:tcPr>
            <w:tcW w:w="6777" w:type="dxa"/>
          </w:tcPr>
          <w:p w14:paraId="1221AA46" w14:textId="77777777" w:rsidR="00822E71" w:rsidRPr="007948DE" w:rsidRDefault="00822E71" w:rsidP="00FF3AD0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Were study participants sampled in an appropriate way?</w:t>
            </w:r>
          </w:p>
        </w:tc>
        <w:tc>
          <w:tcPr>
            <w:tcW w:w="1736" w:type="dxa"/>
          </w:tcPr>
          <w:p w14:paraId="308DFD2C" w14:textId="77777777" w:rsidR="00822E71" w:rsidRPr="007948DE" w:rsidRDefault="00822E71" w:rsidP="00FF3AD0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1</w:t>
            </w:r>
          </w:p>
        </w:tc>
      </w:tr>
      <w:tr w:rsidR="007948DE" w:rsidRPr="007948DE" w14:paraId="4F9203F8" w14:textId="77777777" w:rsidTr="00FF3AD0">
        <w:tc>
          <w:tcPr>
            <w:tcW w:w="696" w:type="dxa"/>
          </w:tcPr>
          <w:p w14:paraId="0864380E" w14:textId="77777777" w:rsidR="00822E71" w:rsidRPr="007948DE" w:rsidRDefault="00822E71" w:rsidP="00FF3AD0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3</w:t>
            </w:r>
          </w:p>
        </w:tc>
        <w:tc>
          <w:tcPr>
            <w:tcW w:w="6777" w:type="dxa"/>
          </w:tcPr>
          <w:p w14:paraId="07C725EA" w14:textId="77777777" w:rsidR="00822E71" w:rsidRPr="007948DE" w:rsidRDefault="00822E71" w:rsidP="00FF3AD0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Was the sample size adequate?</w:t>
            </w:r>
          </w:p>
        </w:tc>
        <w:tc>
          <w:tcPr>
            <w:tcW w:w="1736" w:type="dxa"/>
          </w:tcPr>
          <w:p w14:paraId="7E0637A7" w14:textId="77777777" w:rsidR="00822E71" w:rsidRPr="007948DE" w:rsidRDefault="00822E71" w:rsidP="00FF3AD0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1</w:t>
            </w:r>
          </w:p>
        </w:tc>
      </w:tr>
      <w:tr w:rsidR="007948DE" w:rsidRPr="007948DE" w14:paraId="258C6D5E" w14:textId="77777777" w:rsidTr="00FF3AD0">
        <w:tc>
          <w:tcPr>
            <w:tcW w:w="696" w:type="dxa"/>
          </w:tcPr>
          <w:p w14:paraId="2FAF1624" w14:textId="77777777" w:rsidR="00822E71" w:rsidRPr="007948DE" w:rsidRDefault="00822E71" w:rsidP="00FF3AD0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4</w:t>
            </w:r>
          </w:p>
        </w:tc>
        <w:tc>
          <w:tcPr>
            <w:tcW w:w="6777" w:type="dxa"/>
          </w:tcPr>
          <w:p w14:paraId="6AF11CC5" w14:textId="77777777" w:rsidR="00822E71" w:rsidRPr="007948DE" w:rsidRDefault="00822E71" w:rsidP="00FF3AD0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Were the study subjects and the setting described in detail?</w:t>
            </w:r>
          </w:p>
        </w:tc>
        <w:tc>
          <w:tcPr>
            <w:tcW w:w="1736" w:type="dxa"/>
          </w:tcPr>
          <w:p w14:paraId="3EE9AC86" w14:textId="77777777" w:rsidR="00822E71" w:rsidRPr="007948DE" w:rsidRDefault="00822E71" w:rsidP="00FF3AD0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1</w:t>
            </w:r>
          </w:p>
        </w:tc>
      </w:tr>
      <w:tr w:rsidR="007948DE" w:rsidRPr="007948DE" w14:paraId="4DD2C073" w14:textId="77777777" w:rsidTr="00FF3AD0">
        <w:tc>
          <w:tcPr>
            <w:tcW w:w="696" w:type="dxa"/>
          </w:tcPr>
          <w:p w14:paraId="174C7D14" w14:textId="77777777" w:rsidR="00822E71" w:rsidRPr="007948DE" w:rsidRDefault="00822E71" w:rsidP="00FF3AD0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5</w:t>
            </w:r>
          </w:p>
        </w:tc>
        <w:tc>
          <w:tcPr>
            <w:tcW w:w="6777" w:type="dxa"/>
          </w:tcPr>
          <w:p w14:paraId="6C671824" w14:textId="77777777" w:rsidR="00822E71" w:rsidRPr="007948DE" w:rsidRDefault="00822E71" w:rsidP="00FF3AD0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Was the data analysis conducted with sufficient coverage of the identified sample?</w:t>
            </w:r>
          </w:p>
        </w:tc>
        <w:tc>
          <w:tcPr>
            <w:tcW w:w="1736" w:type="dxa"/>
          </w:tcPr>
          <w:p w14:paraId="4A161FE7" w14:textId="77777777" w:rsidR="00822E71" w:rsidRPr="007948DE" w:rsidRDefault="00822E71" w:rsidP="00FF3AD0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0.5</w:t>
            </w:r>
          </w:p>
        </w:tc>
      </w:tr>
      <w:tr w:rsidR="007948DE" w:rsidRPr="007948DE" w14:paraId="5382C520" w14:textId="77777777" w:rsidTr="00FF3AD0">
        <w:tc>
          <w:tcPr>
            <w:tcW w:w="696" w:type="dxa"/>
          </w:tcPr>
          <w:p w14:paraId="292DEC52" w14:textId="77777777" w:rsidR="00822E71" w:rsidRPr="007948DE" w:rsidRDefault="00822E71" w:rsidP="00FF3AD0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6</w:t>
            </w:r>
          </w:p>
        </w:tc>
        <w:tc>
          <w:tcPr>
            <w:tcW w:w="6777" w:type="dxa"/>
          </w:tcPr>
          <w:p w14:paraId="61CFD8E2" w14:textId="77777777" w:rsidR="00822E71" w:rsidRPr="007948DE" w:rsidRDefault="00822E71" w:rsidP="00FF3AD0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Were valid methods used for the identification of the condition?</w:t>
            </w:r>
          </w:p>
        </w:tc>
        <w:tc>
          <w:tcPr>
            <w:tcW w:w="1736" w:type="dxa"/>
          </w:tcPr>
          <w:p w14:paraId="7DC040CC" w14:textId="77777777" w:rsidR="00822E71" w:rsidRPr="007948DE" w:rsidRDefault="00822E71" w:rsidP="00FF3AD0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1</w:t>
            </w:r>
          </w:p>
        </w:tc>
      </w:tr>
      <w:tr w:rsidR="007948DE" w:rsidRPr="007948DE" w14:paraId="57787145" w14:textId="77777777" w:rsidTr="00FF3AD0">
        <w:tc>
          <w:tcPr>
            <w:tcW w:w="696" w:type="dxa"/>
          </w:tcPr>
          <w:p w14:paraId="5AD12F92" w14:textId="77777777" w:rsidR="00822E71" w:rsidRPr="007948DE" w:rsidRDefault="00822E71" w:rsidP="00FF3AD0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7</w:t>
            </w:r>
          </w:p>
        </w:tc>
        <w:tc>
          <w:tcPr>
            <w:tcW w:w="6777" w:type="dxa"/>
          </w:tcPr>
          <w:p w14:paraId="261AD0CD" w14:textId="77777777" w:rsidR="00822E71" w:rsidRPr="007948DE" w:rsidRDefault="00822E71" w:rsidP="00FF3AD0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Was the condition measured in a standard, reliable way for all participants?</w:t>
            </w:r>
          </w:p>
        </w:tc>
        <w:tc>
          <w:tcPr>
            <w:tcW w:w="1736" w:type="dxa"/>
          </w:tcPr>
          <w:p w14:paraId="6DC91D5D" w14:textId="77777777" w:rsidR="00822E71" w:rsidRPr="007948DE" w:rsidRDefault="00822E71" w:rsidP="00FF3AD0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0.5 </w:t>
            </w:r>
          </w:p>
        </w:tc>
      </w:tr>
      <w:tr w:rsidR="007948DE" w:rsidRPr="007948DE" w14:paraId="2DC6393E" w14:textId="77777777" w:rsidTr="00FF3AD0">
        <w:tc>
          <w:tcPr>
            <w:tcW w:w="696" w:type="dxa"/>
          </w:tcPr>
          <w:p w14:paraId="429E40E7" w14:textId="77777777" w:rsidR="00822E71" w:rsidRPr="007948DE" w:rsidRDefault="00822E71" w:rsidP="00FF3AD0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8</w:t>
            </w:r>
          </w:p>
        </w:tc>
        <w:tc>
          <w:tcPr>
            <w:tcW w:w="6777" w:type="dxa"/>
          </w:tcPr>
          <w:p w14:paraId="4C2CB9C8" w14:textId="77777777" w:rsidR="00822E71" w:rsidRPr="007948DE" w:rsidRDefault="00822E71" w:rsidP="00FF3AD0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Was there appropriate statistical analysis?</w:t>
            </w:r>
          </w:p>
        </w:tc>
        <w:tc>
          <w:tcPr>
            <w:tcW w:w="1736" w:type="dxa"/>
          </w:tcPr>
          <w:p w14:paraId="6ADFFBA8" w14:textId="77777777" w:rsidR="00822E71" w:rsidRPr="007948DE" w:rsidRDefault="00822E71" w:rsidP="00FF3AD0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1</w:t>
            </w:r>
          </w:p>
        </w:tc>
      </w:tr>
      <w:tr w:rsidR="00822E71" w:rsidRPr="007948DE" w14:paraId="7C78DE5C" w14:textId="77777777" w:rsidTr="00FF3AD0">
        <w:tc>
          <w:tcPr>
            <w:tcW w:w="696" w:type="dxa"/>
          </w:tcPr>
          <w:p w14:paraId="288ED7DE" w14:textId="77777777" w:rsidR="00822E71" w:rsidRPr="007948DE" w:rsidRDefault="00822E71" w:rsidP="00FF3AD0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9</w:t>
            </w:r>
          </w:p>
        </w:tc>
        <w:tc>
          <w:tcPr>
            <w:tcW w:w="6777" w:type="dxa"/>
          </w:tcPr>
          <w:p w14:paraId="0AFC190C" w14:textId="77777777" w:rsidR="00822E71" w:rsidRPr="007948DE" w:rsidRDefault="00822E71" w:rsidP="00FF3AD0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Was the response rate adequate, and if not, was the low response rate managed appropriately?</w:t>
            </w:r>
          </w:p>
        </w:tc>
        <w:tc>
          <w:tcPr>
            <w:tcW w:w="1736" w:type="dxa"/>
          </w:tcPr>
          <w:p w14:paraId="04599A16" w14:textId="77777777" w:rsidR="00822E71" w:rsidRPr="007948DE" w:rsidRDefault="00822E71" w:rsidP="00FF3AD0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1</w:t>
            </w:r>
          </w:p>
        </w:tc>
      </w:tr>
    </w:tbl>
    <w:p w14:paraId="43F75B3E" w14:textId="77777777" w:rsidR="00822E71" w:rsidRPr="007948DE" w:rsidRDefault="00822E71" w:rsidP="00822E71">
      <w:pPr>
        <w:rPr>
          <w:rFonts w:asciiTheme="majorBidi" w:hAnsiTheme="majorBidi" w:cstheme="majorBidi"/>
          <w:i/>
          <w:iCs/>
          <w:sz w:val="24"/>
          <w:szCs w:val="24"/>
        </w:rPr>
      </w:pPr>
    </w:p>
    <w:p w14:paraId="0A68723E" w14:textId="77777777" w:rsidR="0074479E" w:rsidRPr="007948DE" w:rsidRDefault="0074479E" w:rsidP="0074479E">
      <w:pPr>
        <w:rPr>
          <w:rFonts w:asciiTheme="majorBidi" w:hAnsiTheme="majorBidi" w:cstheme="majorBidi"/>
          <w:b/>
          <w:bCs/>
          <w:sz w:val="24"/>
          <w:szCs w:val="24"/>
        </w:rPr>
      </w:pPr>
      <w:r w:rsidRPr="007948DE">
        <w:rPr>
          <w:rFonts w:asciiTheme="majorBidi" w:hAnsiTheme="majorBidi" w:cstheme="majorBidi"/>
          <w:b/>
          <w:bCs/>
          <w:sz w:val="24"/>
          <w:szCs w:val="24"/>
        </w:rPr>
        <w:t>Rating:</w:t>
      </w:r>
    </w:p>
    <w:p w14:paraId="63F37376" w14:textId="77777777" w:rsidR="0074479E" w:rsidRPr="007948DE" w:rsidRDefault="0074479E" w:rsidP="0074479E">
      <w:pPr>
        <w:rPr>
          <w:rFonts w:asciiTheme="majorBidi" w:hAnsiTheme="majorBidi" w:cstheme="majorBidi"/>
          <w:sz w:val="24"/>
          <w:szCs w:val="24"/>
        </w:rPr>
      </w:pPr>
      <w:r w:rsidRPr="007948DE">
        <w:rPr>
          <w:rFonts w:asciiTheme="majorBidi" w:hAnsiTheme="majorBidi" w:cstheme="majorBidi"/>
          <w:sz w:val="24"/>
          <w:szCs w:val="24"/>
        </w:rPr>
        <w:t>The following table is showing minimum number of stars required in each facto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7948DE" w:rsidRPr="007948DE" w14:paraId="4A7F07E1" w14:textId="77777777" w:rsidTr="00FF3AD0">
        <w:tc>
          <w:tcPr>
            <w:tcW w:w="1803" w:type="dxa"/>
          </w:tcPr>
          <w:p w14:paraId="0DA165E3" w14:textId="77777777" w:rsidR="0074479E" w:rsidRPr="007948DE" w:rsidRDefault="0074479E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Studies rating</w:t>
            </w:r>
          </w:p>
        </w:tc>
        <w:tc>
          <w:tcPr>
            <w:tcW w:w="1803" w:type="dxa"/>
          </w:tcPr>
          <w:p w14:paraId="03CE7E26" w14:textId="77777777" w:rsidR="0074479E" w:rsidRPr="007948DE" w:rsidRDefault="0074479E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Selection</w:t>
            </w:r>
          </w:p>
        </w:tc>
        <w:tc>
          <w:tcPr>
            <w:tcW w:w="1803" w:type="dxa"/>
          </w:tcPr>
          <w:p w14:paraId="23CA32A0" w14:textId="77777777" w:rsidR="0074479E" w:rsidRPr="007948DE" w:rsidRDefault="0074479E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Measurement</w:t>
            </w:r>
          </w:p>
        </w:tc>
        <w:tc>
          <w:tcPr>
            <w:tcW w:w="1803" w:type="dxa"/>
          </w:tcPr>
          <w:p w14:paraId="1F04EE28" w14:textId="77777777" w:rsidR="0074479E" w:rsidRPr="007948DE" w:rsidRDefault="0074479E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 xml:space="preserve">Reporting </w:t>
            </w:r>
          </w:p>
        </w:tc>
        <w:tc>
          <w:tcPr>
            <w:tcW w:w="1804" w:type="dxa"/>
          </w:tcPr>
          <w:p w14:paraId="1B3139B1" w14:textId="77777777" w:rsidR="0074479E" w:rsidRPr="007948DE" w:rsidRDefault="0074479E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Attrition</w:t>
            </w:r>
          </w:p>
        </w:tc>
      </w:tr>
      <w:tr w:rsidR="007948DE" w:rsidRPr="007948DE" w14:paraId="45C47D6C" w14:textId="77777777" w:rsidTr="00FF3AD0">
        <w:tc>
          <w:tcPr>
            <w:tcW w:w="1803" w:type="dxa"/>
          </w:tcPr>
          <w:p w14:paraId="065E0EA5" w14:textId="77777777" w:rsidR="0074479E" w:rsidRPr="007948DE" w:rsidRDefault="0074479E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Good</w:t>
            </w:r>
          </w:p>
        </w:tc>
        <w:tc>
          <w:tcPr>
            <w:tcW w:w="1803" w:type="dxa"/>
          </w:tcPr>
          <w:p w14:paraId="6164837E" w14:textId="77777777" w:rsidR="0074479E" w:rsidRPr="007948DE" w:rsidRDefault="0074479E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4 to 5</w:t>
            </w:r>
          </w:p>
        </w:tc>
        <w:tc>
          <w:tcPr>
            <w:tcW w:w="1803" w:type="dxa"/>
          </w:tcPr>
          <w:p w14:paraId="68155169" w14:textId="77777777" w:rsidR="0074479E" w:rsidRPr="007948DE" w:rsidRDefault="0074479E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1.5 to 2</w:t>
            </w:r>
          </w:p>
        </w:tc>
        <w:tc>
          <w:tcPr>
            <w:tcW w:w="1803" w:type="dxa"/>
          </w:tcPr>
          <w:p w14:paraId="14E124C7" w14:textId="77777777" w:rsidR="0074479E" w:rsidRPr="007948DE" w:rsidRDefault="0074479E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804" w:type="dxa"/>
          </w:tcPr>
          <w:p w14:paraId="1C4CB4E5" w14:textId="77777777" w:rsidR="0074479E" w:rsidRPr="007948DE" w:rsidRDefault="0074479E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7948DE" w:rsidRPr="007948DE" w14:paraId="63571BBA" w14:textId="77777777" w:rsidTr="00FF3AD0">
        <w:tc>
          <w:tcPr>
            <w:tcW w:w="1803" w:type="dxa"/>
          </w:tcPr>
          <w:p w14:paraId="1E0C75F9" w14:textId="77777777" w:rsidR="0074479E" w:rsidRPr="007948DE" w:rsidRDefault="0074479E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Fair</w:t>
            </w:r>
          </w:p>
        </w:tc>
        <w:tc>
          <w:tcPr>
            <w:tcW w:w="1803" w:type="dxa"/>
          </w:tcPr>
          <w:p w14:paraId="5F168DD9" w14:textId="77777777" w:rsidR="0074479E" w:rsidRPr="007948DE" w:rsidRDefault="0074479E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2 to 3.5</w:t>
            </w:r>
          </w:p>
        </w:tc>
        <w:tc>
          <w:tcPr>
            <w:tcW w:w="1803" w:type="dxa"/>
          </w:tcPr>
          <w:p w14:paraId="7F4CA71A" w14:textId="77777777" w:rsidR="0074479E" w:rsidRPr="007948DE" w:rsidRDefault="0074479E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0.5 to 1</w:t>
            </w:r>
          </w:p>
        </w:tc>
        <w:tc>
          <w:tcPr>
            <w:tcW w:w="1803" w:type="dxa"/>
          </w:tcPr>
          <w:p w14:paraId="3AB39884" w14:textId="77777777" w:rsidR="0074479E" w:rsidRPr="007948DE" w:rsidRDefault="0074479E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0.5</w:t>
            </w:r>
          </w:p>
        </w:tc>
        <w:tc>
          <w:tcPr>
            <w:tcW w:w="1804" w:type="dxa"/>
          </w:tcPr>
          <w:p w14:paraId="16EED466" w14:textId="77777777" w:rsidR="0074479E" w:rsidRPr="007948DE" w:rsidRDefault="0074479E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0.5</w:t>
            </w:r>
          </w:p>
        </w:tc>
      </w:tr>
      <w:tr w:rsidR="0074479E" w:rsidRPr="007948DE" w14:paraId="2B1B777D" w14:textId="77777777" w:rsidTr="00FF3AD0">
        <w:tc>
          <w:tcPr>
            <w:tcW w:w="1803" w:type="dxa"/>
          </w:tcPr>
          <w:p w14:paraId="1FCFA423" w14:textId="77777777" w:rsidR="0074479E" w:rsidRPr="007948DE" w:rsidRDefault="0074479E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Poor</w:t>
            </w:r>
          </w:p>
        </w:tc>
        <w:tc>
          <w:tcPr>
            <w:tcW w:w="1803" w:type="dxa"/>
          </w:tcPr>
          <w:p w14:paraId="7BD885F6" w14:textId="77777777" w:rsidR="0074479E" w:rsidRPr="007948DE" w:rsidRDefault="0074479E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0 to 1.5</w:t>
            </w:r>
          </w:p>
        </w:tc>
        <w:tc>
          <w:tcPr>
            <w:tcW w:w="1803" w:type="dxa"/>
          </w:tcPr>
          <w:p w14:paraId="3C9837DC" w14:textId="77777777" w:rsidR="0074479E" w:rsidRPr="007948DE" w:rsidRDefault="0074479E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803" w:type="dxa"/>
          </w:tcPr>
          <w:p w14:paraId="36A3D8C0" w14:textId="77777777" w:rsidR="0074479E" w:rsidRPr="007948DE" w:rsidRDefault="0074479E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804" w:type="dxa"/>
          </w:tcPr>
          <w:p w14:paraId="46BF11D2" w14:textId="77777777" w:rsidR="0074479E" w:rsidRPr="007948DE" w:rsidRDefault="0074479E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 xml:space="preserve">0 </w:t>
            </w:r>
          </w:p>
        </w:tc>
      </w:tr>
    </w:tbl>
    <w:p w14:paraId="57C3B3DA" w14:textId="77777777" w:rsidR="0074479E" w:rsidRPr="007948DE" w:rsidRDefault="0074479E" w:rsidP="0074479E">
      <w:pPr>
        <w:rPr>
          <w:rFonts w:asciiTheme="majorBidi" w:hAnsiTheme="majorBidi" w:cstheme="majorBidi"/>
          <w:sz w:val="24"/>
          <w:szCs w:val="24"/>
        </w:rPr>
      </w:pPr>
    </w:p>
    <w:p w14:paraId="0374420D" w14:textId="77777777" w:rsidR="00822E71" w:rsidRPr="007948DE" w:rsidRDefault="00822E71" w:rsidP="00822E71">
      <w:pPr>
        <w:rPr>
          <w:rFonts w:asciiTheme="majorBidi" w:hAnsiTheme="majorBidi" w:cstheme="majorBidi"/>
          <w:b/>
          <w:bCs/>
          <w:i/>
          <w:iCs/>
          <w:sz w:val="24"/>
          <w:szCs w:val="24"/>
        </w:rPr>
      </w:pPr>
      <w:r w:rsidRPr="007948DE">
        <w:rPr>
          <w:rFonts w:asciiTheme="majorBidi" w:hAnsiTheme="majorBidi" w:cstheme="majorBidi"/>
          <w:b/>
          <w:bCs/>
          <w:i/>
          <w:iCs/>
          <w:sz w:val="24"/>
          <w:szCs w:val="24"/>
        </w:rPr>
        <w:t>Star obtained: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838"/>
        <w:gridCol w:w="2126"/>
      </w:tblGrid>
      <w:tr w:rsidR="007948DE" w:rsidRPr="007948DE" w14:paraId="67A74C28" w14:textId="77777777" w:rsidTr="00FF3AD0">
        <w:trPr>
          <w:jc w:val="center"/>
        </w:trPr>
        <w:tc>
          <w:tcPr>
            <w:tcW w:w="1838" w:type="dxa"/>
          </w:tcPr>
          <w:p w14:paraId="1E16AF1D" w14:textId="77777777" w:rsidR="00822E71" w:rsidRPr="007948DE" w:rsidRDefault="00822E71" w:rsidP="00FF3AD0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election:</w:t>
            </w:r>
          </w:p>
        </w:tc>
        <w:tc>
          <w:tcPr>
            <w:tcW w:w="2126" w:type="dxa"/>
          </w:tcPr>
          <w:p w14:paraId="67489C76" w14:textId="77777777" w:rsidR="00822E71" w:rsidRPr="007948DE" w:rsidRDefault="00822E71" w:rsidP="00FF3AD0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4.5</w:t>
            </w:r>
          </w:p>
        </w:tc>
      </w:tr>
      <w:tr w:rsidR="007948DE" w:rsidRPr="007948DE" w14:paraId="731BBA99" w14:textId="77777777" w:rsidTr="00FF3AD0">
        <w:trPr>
          <w:jc w:val="center"/>
        </w:trPr>
        <w:tc>
          <w:tcPr>
            <w:tcW w:w="1838" w:type="dxa"/>
          </w:tcPr>
          <w:p w14:paraId="18218CF3" w14:textId="77777777" w:rsidR="00822E71" w:rsidRPr="007948DE" w:rsidRDefault="00822E71" w:rsidP="00FF3AD0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Measurement:</w:t>
            </w:r>
          </w:p>
        </w:tc>
        <w:tc>
          <w:tcPr>
            <w:tcW w:w="2126" w:type="dxa"/>
          </w:tcPr>
          <w:p w14:paraId="5A2907C3" w14:textId="77777777" w:rsidR="00822E71" w:rsidRPr="007948DE" w:rsidRDefault="00822E71" w:rsidP="00FF3AD0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1.5</w:t>
            </w:r>
          </w:p>
        </w:tc>
      </w:tr>
      <w:tr w:rsidR="007948DE" w:rsidRPr="007948DE" w14:paraId="40622E44" w14:textId="77777777" w:rsidTr="00FF3AD0">
        <w:trPr>
          <w:jc w:val="center"/>
        </w:trPr>
        <w:tc>
          <w:tcPr>
            <w:tcW w:w="1838" w:type="dxa"/>
          </w:tcPr>
          <w:p w14:paraId="09D27BF7" w14:textId="77777777" w:rsidR="00822E71" w:rsidRPr="007948DE" w:rsidRDefault="00822E71" w:rsidP="00FF3AD0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Reporting:</w:t>
            </w:r>
          </w:p>
        </w:tc>
        <w:tc>
          <w:tcPr>
            <w:tcW w:w="2126" w:type="dxa"/>
          </w:tcPr>
          <w:p w14:paraId="6AEA7A49" w14:textId="77777777" w:rsidR="00822E71" w:rsidRPr="007948DE" w:rsidRDefault="00822E71" w:rsidP="00FF3AD0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1</w:t>
            </w:r>
          </w:p>
        </w:tc>
      </w:tr>
      <w:tr w:rsidR="007948DE" w:rsidRPr="007948DE" w14:paraId="5EDF5DA3" w14:textId="77777777" w:rsidTr="00FF3AD0">
        <w:trPr>
          <w:jc w:val="center"/>
        </w:trPr>
        <w:tc>
          <w:tcPr>
            <w:tcW w:w="1838" w:type="dxa"/>
          </w:tcPr>
          <w:p w14:paraId="1195C856" w14:textId="77777777" w:rsidR="00822E71" w:rsidRPr="007948DE" w:rsidRDefault="00822E71" w:rsidP="00FF3AD0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Attrition:</w:t>
            </w:r>
          </w:p>
        </w:tc>
        <w:tc>
          <w:tcPr>
            <w:tcW w:w="2126" w:type="dxa"/>
          </w:tcPr>
          <w:p w14:paraId="3A3358B8" w14:textId="77777777" w:rsidR="00822E71" w:rsidRPr="007948DE" w:rsidRDefault="00822E71" w:rsidP="00FF3AD0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1</w:t>
            </w:r>
          </w:p>
        </w:tc>
      </w:tr>
      <w:tr w:rsidR="00822E71" w:rsidRPr="007948DE" w14:paraId="316A77F6" w14:textId="77777777" w:rsidTr="00FF3AD0">
        <w:trPr>
          <w:jc w:val="center"/>
        </w:trPr>
        <w:tc>
          <w:tcPr>
            <w:tcW w:w="1838" w:type="dxa"/>
          </w:tcPr>
          <w:p w14:paraId="3A182B67" w14:textId="77777777" w:rsidR="00822E71" w:rsidRPr="007948DE" w:rsidRDefault="00822E71" w:rsidP="00FF3AD0">
            <w:pPr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Overall:</w:t>
            </w:r>
          </w:p>
        </w:tc>
        <w:tc>
          <w:tcPr>
            <w:tcW w:w="2126" w:type="dxa"/>
          </w:tcPr>
          <w:p w14:paraId="4C45EB8E" w14:textId="77777777" w:rsidR="00822E71" w:rsidRPr="007948DE" w:rsidRDefault="00822E71" w:rsidP="00FF3AD0">
            <w:pPr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8</w:t>
            </w:r>
          </w:p>
        </w:tc>
      </w:tr>
    </w:tbl>
    <w:p w14:paraId="5C88D5E2" w14:textId="77777777" w:rsidR="00822E71" w:rsidRPr="007948DE" w:rsidRDefault="00822E71" w:rsidP="00822E71">
      <w:pPr>
        <w:rPr>
          <w:rFonts w:asciiTheme="majorBidi" w:hAnsiTheme="majorBidi" w:cstheme="majorBidi"/>
          <w:b/>
          <w:bCs/>
          <w:i/>
          <w:iCs/>
          <w:sz w:val="24"/>
          <w:szCs w:val="24"/>
        </w:rPr>
      </w:pPr>
    </w:p>
    <w:p w14:paraId="0BDB4752" w14:textId="08821DD1" w:rsidR="00EC2637" w:rsidRPr="007948DE" w:rsidRDefault="00EC2637">
      <w:pPr>
        <w:rPr>
          <w:rFonts w:asciiTheme="majorBidi" w:hAnsiTheme="majorBidi" w:cstheme="majorBidi"/>
          <w:i/>
          <w:iCs/>
          <w:sz w:val="24"/>
          <w:szCs w:val="24"/>
        </w:rPr>
      </w:pPr>
    </w:p>
    <w:p w14:paraId="0E6965C0" w14:textId="77777777" w:rsidR="00EC2637" w:rsidRPr="007948DE" w:rsidRDefault="00EC2637" w:rsidP="00EC2637">
      <w:pPr>
        <w:rPr>
          <w:rFonts w:asciiTheme="majorBidi" w:hAnsiTheme="majorBidi" w:cstheme="majorBidi"/>
          <w:b/>
          <w:bCs/>
          <w:sz w:val="24"/>
          <w:szCs w:val="24"/>
        </w:rPr>
      </w:pPr>
      <w:r w:rsidRPr="007948DE">
        <w:rPr>
          <w:rFonts w:asciiTheme="majorBidi" w:hAnsiTheme="majorBidi" w:cstheme="majorBidi"/>
          <w:b/>
          <w:bCs/>
          <w:i/>
          <w:iCs/>
          <w:sz w:val="24"/>
          <w:szCs w:val="24"/>
        </w:rPr>
        <w:lastRenderedPageBreak/>
        <w:t>JBI CRITICAL APPRAISAL CHECKLIST FOR PREVALENCE</w:t>
      </w:r>
      <w:r w:rsidRPr="007948DE">
        <w:rPr>
          <w:rFonts w:asciiTheme="majorBidi" w:hAnsiTheme="majorBidi" w:cstheme="majorBidi"/>
          <w:b/>
          <w:bCs/>
          <w:sz w:val="24"/>
          <w:szCs w:val="24"/>
        </w:rPr>
        <w:t xml:space="preserve"> STUDIES </w:t>
      </w:r>
    </w:p>
    <w:p w14:paraId="7C7134F0" w14:textId="2BD331E7" w:rsidR="00EC2637" w:rsidRPr="007948DE" w:rsidRDefault="00EC2637" w:rsidP="00EC2637">
      <w:pPr>
        <w:rPr>
          <w:rFonts w:asciiTheme="majorBidi" w:hAnsiTheme="majorBidi" w:cstheme="majorBidi"/>
          <w:b/>
          <w:bCs/>
          <w:sz w:val="24"/>
          <w:szCs w:val="24"/>
        </w:rPr>
      </w:pPr>
      <w:r w:rsidRPr="007948DE">
        <w:rPr>
          <w:rFonts w:asciiTheme="majorBidi" w:hAnsiTheme="majorBidi" w:cstheme="majorBidi"/>
          <w:b/>
          <w:bCs/>
          <w:sz w:val="24"/>
          <w:szCs w:val="24"/>
        </w:rPr>
        <w:t>Author</w:t>
      </w:r>
      <w:r w:rsidR="00A154F1" w:rsidRPr="007948DE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7948DE">
        <w:rPr>
          <w:rFonts w:asciiTheme="majorBidi" w:hAnsiTheme="majorBidi" w:cstheme="majorBidi"/>
          <w:b/>
          <w:bCs/>
          <w:sz w:val="24"/>
          <w:szCs w:val="24"/>
        </w:rPr>
        <w:t>_____</w:t>
      </w:r>
      <w:r w:rsidR="00680328" w:rsidRPr="007948DE">
        <w:rPr>
          <w:rFonts w:asciiTheme="majorBidi" w:hAnsiTheme="majorBidi" w:cstheme="majorBidi"/>
          <w:sz w:val="24"/>
          <w:szCs w:val="24"/>
          <w:u w:val="single"/>
        </w:rPr>
        <w:t>Ferr</w:t>
      </w:r>
      <w:r w:rsidR="000519B0" w:rsidRPr="007948DE">
        <w:rPr>
          <w:rFonts w:asciiTheme="majorBidi" w:hAnsiTheme="majorBidi" w:cstheme="majorBidi"/>
          <w:sz w:val="24"/>
          <w:szCs w:val="24"/>
          <w:u w:val="single"/>
        </w:rPr>
        <w:t>eira</w:t>
      </w:r>
      <w:r w:rsidRPr="007948DE">
        <w:rPr>
          <w:rFonts w:asciiTheme="majorBidi" w:hAnsiTheme="majorBidi" w:cstheme="majorBidi"/>
          <w:b/>
          <w:bCs/>
          <w:sz w:val="24"/>
          <w:szCs w:val="24"/>
        </w:rPr>
        <w:t xml:space="preserve">_________ </w:t>
      </w:r>
      <w:r w:rsidR="007F288F" w:rsidRPr="007948DE">
        <w:rPr>
          <w:rFonts w:asciiTheme="majorBidi" w:hAnsiTheme="majorBidi" w:cstheme="majorBidi"/>
          <w:b/>
          <w:bCs/>
          <w:sz w:val="24"/>
          <w:szCs w:val="24"/>
        </w:rPr>
        <w:tab/>
      </w:r>
      <w:r w:rsidR="007F288F" w:rsidRPr="007948DE">
        <w:rPr>
          <w:rFonts w:asciiTheme="majorBidi" w:hAnsiTheme="majorBidi" w:cstheme="majorBidi"/>
          <w:b/>
          <w:bCs/>
          <w:sz w:val="24"/>
          <w:szCs w:val="24"/>
        </w:rPr>
        <w:tab/>
      </w:r>
      <w:r w:rsidR="007F288F" w:rsidRPr="007948DE">
        <w:rPr>
          <w:rFonts w:asciiTheme="majorBidi" w:hAnsiTheme="majorBidi" w:cstheme="majorBidi"/>
          <w:b/>
          <w:bCs/>
          <w:sz w:val="24"/>
          <w:szCs w:val="24"/>
        </w:rPr>
        <w:tab/>
      </w:r>
      <w:r w:rsidRPr="007948DE">
        <w:rPr>
          <w:rFonts w:asciiTheme="majorBidi" w:hAnsiTheme="majorBidi" w:cstheme="majorBidi"/>
          <w:b/>
          <w:bCs/>
          <w:sz w:val="24"/>
          <w:szCs w:val="24"/>
        </w:rPr>
        <w:t>Year___</w:t>
      </w:r>
      <w:r w:rsidR="007F288F" w:rsidRPr="007948DE">
        <w:rPr>
          <w:rFonts w:asciiTheme="majorBidi" w:hAnsiTheme="majorBidi" w:cstheme="majorBidi"/>
          <w:sz w:val="24"/>
          <w:szCs w:val="24"/>
          <w:u w:val="single"/>
        </w:rPr>
        <w:t>2020</w:t>
      </w:r>
      <w:r w:rsidRPr="007948DE">
        <w:rPr>
          <w:rFonts w:asciiTheme="majorBidi" w:hAnsiTheme="majorBidi" w:cstheme="majorBidi"/>
          <w:b/>
          <w:bCs/>
          <w:sz w:val="24"/>
          <w:szCs w:val="24"/>
        </w:rPr>
        <w:t xml:space="preserve">____   </w:t>
      </w:r>
    </w:p>
    <w:p w14:paraId="1E08D240" w14:textId="77777777" w:rsidR="00EC2637" w:rsidRPr="007948DE" w:rsidRDefault="00EC2637" w:rsidP="00EC2637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5376ACDA" w14:textId="77777777" w:rsidR="00EC2637" w:rsidRPr="007948DE" w:rsidRDefault="00EC2637" w:rsidP="00EC2637">
      <w:pPr>
        <w:rPr>
          <w:rFonts w:asciiTheme="majorBidi" w:hAnsiTheme="majorBidi" w:cstheme="majorBidi"/>
          <w:b/>
          <w:bCs/>
          <w:sz w:val="24"/>
          <w:szCs w:val="24"/>
        </w:rPr>
      </w:pPr>
      <w:r w:rsidRPr="007948DE">
        <w:rPr>
          <w:rFonts w:asciiTheme="majorBidi" w:hAnsiTheme="majorBidi" w:cstheme="majorBidi"/>
          <w:b/>
          <w:bCs/>
          <w:sz w:val="24"/>
          <w:szCs w:val="24"/>
        </w:rPr>
        <w:t>Assessment and categorization of different factors from JBI scale of prevalence studies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696"/>
        <w:gridCol w:w="6777"/>
        <w:gridCol w:w="1736"/>
      </w:tblGrid>
      <w:tr w:rsidR="007948DE" w:rsidRPr="007948DE" w14:paraId="3489755E" w14:textId="77777777" w:rsidTr="00CC54BB">
        <w:tc>
          <w:tcPr>
            <w:tcW w:w="696" w:type="dxa"/>
          </w:tcPr>
          <w:p w14:paraId="0AD20B9A" w14:textId="77777777" w:rsidR="00EC2637" w:rsidRPr="007948DE" w:rsidRDefault="00EC2637" w:rsidP="00CC54BB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tem No.</w:t>
            </w:r>
          </w:p>
        </w:tc>
        <w:tc>
          <w:tcPr>
            <w:tcW w:w="6777" w:type="dxa"/>
          </w:tcPr>
          <w:p w14:paraId="3713D5B5" w14:textId="77777777" w:rsidR="00EC2637" w:rsidRPr="007948DE" w:rsidRDefault="00EC2637" w:rsidP="00CC54BB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xplanation</w:t>
            </w:r>
          </w:p>
        </w:tc>
        <w:tc>
          <w:tcPr>
            <w:tcW w:w="1736" w:type="dxa"/>
          </w:tcPr>
          <w:p w14:paraId="0EFA5487" w14:textId="77777777" w:rsidR="00EC2637" w:rsidRPr="007948DE" w:rsidRDefault="00EC2637" w:rsidP="00CC54BB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ategorization</w:t>
            </w:r>
          </w:p>
        </w:tc>
      </w:tr>
      <w:tr w:rsidR="007948DE" w:rsidRPr="007948DE" w14:paraId="589E4873" w14:textId="77777777" w:rsidTr="00CC54BB">
        <w:tc>
          <w:tcPr>
            <w:tcW w:w="696" w:type="dxa"/>
          </w:tcPr>
          <w:p w14:paraId="18686514" w14:textId="77777777" w:rsidR="00EC2637" w:rsidRPr="007948DE" w:rsidRDefault="00EC2637" w:rsidP="00CC54BB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6777" w:type="dxa"/>
          </w:tcPr>
          <w:p w14:paraId="77FA6024" w14:textId="77777777" w:rsidR="00EC2637" w:rsidRPr="007948DE" w:rsidRDefault="00EC2637" w:rsidP="00CC54BB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 xml:space="preserve">Was the sample frame appropriate to address the target population? </w:t>
            </w:r>
          </w:p>
        </w:tc>
        <w:tc>
          <w:tcPr>
            <w:tcW w:w="1736" w:type="dxa"/>
          </w:tcPr>
          <w:p w14:paraId="5B4747E7" w14:textId="6A4A158F" w:rsidR="00EC2637" w:rsidRPr="007948DE" w:rsidRDefault="000519B0" w:rsidP="00CC54BB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7948DE" w:rsidRPr="007948DE" w14:paraId="0764CD21" w14:textId="77777777" w:rsidTr="00CC54BB">
        <w:tc>
          <w:tcPr>
            <w:tcW w:w="696" w:type="dxa"/>
          </w:tcPr>
          <w:p w14:paraId="4B4E5452" w14:textId="77777777" w:rsidR="00EC2637" w:rsidRPr="007948DE" w:rsidRDefault="00EC2637" w:rsidP="00CC54BB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6777" w:type="dxa"/>
          </w:tcPr>
          <w:p w14:paraId="1705A0E3" w14:textId="77777777" w:rsidR="00EC2637" w:rsidRPr="007948DE" w:rsidRDefault="00EC2637" w:rsidP="00CC54BB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Were study participants sampled in an appropriate way?</w:t>
            </w:r>
          </w:p>
        </w:tc>
        <w:tc>
          <w:tcPr>
            <w:tcW w:w="1736" w:type="dxa"/>
          </w:tcPr>
          <w:p w14:paraId="4DF9E8CD" w14:textId="7E00C6AF" w:rsidR="00EC2637" w:rsidRPr="007948DE" w:rsidRDefault="000519B0" w:rsidP="00CC54BB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7948DE" w:rsidRPr="007948DE" w14:paraId="20ECA912" w14:textId="77777777" w:rsidTr="00CC54BB">
        <w:tc>
          <w:tcPr>
            <w:tcW w:w="696" w:type="dxa"/>
          </w:tcPr>
          <w:p w14:paraId="411E177F" w14:textId="77777777" w:rsidR="00EC2637" w:rsidRPr="007948DE" w:rsidRDefault="00EC2637" w:rsidP="00CC54BB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6777" w:type="dxa"/>
          </w:tcPr>
          <w:p w14:paraId="3A7838EE" w14:textId="77777777" w:rsidR="00EC2637" w:rsidRPr="007948DE" w:rsidRDefault="00EC2637" w:rsidP="00CC54BB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Was the sample size adequate?</w:t>
            </w:r>
          </w:p>
        </w:tc>
        <w:tc>
          <w:tcPr>
            <w:tcW w:w="1736" w:type="dxa"/>
          </w:tcPr>
          <w:p w14:paraId="312CDB7A" w14:textId="04483EE0" w:rsidR="00EC2637" w:rsidRPr="007948DE" w:rsidRDefault="000519B0" w:rsidP="00CC54BB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7948DE" w:rsidRPr="007948DE" w14:paraId="029D9453" w14:textId="77777777" w:rsidTr="00CC54BB">
        <w:tc>
          <w:tcPr>
            <w:tcW w:w="696" w:type="dxa"/>
          </w:tcPr>
          <w:p w14:paraId="321ED189" w14:textId="77777777" w:rsidR="00EC2637" w:rsidRPr="007948DE" w:rsidRDefault="00EC2637" w:rsidP="00CC54BB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6777" w:type="dxa"/>
          </w:tcPr>
          <w:p w14:paraId="63593EDF" w14:textId="77777777" w:rsidR="00EC2637" w:rsidRPr="007948DE" w:rsidRDefault="00EC2637" w:rsidP="00CC54BB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Were the study subjects and the setting described in detail?</w:t>
            </w:r>
          </w:p>
        </w:tc>
        <w:tc>
          <w:tcPr>
            <w:tcW w:w="1736" w:type="dxa"/>
          </w:tcPr>
          <w:p w14:paraId="71CDE380" w14:textId="4EBDD16B" w:rsidR="00EC2637" w:rsidRPr="007948DE" w:rsidRDefault="000519B0" w:rsidP="00CC54BB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7948DE" w:rsidRPr="007948DE" w14:paraId="26327D7E" w14:textId="77777777" w:rsidTr="00CC54BB">
        <w:tc>
          <w:tcPr>
            <w:tcW w:w="696" w:type="dxa"/>
          </w:tcPr>
          <w:p w14:paraId="724FDA23" w14:textId="77777777" w:rsidR="00EC2637" w:rsidRPr="007948DE" w:rsidRDefault="00EC2637" w:rsidP="00CC54BB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6777" w:type="dxa"/>
          </w:tcPr>
          <w:p w14:paraId="7C707470" w14:textId="77777777" w:rsidR="00EC2637" w:rsidRPr="007948DE" w:rsidRDefault="00EC2637" w:rsidP="00CC54BB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Was the data analysis conducted with sufficient coverage of the identified sample?</w:t>
            </w:r>
          </w:p>
        </w:tc>
        <w:tc>
          <w:tcPr>
            <w:tcW w:w="1736" w:type="dxa"/>
          </w:tcPr>
          <w:p w14:paraId="012FEA0C" w14:textId="214359A7" w:rsidR="00EC2637" w:rsidRPr="007948DE" w:rsidRDefault="00747149" w:rsidP="00CC54BB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="00EC2637" w:rsidRPr="007948DE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</w:tr>
      <w:tr w:rsidR="007948DE" w:rsidRPr="007948DE" w14:paraId="76596B07" w14:textId="77777777" w:rsidTr="00CC54BB">
        <w:tc>
          <w:tcPr>
            <w:tcW w:w="696" w:type="dxa"/>
          </w:tcPr>
          <w:p w14:paraId="7A0507EA" w14:textId="77777777" w:rsidR="00EC2637" w:rsidRPr="007948DE" w:rsidRDefault="00EC2637" w:rsidP="00CC54BB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6777" w:type="dxa"/>
          </w:tcPr>
          <w:p w14:paraId="2E0D89BE" w14:textId="77777777" w:rsidR="00EC2637" w:rsidRPr="007948DE" w:rsidRDefault="00EC2637" w:rsidP="00CC54BB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Were valid methods used for the identification of the condition?</w:t>
            </w:r>
          </w:p>
        </w:tc>
        <w:tc>
          <w:tcPr>
            <w:tcW w:w="1736" w:type="dxa"/>
          </w:tcPr>
          <w:p w14:paraId="586A0547" w14:textId="1E0D4BF7" w:rsidR="00EC2637" w:rsidRPr="007948DE" w:rsidRDefault="009E5F7B" w:rsidP="00CC54BB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="00EC2637" w:rsidRPr="007948DE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</w:tr>
      <w:tr w:rsidR="007948DE" w:rsidRPr="007948DE" w14:paraId="4185F1B2" w14:textId="77777777" w:rsidTr="00CC54BB">
        <w:tc>
          <w:tcPr>
            <w:tcW w:w="696" w:type="dxa"/>
          </w:tcPr>
          <w:p w14:paraId="5F6BDD82" w14:textId="77777777" w:rsidR="00EC2637" w:rsidRPr="007948DE" w:rsidRDefault="00EC2637" w:rsidP="00CC54BB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6777" w:type="dxa"/>
          </w:tcPr>
          <w:p w14:paraId="481DA8B5" w14:textId="77777777" w:rsidR="00EC2637" w:rsidRPr="007948DE" w:rsidRDefault="00EC2637" w:rsidP="00CC54BB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Was the condition measured in a standard, reliable way for all participants?</w:t>
            </w:r>
          </w:p>
        </w:tc>
        <w:tc>
          <w:tcPr>
            <w:tcW w:w="1736" w:type="dxa"/>
          </w:tcPr>
          <w:p w14:paraId="34DDF17C" w14:textId="3D2289A6" w:rsidR="00EC2637" w:rsidRPr="007948DE" w:rsidRDefault="009E5F7B" w:rsidP="00CC54BB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="00EC2637" w:rsidRPr="007948DE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</w:tr>
      <w:tr w:rsidR="007948DE" w:rsidRPr="007948DE" w14:paraId="377CDDD7" w14:textId="77777777" w:rsidTr="00CC54BB">
        <w:tc>
          <w:tcPr>
            <w:tcW w:w="696" w:type="dxa"/>
          </w:tcPr>
          <w:p w14:paraId="4A9616BA" w14:textId="77777777" w:rsidR="00EC2637" w:rsidRPr="007948DE" w:rsidRDefault="00EC2637" w:rsidP="00CC54BB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6777" w:type="dxa"/>
          </w:tcPr>
          <w:p w14:paraId="7AF2A7F9" w14:textId="77777777" w:rsidR="00EC2637" w:rsidRPr="007948DE" w:rsidRDefault="00EC2637" w:rsidP="00CC54BB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Was there appropriate statistical analysis?</w:t>
            </w:r>
          </w:p>
        </w:tc>
        <w:tc>
          <w:tcPr>
            <w:tcW w:w="1736" w:type="dxa"/>
          </w:tcPr>
          <w:p w14:paraId="4A22E375" w14:textId="73126EE2" w:rsidR="00EC2637" w:rsidRPr="007948DE" w:rsidRDefault="001B2428" w:rsidP="00CC54BB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="002F16CF" w:rsidRPr="007948DE">
              <w:rPr>
                <w:rFonts w:asciiTheme="majorBidi" w:hAnsiTheme="majorBidi" w:cstheme="majorBidi"/>
                <w:sz w:val="24"/>
                <w:szCs w:val="24"/>
              </w:rPr>
              <w:t>.5</w:t>
            </w:r>
          </w:p>
        </w:tc>
      </w:tr>
      <w:tr w:rsidR="00EC2637" w:rsidRPr="007948DE" w14:paraId="4D66A1AE" w14:textId="77777777" w:rsidTr="00CC54BB">
        <w:tc>
          <w:tcPr>
            <w:tcW w:w="696" w:type="dxa"/>
          </w:tcPr>
          <w:p w14:paraId="4C574EE1" w14:textId="77777777" w:rsidR="00EC2637" w:rsidRPr="007948DE" w:rsidRDefault="00EC2637" w:rsidP="00CC54BB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6777" w:type="dxa"/>
          </w:tcPr>
          <w:p w14:paraId="4C79FC68" w14:textId="77777777" w:rsidR="00EC2637" w:rsidRPr="007948DE" w:rsidRDefault="00EC2637" w:rsidP="00CC54BB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Was the response rate adequate, and if not, was the low response rate managed appropriately?</w:t>
            </w:r>
          </w:p>
        </w:tc>
        <w:tc>
          <w:tcPr>
            <w:tcW w:w="1736" w:type="dxa"/>
          </w:tcPr>
          <w:p w14:paraId="7ED5067B" w14:textId="7423B344" w:rsidR="00EC2637" w:rsidRPr="007948DE" w:rsidRDefault="00D8453B" w:rsidP="00CC54BB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</w:tbl>
    <w:p w14:paraId="755579EF" w14:textId="77777777" w:rsidR="00EC2637" w:rsidRPr="007948DE" w:rsidRDefault="00EC2637" w:rsidP="00EC2637">
      <w:pPr>
        <w:rPr>
          <w:rFonts w:asciiTheme="majorBidi" w:hAnsiTheme="majorBidi" w:cstheme="majorBidi"/>
          <w:sz w:val="24"/>
          <w:szCs w:val="24"/>
        </w:rPr>
      </w:pPr>
    </w:p>
    <w:p w14:paraId="6B33AAFA" w14:textId="77777777" w:rsidR="00EC2637" w:rsidRPr="007948DE" w:rsidRDefault="00EC2637" w:rsidP="00EC2637">
      <w:pPr>
        <w:rPr>
          <w:rFonts w:asciiTheme="majorBidi" w:hAnsiTheme="majorBidi" w:cstheme="majorBidi"/>
          <w:sz w:val="24"/>
          <w:szCs w:val="24"/>
        </w:rPr>
      </w:pPr>
    </w:p>
    <w:p w14:paraId="38331B0D" w14:textId="77777777" w:rsidR="00EC2637" w:rsidRPr="007948DE" w:rsidRDefault="00EC2637" w:rsidP="00EC2637">
      <w:pPr>
        <w:rPr>
          <w:rFonts w:asciiTheme="majorBidi" w:hAnsiTheme="majorBidi" w:cstheme="majorBidi"/>
          <w:b/>
          <w:bCs/>
          <w:sz w:val="24"/>
          <w:szCs w:val="24"/>
        </w:rPr>
      </w:pPr>
      <w:r w:rsidRPr="007948DE">
        <w:rPr>
          <w:rFonts w:asciiTheme="majorBidi" w:hAnsiTheme="majorBidi" w:cstheme="majorBidi"/>
          <w:b/>
          <w:bCs/>
          <w:sz w:val="24"/>
          <w:szCs w:val="24"/>
        </w:rPr>
        <w:t>Rating:</w:t>
      </w:r>
    </w:p>
    <w:p w14:paraId="1BA1A0A9" w14:textId="77777777" w:rsidR="00EC2637" w:rsidRPr="007948DE" w:rsidRDefault="00EC2637" w:rsidP="00EC2637">
      <w:pPr>
        <w:rPr>
          <w:rFonts w:asciiTheme="majorBidi" w:hAnsiTheme="majorBidi" w:cstheme="majorBidi"/>
          <w:sz w:val="24"/>
          <w:szCs w:val="24"/>
        </w:rPr>
      </w:pPr>
      <w:r w:rsidRPr="007948DE">
        <w:rPr>
          <w:rFonts w:asciiTheme="majorBidi" w:hAnsiTheme="majorBidi" w:cstheme="majorBidi"/>
          <w:sz w:val="24"/>
          <w:szCs w:val="24"/>
        </w:rPr>
        <w:t>The following table is showing minimum number of stars required in each facto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7948DE" w:rsidRPr="007948DE" w14:paraId="73C5BC1B" w14:textId="77777777" w:rsidTr="00CC54BB">
        <w:tc>
          <w:tcPr>
            <w:tcW w:w="1803" w:type="dxa"/>
          </w:tcPr>
          <w:p w14:paraId="229D2C31" w14:textId="77777777" w:rsidR="00EC2637" w:rsidRPr="007948DE" w:rsidRDefault="00EC2637" w:rsidP="00CC54B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Studies rating</w:t>
            </w:r>
          </w:p>
        </w:tc>
        <w:tc>
          <w:tcPr>
            <w:tcW w:w="1803" w:type="dxa"/>
          </w:tcPr>
          <w:p w14:paraId="02B52181" w14:textId="77777777" w:rsidR="00EC2637" w:rsidRPr="007948DE" w:rsidRDefault="00EC2637" w:rsidP="00CC54B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Selection</w:t>
            </w:r>
          </w:p>
        </w:tc>
        <w:tc>
          <w:tcPr>
            <w:tcW w:w="1803" w:type="dxa"/>
          </w:tcPr>
          <w:p w14:paraId="79D31333" w14:textId="77777777" w:rsidR="00EC2637" w:rsidRPr="007948DE" w:rsidRDefault="00EC2637" w:rsidP="00CC54B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Measurement</w:t>
            </w:r>
          </w:p>
        </w:tc>
        <w:tc>
          <w:tcPr>
            <w:tcW w:w="1803" w:type="dxa"/>
          </w:tcPr>
          <w:p w14:paraId="3194745B" w14:textId="77777777" w:rsidR="00EC2637" w:rsidRPr="007948DE" w:rsidRDefault="00EC2637" w:rsidP="00CC54B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 xml:space="preserve">Reporting </w:t>
            </w:r>
          </w:p>
        </w:tc>
        <w:tc>
          <w:tcPr>
            <w:tcW w:w="1804" w:type="dxa"/>
          </w:tcPr>
          <w:p w14:paraId="274095F6" w14:textId="77777777" w:rsidR="00EC2637" w:rsidRPr="007948DE" w:rsidRDefault="00EC2637" w:rsidP="00CC54B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Attrition</w:t>
            </w:r>
          </w:p>
        </w:tc>
      </w:tr>
      <w:tr w:rsidR="007948DE" w:rsidRPr="007948DE" w14:paraId="049492DF" w14:textId="77777777" w:rsidTr="00CC54BB">
        <w:tc>
          <w:tcPr>
            <w:tcW w:w="1803" w:type="dxa"/>
          </w:tcPr>
          <w:p w14:paraId="03CE4B6D" w14:textId="77777777" w:rsidR="00EC2637" w:rsidRPr="007948DE" w:rsidRDefault="00EC2637" w:rsidP="00CC54B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Good</w:t>
            </w:r>
          </w:p>
        </w:tc>
        <w:tc>
          <w:tcPr>
            <w:tcW w:w="1803" w:type="dxa"/>
          </w:tcPr>
          <w:p w14:paraId="1C305291" w14:textId="77777777" w:rsidR="00EC2637" w:rsidRPr="007948DE" w:rsidRDefault="00EC2637" w:rsidP="00CC54B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4 to 5</w:t>
            </w:r>
          </w:p>
        </w:tc>
        <w:tc>
          <w:tcPr>
            <w:tcW w:w="1803" w:type="dxa"/>
          </w:tcPr>
          <w:p w14:paraId="04DC4079" w14:textId="77777777" w:rsidR="00EC2637" w:rsidRPr="007948DE" w:rsidRDefault="00EC2637" w:rsidP="00CC54B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1.5 to 2</w:t>
            </w:r>
          </w:p>
        </w:tc>
        <w:tc>
          <w:tcPr>
            <w:tcW w:w="1803" w:type="dxa"/>
          </w:tcPr>
          <w:p w14:paraId="10A2137D" w14:textId="77777777" w:rsidR="00EC2637" w:rsidRPr="007948DE" w:rsidRDefault="00EC2637" w:rsidP="00CC54B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804" w:type="dxa"/>
          </w:tcPr>
          <w:p w14:paraId="34D2585C" w14:textId="77777777" w:rsidR="00EC2637" w:rsidRPr="007948DE" w:rsidRDefault="00EC2637" w:rsidP="00CC54B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7948DE" w:rsidRPr="007948DE" w14:paraId="1137907E" w14:textId="77777777" w:rsidTr="00CC54BB">
        <w:tc>
          <w:tcPr>
            <w:tcW w:w="1803" w:type="dxa"/>
          </w:tcPr>
          <w:p w14:paraId="52D3397F" w14:textId="77777777" w:rsidR="00EC2637" w:rsidRPr="007948DE" w:rsidRDefault="00EC2637" w:rsidP="00CC54B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Fair</w:t>
            </w:r>
          </w:p>
        </w:tc>
        <w:tc>
          <w:tcPr>
            <w:tcW w:w="1803" w:type="dxa"/>
          </w:tcPr>
          <w:p w14:paraId="0C5197BA" w14:textId="77777777" w:rsidR="00EC2637" w:rsidRPr="007948DE" w:rsidRDefault="00EC2637" w:rsidP="00CC54B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2 to 3.5</w:t>
            </w:r>
          </w:p>
        </w:tc>
        <w:tc>
          <w:tcPr>
            <w:tcW w:w="1803" w:type="dxa"/>
          </w:tcPr>
          <w:p w14:paraId="31368533" w14:textId="77777777" w:rsidR="00EC2637" w:rsidRPr="007948DE" w:rsidRDefault="00EC2637" w:rsidP="00CC54B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0.5 to 1</w:t>
            </w:r>
          </w:p>
        </w:tc>
        <w:tc>
          <w:tcPr>
            <w:tcW w:w="1803" w:type="dxa"/>
          </w:tcPr>
          <w:p w14:paraId="13A0CC13" w14:textId="77777777" w:rsidR="00EC2637" w:rsidRPr="007948DE" w:rsidRDefault="00EC2637" w:rsidP="00CC54B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 xml:space="preserve">0.5 </w:t>
            </w:r>
          </w:p>
        </w:tc>
        <w:tc>
          <w:tcPr>
            <w:tcW w:w="1804" w:type="dxa"/>
          </w:tcPr>
          <w:p w14:paraId="1AC1A083" w14:textId="77777777" w:rsidR="00EC2637" w:rsidRPr="007948DE" w:rsidRDefault="00EC2637" w:rsidP="00CC54B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 xml:space="preserve">0.5 </w:t>
            </w:r>
          </w:p>
        </w:tc>
      </w:tr>
      <w:tr w:rsidR="00EC2637" w:rsidRPr="007948DE" w14:paraId="3EDDDF4F" w14:textId="77777777" w:rsidTr="00CC54BB">
        <w:tc>
          <w:tcPr>
            <w:tcW w:w="1803" w:type="dxa"/>
          </w:tcPr>
          <w:p w14:paraId="1BAEEF84" w14:textId="77777777" w:rsidR="00EC2637" w:rsidRPr="007948DE" w:rsidRDefault="00EC2637" w:rsidP="00CC54B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Poor</w:t>
            </w:r>
          </w:p>
        </w:tc>
        <w:tc>
          <w:tcPr>
            <w:tcW w:w="1803" w:type="dxa"/>
          </w:tcPr>
          <w:p w14:paraId="21276835" w14:textId="77777777" w:rsidR="00EC2637" w:rsidRPr="007948DE" w:rsidRDefault="00EC2637" w:rsidP="00CC54B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0 to 1.5</w:t>
            </w:r>
          </w:p>
        </w:tc>
        <w:tc>
          <w:tcPr>
            <w:tcW w:w="1803" w:type="dxa"/>
          </w:tcPr>
          <w:p w14:paraId="7FD57724" w14:textId="77777777" w:rsidR="00EC2637" w:rsidRPr="007948DE" w:rsidRDefault="00EC2637" w:rsidP="00CC54B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803" w:type="dxa"/>
          </w:tcPr>
          <w:p w14:paraId="3B48A1A1" w14:textId="77777777" w:rsidR="00EC2637" w:rsidRPr="007948DE" w:rsidRDefault="00EC2637" w:rsidP="00CC54B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804" w:type="dxa"/>
          </w:tcPr>
          <w:p w14:paraId="6C6D7993" w14:textId="77777777" w:rsidR="00EC2637" w:rsidRPr="007948DE" w:rsidRDefault="00EC2637" w:rsidP="00CC54B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 xml:space="preserve">0 </w:t>
            </w:r>
          </w:p>
        </w:tc>
      </w:tr>
    </w:tbl>
    <w:p w14:paraId="60CCAA8C" w14:textId="77777777" w:rsidR="00EC2637" w:rsidRPr="007948DE" w:rsidRDefault="00EC2637" w:rsidP="00EC2637">
      <w:pPr>
        <w:rPr>
          <w:rFonts w:asciiTheme="majorBidi" w:hAnsiTheme="majorBidi" w:cstheme="majorBidi"/>
          <w:sz w:val="24"/>
          <w:szCs w:val="24"/>
        </w:rPr>
      </w:pPr>
    </w:p>
    <w:p w14:paraId="26B79653" w14:textId="77777777" w:rsidR="00EC2637" w:rsidRPr="007948DE" w:rsidRDefault="00EC2637" w:rsidP="00EC2637">
      <w:pPr>
        <w:rPr>
          <w:rFonts w:asciiTheme="majorBidi" w:hAnsiTheme="majorBidi" w:cstheme="majorBidi"/>
          <w:b/>
          <w:bCs/>
          <w:sz w:val="24"/>
          <w:szCs w:val="24"/>
        </w:rPr>
      </w:pPr>
      <w:r w:rsidRPr="007948DE">
        <w:rPr>
          <w:rFonts w:asciiTheme="majorBidi" w:hAnsiTheme="majorBidi" w:cstheme="majorBidi"/>
          <w:b/>
          <w:bCs/>
          <w:sz w:val="24"/>
          <w:szCs w:val="24"/>
        </w:rPr>
        <w:t>Star obtained: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838"/>
        <w:gridCol w:w="2126"/>
        <w:gridCol w:w="993"/>
      </w:tblGrid>
      <w:tr w:rsidR="007948DE" w:rsidRPr="007948DE" w14:paraId="709426FD" w14:textId="77777777" w:rsidTr="00CC54BB">
        <w:trPr>
          <w:jc w:val="center"/>
        </w:trPr>
        <w:tc>
          <w:tcPr>
            <w:tcW w:w="1838" w:type="dxa"/>
          </w:tcPr>
          <w:p w14:paraId="6C0EC358" w14:textId="77777777" w:rsidR="00EC2637" w:rsidRPr="007948DE" w:rsidRDefault="00EC2637" w:rsidP="00CC54B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Selection:</w:t>
            </w:r>
          </w:p>
        </w:tc>
        <w:tc>
          <w:tcPr>
            <w:tcW w:w="2126" w:type="dxa"/>
          </w:tcPr>
          <w:p w14:paraId="0D68F4F8" w14:textId="2FD3161D" w:rsidR="00EC2637" w:rsidRPr="007948DE" w:rsidRDefault="00747149" w:rsidP="00CC54B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993" w:type="dxa"/>
          </w:tcPr>
          <w:p w14:paraId="0E8A7416" w14:textId="6480614C" w:rsidR="00EC2637" w:rsidRPr="007948DE" w:rsidRDefault="00747149" w:rsidP="00CC54B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Good</w:t>
            </w:r>
          </w:p>
        </w:tc>
      </w:tr>
      <w:tr w:rsidR="007948DE" w:rsidRPr="007948DE" w14:paraId="345B5FC6" w14:textId="77777777" w:rsidTr="00CC54BB">
        <w:trPr>
          <w:jc w:val="center"/>
        </w:trPr>
        <w:tc>
          <w:tcPr>
            <w:tcW w:w="1838" w:type="dxa"/>
          </w:tcPr>
          <w:p w14:paraId="7EA89E2F" w14:textId="77777777" w:rsidR="00EC2637" w:rsidRPr="007948DE" w:rsidRDefault="00EC2637" w:rsidP="00CC54B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Measurement:</w:t>
            </w:r>
          </w:p>
        </w:tc>
        <w:tc>
          <w:tcPr>
            <w:tcW w:w="2126" w:type="dxa"/>
          </w:tcPr>
          <w:p w14:paraId="25C96F08" w14:textId="4613166A" w:rsidR="00EC2637" w:rsidRPr="007948DE" w:rsidRDefault="00B3131C" w:rsidP="00CC54B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993" w:type="dxa"/>
          </w:tcPr>
          <w:p w14:paraId="3BB5466C" w14:textId="64F3B13D" w:rsidR="00EC2637" w:rsidRPr="007948DE" w:rsidRDefault="00B3131C" w:rsidP="00CC54B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Goo</w:t>
            </w:r>
            <w:r w:rsidR="003A5357" w:rsidRPr="007948DE">
              <w:rPr>
                <w:rFonts w:asciiTheme="majorBidi" w:hAnsiTheme="majorBidi" w:cstheme="majorBidi"/>
                <w:sz w:val="24"/>
                <w:szCs w:val="24"/>
              </w:rPr>
              <w:t>d</w:t>
            </w:r>
          </w:p>
        </w:tc>
      </w:tr>
      <w:tr w:rsidR="007948DE" w:rsidRPr="007948DE" w14:paraId="52638673" w14:textId="77777777" w:rsidTr="00CC54BB">
        <w:trPr>
          <w:jc w:val="center"/>
        </w:trPr>
        <w:tc>
          <w:tcPr>
            <w:tcW w:w="1838" w:type="dxa"/>
          </w:tcPr>
          <w:p w14:paraId="3075EDCC" w14:textId="77777777" w:rsidR="00EC2637" w:rsidRPr="007948DE" w:rsidRDefault="00EC2637" w:rsidP="00CC54B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Reporting:</w:t>
            </w:r>
          </w:p>
        </w:tc>
        <w:tc>
          <w:tcPr>
            <w:tcW w:w="2126" w:type="dxa"/>
          </w:tcPr>
          <w:p w14:paraId="37306DCC" w14:textId="14FAE8E9" w:rsidR="00EC2637" w:rsidRPr="007948DE" w:rsidRDefault="001B2428" w:rsidP="00CC54B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="002F16CF" w:rsidRPr="007948DE">
              <w:rPr>
                <w:rFonts w:asciiTheme="majorBidi" w:hAnsiTheme="majorBidi" w:cstheme="majorBidi"/>
                <w:sz w:val="24"/>
                <w:szCs w:val="24"/>
              </w:rPr>
              <w:t>.5</w:t>
            </w:r>
          </w:p>
        </w:tc>
        <w:tc>
          <w:tcPr>
            <w:tcW w:w="993" w:type="dxa"/>
          </w:tcPr>
          <w:p w14:paraId="57F0F7E9" w14:textId="3DD5E1AF" w:rsidR="00EC2637" w:rsidRPr="007948DE" w:rsidRDefault="002F16CF" w:rsidP="00CC54B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Fair</w:t>
            </w:r>
          </w:p>
        </w:tc>
      </w:tr>
      <w:tr w:rsidR="007948DE" w:rsidRPr="007948DE" w14:paraId="21C88440" w14:textId="77777777" w:rsidTr="00CC54BB">
        <w:trPr>
          <w:jc w:val="center"/>
        </w:trPr>
        <w:tc>
          <w:tcPr>
            <w:tcW w:w="1838" w:type="dxa"/>
          </w:tcPr>
          <w:p w14:paraId="4F29DDB1" w14:textId="77777777" w:rsidR="00EC2637" w:rsidRPr="007948DE" w:rsidRDefault="00EC2637" w:rsidP="00CC54B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Attrition:</w:t>
            </w:r>
          </w:p>
        </w:tc>
        <w:tc>
          <w:tcPr>
            <w:tcW w:w="2126" w:type="dxa"/>
          </w:tcPr>
          <w:p w14:paraId="142AA911" w14:textId="6956594B" w:rsidR="00EC2637" w:rsidRPr="007948DE" w:rsidRDefault="00B9242A" w:rsidP="00CC54B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993" w:type="dxa"/>
          </w:tcPr>
          <w:p w14:paraId="43A4BBE1" w14:textId="59F08B6B" w:rsidR="00EC2637" w:rsidRPr="007948DE" w:rsidRDefault="00B9242A" w:rsidP="00CC54B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Poor</w:t>
            </w:r>
          </w:p>
        </w:tc>
      </w:tr>
      <w:tr w:rsidR="00EC2637" w:rsidRPr="007948DE" w14:paraId="620A0C9B" w14:textId="77777777" w:rsidTr="00CC54BB">
        <w:trPr>
          <w:jc w:val="center"/>
        </w:trPr>
        <w:tc>
          <w:tcPr>
            <w:tcW w:w="1838" w:type="dxa"/>
          </w:tcPr>
          <w:p w14:paraId="2486591A" w14:textId="77777777" w:rsidR="00EC2637" w:rsidRPr="007948DE" w:rsidRDefault="00EC2637" w:rsidP="00CC54B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verall:</w:t>
            </w:r>
          </w:p>
        </w:tc>
        <w:tc>
          <w:tcPr>
            <w:tcW w:w="2126" w:type="dxa"/>
          </w:tcPr>
          <w:p w14:paraId="511509B8" w14:textId="707F0153" w:rsidR="00EC2637" w:rsidRPr="007948DE" w:rsidRDefault="000D68A3" w:rsidP="00CC54B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7.5</w:t>
            </w:r>
          </w:p>
        </w:tc>
        <w:tc>
          <w:tcPr>
            <w:tcW w:w="993" w:type="dxa"/>
          </w:tcPr>
          <w:p w14:paraId="2F22B86D" w14:textId="16278025" w:rsidR="00EC2637" w:rsidRPr="007948DE" w:rsidRDefault="001B2428" w:rsidP="00CC54B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ood</w:t>
            </w:r>
          </w:p>
        </w:tc>
      </w:tr>
    </w:tbl>
    <w:p w14:paraId="36927C70" w14:textId="4B3A0BE1" w:rsidR="00EC2637" w:rsidRPr="007948DE" w:rsidRDefault="00EC2637" w:rsidP="00EC2637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0CE69AFF" w14:textId="05D4DD77" w:rsidR="001A40DE" w:rsidRPr="007948DE" w:rsidRDefault="001A40DE" w:rsidP="00EC2637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46E1C83D" w14:textId="77777777" w:rsidR="00DD2461" w:rsidRPr="007948DE" w:rsidRDefault="00DD2461" w:rsidP="00DD2461">
      <w:pPr>
        <w:rPr>
          <w:rFonts w:asciiTheme="majorBidi" w:hAnsiTheme="majorBidi" w:cstheme="majorBidi"/>
          <w:b/>
          <w:bCs/>
          <w:sz w:val="24"/>
          <w:szCs w:val="24"/>
        </w:rPr>
      </w:pPr>
      <w:r w:rsidRPr="007948DE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JBI CRITICAL APPRAISAL CHECKLIST FOR PREVALENCE STUDIES </w:t>
      </w:r>
    </w:p>
    <w:p w14:paraId="5ECBAB9E" w14:textId="77777777" w:rsidR="00DD2461" w:rsidRPr="007948DE" w:rsidRDefault="00DD2461" w:rsidP="00DD2461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4683B5F9" w14:textId="524E16FD" w:rsidR="00DD2461" w:rsidRPr="007948DE" w:rsidRDefault="00DD2461" w:rsidP="00DD2461">
      <w:pPr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 w:rsidRPr="007948DE">
        <w:rPr>
          <w:rFonts w:asciiTheme="majorBidi" w:hAnsiTheme="majorBidi" w:cstheme="majorBidi"/>
          <w:b/>
          <w:bCs/>
          <w:sz w:val="24"/>
          <w:szCs w:val="24"/>
        </w:rPr>
        <w:t xml:space="preserve">Author </w:t>
      </w:r>
      <w:r w:rsidRPr="007948DE">
        <w:rPr>
          <w:rFonts w:asciiTheme="majorBidi" w:hAnsiTheme="majorBidi" w:cstheme="majorBidi"/>
          <w:b/>
          <w:bCs/>
          <w:sz w:val="24"/>
          <w:szCs w:val="24"/>
          <w:u w:val="single"/>
        </w:rPr>
        <w:t>________</w:t>
      </w:r>
      <w:r w:rsidRPr="007948DE">
        <w:rPr>
          <w:rFonts w:asciiTheme="majorBidi" w:hAnsiTheme="majorBidi" w:cstheme="majorBidi"/>
          <w:sz w:val="24"/>
          <w:szCs w:val="24"/>
          <w:u w:val="single"/>
        </w:rPr>
        <w:t>Benedict, et al.,</w:t>
      </w:r>
      <w:r w:rsidRPr="007948DE">
        <w:rPr>
          <w:rFonts w:asciiTheme="majorBidi" w:hAnsiTheme="majorBidi" w:cstheme="majorBidi"/>
          <w:b/>
          <w:bCs/>
          <w:sz w:val="24"/>
          <w:szCs w:val="24"/>
          <w:u w:val="single"/>
        </w:rPr>
        <w:t>__________</w:t>
      </w:r>
      <w:r w:rsidRPr="007948DE">
        <w:rPr>
          <w:rFonts w:asciiTheme="majorBidi" w:hAnsiTheme="majorBidi" w:cstheme="majorBidi"/>
          <w:b/>
          <w:bCs/>
          <w:sz w:val="24"/>
          <w:szCs w:val="24"/>
        </w:rPr>
        <w:tab/>
      </w:r>
      <w:r w:rsidRPr="007948DE">
        <w:rPr>
          <w:rFonts w:asciiTheme="majorBidi" w:hAnsiTheme="majorBidi" w:cstheme="majorBidi"/>
          <w:b/>
          <w:bCs/>
          <w:sz w:val="24"/>
          <w:szCs w:val="24"/>
        </w:rPr>
        <w:tab/>
      </w:r>
      <w:r w:rsidRPr="007948DE">
        <w:rPr>
          <w:rFonts w:asciiTheme="majorBidi" w:hAnsiTheme="majorBidi" w:cstheme="majorBidi"/>
          <w:b/>
          <w:bCs/>
          <w:sz w:val="24"/>
          <w:szCs w:val="24"/>
        </w:rPr>
        <w:tab/>
      </w:r>
      <w:r w:rsidRPr="007948DE">
        <w:rPr>
          <w:rFonts w:asciiTheme="majorBidi" w:hAnsiTheme="majorBidi" w:cstheme="majorBidi"/>
          <w:b/>
          <w:bCs/>
          <w:sz w:val="24"/>
          <w:szCs w:val="24"/>
        </w:rPr>
        <w:tab/>
        <w:t>Year</w:t>
      </w:r>
      <w:r w:rsidRPr="007948DE">
        <w:rPr>
          <w:rFonts w:asciiTheme="majorBidi" w:hAnsiTheme="majorBidi" w:cstheme="majorBidi"/>
          <w:b/>
          <w:bCs/>
          <w:sz w:val="24"/>
          <w:szCs w:val="24"/>
          <w:u w:val="single"/>
        </w:rPr>
        <w:t>_  2020____</w:t>
      </w:r>
    </w:p>
    <w:tbl>
      <w:tblPr>
        <w:tblStyle w:val="TableGrid"/>
        <w:tblpPr w:leftFromText="180" w:rightFromText="180" w:vertAnchor="text" w:horzAnchor="margin" w:tblpXSpec="center" w:tblpY="323"/>
        <w:tblW w:w="10945" w:type="dxa"/>
        <w:tblLook w:val="04A0" w:firstRow="1" w:lastRow="0" w:firstColumn="1" w:lastColumn="0" w:noHBand="0" w:noVBand="1"/>
      </w:tblPr>
      <w:tblGrid>
        <w:gridCol w:w="696"/>
        <w:gridCol w:w="6777"/>
        <w:gridCol w:w="1736"/>
        <w:gridCol w:w="1736"/>
      </w:tblGrid>
      <w:tr w:rsidR="007948DE" w:rsidRPr="007948DE" w14:paraId="31AA89D5" w14:textId="77777777" w:rsidTr="00FF3AD0">
        <w:tc>
          <w:tcPr>
            <w:tcW w:w="696" w:type="dxa"/>
          </w:tcPr>
          <w:p w14:paraId="45E8E8AC" w14:textId="77777777" w:rsidR="00DD2461" w:rsidRPr="007948DE" w:rsidRDefault="00DD2461" w:rsidP="00FF3AD0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tem No.</w:t>
            </w:r>
          </w:p>
        </w:tc>
        <w:tc>
          <w:tcPr>
            <w:tcW w:w="6777" w:type="dxa"/>
          </w:tcPr>
          <w:p w14:paraId="1332F8D0" w14:textId="77777777" w:rsidR="00DD2461" w:rsidRPr="007948DE" w:rsidRDefault="00DD2461" w:rsidP="00FF3AD0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xplanation</w:t>
            </w:r>
          </w:p>
        </w:tc>
        <w:tc>
          <w:tcPr>
            <w:tcW w:w="1736" w:type="dxa"/>
          </w:tcPr>
          <w:p w14:paraId="257FED60" w14:textId="77777777" w:rsidR="00DD2461" w:rsidRPr="007948DE" w:rsidRDefault="00DD2461" w:rsidP="00FF3AD0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ategorization</w:t>
            </w:r>
          </w:p>
        </w:tc>
        <w:tc>
          <w:tcPr>
            <w:tcW w:w="1736" w:type="dxa"/>
          </w:tcPr>
          <w:p w14:paraId="37C23CFD" w14:textId="77777777" w:rsidR="00DD2461" w:rsidRPr="007948DE" w:rsidRDefault="00DD2461" w:rsidP="00FF3AD0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tars obtained</w:t>
            </w:r>
          </w:p>
        </w:tc>
      </w:tr>
      <w:tr w:rsidR="007948DE" w:rsidRPr="007948DE" w14:paraId="135237EE" w14:textId="77777777" w:rsidTr="00FF3AD0">
        <w:tc>
          <w:tcPr>
            <w:tcW w:w="696" w:type="dxa"/>
          </w:tcPr>
          <w:p w14:paraId="767674A3" w14:textId="77777777" w:rsidR="00DD2461" w:rsidRPr="007948DE" w:rsidRDefault="00DD2461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6777" w:type="dxa"/>
          </w:tcPr>
          <w:p w14:paraId="39657D43" w14:textId="77777777" w:rsidR="00DD2461" w:rsidRPr="007948DE" w:rsidRDefault="00DD2461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 xml:space="preserve">Was the sample frame appropriate to address the target population? </w:t>
            </w:r>
          </w:p>
        </w:tc>
        <w:tc>
          <w:tcPr>
            <w:tcW w:w="1736" w:type="dxa"/>
          </w:tcPr>
          <w:p w14:paraId="05834A7C" w14:textId="77777777" w:rsidR="00DD2461" w:rsidRPr="007948DE" w:rsidRDefault="00DD2461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Selection</w:t>
            </w:r>
          </w:p>
        </w:tc>
        <w:tc>
          <w:tcPr>
            <w:tcW w:w="1736" w:type="dxa"/>
          </w:tcPr>
          <w:p w14:paraId="18CD340B" w14:textId="03C78159" w:rsidR="00DD2461" w:rsidRPr="007948DE" w:rsidRDefault="00DD2461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7948DE" w:rsidRPr="007948DE" w14:paraId="395262F3" w14:textId="77777777" w:rsidTr="00FF3AD0">
        <w:tc>
          <w:tcPr>
            <w:tcW w:w="696" w:type="dxa"/>
          </w:tcPr>
          <w:p w14:paraId="54386633" w14:textId="77777777" w:rsidR="00DD2461" w:rsidRPr="007948DE" w:rsidRDefault="00DD2461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6777" w:type="dxa"/>
          </w:tcPr>
          <w:p w14:paraId="12B589F9" w14:textId="77777777" w:rsidR="00DD2461" w:rsidRPr="007948DE" w:rsidRDefault="00DD2461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Were study participants sampled in an appropriate way?</w:t>
            </w:r>
          </w:p>
        </w:tc>
        <w:tc>
          <w:tcPr>
            <w:tcW w:w="1736" w:type="dxa"/>
          </w:tcPr>
          <w:p w14:paraId="597AC7F5" w14:textId="77777777" w:rsidR="00DD2461" w:rsidRPr="007948DE" w:rsidRDefault="00DD2461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Selection</w:t>
            </w:r>
          </w:p>
        </w:tc>
        <w:tc>
          <w:tcPr>
            <w:tcW w:w="1736" w:type="dxa"/>
          </w:tcPr>
          <w:p w14:paraId="5655EC2D" w14:textId="17B9D414" w:rsidR="00DD2461" w:rsidRPr="007948DE" w:rsidRDefault="00DD2461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7948DE" w:rsidRPr="007948DE" w14:paraId="03B8A204" w14:textId="77777777" w:rsidTr="00FF3AD0">
        <w:tc>
          <w:tcPr>
            <w:tcW w:w="696" w:type="dxa"/>
          </w:tcPr>
          <w:p w14:paraId="28AACDA2" w14:textId="77777777" w:rsidR="00DD2461" w:rsidRPr="007948DE" w:rsidRDefault="00DD2461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6777" w:type="dxa"/>
          </w:tcPr>
          <w:p w14:paraId="3B9F9306" w14:textId="77777777" w:rsidR="00DD2461" w:rsidRPr="007948DE" w:rsidRDefault="00DD2461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Was the sample size adequate?</w:t>
            </w:r>
          </w:p>
        </w:tc>
        <w:tc>
          <w:tcPr>
            <w:tcW w:w="1736" w:type="dxa"/>
          </w:tcPr>
          <w:p w14:paraId="73D8187B" w14:textId="77777777" w:rsidR="00DD2461" w:rsidRPr="007948DE" w:rsidRDefault="00DD2461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Selection</w:t>
            </w:r>
          </w:p>
        </w:tc>
        <w:tc>
          <w:tcPr>
            <w:tcW w:w="1736" w:type="dxa"/>
          </w:tcPr>
          <w:p w14:paraId="44301594" w14:textId="4F09C534" w:rsidR="00DD2461" w:rsidRPr="007948DE" w:rsidRDefault="00DD2461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7948DE" w:rsidRPr="007948DE" w14:paraId="7C54EC32" w14:textId="77777777" w:rsidTr="00FF3AD0">
        <w:tc>
          <w:tcPr>
            <w:tcW w:w="696" w:type="dxa"/>
          </w:tcPr>
          <w:p w14:paraId="5D2C1F5C" w14:textId="77777777" w:rsidR="00DD2461" w:rsidRPr="007948DE" w:rsidRDefault="00DD2461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6777" w:type="dxa"/>
          </w:tcPr>
          <w:p w14:paraId="00BBF733" w14:textId="77777777" w:rsidR="00DD2461" w:rsidRPr="007948DE" w:rsidRDefault="00DD2461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Were the study subjects and the setting described in detail?</w:t>
            </w:r>
          </w:p>
        </w:tc>
        <w:tc>
          <w:tcPr>
            <w:tcW w:w="1736" w:type="dxa"/>
          </w:tcPr>
          <w:p w14:paraId="46070CC9" w14:textId="77777777" w:rsidR="00DD2461" w:rsidRPr="007948DE" w:rsidRDefault="00DD2461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Selection</w:t>
            </w:r>
          </w:p>
        </w:tc>
        <w:tc>
          <w:tcPr>
            <w:tcW w:w="1736" w:type="dxa"/>
          </w:tcPr>
          <w:p w14:paraId="178249C6" w14:textId="44DF2FBC" w:rsidR="00DD2461" w:rsidRPr="007948DE" w:rsidRDefault="00DD2461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7948DE" w:rsidRPr="007948DE" w14:paraId="668397F6" w14:textId="77777777" w:rsidTr="00FF3AD0">
        <w:tc>
          <w:tcPr>
            <w:tcW w:w="696" w:type="dxa"/>
          </w:tcPr>
          <w:p w14:paraId="60F62E00" w14:textId="77777777" w:rsidR="00DD2461" w:rsidRPr="007948DE" w:rsidRDefault="00DD2461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6777" w:type="dxa"/>
          </w:tcPr>
          <w:p w14:paraId="5F4FAF4F" w14:textId="77777777" w:rsidR="00DD2461" w:rsidRPr="007948DE" w:rsidRDefault="00DD2461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Was the data analysis conducted with sufficient coverage of the identified sample?</w:t>
            </w:r>
          </w:p>
        </w:tc>
        <w:tc>
          <w:tcPr>
            <w:tcW w:w="1736" w:type="dxa"/>
          </w:tcPr>
          <w:p w14:paraId="0F054677" w14:textId="77777777" w:rsidR="00DD2461" w:rsidRPr="007948DE" w:rsidRDefault="00DD2461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 xml:space="preserve">Selection </w:t>
            </w:r>
          </w:p>
        </w:tc>
        <w:tc>
          <w:tcPr>
            <w:tcW w:w="1736" w:type="dxa"/>
          </w:tcPr>
          <w:p w14:paraId="586CF1C3" w14:textId="413722F4" w:rsidR="00DD2461" w:rsidRPr="007948DE" w:rsidRDefault="00DD2461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7948DE" w:rsidRPr="007948DE" w14:paraId="0399A5BB" w14:textId="77777777" w:rsidTr="00FF3AD0">
        <w:tc>
          <w:tcPr>
            <w:tcW w:w="696" w:type="dxa"/>
          </w:tcPr>
          <w:p w14:paraId="61699534" w14:textId="77777777" w:rsidR="00DD2461" w:rsidRPr="007948DE" w:rsidRDefault="00DD2461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6777" w:type="dxa"/>
          </w:tcPr>
          <w:p w14:paraId="2A8DC7C1" w14:textId="77777777" w:rsidR="00DD2461" w:rsidRPr="007948DE" w:rsidRDefault="00DD2461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Were valid methods used for the identification of the condition?</w:t>
            </w:r>
          </w:p>
        </w:tc>
        <w:tc>
          <w:tcPr>
            <w:tcW w:w="1736" w:type="dxa"/>
          </w:tcPr>
          <w:p w14:paraId="1C35051E" w14:textId="77777777" w:rsidR="00DD2461" w:rsidRPr="007948DE" w:rsidRDefault="00DD2461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 xml:space="preserve">Measurement </w:t>
            </w:r>
          </w:p>
        </w:tc>
        <w:tc>
          <w:tcPr>
            <w:tcW w:w="1736" w:type="dxa"/>
          </w:tcPr>
          <w:p w14:paraId="391206BF" w14:textId="7B44B471" w:rsidR="00DD2461" w:rsidRPr="007948DE" w:rsidRDefault="00DD2461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7948DE" w:rsidRPr="007948DE" w14:paraId="44D92392" w14:textId="77777777" w:rsidTr="00FF3AD0">
        <w:tc>
          <w:tcPr>
            <w:tcW w:w="696" w:type="dxa"/>
          </w:tcPr>
          <w:p w14:paraId="3877B054" w14:textId="77777777" w:rsidR="00DD2461" w:rsidRPr="007948DE" w:rsidRDefault="00DD2461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6777" w:type="dxa"/>
          </w:tcPr>
          <w:p w14:paraId="62B46599" w14:textId="77777777" w:rsidR="00DD2461" w:rsidRPr="007948DE" w:rsidRDefault="00DD2461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Was the condition measured in a standard, reliable way for all participants?</w:t>
            </w:r>
          </w:p>
        </w:tc>
        <w:tc>
          <w:tcPr>
            <w:tcW w:w="1736" w:type="dxa"/>
          </w:tcPr>
          <w:p w14:paraId="3DAA8BAE" w14:textId="77777777" w:rsidR="00DD2461" w:rsidRPr="007948DE" w:rsidRDefault="00DD2461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 xml:space="preserve">Measurement </w:t>
            </w:r>
          </w:p>
        </w:tc>
        <w:tc>
          <w:tcPr>
            <w:tcW w:w="1736" w:type="dxa"/>
          </w:tcPr>
          <w:p w14:paraId="52BD57AB" w14:textId="15CB5009" w:rsidR="00DD2461" w:rsidRPr="007948DE" w:rsidRDefault="00DD2461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7948DE" w:rsidRPr="007948DE" w14:paraId="60D1FB80" w14:textId="77777777" w:rsidTr="00FF3AD0">
        <w:tc>
          <w:tcPr>
            <w:tcW w:w="696" w:type="dxa"/>
          </w:tcPr>
          <w:p w14:paraId="593679D2" w14:textId="77777777" w:rsidR="00DD2461" w:rsidRPr="007948DE" w:rsidRDefault="00DD2461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6777" w:type="dxa"/>
          </w:tcPr>
          <w:p w14:paraId="19EC48B4" w14:textId="77777777" w:rsidR="00DD2461" w:rsidRPr="007948DE" w:rsidRDefault="00DD2461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Was there appropriate statistical analysis?</w:t>
            </w:r>
          </w:p>
        </w:tc>
        <w:tc>
          <w:tcPr>
            <w:tcW w:w="1736" w:type="dxa"/>
          </w:tcPr>
          <w:p w14:paraId="18ADEBF2" w14:textId="77777777" w:rsidR="00DD2461" w:rsidRPr="007948DE" w:rsidRDefault="00DD2461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Reporting</w:t>
            </w:r>
          </w:p>
        </w:tc>
        <w:tc>
          <w:tcPr>
            <w:tcW w:w="1736" w:type="dxa"/>
          </w:tcPr>
          <w:p w14:paraId="6341727C" w14:textId="33CA1BD9" w:rsidR="00DD2461" w:rsidRPr="007948DE" w:rsidRDefault="00DD2461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7948DE" w:rsidRPr="007948DE" w14:paraId="3F059BD3" w14:textId="77777777" w:rsidTr="00FF3AD0">
        <w:tc>
          <w:tcPr>
            <w:tcW w:w="696" w:type="dxa"/>
          </w:tcPr>
          <w:p w14:paraId="72AA5263" w14:textId="77777777" w:rsidR="00DD2461" w:rsidRPr="007948DE" w:rsidRDefault="00DD2461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6777" w:type="dxa"/>
          </w:tcPr>
          <w:p w14:paraId="0B278798" w14:textId="77777777" w:rsidR="00DD2461" w:rsidRPr="007948DE" w:rsidRDefault="00DD2461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Was the response rate adequate, and if not, was the low response rate managed appropriately?</w:t>
            </w:r>
          </w:p>
        </w:tc>
        <w:tc>
          <w:tcPr>
            <w:tcW w:w="1736" w:type="dxa"/>
          </w:tcPr>
          <w:p w14:paraId="06898DCA" w14:textId="77777777" w:rsidR="00DD2461" w:rsidRPr="007948DE" w:rsidRDefault="00DD2461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Attrition</w:t>
            </w:r>
          </w:p>
        </w:tc>
        <w:tc>
          <w:tcPr>
            <w:tcW w:w="1736" w:type="dxa"/>
          </w:tcPr>
          <w:p w14:paraId="6611415E" w14:textId="6B9B1E9C" w:rsidR="00DD2461" w:rsidRPr="007948DE" w:rsidRDefault="00DD2461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</w:tbl>
    <w:p w14:paraId="5537BDF9" w14:textId="77777777" w:rsidR="00DD2461" w:rsidRPr="007948DE" w:rsidRDefault="00DD2461" w:rsidP="00DD2461">
      <w:pPr>
        <w:rPr>
          <w:rFonts w:asciiTheme="majorBidi" w:hAnsiTheme="majorBidi" w:cstheme="majorBidi"/>
          <w:sz w:val="24"/>
          <w:szCs w:val="24"/>
        </w:rPr>
      </w:pPr>
    </w:p>
    <w:p w14:paraId="567FEEDE" w14:textId="77777777" w:rsidR="00DD2461" w:rsidRPr="007948DE" w:rsidRDefault="00DD2461" w:rsidP="00DD2461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04FBACB1" w14:textId="77777777" w:rsidR="00DD2461" w:rsidRPr="007948DE" w:rsidRDefault="00DD2461" w:rsidP="00DD2461">
      <w:pPr>
        <w:rPr>
          <w:rFonts w:asciiTheme="majorBidi" w:hAnsiTheme="majorBidi" w:cstheme="majorBidi"/>
          <w:b/>
          <w:bCs/>
          <w:sz w:val="24"/>
          <w:szCs w:val="24"/>
        </w:rPr>
      </w:pPr>
      <w:r w:rsidRPr="007948DE">
        <w:rPr>
          <w:rFonts w:asciiTheme="majorBidi" w:hAnsiTheme="majorBidi" w:cstheme="majorBidi"/>
          <w:b/>
          <w:bCs/>
          <w:sz w:val="24"/>
          <w:szCs w:val="24"/>
        </w:rPr>
        <w:t>Rating:</w:t>
      </w:r>
    </w:p>
    <w:p w14:paraId="461CC74F" w14:textId="77777777" w:rsidR="00DD2461" w:rsidRPr="007948DE" w:rsidRDefault="00DD2461" w:rsidP="00DD2461">
      <w:pPr>
        <w:rPr>
          <w:rFonts w:asciiTheme="majorBidi" w:hAnsiTheme="majorBidi" w:cstheme="majorBidi"/>
          <w:sz w:val="24"/>
          <w:szCs w:val="24"/>
        </w:rPr>
      </w:pPr>
      <w:r w:rsidRPr="007948DE">
        <w:rPr>
          <w:rFonts w:asciiTheme="majorBidi" w:hAnsiTheme="majorBidi" w:cstheme="majorBidi"/>
          <w:sz w:val="24"/>
          <w:szCs w:val="24"/>
        </w:rPr>
        <w:t>The following table is showing minimum number of stars required in each facto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7948DE" w:rsidRPr="007948DE" w14:paraId="5DAD1CD2" w14:textId="77777777" w:rsidTr="00FF3AD0">
        <w:tc>
          <w:tcPr>
            <w:tcW w:w="1803" w:type="dxa"/>
          </w:tcPr>
          <w:p w14:paraId="591706B4" w14:textId="77777777" w:rsidR="00DD2461" w:rsidRPr="007948DE" w:rsidRDefault="00DD2461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Studies rating</w:t>
            </w:r>
          </w:p>
        </w:tc>
        <w:tc>
          <w:tcPr>
            <w:tcW w:w="1803" w:type="dxa"/>
          </w:tcPr>
          <w:p w14:paraId="6368FB89" w14:textId="77777777" w:rsidR="00DD2461" w:rsidRPr="007948DE" w:rsidRDefault="00DD2461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Selection</w:t>
            </w:r>
          </w:p>
        </w:tc>
        <w:tc>
          <w:tcPr>
            <w:tcW w:w="1803" w:type="dxa"/>
          </w:tcPr>
          <w:p w14:paraId="4D868FEF" w14:textId="77777777" w:rsidR="00DD2461" w:rsidRPr="007948DE" w:rsidRDefault="00DD2461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Measurement</w:t>
            </w:r>
          </w:p>
        </w:tc>
        <w:tc>
          <w:tcPr>
            <w:tcW w:w="1803" w:type="dxa"/>
          </w:tcPr>
          <w:p w14:paraId="3E4CA382" w14:textId="77777777" w:rsidR="00DD2461" w:rsidRPr="007948DE" w:rsidRDefault="00DD2461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 xml:space="preserve">Reporting </w:t>
            </w:r>
          </w:p>
        </w:tc>
        <w:tc>
          <w:tcPr>
            <w:tcW w:w="1804" w:type="dxa"/>
          </w:tcPr>
          <w:p w14:paraId="1D298A58" w14:textId="77777777" w:rsidR="00DD2461" w:rsidRPr="007948DE" w:rsidRDefault="00DD2461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Attrition</w:t>
            </w:r>
          </w:p>
        </w:tc>
      </w:tr>
      <w:tr w:rsidR="007948DE" w:rsidRPr="007948DE" w14:paraId="13A96092" w14:textId="77777777" w:rsidTr="00FF3AD0">
        <w:tc>
          <w:tcPr>
            <w:tcW w:w="1803" w:type="dxa"/>
          </w:tcPr>
          <w:p w14:paraId="55378FBC" w14:textId="77777777" w:rsidR="00DD2461" w:rsidRPr="007948DE" w:rsidRDefault="00DD2461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Good</w:t>
            </w:r>
          </w:p>
        </w:tc>
        <w:tc>
          <w:tcPr>
            <w:tcW w:w="1803" w:type="dxa"/>
          </w:tcPr>
          <w:p w14:paraId="4F920B45" w14:textId="77777777" w:rsidR="00DD2461" w:rsidRPr="007948DE" w:rsidRDefault="00DD2461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4 to 5</w:t>
            </w:r>
          </w:p>
        </w:tc>
        <w:tc>
          <w:tcPr>
            <w:tcW w:w="1803" w:type="dxa"/>
          </w:tcPr>
          <w:p w14:paraId="30C72617" w14:textId="77777777" w:rsidR="00DD2461" w:rsidRPr="007948DE" w:rsidRDefault="00DD2461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1.5 to 2</w:t>
            </w:r>
          </w:p>
        </w:tc>
        <w:tc>
          <w:tcPr>
            <w:tcW w:w="1803" w:type="dxa"/>
          </w:tcPr>
          <w:p w14:paraId="630D19E5" w14:textId="77777777" w:rsidR="00DD2461" w:rsidRPr="007948DE" w:rsidRDefault="00DD2461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804" w:type="dxa"/>
          </w:tcPr>
          <w:p w14:paraId="08A7425B" w14:textId="77777777" w:rsidR="00DD2461" w:rsidRPr="007948DE" w:rsidRDefault="00DD2461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7948DE" w:rsidRPr="007948DE" w14:paraId="0F50D6AE" w14:textId="77777777" w:rsidTr="00FF3AD0">
        <w:tc>
          <w:tcPr>
            <w:tcW w:w="1803" w:type="dxa"/>
          </w:tcPr>
          <w:p w14:paraId="63EA8DC4" w14:textId="77777777" w:rsidR="00DD2461" w:rsidRPr="007948DE" w:rsidRDefault="00DD2461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Fair</w:t>
            </w:r>
          </w:p>
        </w:tc>
        <w:tc>
          <w:tcPr>
            <w:tcW w:w="1803" w:type="dxa"/>
          </w:tcPr>
          <w:p w14:paraId="384D720B" w14:textId="77777777" w:rsidR="00DD2461" w:rsidRPr="007948DE" w:rsidRDefault="00DD2461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2 to 3.5</w:t>
            </w:r>
          </w:p>
        </w:tc>
        <w:tc>
          <w:tcPr>
            <w:tcW w:w="1803" w:type="dxa"/>
          </w:tcPr>
          <w:p w14:paraId="0E1CE1AC" w14:textId="77777777" w:rsidR="00DD2461" w:rsidRPr="007948DE" w:rsidRDefault="00DD2461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0.5 to 1</w:t>
            </w:r>
          </w:p>
        </w:tc>
        <w:tc>
          <w:tcPr>
            <w:tcW w:w="1803" w:type="dxa"/>
          </w:tcPr>
          <w:p w14:paraId="050A3684" w14:textId="77777777" w:rsidR="00DD2461" w:rsidRPr="007948DE" w:rsidRDefault="00DD2461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0.5</w:t>
            </w:r>
          </w:p>
        </w:tc>
        <w:tc>
          <w:tcPr>
            <w:tcW w:w="1804" w:type="dxa"/>
          </w:tcPr>
          <w:p w14:paraId="73DA0DD0" w14:textId="77777777" w:rsidR="00DD2461" w:rsidRPr="007948DE" w:rsidRDefault="00DD2461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 xml:space="preserve">0.5 </w:t>
            </w:r>
          </w:p>
        </w:tc>
      </w:tr>
      <w:tr w:rsidR="00DD2461" w:rsidRPr="007948DE" w14:paraId="5395C541" w14:textId="77777777" w:rsidTr="00FF3AD0">
        <w:tc>
          <w:tcPr>
            <w:tcW w:w="1803" w:type="dxa"/>
          </w:tcPr>
          <w:p w14:paraId="2B489D44" w14:textId="77777777" w:rsidR="00DD2461" w:rsidRPr="007948DE" w:rsidRDefault="00DD2461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Poor</w:t>
            </w:r>
          </w:p>
        </w:tc>
        <w:tc>
          <w:tcPr>
            <w:tcW w:w="1803" w:type="dxa"/>
          </w:tcPr>
          <w:p w14:paraId="1BC5FB31" w14:textId="77777777" w:rsidR="00DD2461" w:rsidRPr="007948DE" w:rsidRDefault="00DD2461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0 to 1.5</w:t>
            </w:r>
          </w:p>
        </w:tc>
        <w:tc>
          <w:tcPr>
            <w:tcW w:w="1803" w:type="dxa"/>
          </w:tcPr>
          <w:p w14:paraId="15425734" w14:textId="77777777" w:rsidR="00DD2461" w:rsidRPr="007948DE" w:rsidRDefault="00DD2461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803" w:type="dxa"/>
          </w:tcPr>
          <w:p w14:paraId="2D18158C" w14:textId="77777777" w:rsidR="00DD2461" w:rsidRPr="007948DE" w:rsidRDefault="00DD2461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804" w:type="dxa"/>
          </w:tcPr>
          <w:p w14:paraId="0FFF636B" w14:textId="77777777" w:rsidR="00DD2461" w:rsidRPr="007948DE" w:rsidRDefault="00DD2461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 xml:space="preserve">0 </w:t>
            </w:r>
          </w:p>
        </w:tc>
      </w:tr>
    </w:tbl>
    <w:p w14:paraId="33BD3019" w14:textId="77777777" w:rsidR="00DD2461" w:rsidRPr="007948DE" w:rsidRDefault="00DD2461" w:rsidP="00DD2461">
      <w:pPr>
        <w:rPr>
          <w:rFonts w:asciiTheme="majorBidi" w:hAnsiTheme="majorBidi" w:cstheme="majorBidi"/>
          <w:sz w:val="24"/>
          <w:szCs w:val="24"/>
        </w:rPr>
      </w:pPr>
    </w:p>
    <w:p w14:paraId="7BEAEE9E" w14:textId="77777777" w:rsidR="00DD2461" w:rsidRPr="007948DE" w:rsidRDefault="00DD2461" w:rsidP="00DD2461">
      <w:pPr>
        <w:rPr>
          <w:rFonts w:asciiTheme="majorBidi" w:hAnsiTheme="majorBidi" w:cstheme="majorBidi"/>
          <w:b/>
          <w:bCs/>
          <w:sz w:val="24"/>
          <w:szCs w:val="24"/>
        </w:rPr>
      </w:pPr>
      <w:r w:rsidRPr="007948DE">
        <w:rPr>
          <w:rFonts w:asciiTheme="majorBidi" w:hAnsiTheme="majorBidi" w:cstheme="majorBidi"/>
          <w:b/>
          <w:bCs/>
          <w:sz w:val="24"/>
          <w:szCs w:val="24"/>
        </w:rPr>
        <w:t>Star obtained: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838"/>
        <w:gridCol w:w="2126"/>
        <w:gridCol w:w="993"/>
      </w:tblGrid>
      <w:tr w:rsidR="007948DE" w:rsidRPr="007948DE" w14:paraId="670F8A9D" w14:textId="77777777" w:rsidTr="00FF3AD0">
        <w:trPr>
          <w:jc w:val="center"/>
        </w:trPr>
        <w:tc>
          <w:tcPr>
            <w:tcW w:w="1838" w:type="dxa"/>
          </w:tcPr>
          <w:p w14:paraId="7ED124CC" w14:textId="77777777" w:rsidR="00DD2461" w:rsidRPr="007948DE" w:rsidRDefault="00DD2461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Selection:</w:t>
            </w:r>
          </w:p>
        </w:tc>
        <w:tc>
          <w:tcPr>
            <w:tcW w:w="2126" w:type="dxa"/>
          </w:tcPr>
          <w:p w14:paraId="387D9AA0" w14:textId="1BF02011" w:rsidR="00DD2461" w:rsidRPr="007948DE" w:rsidRDefault="00DD2461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993" w:type="dxa"/>
          </w:tcPr>
          <w:p w14:paraId="45A1B0FC" w14:textId="77777777" w:rsidR="00DD2461" w:rsidRPr="007948DE" w:rsidRDefault="00DD2461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Good</w:t>
            </w:r>
          </w:p>
        </w:tc>
      </w:tr>
      <w:tr w:rsidR="007948DE" w:rsidRPr="007948DE" w14:paraId="368A70DF" w14:textId="77777777" w:rsidTr="00FF3AD0">
        <w:trPr>
          <w:jc w:val="center"/>
        </w:trPr>
        <w:tc>
          <w:tcPr>
            <w:tcW w:w="1838" w:type="dxa"/>
          </w:tcPr>
          <w:p w14:paraId="5A45856C" w14:textId="77777777" w:rsidR="00DD2461" w:rsidRPr="007948DE" w:rsidRDefault="00DD2461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Measurement:</w:t>
            </w:r>
          </w:p>
        </w:tc>
        <w:tc>
          <w:tcPr>
            <w:tcW w:w="2126" w:type="dxa"/>
          </w:tcPr>
          <w:p w14:paraId="381C58A7" w14:textId="13FD6D51" w:rsidR="00DD2461" w:rsidRPr="007948DE" w:rsidRDefault="00DD2461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993" w:type="dxa"/>
          </w:tcPr>
          <w:p w14:paraId="3281BF08" w14:textId="77777777" w:rsidR="00DD2461" w:rsidRPr="007948DE" w:rsidRDefault="00DD2461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Good</w:t>
            </w:r>
          </w:p>
        </w:tc>
      </w:tr>
      <w:tr w:rsidR="007948DE" w:rsidRPr="007948DE" w14:paraId="7D1C013D" w14:textId="77777777" w:rsidTr="00FF3AD0">
        <w:trPr>
          <w:jc w:val="center"/>
        </w:trPr>
        <w:tc>
          <w:tcPr>
            <w:tcW w:w="1838" w:type="dxa"/>
          </w:tcPr>
          <w:p w14:paraId="7818E21E" w14:textId="77777777" w:rsidR="00DD2461" w:rsidRPr="007948DE" w:rsidRDefault="00DD2461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Reporting:</w:t>
            </w:r>
          </w:p>
        </w:tc>
        <w:tc>
          <w:tcPr>
            <w:tcW w:w="2126" w:type="dxa"/>
          </w:tcPr>
          <w:p w14:paraId="6DA78132" w14:textId="7C576961" w:rsidR="00DD2461" w:rsidRPr="007948DE" w:rsidRDefault="00DD2461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993" w:type="dxa"/>
          </w:tcPr>
          <w:p w14:paraId="4E14555F" w14:textId="77777777" w:rsidR="00DD2461" w:rsidRPr="007948DE" w:rsidRDefault="00DD2461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Good</w:t>
            </w:r>
          </w:p>
        </w:tc>
      </w:tr>
      <w:tr w:rsidR="007948DE" w:rsidRPr="007948DE" w14:paraId="546A55AA" w14:textId="77777777" w:rsidTr="00FF3AD0">
        <w:trPr>
          <w:jc w:val="center"/>
        </w:trPr>
        <w:tc>
          <w:tcPr>
            <w:tcW w:w="1838" w:type="dxa"/>
          </w:tcPr>
          <w:p w14:paraId="3668784C" w14:textId="77777777" w:rsidR="00DD2461" w:rsidRPr="007948DE" w:rsidRDefault="00DD2461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Attrition:</w:t>
            </w:r>
          </w:p>
        </w:tc>
        <w:tc>
          <w:tcPr>
            <w:tcW w:w="2126" w:type="dxa"/>
          </w:tcPr>
          <w:p w14:paraId="60DBCE41" w14:textId="4072ADD7" w:rsidR="00DD2461" w:rsidRPr="007948DE" w:rsidRDefault="00DD2461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993" w:type="dxa"/>
          </w:tcPr>
          <w:p w14:paraId="6B847ADD" w14:textId="77777777" w:rsidR="00DD2461" w:rsidRPr="007948DE" w:rsidRDefault="00DD2461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Good</w:t>
            </w:r>
          </w:p>
        </w:tc>
      </w:tr>
      <w:tr w:rsidR="00DD2461" w:rsidRPr="007948DE" w14:paraId="22FB91DA" w14:textId="77777777" w:rsidTr="00FF3AD0">
        <w:trPr>
          <w:jc w:val="center"/>
        </w:trPr>
        <w:tc>
          <w:tcPr>
            <w:tcW w:w="1838" w:type="dxa"/>
          </w:tcPr>
          <w:p w14:paraId="0E652B75" w14:textId="77777777" w:rsidR="00DD2461" w:rsidRPr="007948DE" w:rsidRDefault="00DD2461" w:rsidP="00FF3AD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verall:</w:t>
            </w:r>
          </w:p>
        </w:tc>
        <w:tc>
          <w:tcPr>
            <w:tcW w:w="2126" w:type="dxa"/>
          </w:tcPr>
          <w:p w14:paraId="5A40F308" w14:textId="0A83F7D6" w:rsidR="00DD2461" w:rsidRPr="007948DE" w:rsidRDefault="00DD2461" w:rsidP="00FF3AD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9</w:t>
            </w:r>
          </w:p>
        </w:tc>
        <w:tc>
          <w:tcPr>
            <w:tcW w:w="993" w:type="dxa"/>
          </w:tcPr>
          <w:p w14:paraId="08B85758" w14:textId="77777777" w:rsidR="00DD2461" w:rsidRPr="007948DE" w:rsidRDefault="00DD2461" w:rsidP="00FF3AD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ood</w:t>
            </w:r>
          </w:p>
        </w:tc>
      </w:tr>
    </w:tbl>
    <w:p w14:paraId="28172B98" w14:textId="77777777" w:rsidR="00DD2461" w:rsidRPr="007948DE" w:rsidRDefault="00DD2461" w:rsidP="00DD2461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2CD38A90" w14:textId="77777777" w:rsidR="0074479E" w:rsidRPr="007948DE" w:rsidRDefault="0074479E" w:rsidP="00EA47B8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67DC3A19" w14:textId="77777777" w:rsidR="0074479E" w:rsidRPr="007948DE" w:rsidRDefault="0074479E">
      <w:pPr>
        <w:rPr>
          <w:rFonts w:asciiTheme="majorBidi" w:hAnsiTheme="majorBidi" w:cstheme="majorBidi"/>
          <w:b/>
          <w:bCs/>
          <w:sz w:val="24"/>
          <w:szCs w:val="24"/>
        </w:rPr>
      </w:pPr>
      <w:r w:rsidRPr="007948DE">
        <w:rPr>
          <w:rFonts w:asciiTheme="majorBidi" w:hAnsiTheme="majorBidi" w:cstheme="majorBidi"/>
          <w:b/>
          <w:bCs/>
          <w:sz w:val="24"/>
          <w:szCs w:val="24"/>
        </w:rPr>
        <w:br w:type="page"/>
      </w:r>
    </w:p>
    <w:p w14:paraId="33020409" w14:textId="4A779000" w:rsidR="00EA47B8" w:rsidRPr="007948DE" w:rsidRDefault="00EA47B8" w:rsidP="00EA47B8">
      <w:pPr>
        <w:rPr>
          <w:rFonts w:asciiTheme="majorBidi" w:hAnsiTheme="majorBidi" w:cstheme="majorBidi"/>
          <w:b/>
          <w:bCs/>
          <w:sz w:val="24"/>
          <w:szCs w:val="24"/>
        </w:rPr>
      </w:pPr>
      <w:r w:rsidRPr="007948DE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JBI CRITICAL APPRAISAL CHECKLIST FOR PREVALENCE STUDIES </w:t>
      </w:r>
    </w:p>
    <w:p w14:paraId="6F61AD1A" w14:textId="77777777" w:rsidR="00EA47B8" w:rsidRPr="007948DE" w:rsidRDefault="00EA47B8" w:rsidP="00EA47B8">
      <w:pPr>
        <w:rPr>
          <w:rFonts w:asciiTheme="majorBidi" w:hAnsiTheme="majorBidi" w:cstheme="majorBidi"/>
          <w:b/>
          <w:bCs/>
          <w:sz w:val="24"/>
          <w:szCs w:val="24"/>
        </w:rPr>
      </w:pPr>
      <w:r w:rsidRPr="007948DE">
        <w:rPr>
          <w:rFonts w:asciiTheme="majorBidi" w:hAnsiTheme="majorBidi" w:cstheme="majorBidi"/>
          <w:b/>
          <w:bCs/>
          <w:sz w:val="24"/>
          <w:szCs w:val="24"/>
        </w:rPr>
        <w:t>Author_____</w:t>
      </w:r>
      <w:proofErr w:type="spellStart"/>
      <w:r w:rsidRPr="007948DE">
        <w:rPr>
          <w:rFonts w:asciiTheme="majorBidi" w:hAnsiTheme="majorBidi" w:cstheme="majorBidi"/>
          <w:sz w:val="24"/>
          <w:szCs w:val="24"/>
          <w:u w:val="single"/>
        </w:rPr>
        <w:t>Alinoor</w:t>
      </w:r>
      <w:proofErr w:type="spellEnd"/>
      <w:r w:rsidRPr="007948DE">
        <w:rPr>
          <w:rFonts w:asciiTheme="majorBidi" w:hAnsiTheme="majorBidi" w:cstheme="majorBidi"/>
          <w:b/>
          <w:bCs/>
          <w:sz w:val="24"/>
          <w:szCs w:val="24"/>
          <w:u w:val="single"/>
        </w:rPr>
        <w:t xml:space="preserve"> </w:t>
      </w:r>
      <w:proofErr w:type="spellStart"/>
      <w:r w:rsidRPr="007948DE">
        <w:rPr>
          <w:rFonts w:asciiTheme="majorBidi" w:hAnsiTheme="majorBidi" w:cstheme="majorBidi"/>
          <w:sz w:val="24"/>
          <w:szCs w:val="24"/>
          <w:u w:val="single"/>
        </w:rPr>
        <w:t>Mohammd</w:t>
      </w:r>
      <w:proofErr w:type="spellEnd"/>
      <w:r w:rsidRPr="007948DE">
        <w:rPr>
          <w:rFonts w:asciiTheme="majorBidi" w:hAnsiTheme="majorBidi" w:cstheme="majorBidi"/>
          <w:b/>
          <w:bCs/>
          <w:sz w:val="24"/>
          <w:szCs w:val="24"/>
          <w:u w:val="single"/>
        </w:rPr>
        <w:t xml:space="preserve"> </w:t>
      </w:r>
      <w:r w:rsidRPr="007948DE">
        <w:rPr>
          <w:rFonts w:asciiTheme="majorBidi" w:hAnsiTheme="majorBidi" w:cstheme="majorBidi"/>
          <w:sz w:val="24"/>
          <w:szCs w:val="24"/>
          <w:u w:val="single"/>
        </w:rPr>
        <w:t>Farah</w:t>
      </w:r>
      <w:r w:rsidRPr="007948DE">
        <w:rPr>
          <w:rFonts w:asciiTheme="majorBidi" w:hAnsiTheme="majorBidi" w:cstheme="majorBidi"/>
          <w:b/>
          <w:bCs/>
          <w:sz w:val="24"/>
          <w:szCs w:val="24"/>
          <w:u w:val="single"/>
        </w:rPr>
        <w:t>____</w:t>
      </w:r>
      <w:r w:rsidRPr="007948DE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7948DE">
        <w:rPr>
          <w:rFonts w:asciiTheme="majorBidi" w:hAnsiTheme="majorBidi" w:cstheme="majorBidi"/>
          <w:b/>
          <w:bCs/>
          <w:sz w:val="24"/>
          <w:szCs w:val="24"/>
        </w:rPr>
        <w:tab/>
      </w:r>
      <w:r w:rsidRPr="007948DE">
        <w:rPr>
          <w:rFonts w:asciiTheme="majorBidi" w:hAnsiTheme="majorBidi" w:cstheme="majorBidi"/>
          <w:b/>
          <w:bCs/>
          <w:sz w:val="24"/>
          <w:szCs w:val="24"/>
        </w:rPr>
        <w:tab/>
      </w:r>
      <w:r w:rsidRPr="007948DE">
        <w:rPr>
          <w:rFonts w:asciiTheme="majorBidi" w:hAnsiTheme="majorBidi" w:cstheme="majorBidi"/>
          <w:b/>
          <w:bCs/>
          <w:sz w:val="24"/>
          <w:szCs w:val="24"/>
        </w:rPr>
        <w:tab/>
        <w:t>Year___</w:t>
      </w:r>
      <w:r w:rsidRPr="007948DE">
        <w:rPr>
          <w:rFonts w:asciiTheme="majorBidi" w:hAnsiTheme="majorBidi" w:cstheme="majorBidi"/>
          <w:sz w:val="24"/>
          <w:szCs w:val="24"/>
          <w:u w:val="single"/>
        </w:rPr>
        <w:t>2021</w:t>
      </w:r>
      <w:r w:rsidRPr="007948DE">
        <w:rPr>
          <w:rFonts w:asciiTheme="majorBidi" w:hAnsiTheme="majorBidi" w:cstheme="majorBidi"/>
          <w:b/>
          <w:bCs/>
          <w:sz w:val="24"/>
          <w:szCs w:val="24"/>
        </w:rPr>
        <w:t xml:space="preserve">___   </w:t>
      </w:r>
    </w:p>
    <w:p w14:paraId="113AA480" w14:textId="77777777" w:rsidR="00EA47B8" w:rsidRPr="007948DE" w:rsidRDefault="00EA47B8" w:rsidP="00EA47B8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11C58544" w14:textId="77777777" w:rsidR="00EA47B8" w:rsidRPr="007948DE" w:rsidRDefault="00EA47B8" w:rsidP="00EA47B8">
      <w:pPr>
        <w:rPr>
          <w:rFonts w:asciiTheme="majorBidi" w:hAnsiTheme="majorBidi" w:cstheme="majorBidi"/>
          <w:b/>
          <w:bCs/>
          <w:sz w:val="24"/>
          <w:szCs w:val="24"/>
        </w:rPr>
      </w:pPr>
      <w:r w:rsidRPr="007948DE">
        <w:rPr>
          <w:rFonts w:asciiTheme="majorBidi" w:hAnsiTheme="majorBidi" w:cstheme="majorBidi"/>
          <w:b/>
          <w:bCs/>
          <w:sz w:val="24"/>
          <w:szCs w:val="24"/>
        </w:rPr>
        <w:t>Assessment and categorization of different factors from JBI scale of prevalence studies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696"/>
        <w:gridCol w:w="6777"/>
        <w:gridCol w:w="1736"/>
      </w:tblGrid>
      <w:tr w:rsidR="007948DE" w:rsidRPr="007948DE" w14:paraId="096CD514" w14:textId="77777777" w:rsidTr="00FF3AD0">
        <w:tc>
          <w:tcPr>
            <w:tcW w:w="696" w:type="dxa"/>
          </w:tcPr>
          <w:p w14:paraId="61962F1C" w14:textId="77777777" w:rsidR="00EA47B8" w:rsidRPr="007948DE" w:rsidRDefault="00EA47B8" w:rsidP="00FF3AD0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tem No.</w:t>
            </w:r>
          </w:p>
        </w:tc>
        <w:tc>
          <w:tcPr>
            <w:tcW w:w="6777" w:type="dxa"/>
          </w:tcPr>
          <w:p w14:paraId="599A21DB" w14:textId="77777777" w:rsidR="00EA47B8" w:rsidRPr="007948DE" w:rsidRDefault="00EA47B8" w:rsidP="00FF3AD0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xplanation</w:t>
            </w:r>
          </w:p>
        </w:tc>
        <w:tc>
          <w:tcPr>
            <w:tcW w:w="1736" w:type="dxa"/>
          </w:tcPr>
          <w:p w14:paraId="0911C2DA" w14:textId="77777777" w:rsidR="00EA47B8" w:rsidRPr="007948DE" w:rsidRDefault="00EA47B8" w:rsidP="00FF3AD0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ategorization</w:t>
            </w:r>
          </w:p>
        </w:tc>
      </w:tr>
      <w:tr w:rsidR="007948DE" w:rsidRPr="007948DE" w14:paraId="6AB60568" w14:textId="77777777" w:rsidTr="00FF3AD0">
        <w:tc>
          <w:tcPr>
            <w:tcW w:w="696" w:type="dxa"/>
          </w:tcPr>
          <w:p w14:paraId="2F37165D" w14:textId="77777777" w:rsidR="00EA47B8" w:rsidRPr="007948DE" w:rsidRDefault="00EA47B8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6777" w:type="dxa"/>
          </w:tcPr>
          <w:p w14:paraId="6F61CD2B" w14:textId="77777777" w:rsidR="00EA47B8" w:rsidRPr="007948DE" w:rsidRDefault="00EA47B8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 xml:space="preserve">Was the sample frame appropriate to address the target population? </w:t>
            </w:r>
          </w:p>
        </w:tc>
        <w:tc>
          <w:tcPr>
            <w:tcW w:w="1736" w:type="dxa"/>
          </w:tcPr>
          <w:p w14:paraId="1608CD3B" w14:textId="77777777" w:rsidR="00EA47B8" w:rsidRPr="007948DE" w:rsidRDefault="00EA47B8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7948DE" w:rsidRPr="007948DE" w14:paraId="48B1124D" w14:textId="77777777" w:rsidTr="00FF3AD0">
        <w:tc>
          <w:tcPr>
            <w:tcW w:w="696" w:type="dxa"/>
          </w:tcPr>
          <w:p w14:paraId="63FA50BA" w14:textId="77777777" w:rsidR="00EA47B8" w:rsidRPr="007948DE" w:rsidRDefault="00EA47B8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6777" w:type="dxa"/>
          </w:tcPr>
          <w:p w14:paraId="14F7E9A2" w14:textId="77777777" w:rsidR="00EA47B8" w:rsidRPr="007948DE" w:rsidRDefault="00EA47B8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Were study participants sampled in an appropriate way?</w:t>
            </w:r>
          </w:p>
        </w:tc>
        <w:tc>
          <w:tcPr>
            <w:tcW w:w="1736" w:type="dxa"/>
          </w:tcPr>
          <w:p w14:paraId="05CA9B36" w14:textId="77777777" w:rsidR="00EA47B8" w:rsidRPr="007948DE" w:rsidRDefault="00EA47B8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7948DE" w:rsidRPr="007948DE" w14:paraId="1812C5EB" w14:textId="77777777" w:rsidTr="00FF3AD0">
        <w:tc>
          <w:tcPr>
            <w:tcW w:w="696" w:type="dxa"/>
          </w:tcPr>
          <w:p w14:paraId="4C17E9D7" w14:textId="77777777" w:rsidR="00EA47B8" w:rsidRPr="007948DE" w:rsidRDefault="00EA47B8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6777" w:type="dxa"/>
          </w:tcPr>
          <w:p w14:paraId="4C72BD17" w14:textId="77777777" w:rsidR="00EA47B8" w:rsidRPr="007948DE" w:rsidRDefault="00EA47B8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Was the sample size adequate?</w:t>
            </w:r>
          </w:p>
        </w:tc>
        <w:tc>
          <w:tcPr>
            <w:tcW w:w="1736" w:type="dxa"/>
          </w:tcPr>
          <w:p w14:paraId="68CCE8FB" w14:textId="77777777" w:rsidR="00EA47B8" w:rsidRPr="007948DE" w:rsidRDefault="00EA47B8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7948DE" w:rsidRPr="007948DE" w14:paraId="280B128C" w14:textId="77777777" w:rsidTr="00FF3AD0">
        <w:tc>
          <w:tcPr>
            <w:tcW w:w="696" w:type="dxa"/>
          </w:tcPr>
          <w:p w14:paraId="233F8EF5" w14:textId="77777777" w:rsidR="00EA47B8" w:rsidRPr="007948DE" w:rsidRDefault="00EA47B8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6777" w:type="dxa"/>
          </w:tcPr>
          <w:p w14:paraId="585C0486" w14:textId="77777777" w:rsidR="00EA47B8" w:rsidRPr="007948DE" w:rsidRDefault="00EA47B8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Were the study subjects and the setting described in detail?</w:t>
            </w:r>
          </w:p>
        </w:tc>
        <w:tc>
          <w:tcPr>
            <w:tcW w:w="1736" w:type="dxa"/>
          </w:tcPr>
          <w:p w14:paraId="5D26795F" w14:textId="77777777" w:rsidR="00EA47B8" w:rsidRPr="007948DE" w:rsidRDefault="00EA47B8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7948DE" w:rsidRPr="007948DE" w14:paraId="477A8C9A" w14:textId="77777777" w:rsidTr="00FF3AD0">
        <w:tc>
          <w:tcPr>
            <w:tcW w:w="696" w:type="dxa"/>
          </w:tcPr>
          <w:p w14:paraId="4BD340F4" w14:textId="77777777" w:rsidR="00EA47B8" w:rsidRPr="007948DE" w:rsidRDefault="00EA47B8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6777" w:type="dxa"/>
          </w:tcPr>
          <w:p w14:paraId="026F9E0C" w14:textId="77777777" w:rsidR="00EA47B8" w:rsidRPr="007948DE" w:rsidRDefault="00EA47B8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Was the data analysis conducted with sufficient coverage of the identified sample?</w:t>
            </w:r>
          </w:p>
        </w:tc>
        <w:tc>
          <w:tcPr>
            <w:tcW w:w="1736" w:type="dxa"/>
          </w:tcPr>
          <w:p w14:paraId="0F0ED7D4" w14:textId="77777777" w:rsidR="00EA47B8" w:rsidRPr="007948DE" w:rsidRDefault="00EA47B8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 xml:space="preserve">1 </w:t>
            </w:r>
          </w:p>
        </w:tc>
      </w:tr>
      <w:tr w:rsidR="007948DE" w:rsidRPr="007948DE" w14:paraId="5E3532DD" w14:textId="77777777" w:rsidTr="00FF3AD0">
        <w:tc>
          <w:tcPr>
            <w:tcW w:w="696" w:type="dxa"/>
          </w:tcPr>
          <w:p w14:paraId="4370BD59" w14:textId="77777777" w:rsidR="00EA47B8" w:rsidRPr="007948DE" w:rsidRDefault="00EA47B8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6777" w:type="dxa"/>
          </w:tcPr>
          <w:p w14:paraId="571CCB29" w14:textId="77777777" w:rsidR="00EA47B8" w:rsidRPr="007948DE" w:rsidRDefault="00EA47B8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Were valid methods used for the identification of the condition?</w:t>
            </w:r>
          </w:p>
        </w:tc>
        <w:tc>
          <w:tcPr>
            <w:tcW w:w="1736" w:type="dxa"/>
          </w:tcPr>
          <w:p w14:paraId="06AAB6D8" w14:textId="77777777" w:rsidR="00EA47B8" w:rsidRPr="007948DE" w:rsidRDefault="00EA47B8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7948DE" w:rsidRPr="007948DE" w14:paraId="19CBA0A9" w14:textId="77777777" w:rsidTr="00FF3AD0">
        <w:tc>
          <w:tcPr>
            <w:tcW w:w="696" w:type="dxa"/>
          </w:tcPr>
          <w:p w14:paraId="39ED438B" w14:textId="77777777" w:rsidR="00EA47B8" w:rsidRPr="007948DE" w:rsidRDefault="00EA47B8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6777" w:type="dxa"/>
          </w:tcPr>
          <w:p w14:paraId="5E44FD9E" w14:textId="77777777" w:rsidR="00EA47B8" w:rsidRPr="007948DE" w:rsidRDefault="00EA47B8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Was the condition measured in a standard, reliable way for all participants?</w:t>
            </w:r>
          </w:p>
        </w:tc>
        <w:tc>
          <w:tcPr>
            <w:tcW w:w="1736" w:type="dxa"/>
          </w:tcPr>
          <w:p w14:paraId="17C2733D" w14:textId="77777777" w:rsidR="00EA47B8" w:rsidRPr="007948DE" w:rsidRDefault="00EA47B8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 xml:space="preserve">1 </w:t>
            </w:r>
          </w:p>
        </w:tc>
      </w:tr>
      <w:tr w:rsidR="007948DE" w:rsidRPr="007948DE" w14:paraId="3D3B1DBC" w14:textId="77777777" w:rsidTr="00FF3AD0">
        <w:tc>
          <w:tcPr>
            <w:tcW w:w="696" w:type="dxa"/>
          </w:tcPr>
          <w:p w14:paraId="33DF4165" w14:textId="77777777" w:rsidR="00EA47B8" w:rsidRPr="007948DE" w:rsidRDefault="00EA47B8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6777" w:type="dxa"/>
          </w:tcPr>
          <w:p w14:paraId="16DC9CE8" w14:textId="77777777" w:rsidR="00EA47B8" w:rsidRPr="007948DE" w:rsidRDefault="00EA47B8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Was there appropriate statistical analysis?</w:t>
            </w:r>
          </w:p>
        </w:tc>
        <w:tc>
          <w:tcPr>
            <w:tcW w:w="1736" w:type="dxa"/>
          </w:tcPr>
          <w:p w14:paraId="287C2243" w14:textId="77777777" w:rsidR="00EA47B8" w:rsidRPr="007948DE" w:rsidRDefault="00EA47B8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EA47B8" w:rsidRPr="007948DE" w14:paraId="6A6A4D8D" w14:textId="77777777" w:rsidTr="00FF3AD0">
        <w:tc>
          <w:tcPr>
            <w:tcW w:w="696" w:type="dxa"/>
          </w:tcPr>
          <w:p w14:paraId="1FF09462" w14:textId="77777777" w:rsidR="00EA47B8" w:rsidRPr="007948DE" w:rsidRDefault="00EA47B8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6777" w:type="dxa"/>
          </w:tcPr>
          <w:p w14:paraId="6B793A55" w14:textId="77777777" w:rsidR="00EA47B8" w:rsidRPr="007948DE" w:rsidRDefault="00EA47B8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Was the response rate adequate, and if not, was the low response rate managed appropriately?</w:t>
            </w:r>
          </w:p>
        </w:tc>
        <w:tc>
          <w:tcPr>
            <w:tcW w:w="1736" w:type="dxa"/>
          </w:tcPr>
          <w:p w14:paraId="24BFBAB4" w14:textId="77777777" w:rsidR="00EA47B8" w:rsidRPr="007948DE" w:rsidRDefault="00EA47B8" w:rsidP="00FF3AD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</w:tbl>
    <w:p w14:paraId="0B2E02FA" w14:textId="77777777" w:rsidR="00EA47B8" w:rsidRPr="007948DE" w:rsidRDefault="00EA47B8" w:rsidP="00EA47B8">
      <w:pPr>
        <w:rPr>
          <w:rFonts w:asciiTheme="majorBidi" w:hAnsiTheme="majorBidi" w:cstheme="majorBidi"/>
          <w:sz w:val="24"/>
          <w:szCs w:val="24"/>
        </w:rPr>
      </w:pPr>
    </w:p>
    <w:p w14:paraId="06ADB2B8" w14:textId="77777777" w:rsidR="0074479E" w:rsidRPr="007948DE" w:rsidRDefault="0074479E" w:rsidP="0074479E">
      <w:pPr>
        <w:rPr>
          <w:rFonts w:asciiTheme="majorBidi" w:hAnsiTheme="majorBidi" w:cstheme="majorBidi"/>
          <w:b/>
          <w:bCs/>
          <w:sz w:val="24"/>
          <w:szCs w:val="24"/>
        </w:rPr>
      </w:pPr>
      <w:r w:rsidRPr="007948DE">
        <w:rPr>
          <w:rFonts w:asciiTheme="majorBidi" w:hAnsiTheme="majorBidi" w:cstheme="majorBidi"/>
          <w:b/>
          <w:bCs/>
          <w:sz w:val="24"/>
          <w:szCs w:val="24"/>
        </w:rPr>
        <w:t>Rating:</w:t>
      </w:r>
    </w:p>
    <w:p w14:paraId="50ADE3F5" w14:textId="77777777" w:rsidR="0074479E" w:rsidRPr="007948DE" w:rsidRDefault="0074479E" w:rsidP="0074479E">
      <w:pPr>
        <w:rPr>
          <w:rFonts w:asciiTheme="majorBidi" w:hAnsiTheme="majorBidi" w:cstheme="majorBidi"/>
          <w:sz w:val="24"/>
          <w:szCs w:val="24"/>
        </w:rPr>
      </w:pPr>
      <w:r w:rsidRPr="007948DE">
        <w:rPr>
          <w:rFonts w:asciiTheme="majorBidi" w:hAnsiTheme="majorBidi" w:cstheme="majorBidi"/>
          <w:sz w:val="24"/>
          <w:szCs w:val="24"/>
        </w:rPr>
        <w:t>The following table is showing minimum number of stars required in each facto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7948DE" w:rsidRPr="007948DE" w14:paraId="2C92B0A9" w14:textId="77777777" w:rsidTr="00FF3AD0">
        <w:tc>
          <w:tcPr>
            <w:tcW w:w="1803" w:type="dxa"/>
          </w:tcPr>
          <w:p w14:paraId="3A0F00CD" w14:textId="77777777" w:rsidR="0074479E" w:rsidRPr="007948DE" w:rsidRDefault="0074479E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Studies rating</w:t>
            </w:r>
          </w:p>
        </w:tc>
        <w:tc>
          <w:tcPr>
            <w:tcW w:w="1803" w:type="dxa"/>
          </w:tcPr>
          <w:p w14:paraId="6C9E874B" w14:textId="77777777" w:rsidR="0074479E" w:rsidRPr="007948DE" w:rsidRDefault="0074479E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Selection</w:t>
            </w:r>
          </w:p>
        </w:tc>
        <w:tc>
          <w:tcPr>
            <w:tcW w:w="1803" w:type="dxa"/>
          </w:tcPr>
          <w:p w14:paraId="18B94BBF" w14:textId="77777777" w:rsidR="0074479E" w:rsidRPr="007948DE" w:rsidRDefault="0074479E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Measurement</w:t>
            </w:r>
          </w:p>
        </w:tc>
        <w:tc>
          <w:tcPr>
            <w:tcW w:w="1803" w:type="dxa"/>
          </w:tcPr>
          <w:p w14:paraId="179BAFD6" w14:textId="77777777" w:rsidR="0074479E" w:rsidRPr="007948DE" w:rsidRDefault="0074479E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 xml:space="preserve">Reporting </w:t>
            </w:r>
          </w:p>
        </w:tc>
        <w:tc>
          <w:tcPr>
            <w:tcW w:w="1804" w:type="dxa"/>
          </w:tcPr>
          <w:p w14:paraId="4AB5693A" w14:textId="77777777" w:rsidR="0074479E" w:rsidRPr="007948DE" w:rsidRDefault="0074479E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Attrition</w:t>
            </w:r>
          </w:p>
        </w:tc>
      </w:tr>
      <w:tr w:rsidR="007948DE" w:rsidRPr="007948DE" w14:paraId="13F0078C" w14:textId="77777777" w:rsidTr="00FF3AD0">
        <w:tc>
          <w:tcPr>
            <w:tcW w:w="1803" w:type="dxa"/>
          </w:tcPr>
          <w:p w14:paraId="12900E07" w14:textId="77777777" w:rsidR="0074479E" w:rsidRPr="007948DE" w:rsidRDefault="0074479E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Good</w:t>
            </w:r>
          </w:p>
        </w:tc>
        <w:tc>
          <w:tcPr>
            <w:tcW w:w="1803" w:type="dxa"/>
          </w:tcPr>
          <w:p w14:paraId="3B76D2B9" w14:textId="77777777" w:rsidR="0074479E" w:rsidRPr="007948DE" w:rsidRDefault="0074479E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4 to 5</w:t>
            </w:r>
          </w:p>
        </w:tc>
        <w:tc>
          <w:tcPr>
            <w:tcW w:w="1803" w:type="dxa"/>
          </w:tcPr>
          <w:p w14:paraId="587ED52D" w14:textId="77777777" w:rsidR="0074479E" w:rsidRPr="007948DE" w:rsidRDefault="0074479E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1.5 to 2</w:t>
            </w:r>
          </w:p>
        </w:tc>
        <w:tc>
          <w:tcPr>
            <w:tcW w:w="1803" w:type="dxa"/>
          </w:tcPr>
          <w:p w14:paraId="14C5149D" w14:textId="77777777" w:rsidR="0074479E" w:rsidRPr="007948DE" w:rsidRDefault="0074479E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804" w:type="dxa"/>
          </w:tcPr>
          <w:p w14:paraId="67B488C6" w14:textId="77777777" w:rsidR="0074479E" w:rsidRPr="007948DE" w:rsidRDefault="0074479E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7948DE" w:rsidRPr="007948DE" w14:paraId="79F8D5E4" w14:textId="77777777" w:rsidTr="00FF3AD0">
        <w:tc>
          <w:tcPr>
            <w:tcW w:w="1803" w:type="dxa"/>
          </w:tcPr>
          <w:p w14:paraId="7A5E43BF" w14:textId="77777777" w:rsidR="0074479E" w:rsidRPr="007948DE" w:rsidRDefault="0074479E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Fair</w:t>
            </w:r>
          </w:p>
        </w:tc>
        <w:tc>
          <w:tcPr>
            <w:tcW w:w="1803" w:type="dxa"/>
          </w:tcPr>
          <w:p w14:paraId="0D59F7F1" w14:textId="77777777" w:rsidR="0074479E" w:rsidRPr="007948DE" w:rsidRDefault="0074479E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2 to 3.5</w:t>
            </w:r>
          </w:p>
        </w:tc>
        <w:tc>
          <w:tcPr>
            <w:tcW w:w="1803" w:type="dxa"/>
          </w:tcPr>
          <w:p w14:paraId="4F898E46" w14:textId="77777777" w:rsidR="0074479E" w:rsidRPr="007948DE" w:rsidRDefault="0074479E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0.5 to 1</w:t>
            </w:r>
          </w:p>
        </w:tc>
        <w:tc>
          <w:tcPr>
            <w:tcW w:w="1803" w:type="dxa"/>
          </w:tcPr>
          <w:p w14:paraId="6B23F655" w14:textId="77777777" w:rsidR="0074479E" w:rsidRPr="007948DE" w:rsidRDefault="0074479E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0.5</w:t>
            </w:r>
          </w:p>
        </w:tc>
        <w:tc>
          <w:tcPr>
            <w:tcW w:w="1804" w:type="dxa"/>
          </w:tcPr>
          <w:p w14:paraId="5DAE1217" w14:textId="77777777" w:rsidR="0074479E" w:rsidRPr="007948DE" w:rsidRDefault="0074479E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0.5</w:t>
            </w:r>
          </w:p>
        </w:tc>
      </w:tr>
      <w:tr w:rsidR="0074479E" w:rsidRPr="007948DE" w14:paraId="04142120" w14:textId="77777777" w:rsidTr="00FF3AD0">
        <w:tc>
          <w:tcPr>
            <w:tcW w:w="1803" w:type="dxa"/>
          </w:tcPr>
          <w:p w14:paraId="5A328E5A" w14:textId="77777777" w:rsidR="0074479E" w:rsidRPr="007948DE" w:rsidRDefault="0074479E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Poor</w:t>
            </w:r>
          </w:p>
        </w:tc>
        <w:tc>
          <w:tcPr>
            <w:tcW w:w="1803" w:type="dxa"/>
          </w:tcPr>
          <w:p w14:paraId="608BFCB8" w14:textId="77777777" w:rsidR="0074479E" w:rsidRPr="007948DE" w:rsidRDefault="0074479E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0 to 1.5</w:t>
            </w:r>
          </w:p>
        </w:tc>
        <w:tc>
          <w:tcPr>
            <w:tcW w:w="1803" w:type="dxa"/>
          </w:tcPr>
          <w:p w14:paraId="756AF981" w14:textId="77777777" w:rsidR="0074479E" w:rsidRPr="007948DE" w:rsidRDefault="0074479E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803" w:type="dxa"/>
          </w:tcPr>
          <w:p w14:paraId="23F2C1D3" w14:textId="77777777" w:rsidR="0074479E" w:rsidRPr="007948DE" w:rsidRDefault="0074479E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804" w:type="dxa"/>
          </w:tcPr>
          <w:p w14:paraId="33028E26" w14:textId="77777777" w:rsidR="0074479E" w:rsidRPr="007948DE" w:rsidRDefault="0074479E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 xml:space="preserve">0 </w:t>
            </w:r>
          </w:p>
        </w:tc>
      </w:tr>
    </w:tbl>
    <w:p w14:paraId="13476986" w14:textId="77777777" w:rsidR="0074479E" w:rsidRPr="007948DE" w:rsidRDefault="0074479E" w:rsidP="0074479E">
      <w:pPr>
        <w:rPr>
          <w:rFonts w:asciiTheme="majorBidi" w:hAnsiTheme="majorBidi" w:cstheme="majorBidi"/>
          <w:sz w:val="24"/>
          <w:szCs w:val="24"/>
        </w:rPr>
      </w:pPr>
    </w:p>
    <w:p w14:paraId="7F34E1BF" w14:textId="77777777" w:rsidR="00EA47B8" w:rsidRPr="007948DE" w:rsidRDefault="00EA47B8" w:rsidP="00EA47B8">
      <w:pPr>
        <w:rPr>
          <w:rFonts w:asciiTheme="majorBidi" w:hAnsiTheme="majorBidi" w:cstheme="majorBidi"/>
          <w:b/>
          <w:bCs/>
          <w:sz w:val="24"/>
          <w:szCs w:val="24"/>
        </w:rPr>
      </w:pPr>
      <w:r w:rsidRPr="007948DE">
        <w:rPr>
          <w:rFonts w:asciiTheme="majorBidi" w:hAnsiTheme="majorBidi" w:cstheme="majorBidi"/>
          <w:b/>
          <w:bCs/>
          <w:sz w:val="24"/>
          <w:szCs w:val="24"/>
        </w:rPr>
        <w:t>Star obtained: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838"/>
        <w:gridCol w:w="2126"/>
      </w:tblGrid>
      <w:tr w:rsidR="007948DE" w:rsidRPr="007948DE" w14:paraId="6F126A30" w14:textId="77777777" w:rsidTr="00FF3AD0">
        <w:trPr>
          <w:jc w:val="center"/>
        </w:trPr>
        <w:tc>
          <w:tcPr>
            <w:tcW w:w="1838" w:type="dxa"/>
          </w:tcPr>
          <w:p w14:paraId="2AC54DAE" w14:textId="77777777" w:rsidR="00EA47B8" w:rsidRPr="007948DE" w:rsidRDefault="00EA47B8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Selection:</w:t>
            </w:r>
          </w:p>
        </w:tc>
        <w:tc>
          <w:tcPr>
            <w:tcW w:w="2126" w:type="dxa"/>
          </w:tcPr>
          <w:p w14:paraId="6E41D843" w14:textId="77777777" w:rsidR="00EA47B8" w:rsidRPr="007948DE" w:rsidRDefault="00EA47B8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  <w:tr w:rsidR="007948DE" w:rsidRPr="007948DE" w14:paraId="40C54211" w14:textId="77777777" w:rsidTr="00FF3AD0">
        <w:trPr>
          <w:jc w:val="center"/>
        </w:trPr>
        <w:tc>
          <w:tcPr>
            <w:tcW w:w="1838" w:type="dxa"/>
          </w:tcPr>
          <w:p w14:paraId="3080AA5A" w14:textId="77777777" w:rsidR="00EA47B8" w:rsidRPr="007948DE" w:rsidRDefault="00EA47B8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Measurement:</w:t>
            </w:r>
          </w:p>
        </w:tc>
        <w:tc>
          <w:tcPr>
            <w:tcW w:w="2126" w:type="dxa"/>
          </w:tcPr>
          <w:p w14:paraId="5313FC5C" w14:textId="77777777" w:rsidR="00EA47B8" w:rsidRPr="007948DE" w:rsidRDefault="00EA47B8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</w:tr>
      <w:tr w:rsidR="007948DE" w:rsidRPr="007948DE" w14:paraId="7AFF22CD" w14:textId="77777777" w:rsidTr="00FF3AD0">
        <w:trPr>
          <w:jc w:val="center"/>
        </w:trPr>
        <w:tc>
          <w:tcPr>
            <w:tcW w:w="1838" w:type="dxa"/>
          </w:tcPr>
          <w:p w14:paraId="6A846E8C" w14:textId="77777777" w:rsidR="00EA47B8" w:rsidRPr="007948DE" w:rsidRDefault="00EA47B8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Reporting:</w:t>
            </w:r>
          </w:p>
        </w:tc>
        <w:tc>
          <w:tcPr>
            <w:tcW w:w="2126" w:type="dxa"/>
          </w:tcPr>
          <w:p w14:paraId="7591F208" w14:textId="77777777" w:rsidR="00EA47B8" w:rsidRPr="007948DE" w:rsidRDefault="00EA47B8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7948DE" w:rsidRPr="007948DE" w14:paraId="42EBC652" w14:textId="77777777" w:rsidTr="00FF3AD0">
        <w:trPr>
          <w:jc w:val="center"/>
        </w:trPr>
        <w:tc>
          <w:tcPr>
            <w:tcW w:w="1838" w:type="dxa"/>
          </w:tcPr>
          <w:p w14:paraId="28E70317" w14:textId="77777777" w:rsidR="00EA47B8" w:rsidRPr="007948DE" w:rsidRDefault="00EA47B8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Attrition:</w:t>
            </w:r>
          </w:p>
        </w:tc>
        <w:tc>
          <w:tcPr>
            <w:tcW w:w="2126" w:type="dxa"/>
          </w:tcPr>
          <w:p w14:paraId="416E637F" w14:textId="77777777" w:rsidR="00EA47B8" w:rsidRPr="007948DE" w:rsidRDefault="00EA47B8" w:rsidP="00FF3A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EA47B8" w:rsidRPr="007948DE" w14:paraId="3F1FC5FF" w14:textId="77777777" w:rsidTr="00FF3AD0">
        <w:trPr>
          <w:jc w:val="center"/>
        </w:trPr>
        <w:tc>
          <w:tcPr>
            <w:tcW w:w="1838" w:type="dxa"/>
          </w:tcPr>
          <w:p w14:paraId="6A2400B1" w14:textId="77777777" w:rsidR="00EA47B8" w:rsidRPr="007948DE" w:rsidRDefault="00EA47B8" w:rsidP="00FF3AD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verall:</w:t>
            </w:r>
          </w:p>
        </w:tc>
        <w:tc>
          <w:tcPr>
            <w:tcW w:w="2126" w:type="dxa"/>
          </w:tcPr>
          <w:p w14:paraId="023B7C64" w14:textId="77777777" w:rsidR="00EA47B8" w:rsidRPr="007948DE" w:rsidRDefault="00EA47B8" w:rsidP="00FF3AD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9</w:t>
            </w:r>
          </w:p>
        </w:tc>
      </w:tr>
    </w:tbl>
    <w:p w14:paraId="40FB8DEC" w14:textId="77777777" w:rsidR="00EA47B8" w:rsidRPr="007948DE" w:rsidRDefault="00EA47B8" w:rsidP="00EA47B8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0D806FC1" w14:textId="77777777" w:rsidR="00EA47B8" w:rsidRPr="007948DE" w:rsidRDefault="00EA47B8" w:rsidP="00EA47B8">
      <w:pPr>
        <w:rPr>
          <w:rFonts w:asciiTheme="majorBidi" w:hAnsiTheme="majorBidi" w:cstheme="majorBidi"/>
          <w:sz w:val="24"/>
          <w:szCs w:val="24"/>
        </w:rPr>
      </w:pPr>
      <w:r w:rsidRPr="007948DE">
        <w:rPr>
          <w:rFonts w:asciiTheme="majorBidi" w:hAnsiTheme="majorBidi" w:cstheme="majorBidi"/>
          <w:sz w:val="24"/>
          <w:szCs w:val="24"/>
        </w:rPr>
        <w:br w:type="page"/>
      </w:r>
    </w:p>
    <w:p w14:paraId="1C0D3AAE" w14:textId="77777777" w:rsidR="001A40DE" w:rsidRPr="007948DE" w:rsidRDefault="001A40DE" w:rsidP="001A40DE">
      <w:pPr>
        <w:rPr>
          <w:rFonts w:asciiTheme="majorBidi" w:hAnsiTheme="majorBidi" w:cstheme="majorBidi"/>
          <w:b/>
          <w:bCs/>
          <w:sz w:val="24"/>
          <w:szCs w:val="24"/>
        </w:rPr>
      </w:pPr>
      <w:r w:rsidRPr="007948DE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JBI CRITICAL APPRAISAL CHECKLIST FOR PREVALENCE STUDIES </w:t>
      </w:r>
    </w:p>
    <w:p w14:paraId="4290D3D1" w14:textId="77777777" w:rsidR="001A40DE" w:rsidRPr="007948DE" w:rsidRDefault="001A40DE" w:rsidP="001A40DE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491AD204" w14:textId="60B41FA8" w:rsidR="001A40DE" w:rsidRPr="007948DE" w:rsidRDefault="001A40DE" w:rsidP="001A40DE">
      <w:pPr>
        <w:rPr>
          <w:rFonts w:asciiTheme="majorBidi" w:hAnsiTheme="majorBidi" w:cstheme="majorBidi"/>
          <w:b/>
          <w:bCs/>
          <w:sz w:val="24"/>
          <w:szCs w:val="24"/>
        </w:rPr>
      </w:pPr>
      <w:r w:rsidRPr="007948DE">
        <w:rPr>
          <w:rFonts w:asciiTheme="majorBidi" w:hAnsiTheme="majorBidi" w:cstheme="majorBidi"/>
          <w:b/>
          <w:bCs/>
          <w:sz w:val="24"/>
          <w:szCs w:val="24"/>
        </w:rPr>
        <w:t>Author _______</w:t>
      </w:r>
      <w:proofErr w:type="spellStart"/>
      <w:r w:rsidR="003420E3" w:rsidRPr="007948DE">
        <w:rPr>
          <w:rFonts w:asciiTheme="majorBidi" w:hAnsiTheme="majorBidi" w:cstheme="majorBidi"/>
          <w:b/>
          <w:bCs/>
          <w:sz w:val="24"/>
          <w:szCs w:val="24"/>
          <w:u w:val="single"/>
        </w:rPr>
        <w:t>Roba</w:t>
      </w:r>
      <w:proofErr w:type="spellEnd"/>
      <w:r w:rsidR="003420E3" w:rsidRPr="007948DE">
        <w:rPr>
          <w:rFonts w:asciiTheme="majorBidi" w:hAnsiTheme="majorBidi" w:cstheme="majorBidi"/>
          <w:b/>
          <w:bCs/>
          <w:sz w:val="24"/>
          <w:szCs w:val="24"/>
          <w:u w:val="single"/>
        </w:rPr>
        <w:t>, et al.,</w:t>
      </w:r>
      <w:r w:rsidRPr="007948DE">
        <w:rPr>
          <w:rFonts w:asciiTheme="majorBidi" w:hAnsiTheme="majorBidi" w:cstheme="majorBidi"/>
          <w:b/>
          <w:bCs/>
          <w:sz w:val="24"/>
          <w:szCs w:val="24"/>
        </w:rPr>
        <w:t xml:space="preserve">____________ </w:t>
      </w:r>
      <w:r w:rsidRPr="007948DE">
        <w:rPr>
          <w:rFonts w:asciiTheme="majorBidi" w:hAnsiTheme="majorBidi" w:cstheme="majorBidi"/>
          <w:b/>
          <w:bCs/>
          <w:sz w:val="24"/>
          <w:szCs w:val="24"/>
        </w:rPr>
        <w:tab/>
      </w:r>
      <w:r w:rsidRPr="007948DE">
        <w:rPr>
          <w:rFonts w:asciiTheme="majorBidi" w:hAnsiTheme="majorBidi" w:cstheme="majorBidi"/>
          <w:b/>
          <w:bCs/>
          <w:sz w:val="24"/>
          <w:szCs w:val="24"/>
        </w:rPr>
        <w:tab/>
      </w:r>
      <w:r w:rsidRPr="007948DE">
        <w:rPr>
          <w:rFonts w:asciiTheme="majorBidi" w:hAnsiTheme="majorBidi" w:cstheme="majorBidi"/>
          <w:b/>
          <w:bCs/>
          <w:sz w:val="24"/>
          <w:szCs w:val="24"/>
        </w:rPr>
        <w:tab/>
        <w:t>Year</w:t>
      </w:r>
      <w:r w:rsidR="003420E3" w:rsidRPr="007948DE">
        <w:rPr>
          <w:rFonts w:asciiTheme="majorBidi" w:hAnsiTheme="majorBidi" w:cstheme="majorBidi"/>
          <w:b/>
          <w:bCs/>
          <w:sz w:val="24"/>
          <w:szCs w:val="24"/>
        </w:rPr>
        <w:t xml:space="preserve">  </w:t>
      </w:r>
      <w:r w:rsidRPr="007948DE">
        <w:rPr>
          <w:rFonts w:asciiTheme="majorBidi" w:hAnsiTheme="majorBidi" w:cstheme="majorBidi"/>
          <w:b/>
          <w:bCs/>
          <w:sz w:val="24"/>
          <w:szCs w:val="24"/>
          <w:u w:val="single"/>
        </w:rPr>
        <w:t>20</w:t>
      </w:r>
      <w:r w:rsidR="003420E3" w:rsidRPr="007948DE">
        <w:rPr>
          <w:rFonts w:asciiTheme="majorBidi" w:hAnsiTheme="majorBidi" w:cstheme="majorBidi"/>
          <w:b/>
          <w:bCs/>
          <w:sz w:val="24"/>
          <w:szCs w:val="24"/>
          <w:u w:val="single"/>
        </w:rPr>
        <w:t>21</w:t>
      </w:r>
      <w:r w:rsidRPr="007948DE">
        <w:rPr>
          <w:rFonts w:asciiTheme="majorBidi" w:hAnsiTheme="majorBidi" w:cstheme="majorBidi"/>
          <w:b/>
          <w:bCs/>
          <w:sz w:val="24"/>
          <w:szCs w:val="24"/>
        </w:rPr>
        <w:t xml:space="preserve">  </w:t>
      </w:r>
    </w:p>
    <w:tbl>
      <w:tblPr>
        <w:tblStyle w:val="TableGrid"/>
        <w:tblpPr w:leftFromText="180" w:rightFromText="180" w:vertAnchor="text" w:horzAnchor="margin" w:tblpXSpec="center" w:tblpY="323"/>
        <w:tblW w:w="10945" w:type="dxa"/>
        <w:tblLook w:val="04A0" w:firstRow="1" w:lastRow="0" w:firstColumn="1" w:lastColumn="0" w:noHBand="0" w:noVBand="1"/>
      </w:tblPr>
      <w:tblGrid>
        <w:gridCol w:w="696"/>
        <w:gridCol w:w="6777"/>
        <w:gridCol w:w="1736"/>
        <w:gridCol w:w="1736"/>
      </w:tblGrid>
      <w:tr w:rsidR="007948DE" w:rsidRPr="007948DE" w14:paraId="6F326777" w14:textId="77777777" w:rsidTr="007E3500">
        <w:tc>
          <w:tcPr>
            <w:tcW w:w="696" w:type="dxa"/>
          </w:tcPr>
          <w:p w14:paraId="24F7BC2C" w14:textId="77777777" w:rsidR="001A40DE" w:rsidRPr="007948DE" w:rsidRDefault="001A40DE" w:rsidP="007E3500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tem No.</w:t>
            </w:r>
          </w:p>
        </w:tc>
        <w:tc>
          <w:tcPr>
            <w:tcW w:w="6777" w:type="dxa"/>
          </w:tcPr>
          <w:p w14:paraId="4EFA99DB" w14:textId="77777777" w:rsidR="001A40DE" w:rsidRPr="007948DE" w:rsidRDefault="001A40DE" w:rsidP="007E3500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xplanation</w:t>
            </w:r>
          </w:p>
        </w:tc>
        <w:tc>
          <w:tcPr>
            <w:tcW w:w="1736" w:type="dxa"/>
          </w:tcPr>
          <w:p w14:paraId="7EED5766" w14:textId="77777777" w:rsidR="001A40DE" w:rsidRPr="007948DE" w:rsidRDefault="001A40DE" w:rsidP="007E3500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ategorization</w:t>
            </w:r>
          </w:p>
        </w:tc>
        <w:tc>
          <w:tcPr>
            <w:tcW w:w="1736" w:type="dxa"/>
          </w:tcPr>
          <w:p w14:paraId="723ED305" w14:textId="77777777" w:rsidR="001A40DE" w:rsidRPr="007948DE" w:rsidRDefault="001A40DE" w:rsidP="007E3500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tars obtained</w:t>
            </w:r>
          </w:p>
        </w:tc>
      </w:tr>
      <w:tr w:rsidR="007948DE" w:rsidRPr="007948DE" w14:paraId="47AC2389" w14:textId="77777777" w:rsidTr="007E3500">
        <w:tc>
          <w:tcPr>
            <w:tcW w:w="696" w:type="dxa"/>
          </w:tcPr>
          <w:p w14:paraId="7BB83BC9" w14:textId="77777777" w:rsidR="001A40DE" w:rsidRPr="007948DE" w:rsidRDefault="001A40DE" w:rsidP="007E350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6777" w:type="dxa"/>
          </w:tcPr>
          <w:p w14:paraId="65DA7C16" w14:textId="77777777" w:rsidR="001A40DE" w:rsidRPr="007948DE" w:rsidRDefault="001A40DE" w:rsidP="007E350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 xml:space="preserve">Was the sample frame appropriate to address the target population? </w:t>
            </w:r>
          </w:p>
        </w:tc>
        <w:tc>
          <w:tcPr>
            <w:tcW w:w="1736" w:type="dxa"/>
          </w:tcPr>
          <w:p w14:paraId="09D751C1" w14:textId="77777777" w:rsidR="001A40DE" w:rsidRPr="007948DE" w:rsidRDefault="001A40DE" w:rsidP="007E350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Selection</w:t>
            </w:r>
          </w:p>
        </w:tc>
        <w:tc>
          <w:tcPr>
            <w:tcW w:w="1736" w:type="dxa"/>
          </w:tcPr>
          <w:p w14:paraId="246812F6" w14:textId="40135652" w:rsidR="001A40DE" w:rsidRPr="007948DE" w:rsidRDefault="003420E3" w:rsidP="007E350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7948DE" w:rsidRPr="007948DE" w14:paraId="008DC033" w14:textId="77777777" w:rsidTr="007E3500">
        <w:tc>
          <w:tcPr>
            <w:tcW w:w="696" w:type="dxa"/>
          </w:tcPr>
          <w:p w14:paraId="31DC1324" w14:textId="77777777" w:rsidR="001A40DE" w:rsidRPr="007948DE" w:rsidRDefault="001A40DE" w:rsidP="007E350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6777" w:type="dxa"/>
          </w:tcPr>
          <w:p w14:paraId="62D713C8" w14:textId="77777777" w:rsidR="001A40DE" w:rsidRPr="007948DE" w:rsidRDefault="001A40DE" w:rsidP="007E350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Were study participants sampled in an appropriate way?</w:t>
            </w:r>
          </w:p>
        </w:tc>
        <w:tc>
          <w:tcPr>
            <w:tcW w:w="1736" w:type="dxa"/>
          </w:tcPr>
          <w:p w14:paraId="701ED956" w14:textId="77777777" w:rsidR="001A40DE" w:rsidRPr="007948DE" w:rsidRDefault="001A40DE" w:rsidP="007E350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Selection</w:t>
            </w:r>
          </w:p>
        </w:tc>
        <w:tc>
          <w:tcPr>
            <w:tcW w:w="1736" w:type="dxa"/>
          </w:tcPr>
          <w:p w14:paraId="6A84B7D8" w14:textId="40E35DCF" w:rsidR="001A40DE" w:rsidRPr="007948DE" w:rsidRDefault="003420E3" w:rsidP="007E350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7948DE" w:rsidRPr="007948DE" w14:paraId="6BB53651" w14:textId="77777777" w:rsidTr="007E3500">
        <w:tc>
          <w:tcPr>
            <w:tcW w:w="696" w:type="dxa"/>
          </w:tcPr>
          <w:p w14:paraId="59131920" w14:textId="77777777" w:rsidR="001A40DE" w:rsidRPr="007948DE" w:rsidRDefault="001A40DE" w:rsidP="007E350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6777" w:type="dxa"/>
          </w:tcPr>
          <w:p w14:paraId="4CB7CE19" w14:textId="77777777" w:rsidR="001A40DE" w:rsidRPr="007948DE" w:rsidRDefault="001A40DE" w:rsidP="007E350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Was the sample size adequate?</w:t>
            </w:r>
          </w:p>
        </w:tc>
        <w:tc>
          <w:tcPr>
            <w:tcW w:w="1736" w:type="dxa"/>
          </w:tcPr>
          <w:p w14:paraId="426A627C" w14:textId="77777777" w:rsidR="001A40DE" w:rsidRPr="007948DE" w:rsidRDefault="001A40DE" w:rsidP="007E350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Selection</w:t>
            </w:r>
          </w:p>
        </w:tc>
        <w:tc>
          <w:tcPr>
            <w:tcW w:w="1736" w:type="dxa"/>
          </w:tcPr>
          <w:p w14:paraId="0650FAE1" w14:textId="6D9295C1" w:rsidR="001A40DE" w:rsidRPr="007948DE" w:rsidRDefault="003420E3" w:rsidP="007E350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7948DE" w:rsidRPr="007948DE" w14:paraId="415499F0" w14:textId="77777777" w:rsidTr="007E3500">
        <w:tc>
          <w:tcPr>
            <w:tcW w:w="696" w:type="dxa"/>
          </w:tcPr>
          <w:p w14:paraId="21F1C48D" w14:textId="77777777" w:rsidR="001A40DE" w:rsidRPr="007948DE" w:rsidRDefault="001A40DE" w:rsidP="007E350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6777" w:type="dxa"/>
          </w:tcPr>
          <w:p w14:paraId="530E2A44" w14:textId="77777777" w:rsidR="001A40DE" w:rsidRPr="007948DE" w:rsidRDefault="001A40DE" w:rsidP="007E350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Were the study subjects and the setting described in detail?</w:t>
            </w:r>
          </w:p>
        </w:tc>
        <w:tc>
          <w:tcPr>
            <w:tcW w:w="1736" w:type="dxa"/>
          </w:tcPr>
          <w:p w14:paraId="617852C2" w14:textId="77777777" w:rsidR="001A40DE" w:rsidRPr="007948DE" w:rsidRDefault="001A40DE" w:rsidP="007E350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Selection</w:t>
            </w:r>
          </w:p>
        </w:tc>
        <w:tc>
          <w:tcPr>
            <w:tcW w:w="1736" w:type="dxa"/>
          </w:tcPr>
          <w:p w14:paraId="600BD76F" w14:textId="2B87F8DD" w:rsidR="001A40DE" w:rsidRPr="007948DE" w:rsidRDefault="003420E3" w:rsidP="007E350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7948DE" w:rsidRPr="007948DE" w14:paraId="57026A6D" w14:textId="77777777" w:rsidTr="007E3500">
        <w:tc>
          <w:tcPr>
            <w:tcW w:w="696" w:type="dxa"/>
          </w:tcPr>
          <w:p w14:paraId="65A25325" w14:textId="77777777" w:rsidR="001A40DE" w:rsidRPr="007948DE" w:rsidRDefault="001A40DE" w:rsidP="007E350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6777" w:type="dxa"/>
          </w:tcPr>
          <w:p w14:paraId="1F5C8CCF" w14:textId="77777777" w:rsidR="001A40DE" w:rsidRPr="007948DE" w:rsidRDefault="001A40DE" w:rsidP="007E350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Was the data analysis conducted with sufficient coverage of the identified sample?</w:t>
            </w:r>
          </w:p>
        </w:tc>
        <w:tc>
          <w:tcPr>
            <w:tcW w:w="1736" w:type="dxa"/>
          </w:tcPr>
          <w:p w14:paraId="3C9296EC" w14:textId="77777777" w:rsidR="001A40DE" w:rsidRPr="007948DE" w:rsidRDefault="001A40DE" w:rsidP="007E350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 xml:space="preserve">Selection </w:t>
            </w:r>
          </w:p>
        </w:tc>
        <w:tc>
          <w:tcPr>
            <w:tcW w:w="1736" w:type="dxa"/>
          </w:tcPr>
          <w:p w14:paraId="5EB4BEA3" w14:textId="1A62F18E" w:rsidR="001A40DE" w:rsidRPr="007948DE" w:rsidRDefault="003420E3" w:rsidP="007E350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7948DE" w:rsidRPr="007948DE" w14:paraId="652E064A" w14:textId="77777777" w:rsidTr="007E3500">
        <w:tc>
          <w:tcPr>
            <w:tcW w:w="696" w:type="dxa"/>
          </w:tcPr>
          <w:p w14:paraId="12B9B111" w14:textId="77777777" w:rsidR="001A40DE" w:rsidRPr="007948DE" w:rsidRDefault="001A40DE" w:rsidP="007E350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6777" w:type="dxa"/>
          </w:tcPr>
          <w:p w14:paraId="78CA8801" w14:textId="77777777" w:rsidR="001A40DE" w:rsidRPr="007948DE" w:rsidRDefault="001A40DE" w:rsidP="007E350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Were valid methods used for the identification of the condition?</w:t>
            </w:r>
          </w:p>
        </w:tc>
        <w:tc>
          <w:tcPr>
            <w:tcW w:w="1736" w:type="dxa"/>
          </w:tcPr>
          <w:p w14:paraId="0CD07C5D" w14:textId="77777777" w:rsidR="001A40DE" w:rsidRPr="007948DE" w:rsidRDefault="001A40DE" w:rsidP="007E350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 xml:space="preserve">Measurement </w:t>
            </w:r>
          </w:p>
        </w:tc>
        <w:tc>
          <w:tcPr>
            <w:tcW w:w="1736" w:type="dxa"/>
          </w:tcPr>
          <w:p w14:paraId="353FA1C6" w14:textId="60D9A20F" w:rsidR="001A40DE" w:rsidRPr="007948DE" w:rsidRDefault="003420E3" w:rsidP="007E350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7948DE" w:rsidRPr="007948DE" w14:paraId="04A979FD" w14:textId="77777777" w:rsidTr="007E3500">
        <w:tc>
          <w:tcPr>
            <w:tcW w:w="696" w:type="dxa"/>
          </w:tcPr>
          <w:p w14:paraId="31B42B29" w14:textId="77777777" w:rsidR="001A40DE" w:rsidRPr="007948DE" w:rsidRDefault="001A40DE" w:rsidP="007E350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6777" w:type="dxa"/>
          </w:tcPr>
          <w:p w14:paraId="67E89B69" w14:textId="77777777" w:rsidR="001A40DE" w:rsidRPr="007948DE" w:rsidRDefault="001A40DE" w:rsidP="007E350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Was the condition measured in a standard, reliable way for all participants?</w:t>
            </w:r>
          </w:p>
        </w:tc>
        <w:tc>
          <w:tcPr>
            <w:tcW w:w="1736" w:type="dxa"/>
          </w:tcPr>
          <w:p w14:paraId="619EEAFA" w14:textId="77777777" w:rsidR="001A40DE" w:rsidRPr="007948DE" w:rsidRDefault="001A40DE" w:rsidP="007E350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 xml:space="preserve">Measurement </w:t>
            </w:r>
          </w:p>
        </w:tc>
        <w:tc>
          <w:tcPr>
            <w:tcW w:w="1736" w:type="dxa"/>
          </w:tcPr>
          <w:p w14:paraId="28A95EE0" w14:textId="182B129C" w:rsidR="001A40DE" w:rsidRPr="007948DE" w:rsidRDefault="003420E3" w:rsidP="007E350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7948DE" w:rsidRPr="007948DE" w14:paraId="21CF2DD2" w14:textId="77777777" w:rsidTr="007E3500">
        <w:tc>
          <w:tcPr>
            <w:tcW w:w="696" w:type="dxa"/>
          </w:tcPr>
          <w:p w14:paraId="74B9A4BE" w14:textId="77777777" w:rsidR="001A40DE" w:rsidRPr="007948DE" w:rsidRDefault="001A40DE" w:rsidP="007E350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6777" w:type="dxa"/>
          </w:tcPr>
          <w:p w14:paraId="10F1F1F4" w14:textId="77777777" w:rsidR="001A40DE" w:rsidRPr="007948DE" w:rsidRDefault="001A40DE" w:rsidP="007E350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Was there appropriate statistical analysis?</w:t>
            </w:r>
          </w:p>
        </w:tc>
        <w:tc>
          <w:tcPr>
            <w:tcW w:w="1736" w:type="dxa"/>
          </w:tcPr>
          <w:p w14:paraId="2CDBEAE5" w14:textId="77777777" w:rsidR="001A40DE" w:rsidRPr="007948DE" w:rsidRDefault="001A40DE" w:rsidP="007E350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Reporting</w:t>
            </w:r>
          </w:p>
        </w:tc>
        <w:tc>
          <w:tcPr>
            <w:tcW w:w="1736" w:type="dxa"/>
          </w:tcPr>
          <w:p w14:paraId="0BCF1116" w14:textId="4775B97F" w:rsidR="001A40DE" w:rsidRPr="007948DE" w:rsidRDefault="003420E3" w:rsidP="007E350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7948DE" w:rsidRPr="007948DE" w14:paraId="1790F46B" w14:textId="77777777" w:rsidTr="007E3500">
        <w:tc>
          <w:tcPr>
            <w:tcW w:w="696" w:type="dxa"/>
          </w:tcPr>
          <w:p w14:paraId="241D86F1" w14:textId="77777777" w:rsidR="001A40DE" w:rsidRPr="007948DE" w:rsidRDefault="001A40DE" w:rsidP="007E350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6777" w:type="dxa"/>
          </w:tcPr>
          <w:p w14:paraId="1BCE8121" w14:textId="77777777" w:rsidR="001A40DE" w:rsidRPr="007948DE" w:rsidRDefault="001A40DE" w:rsidP="007E350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Was the response rate adequate, and if not, was the low response rate managed appropriately?</w:t>
            </w:r>
          </w:p>
        </w:tc>
        <w:tc>
          <w:tcPr>
            <w:tcW w:w="1736" w:type="dxa"/>
          </w:tcPr>
          <w:p w14:paraId="5C3C7D98" w14:textId="77777777" w:rsidR="001A40DE" w:rsidRPr="007948DE" w:rsidRDefault="001A40DE" w:rsidP="007E350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Attrition</w:t>
            </w:r>
          </w:p>
        </w:tc>
        <w:tc>
          <w:tcPr>
            <w:tcW w:w="1736" w:type="dxa"/>
          </w:tcPr>
          <w:p w14:paraId="17AB0950" w14:textId="74275C59" w:rsidR="001A40DE" w:rsidRPr="007948DE" w:rsidRDefault="003420E3" w:rsidP="007E350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</w:tr>
    </w:tbl>
    <w:p w14:paraId="2EFD62BF" w14:textId="77777777" w:rsidR="001A40DE" w:rsidRPr="007948DE" w:rsidRDefault="001A40DE" w:rsidP="001A40DE">
      <w:pPr>
        <w:rPr>
          <w:rFonts w:asciiTheme="majorBidi" w:hAnsiTheme="majorBidi" w:cstheme="majorBidi"/>
          <w:sz w:val="24"/>
          <w:szCs w:val="24"/>
        </w:rPr>
      </w:pPr>
    </w:p>
    <w:p w14:paraId="49C203DD" w14:textId="77777777" w:rsidR="001A40DE" w:rsidRPr="007948DE" w:rsidRDefault="001A40DE" w:rsidP="001A40DE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331B2441" w14:textId="77777777" w:rsidR="001A40DE" w:rsidRPr="007948DE" w:rsidRDefault="001A40DE" w:rsidP="001A40DE">
      <w:pPr>
        <w:rPr>
          <w:rFonts w:asciiTheme="majorBidi" w:hAnsiTheme="majorBidi" w:cstheme="majorBidi"/>
          <w:b/>
          <w:bCs/>
          <w:sz w:val="24"/>
          <w:szCs w:val="24"/>
        </w:rPr>
      </w:pPr>
      <w:r w:rsidRPr="007948DE">
        <w:rPr>
          <w:rFonts w:asciiTheme="majorBidi" w:hAnsiTheme="majorBidi" w:cstheme="majorBidi"/>
          <w:b/>
          <w:bCs/>
          <w:sz w:val="24"/>
          <w:szCs w:val="24"/>
        </w:rPr>
        <w:t>Rating:</w:t>
      </w:r>
    </w:p>
    <w:p w14:paraId="334AABD4" w14:textId="77777777" w:rsidR="001A40DE" w:rsidRPr="007948DE" w:rsidRDefault="001A40DE" w:rsidP="001A40DE">
      <w:pPr>
        <w:rPr>
          <w:rFonts w:asciiTheme="majorBidi" w:hAnsiTheme="majorBidi" w:cstheme="majorBidi"/>
          <w:sz w:val="24"/>
          <w:szCs w:val="24"/>
        </w:rPr>
      </w:pPr>
      <w:r w:rsidRPr="007948DE">
        <w:rPr>
          <w:rFonts w:asciiTheme="majorBidi" w:hAnsiTheme="majorBidi" w:cstheme="majorBidi"/>
          <w:sz w:val="24"/>
          <w:szCs w:val="24"/>
        </w:rPr>
        <w:t>The following table is showing minimum number of stars required in each facto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7948DE" w:rsidRPr="007948DE" w14:paraId="4417C759" w14:textId="77777777" w:rsidTr="007E3500">
        <w:tc>
          <w:tcPr>
            <w:tcW w:w="1803" w:type="dxa"/>
          </w:tcPr>
          <w:p w14:paraId="52AEB22A" w14:textId="77777777" w:rsidR="001A40DE" w:rsidRPr="007948DE" w:rsidRDefault="001A40DE" w:rsidP="007E35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Studies rating</w:t>
            </w:r>
          </w:p>
        </w:tc>
        <w:tc>
          <w:tcPr>
            <w:tcW w:w="1803" w:type="dxa"/>
          </w:tcPr>
          <w:p w14:paraId="12F5E069" w14:textId="77777777" w:rsidR="001A40DE" w:rsidRPr="007948DE" w:rsidRDefault="001A40DE" w:rsidP="007E35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Selection</w:t>
            </w:r>
          </w:p>
        </w:tc>
        <w:tc>
          <w:tcPr>
            <w:tcW w:w="1803" w:type="dxa"/>
          </w:tcPr>
          <w:p w14:paraId="7DAEC5E0" w14:textId="77777777" w:rsidR="001A40DE" w:rsidRPr="007948DE" w:rsidRDefault="001A40DE" w:rsidP="007E35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Measurement</w:t>
            </w:r>
          </w:p>
        </w:tc>
        <w:tc>
          <w:tcPr>
            <w:tcW w:w="1803" w:type="dxa"/>
          </w:tcPr>
          <w:p w14:paraId="34EA293F" w14:textId="77777777" w:rsidR="001A40DE" w:rsidRPr="007948DE" w:rsidRDefault="001A40DE" w:rsidP="007E35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 xml:space="preserve">Reporting </w:t>
            </w:r>
          </w:p>
        </w:tc>
        <w:tc>
          <w:tcPr>
            <w:tcW w:w="1804" w:type="dxa"/>
          </w:tcPr>
          <w:p w14:paraId="163D2DEE" w14:textId="77777777" w:rsidR="001A40DE" w:rsidRPr="007948DE" w:rsidRDefault="001A40DE" w:rsidP="007E35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Attrition</w:t>
            </w:r>
          </w:p>
        </w:tc>
      </w:tr>
      <w:tr w:rsidR="007948DE" w:rsidRPr="007948DE" w14:paraId="2C374783" w14:textId="77777777" w:rsidTr="007E3500">
        <w:tc>
          <w:tcPr>
            <w:tcW w:w="1803" w:type="dxa"/>
          </w:tcPr>
          <w:p w14:paraId="5F476A89" w14:textId="77777777" w:rsidR="001A40DE" w:rsidRPr="007948DE" w:rsidRDefault="001A40DE" w:rsidP="007E35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Good</w:t>
            </w:r>
          </w:p>
        </w:tc>
        <w:tc>
          <w:tcPr>
            <w:tcW w:w="1803" w:type="dxa"/>
          </w:tcPr>
          <w:p w14:paraId="51CEF55E" w14:textId="77777777" w:rsidR="001A40DE" w:rsidRPr="007948DE" w:rsidRDefault="001A40DE" w:rsidP="007E35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4 to 5</w:t>
            </w:r>
          </w:p>
        </w:tc>
        <w:tc>
          <w:tcPr>
            <w:tcW w:w="1803" w:type="dxa"/>
          </w:tcPr>
          <w:p w14:paraId="0BA7EAB2" w14:textId="77777777" w:rsidR="001A40DE" w:rsidRPr="007948DE" w:rsidRDefault="001A40DE" w:rsidP="007E35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1.5 to 2</w:t>
            </w:r>
          </w:p>
        </w:tc>
        <w:tc>
          <w:tcPr>
            <w:tcW w:w="1803" w:type="dxa"/>
          </w:tcPr>
          <w:p w14:paraId="43E37672" w14:textId="77777777" w:rsidR="001A40DE" w:rsidRPr="007948DE" w:rsidRDefault="001A40DE" w:rsidP="007E35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804" w:type="dxa"/>
          </w:tcPr>
          <w:p w14:paraId="0843CDB5" w14:textId="77777777" w:rsidR="001A40DE" w:rsidRPr="007948DE" w:rsidRDefault="001A40DE" w:rsidP="007E35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7948DE" w:rsidRPr="007948DE" w14:paraId="3FB52047" w14:textId="77777777" w:rsidTr="007E3500">
        <w:tc>
          <w:tcPr>
            <w:tcW w:w="1803" w:type="dxa"/>
          </w:tcPr>
          <w:p w14:paraId="5FBF2D40" w14:textId="77777777" w:rsidR="001A40DE" w:rsidRPr="007948DE" w:rsidRDefault="001A40DE" w:rsidP="007E35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Fair</w:t>
            </w:r>
          </w:p>
        </w:tc>
        <w:tc>
          <w:tcPr>
            <w:tcW w:w="1803" w:type="dxa"/>
          </w:tcPr>
          <w:p w14:paraId="4437E716" w14:textId="77777777" w:rsidR="001A40DE" w:rsidRPr="007948DE" w:rsidRDefault="001A40DE" w:rsidP="007E35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2 to 3.5</w:t>
            </w:r>
          </w:p>
        </w:tc>
        <w:tc>
          <w:tcPr>
            <w:tcW w:w="1803" w:type="dxa"/>
          </w:tcPr>
          <w:p w14:paraId="2FA913FB" w14:textId="77777777" w:rsidR="001A40DE" w:rsidRPr="007948DE" w:rsidRDefault="001A40DE" w:rsidP="007E35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0.5 to 1</w:t>
            </w:r>
          </w:p>
        </w:tc>
        <w:tc>
          <w:tcPr>
            <w:tcW w:w="1803" w:type="dxa"/>
          </w:tcPr>
          <w:p w14:paraId="0470479F" w14:textId="77777777" w:rsidR="001A40DE" w:rsidRPr="007948DE" w:rsidRDefault="001A40DE" w:rsidP="007E35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0.5</w:t>
            </w:r>
          </w:p>
        </w:tc>
        <w:tc>
          <w:tcPr>
            <w:tcW w:w="1804" w:type="dxa"/>
          </w:tcPr>
          <w:p w14:paraId="62786485" w14:textId="77777777" w:rsidR="001A40DE" w:rsidRPr="007948DE" w:rsidRDefault="001A40DE" w:rsidP="007E35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 xml:space="preserve">0.5 </w:t>
            </w:r>
          </w:p>
        </w:tc>
      </w:tr>
      <w:tr w:rsidR="001A40DE" w:rsidRPr="007948DE" w14:paraId="7DA090A5" w14:textId="77777777" w:rsidTr="007E3500">
        <w:tc>
          <w:tcPr>
            <w:tcW w:w="1803" w:type="dxa"/>
          </w:tcPr>
          <w:p w14:paraId="22A41518" w14:textId="77777777" w:rsidR="001A40DE" w:rsidRPr="007948DE" w:rsidRDefault="001A40DE" w:rsidP="007E35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Poor</w:t>
            </w:r>
          </w:p>
        </w:tc>
        <w:tc>
          <w:tcPr>
            <w:tcW w:w="1803" w:type="dxa"/>
          </w:tcPr>
          <w:p w14:paraId="0BC9F045" w14:textId="77777777" w:rsidR="001A40DE" w:rsidRPr="007948DE" w:rsidRDefault="001A40DE" w:rsidP="007E35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0 to 1.5</w:t>
            </w:r>
          </w:p>
        </w:tc>
        <w:tc>
          <w:tcPr>
            <w:tcW w:w="1803" w:type="dxa"/>
          </w:tcPr>
          <w:p w14:paraId="5D134388" w14:textId="77777777" w:rsidR="001A40DE" w:rsidRPr="007948DE" w:rsidRDefault="001A40DE" w:rsidP="007E35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803" w:type="dxa"/>
          </w:tcPr>
          <w:p w14:paraId="4712A8A6" w14:textId="77777777" w:rsidR="001A40DE" w:rsidRPr="007948DE" w:rsidRDefault="001A40DE" w:rsidP="007E35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804" w:type="dxa"/>
          </w:tcPr>
          <w:p w14:paraId="31DCC5E4" w14:textId="77777777" w:rsidR="001A40DE" w:rsidRPr="007948DE" w:rsidRDefault="001A40DE" w:rsidP="007E35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 xml:space="preserve">0 </w:t>
            </w:r>
          </w:p>
        </w:tc>
      </w:tr>
    </w:tbl>
    <w:p w14:paraId="13D9FB76" w14:textId="77777777" w:rsidR="001A40DE" w:rsidRPr="007948DE" w:rsidRDefault="001A40DE" w:rsidP="001A40DE">
      <w:pPr>
        <w:rPr>
          <w:rFonts w:asciiTheme="majorBidi" w:hAnsiTheme="majorBidi" w:cstheme="majorBidi"/>
          <w:sz w:val="24"/>
          <w:szCs w:val="24"/>
        </w:rPr>
      </w:pPr>
    </w:p>
    <w:p w14:paraId="2C90988A" w14:textId="77777777" w:rsidR="001A40DE" w:rsidRPr="007948DE" w:rsidRDefault="001A40DE" w:rsidP="001A40DE">
      <w:pPr>
        <w:rPr>
          <w:rFonts w:asciiTheme="majorBidi" w:hAnsiTheme="majorBidi" w:cstheme="majorBidi"/>
          <w:b/>
          <w:bCs/>
          <w:sz w:val="24"/>
          <w:szCs w:val="24"/>
        </w:rPr>
      </w:pPr>
      <w:r w:rsidRPr="007948DE">
        <w:rPr>
          <w:rFonts w:asciiTheme="majorBidi" w:hAnsiTheme="majorBidi" w:cstheme="majorBidi"/>
          <w:b/>
          <w:bCs/>
          <w:sz w:val="24"/>
          <w:szCs w:val="24"/>
        </w:rPr>
        <w:t>Star obtained: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838"/>
        <w:gridCol w:w="2126"/>
        <w:gridCol w:w="993"/>
      </w:tblGrid>
      <w:tr w:rsidR="007948DE" w:rsidRPr="007948DE" w14:paraId="402622F7" w14:textId="77777777" w:rsidTr="007E3500">
        <w:trPr>
          <w:jc w:val="center"/>
        </w:trPr>
        <w:tc>
          <w:tcPr>
            <w:tcW w:w="1838" w:type="dxa"/>
          </w:tcPr>
          <w:p w14:paraId="4238A23A" w14:textId="77777777" w:rsidR="001A40DE" w:rsidRPr="007948DE" w:rsidRDefault="001A40DE" w:rsidP="007E35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Selection:</w:t>
            </w:r>
          </w:p>
        </w:tc>
        <w:tc>
          <w:tcPr>
            <w:tcW w:w="2126" w:type="dxa"/>
          </w:tcPr>
          <w:p w14:paraId="11B45879" w14:textId="30BD6D75" w:rsidR="001A40DE" w:rsidRPr="007948DE" w:rsidRDefault="003420E3" w:rsidP="007E35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993" w:type="dxa"/>
          </w:tcPr>
          <w:p w14:paraId="4EB2E5C9" w14:textId="77777777" w:rsidR="001A40DE" w:rsidRPr="007948DE" w:rsidRDefault="001A40DE" w:rsidP="007E35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Good</w:t>
            </w:r>
          </w:p>
        </w:tc>
      </w:tr>
      <w:tr w:rsidR="007948DE" w:rsidRPr="007948DE" w14:paraId="4206995C" w14:textId="77777777" w:rsidTr="007E3500">
        <w:trPr>
          <w:jc w:val="center"/>
        </w:trPr>
        <w:tc>
          <w:tcPr>
            <w:tcW w:w="1838" w:type="dxa"/>
          </w:tcPr>
          <w:p w14:paraId="12183A7F" w14:textId="77777777" w:rsidR="001A40DE" w:rsidRPr="007948DE" w:rsidRDefault="001A40DE" w:rsidP="007E35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Measurement:</w:t>
            </w:r>
          </w:p>
        </w:tc>
        <w:tc>
          <w:tcPr>
            <w:tcW w:w="2126" w:type="dxa"/>
          </w:tcPr>
          <w:p w14:paraId="4688C8AB" w14:textId="77777777" w:rsidR="001A40DE" w:rsidRPr="007948DE" w:rsidRDefault="001A40DE" w:rsidP="007E35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993" w:type="dxa"/>
          </w:tcPr>
          <w:p w14:paraId="08871A3F" w14:textId="77777777" w:rsidR="001A40DE" w:rsidRPr="007948DE" w:rsidRDefault="001A40DE" w:rsidP="007E35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Good</w:t>
            </w:r>
          </w:p>
        </w:tc>
      </w:tr>
      <w:tr w:rsidR="007948DE" w:rsidRPr="007948DE" w14:paraId="69762262" w14:textId="77777777" w:rsidTr="007E3500">
        <w:trPr>
          <w:jc w:val="center"/>
        </w:trPr>
        <w:tc>
          <w:tcPr>
            <w:tcW w:w="1838" w:type="dxa"/>
          </w:tcPr>
          <w:p w14:paraId="12363A49" w14:textId="77777777" w:rsidR="001A40DE" w:rsidRPr="007948DE" w:rsidRDefault="001A40DE" w:rsidP="007E35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Reporting:</w:t>
            </w:r>
          </w:p>
        </w:tc>
        <w:tc>
          <w:tcPr>
            <w:tcW w:w="2126" w:type="dxa"/>
          </w:tcPr>
          <w:p w14:paraId="4566D085" w14:textId="77777777" w:rsidR="001A40DE" w:rsidRPr="007948DE" w:rsidRDefault="001A40DE" w:rsidP="007E35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993" w:type="dxa"/>
          </w:tcPr>
          <w:p w14:paraId="145A5B88" w14:textId="77777777" w:rsidR="001A40DE" w:rsidRPr="007948DE" w:rsidRDefault="001A40DE" w:rsidP="007E35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Good</w:t>
            </w:r>
          </w:p>
        </w:tc>
      </w:tr>
      <w:tr w:rsidR="007948DE" w:rsidRPr="007948DE" w14:paraId="5AE994C5" w14:textId="77777777" w:rsidTr="007E3500">
        <w:trPr>
          <w:jc w:val="center"/>
        </w:trPr>
        <w:tc>
          <w:tcPr>
            <w:tcW w:w="1838" w:type="dxa"/>
          </w:tcPr>
          <w:p w14:paraId="7411E95B" w14:textId="77777777" w:rsidR="001A40DE" w:rsidRPr="007948DE" w:rsidRDefault="001A40DE" w:rsidP="007E35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Attrition:</w:t>
            </w:r>
          </w:p>
        </w:tc>
        <w:tc>
          <w:tcPr>
            <w:tcW w:w="2126" w:type="dxa"/>
          </w:tcPr>
          <w:p w14:paraId="6E324D81" w14:textId="4304AB09" w:rsidR="001A40DE" w:rsidRPr="007948DE" w:rsidRDefault="003420E3" w:rsidP="007E35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993" w:type="dxa"/>
          </w:tcPr>
          <w:p w14:paraId="1AD43B09" w14:textId="77777777" w:rsidR="001A40DE" w:rsidRPr="007948DE" w:rsidRDefault="001A40DE" w:rsidP="007E35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Good</w:t>
            </w:r>
          </w:p>
        </w:tc>
      </w:tr>
      <w:tr w:rsidR="001A40DE" w:rsidRPr="007948DE" w14:paraId="2EF52BE1" w14:textId="77777777" w:rsidTr="007E3500">
        <w:trPr>
          <w:jc w:val="center"/>
        </w:trPr>
        <w:tc>
          <w:tcPr>
            <w:tcW w:w="1838" w:type="dxa"/>
          </w:tcPr>
          <w:p w14:paraId="4DFD34DD" w14:textId="77777777" w:rsidR="001A40DE" w:rsidRPr="007948DE" w:rsidRDefault="001A40DE" w:rsidP="007E350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verall:</w:t>
            </w:r>
          </w:p>
        </w:tc>
        <w:tc>
          <w:tcPr>
            <w:tcW w:w="2126" w:type="dxa"/>
          </w:tcPr>
          <w:p w14:paraId="05E1E053" w14:textId="77777777" w:rsidR="001A40DE" w:rsidRPr="007948DE" w:rsidRDefault="001A40DE" w:rsidP="007E350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993" w:type="dxa"/>
          </w:tcPr>
          <w:p w14:paraId="4567820E" w14:textId="77777777" w:rsidR="001A40DE" w:rsidRPr="007948DE" w:rsidRDefault="001A40DE" w:rsidP="007E350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ood</w:t>
            </w:r>
          </w:p>
        </w:tc>
      </w:tr>
    </w:tbl>
    <w:p w14:paraId="0EA11395" w14:textId="6AAFD430" w:rsidR="001A40DE" w:rsidRPr="007948DE" w:rsidRDefault="001A40DE" w:rsidP="001A40DE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6D14CCE7" w14:textId="77777777" w:rsidR="002F4195" w:rsidRPr="007948DE" w:rsidRDefault="002F4195">
      <w:pPr>
        <w:rPr>
          <w:rFonts w:asciiTheme="majorBidi" w:hAnsiTheme="majorBidi" w:cstheme="majorBidi"/>
          <w:b/>
          <w:bCs/>
          <w:sz w:val="24"/>
          <w:szCs w:val="24"/>
        </w:rPr>
      </w:pPr>
      <w:r w:rsidRPr="007948DE">
        <w:rPr>
          <w:rFonts w:asciiTheme="majorBidi" w:hAnsiTheme="majorBidi" w:cstheme="majorBidi"/>
          <w:b/>
          <w:bCs/>
          <w:sz w:val="24"/>
          <w:szCs w:val="24"/>
        </w:rPr>
        <w:br w:type="page"/>
      </w:r>
    </w:p>
    <w:p w14:paraId="3AC3E320" w14:textId="4DC72CF7" w:rsidR="002F4195" w:rsidRPr="007948DE" w:rsidRDefault="002F4195" w:rsidP="002F4195">
      <w:pPr>
        <w:rPr>
          <w:rFonts w:asciiTheme="majorBidi" w:hAnsiTheme="majorBidi" w:cstheme="majorBidi"/>
          <w:b/>
          <w:bCs/>
          <w:sz w:val="24"/>
          <w:szCs w:val="24"/>
        </w:rPr>
      </w:pPr>
      <w:r w:rsidRPr="007948DE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JBI CRITICAL APPRAISAL CHECKLIST FOR PREVALENCE STUDIES </w:t>
      </w:r>
    </w:p>
    <w:p w14:paraId="07ED14AD" w14:textId="77777777" w:rsidR="002F4195" w:rsidRPr="007948DE" w:rsidRDefault="002F4195" w:rsidP="002F4195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2D3EE05B" w14:textId="28DD417B" w:rsidR="002F4195" w:rsidRPr="007948DE" w:rsidRDefault="002F4195" w:rsidP="002F4195">
      <w:pPr>
        <w:rPr>
          <w:rFonts w:asciiTheme="majorBidi" w:hAnsiTheme="majorBidi" w:cstheme="majorBidi"/>
          <w:b/>
          <w:bCs/>
          <w:sz w:val="24"/>
          <w:szCs w:val="24"/>
        </w:rPr>
      </w:pPr>
      <w:r w:rsidRPr="007948DE">
        <w:rPr>
          <w:rFonts w:asciiTheme="majorBidi" w:hAnsiTheme="majorBidi" w:cstheme="majorBidi"/>
          <w:b/>
          <w:bCs/>
          <w:sz w:val="24"/>
          <w:szCs w:val="24"/>
        </w:rPr>
        <w:t>Author _______</w:t>
      </w:r>
      <w:r w:rsidRPr="007948DE">
        <w:rPr>
          <w:rFonts w:asciiTheme="majorBidi" w:hAnsiTheme="majorBidi" w:cstheme="majorBidi"/>
          <w:b/>
          <w:bCs/>
          <w:sz w:val="24"/>
          <w:szCs w:val="24"/>
          <w:u w:val="single"/>
        </w:rPr>
        <w:t>Khaliq, et al.,</w:t>
      </w:r>
      <w:r w:rsidRPr="007948DE">
        <w:rPr>
          <w:rFonts w:asciiTheme="majorBidi" w:hAnsiTheme="majorBidi" w:cstheme="majorBidi"/>
          <w:b/>
          <w:bCs/>
          <w:sz w:val="24"/>
          <w:szCs w:val="24"/>
        </w:rPr>
        <w:t xml:space="preserve">____________ </w:t>
      </w:r>
      <w:r w:rsidRPr="007948DE">
        <w:rPr>
          <w:rFonts w:asciiTheme="majorBidi" w:hAnsiTheme="majorBidi" w:cstheme="majorBidi"/>
          <w:b/>
          <w:bCs/>
          <w:sz w:val="24"/>
          <w:szCs w:val="24"/>
        </w:rPr>
        <w:tab/>
      </w:r>
      <w:r w:rsidRPr="007948DE">
        <w:rPr>
          <w:rFonts w:asciiTheme="majorBidi" w:hAnsiTheme="majorBidi" w:cstheme="majorBidi"/>
          <w:b/>
          <w:bCs/>
          <w:sz w:val="24"/>
          <w:szCs w:val="24"/>
        </w:rPr>
        <w:tab/>
      </w:r>
      <w:r w:rsidRPr="007948DE">
        <w:rPr>
          <w:rFonts w:asciiTheme="majorBidi" w:hAnsiTheme="majorBidi" w:cstheme="majorBidi"/>
          <w:b/>
          <w:bCs/>
          <w:sz w:val="24"/>
          <w:szCs w:val="24"/>
        </w:rPr>
        <w:tab/>
        <w:t xml:space="preserve">Year  </w:t>
      </w:r>
      <w:r w:rsidRPr="007948DE">
        <w:rPr>
          <w:rFonts w:asciiTheme="majorBidi" w:hAnsiTheme="majorBidi" w:cstheme="majorBidi"/>
          <w:b/>
          <w:bCs/>
          <w:sz w:val="24"/>
          <w:szCs w:val="24"/>
          <w:u w:val="single"/>
        </w:rPr>
        <w:t>2021</w:t>
      </w:r>
      <w:r w:rsidRPr="007948DE">
        <w:rPr>
          <w:rFonts w:asciiTheme="majorBidi" w:hAnsiTheme="majorBidi" w:cstheme="majorBidi"/>
          <w:b/>
          <w:bCs/>
          <w:sz w:val="24"/>
          <w:szCs w:val="24"/>
        </w:rPr>
        <w:t xml:space="preserve">  </w:t>
      </w:r>
    </w:p>
    <w:tbl>
      <w:tblPr>
        <w:tblStyle w:val="TableGrid"/>
        <w:tblpPr w:leftFromText="180" w:rightFromText="180" w:vertAnchor="text" w:horzAnchor="margin" w:tblpXSpec="center" w:tblpY="323"/>
        <w:tblW w:w="10945" w:type="dxa"/>
        <w:tblLook w:val="04A0" w:firstRow="1" w:lastRow="0" w:firstColumn="1" w:lastColumn="0" w:noHBand="0" w:noVBand="1"/>
      </w:tblPr>
      <w:tblGrid>
        <w:gridCol w:w="696"/>
        <w:gridCol w:w="6777"/>
        <w:gridCol w:w="1736"/>
        <w:gridCol w:w="1736"/>
      </w:tblGrid>
      <w:tr w:rsidR="007948DE" w:rsidRPr="007948DE" w14:paraId="36834FAD" w14:textId="77777777" w:rsidTr="004C377B">
        <w:tc>
          <w:tcPr>
            <w:tcW w:w="696" w:type="dxa"/>
          </w:tcPr>
          <w:p w14:paraId="6031BCAD" w14:textId="77777777" w:rsidR="002F4195" w:rsidRPr="007948DE" w:rsidRDefault="002F4195" w:rsidP="004C377B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tem No.</w:t>
            </w:r>
          </w:p>
        </w:tc>
        <w:tc>
          <w:tcPr>
            <w:tcW w:w="6777" w:type="dxa"/>
          </w:tcPr>
          <w:p w14:paraId="6F202CD6" w14:textId="77777777" w:rsidR="002F4195" w:rsidRPr="007948DE" w:rsidRDefault="002F4195" w:rsidP="004C377B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xplanation</w:t>
            </w:r>
          </w:p>
        </w:tc>
        <w:tc>
          <w:tcPr>
            <w:tcW w:w="1736" w:type="dxa"/>
          </w:tcPr>
          <w:p w14:paraId="4064EE7A" w14:textId="77777777" w:rsidR="002F4195" w:rsidRPr="007948DE" w:rsidRDefault="002F4195" w:rsidP="004C377B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ategorization</w:t>
            </w:r>
          </w:p>
        </w:tc>
        <w:tc>
          <w:tcPr>
            <w:tcW w:w="1736" w:type="dxa"/>
          </w:tcPr>
          <w:p w14:paraId="7B1D84F9" w14:textId="77777777" w:rsidR="002F4195" w:rsidRPr="007948DE" w:rsidRDefault="002F4195" w:rsidP="004C377B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tars obtained</w:t>
            </w:r>
          </w:p>
        </w:tc>
      </w:tr>
      <w:tr w:rsidR="007948DE" w:rsidRPr="007948DE" w14:paraId="6F26BB72" w14:textId="77777777" w:rsidTr="004C377B">
        <w:tc>
          <w:tcPr>
            <w:tcW w:w="696" w:type="dxa"/>
          </w:tcPr>
          <w:p w14:paraId="66946634" w14:textId="77777777" w:rsidR="002F4195" w:rsidRPr="007948DE" w:rsidRDefault="002F4195" w:rsidP="004C377B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6777" w:type="dxa"/>
          </w:tcPr>
          <w:p w14:paraId="6621C83B" w14:textId="77777777" w:rsidR="002F4195" w:rsidRPr="007948DE" w:rsidRDefault="002F4195" w:rsidP="004C377B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 xml:space="preserve">Was the sample frame appropriate to address the target population? </w:t>
            </w:r>
          </w:p>
        </w:tc>
        <w:tc>
          <w:tcPr>
            <w:tcW w:w="1736" w:type="dxa"/>
          </w:tcPr>
          <w:p w14:paraId="390B7C7D" w14:textId="77777777" w:rsidR="002F4195" w:rsidRPr="007948DE" w:rsidRDefault="002F4195" w:rsidP="004C377B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Selection</w:t>
            </w:r>
          </w:p>
        </w:tc>
        <w:tc>
          <w:tcPr>
            <w:tcW w:w="1736" w:type="dxa"/>
          </w:tcPr>
          <w:p w14:paraId="08B3A752" w14:textId="77777777" w:rsidR="002F4195" w:rsidRPr="007948DE" w:rsidRDefault="002F4195" w:rsidP="004C377B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7948DE" w:rsidRPr="007948DE" w14:paraId="36CB346A" w14:textId="77777777" w:rsidTr="004C377B">
        <w:tc>
          <w:tcPr>
            <w:tcW w:w="696" w:type="dxa"/>
          </w:tcPr>
          <w:p w14:paraId="3BF1E945" w14:textId="77777777" w:rsidR="002F4195" w:rsidRPr="007948DE" w:rsidRDefault="002F4195" w:rsidP="004C377B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6777" w:type="dxa"/>
          </w:tcPr>
          <w:p w14:paraId="4A8EC26C" w14:textId="77777777" w:rsidR="002F4195" w:rsidRPr="007948DE" w:rsidRDefault="002F4195" w:rsidP="004C377B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Were study participants sampled in an appropriate way?</w:t>
            </w:r>
          </w:p>
        </w:tc>
        <w:tc>
          <w:tcPr>
            <w:tcW w:w="1736" w:type="dxa"/>
          </w:tcPr>
          <w:p w14:paraId="61C59893" w14:textId="77777777" w:rsidR="002F4195" w:rsidRPr="007948DE" w:rsidRDefault="002F4195" w:rsidP="004C377B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Selection</w:t>
            </w:r>
          </w:p>
        </w:tc>
        <w:tc>
          <w:tcPr>
            <w:tcW w:w="1736" w:type="dxa"/>
          </w:tcPr>
          <w:p w14:paraId="747B3C74" w14:textId="77777777" w:rsidR="002F4195" w:rsidRPr="007948DE" w:rsidRDefault="002F4195" w:rsidP="004C377B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7948DE" w:rsidRPr="007948DE" w14:paraId="0DA9A7E7" w14:textId="77777777" w:rsidTr="004C377B">
        <w:tc>
          <w:tcPr>
            <w:tcW w:w="696" w:type="dxa"/>
          </w:tcPr>
          <w:p w14:paraId="2CA68D2B" w14:textId="77777777" w:rsidR="002F4195" w:rsidRPr="007948DE" w:rsidRDefault="002F4195" w:rsidP="004C377B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6777" w:type="dxa"/>
          </w:tcPr>
          <w:p w14:paraId="0C82691D" w14:textId="77777777" w:rsidR="002F4195" w:rsidRPr="007948DE" w:rsidRDefault="002F4195" w:rsidP="004C377B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Was the sample size adequate?</w:t>
            </w:r>
          </w:p>
        </w:tc>
        <w:tc>
          <w:tcPr>
            <w:tcW w:w="1736" w:type="dxa"/>
          </w:tcPr>
          <w:p w14:paraId="020743BF" w14:textId="77777777" w:rsidR="002F4195" w:rsidRPr="007948DE" w:rsidRDefault="002F4195" w:rsidP="004C377B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Selection</w:t>
            </w:r>
          </w:p>
        </w:tc>
        <w:tc>
          <w:tcPr>
            <w:tcW w:w="1736" w:type="dxa"/>
          </w:tcPr>
          <w:p w14:paraId="6BBEB16E" w14:textId="77777777" w:rsidR="002F4195" w:rsidRPr="007948DE" w:rsidRDefault="002F4195" w:rsidP="004C377B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7948DE" w:rsidRPr="007948DE" w14:paraId="795844B5" w14:textId="77777777" w:rsidTr="004C377B">
        <w:tc>
          <w:tcPr>
            <w:tcW w:w="696" w:type="dxa"/>
          </w:tcPr>
          <w:p w14:paraId="409AF25B" w14:textId="77777777" w:rsidR="002F4195" w:rsidRPr="007948DE" w:rsidRDefault="002F4195" w:rsidP="004C377B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6777" w:type="dxa"/>
          </w:tcPr>
          <w:p w14:paraId="135051B2" w14:textId="77777777" w:rsidR="002F4195" w:rsidRPr="007948DE" w:rsidRDefault="002F4195" w:rsidP="004C377B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Were the study subjects and the setting described in detail?</w:t>
            </w:r>
          </w:p>
        </w:tc>
        <w:tc>
          <w:tcPr>
            <w:tcW w:w="1736" w:type="dxa"/>
          </w:tcPr>
          <w:p w14:paraId="0B5ADBD4" w14:textId="77777777" w:rsidR="002F4195" w:rsidRPr="007948DE" w:rsidRDefault="002F4195" w:rsidP="004C377B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Selection</w:t>
            </w:r>
          </w:p>
        </w:tc>
        <w:tc>
          <w:tcPr>
            <w:tcW w:w="1736" w:type="dxa"/>
          </w:tcPr>
          <w:p w14:paraId="37B01667" w14:textId="77777777" w:rsidR="002F4195" w:rsidRPr="007948DE" w:rsidRDefault="002F4195" w:rsidP="004C377B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7948DE" w:rsidRPr="007948DE" w14:paraId="1BB1824A" w14:textId="77777777" w:rsidTr="004C377B">
        <w:tc>
          <w:tcPr>
            <w:tcW w:w="696" w:type="dxa"/>
          </w:tcPr>
          <w:p w14:paraId="4A50C50C" w14:textId="77777777" w:rsidR="002F4195" w:rsidRPr="007948DE" w:rsidRDefault="002F4195" w:rsidP="004C377B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6777" w:type="dxa"/>
          </w:tcPr>
          <w:p w14:paraId="17A4296A" w14:textId="77777777" w:rsidR="002F4195" w:rsidRPr="007948DE" w:rsidRDefault="002F4195" w:rsidP="004C377B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Was the data analysis conducted with sufficient coverage of the identified sample?</w:t>
            </w:r>
          </w:p>
        </w:tc>
        <w:tc>
          <w:tcPr>
            <w:tcW w:w="1736" w:type="dxa"/>
          </w:tcPr>
          <w:p w14:paraId="0FD58900" w14:textId="77777777" w:rsidR="002F4195" w:rsidRPr="007948DE" w:rsidRDefault="002F4195" w:rsidP="004C377B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 xml:space="preserve">Selection </w:t>
            </w:r>
          </w:p>
        </w:tc>
        <w:tc>
          <w:tcPr>
            <w:tcW w:w="1736" w:type="dxa"/>
          </w:tcPr>
          <w:p w14:paraId="0DF56F0A" w14:textId="77777777" w:rsidR="002F4195" w:rsidRPr="007948DE" w:rsidRDefault="002F4195" w:rsidP="004C377B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7948DE" w:rsidRPr="007948DE" w14:paraId="35DA58B3" w14:textId="77777777" w:rsidTr="004C377B">
        <w:tc>
          <w:tcPr>
            <w:tcW w:w="696" w:type="dxa"/>
          </w:tcPr>
          <w:p w14:paraId="03E01871" w14:textId="77777777" w:rsidR="002F4195" w:rsidRPr="007948DE" w:rsidRDefault="002F4195" w:rsidP="004C377B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6777" w:type="dxa"/>
          </w:tcPr>
          <w:p w14:paraId="47166C6F" w14:textId="77777777" w:rsidR="002F4195" w:rsidRPr="007948DE" w:rsidRDefault="002F4195" w:rsidP="004C377B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Were valid methods used for the identification of the condition?</w:t>
            </w:r>
          </w:p>
        </w:tc>
        <w:tc>
          <w:tcPr>
            <w:tcW w:w="1736" w:type="dxa"/>
          </w:tcPr>
          <w:p w14:paraId="424ABFCE" w14:textId="77777777" w:rsidR="002F4195" w:rsidRPr="007948DE" w:rsidRDefault="002F4195" w:rsidP="004C377B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 xml:space="preserve">Measurement </w:t>
            </w:r>
          </w:p>
        </w:tc>
        <w:tc>
          <w:tcPr>
            <w:tcW w:w="1736" w:type="dxa"/>
          </w:tcPr>
          <w:p w14:paraId="48AD27BD" w14:textId="77777777" w:rsidR="002F4195" w:rsidRPr="007948DE" w:rsidRDefault="002F4195" w:rsidP="004C377B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7948DE" w:rsidRPr="007948DE" w14:paraId="10252503" w14:textId="77777777" w:rsidTr="004C377B">
        <w:tc>
          <w:tcPr>
            <w:tcW w:w="696" w:type="dxa"/>
          </w:tcPr>
          <w:p w14:paraId="1489991B" w14:textId="77777777" w:rsidR="002F4195" w:rsidRPr="007948DE" w:rsidRDefault="002F4195" w:rsidP="004C377B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6777" w:type="dxa"/>
          </w:tcPr>
          <w:p w14:paraId="7DC35E9F" w14:textId="77777777" w:rsidR="002F4195" w:rsidRPr="007948DE" w:rsidRDefault="002F4195" w:rsidP="004C377B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Was the condition measured in a standard, reliable way for all participants?</w:t>
            </w:r>
          </w:p>
        </w:tc>
        <w:tc>
          <w:tcPr>
            <w:tcW w:w="1736" w:type="dxa"/>
          </w:tcPr>
          <w:p w14:paraId="4B11F458" w14:textId="77777777" w:rsidR="002F4195" w:rsidRPr="007948DE" w:rsidRDefault="002F4195" w:rsidP="004C377B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 xml:space="preserve">Measurement </w:t>
            </w:r>
          </w:p>
        </w:tc>
        <w:tc>
          <w:tcPr>
            <w:tcW w:w="1736" w:type="dxa"/>
          </w:tcPr>
          <w:p w14:paraId="0AD7B41B" w14:textId="77777777" w:rsidR="002F4195" w:rsidRPr="007948DE" w:rsidRDefault="002F4195" w:rsidP="004C377B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7948DE" w:rsidRPr="007948DE" w14:paraId="1B753E96" w14:textId="77777777" w:rsidTr="004C377B">
        <w:tc>
          <w:tcPr>
            <w:tcW w:w="696" w:type="dxa"/>
          </w:tcPr>
          <w:p w14:paraId="7C099637" w14:textId="77777777" w:rsidR="002F4195" w:rsidRPr="007948DE" w:rsidRDefault="002F4195" w:rsidP="004C377B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6777" w:type="dxa"/>
          </w:tcPr>
          <w:p w14:paraId="16D4A9AE" w14:textId="77777777" w:rsidR="002F4195" w:rsidRPr="007948DE" w:rsidRDefault="002F4195" w:rsidP="004C377B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Was there appropriate statistical analysis?</w:t>
            </w:r>
          </w:p>
        </w:tc>
        <w:tc>
          <w:tcPr>
            <w:tcW w:w="1736" w:type="dxa"/>
          </w:tcPr>
          <w:p w14:paraId="777E28B0" w14:textId="77777777" w:rsidR="002F4195" w:rsidRPr="007948DE" w:rsidRDefault="002F4195" w:rsidP="004C377B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Reporting</w:t>
            </w:r>
          </w:p>
        </w:tc>
        <w:tc>
          <w:tcPr>
            <w:tcW w:w="1736" w:type="dxa"/>
          </w:tcPr>
          <w:p w14:paraId="3DEBD5C8" w14:textId="77777777" w:rsidR="002F4195" w:rsidRPr="007948DE" w:rsidRDefault="002F4195" w:rsidP="004C377B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7948DE" w:rsidRPr="007948DE" w14:paraId="6364FD9F" w14:textId="77777777" w:rsidTr="004C377B">
        <w:tc>
          <w:tcPr>
            <w:tcW w:w="696" w:type="dxa"/>
          </w:tcPr>
          <w:p w14:paraId="7BEECDAA" w14:textId="77777777" w:rsidR="002F4195" w:rsidRPr="007948DE" w:rsidRDefault="002F4195" w:rsidP="004C377B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6777" w:type="dxa"/>
          </w:tcPr>
          <w:p w14:paraId="1354F669" w14:textId="77777777" w:rsidR="002F4195" w:rsidRPr="007948DE" w:rsidRDefault="002F4195" w:rsidP="004C377B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Was the response rate adequate, and if not, was the low response rate managed appropriately?</w:t>
            </w:r>
          </w:p>
        </w:tc>
        <w:tc>
          <w:tcPr>
            <w:tcW w:w="1736" w:type="dxa"/>
          </w:tcPr>
          <w:p w14:paraId="3D7DD32A" w14:textId="77777777" w:rsidR="002F4195" w:rsidRPr="007948DE" w:rsidRDefault="002F4195" w:rsidP="004C377B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Attrition</w:t>
            </w:r>
          </w:p>
        </w:tc>
        <w:tc>
          <w:tcPr>
            <w:tcW w:w="1736" w:type="dxa"/>
          </w:tcPr>
          <w:p w14:paraId="1F1AD4DE" w14:textId="77777777" w:rsidR="002F4195" w:rsidRPr="007948DE" w:rsidRDefault="002F4195" w:rsidP="004C377B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</w:tr>
    </w:tbl>
    <w:p w14:paraId="3462A6B6" w14:textId="77777777" w:rsidR="002F4195" w:rsidRPr="007948DE" w:rsidRDefault="002F4195" w:rsidP="002F4195">
      <w:pPr>
        <w:rPr>
          <w:rFonts w:asciiTheme="majorBidi" w:hAnsiTheme="majorBidi" w:cstheme="majorBidi"/>
          <w:sz w:val="24"/>
          <w:szCs w:val="24"/>
        </w:rPr>
      </w:pPr>
    </w:p>
    <w:p w14:paraId="47A267D0" w14:textId="77777777" w:rsidR="002F4195" w:rsidRPr="007948DE" w:rsidRDefault="002F4195" w:rsidP="002F4195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3C756C48" w14:textId="77777777" w:rsidR="002F4195" w:rsidRPr="007948DE" w:rsidRDefault="002F4195" w:rsidP="002F4195">
      <w:pPr>
        <w:rPr>
          <w:rFonts w:asciiTheme="majorBidi" w:hAnsiTheme="majorBidi" w:cstheme="majorBidi"/>
          <w:b/>
          <w:bCs/>
          <w:sz w:val="24"/>
          <w:szCs w:val="24"/>
        </w:rPr>
      </w:pPr>
      <w:r w:rsidRPr="007948DE">
        <w:rPr>
          <w:rFonts w:asciiTheme="majorBidi" w:hAnsiTheme="majorBidi" w:cstheme="majorBidi"/>
          <w:b/>
          <w:bCs/>
          <w:sz w:val="24"/>
          <w:szCs w:val="24"/>
        </w:rPr>
        <w:t>Rating:</w:t>
      </w:r>
    </w:p>
    <w:p w14:paraId="7FC7D833" w14:textId="77777777" w:rsidR="002F4195" w:rsidRPr="007948DE" w:rsidRDefault="002F4195" w:rsidP="002F4195">
      <w:pPr>
        <w:rPr>
          <w:rFonts w:asciiTheme="majorBidi" w:hAnsiTheme="majorBidi" w:cstheme="majorBidi"/>
          <w:sz w:val="24"/>
          <w:szCs w:val="24"/>
        </w:rPr>
      </w:pPr>
      <w:r w:rsidRPr="007948DE">
        <w:rPr>
          <w:rFonts w:asciiTheme="majorBidi" w:hAnsiTheme="majorBidi" w:cstheme="majorBidi"/>
          <w:sz w:val="24"/>
          <w:szCs w:val="24"/>
        </w:rPr>
        <w:t>The following table is showing minimum number of stars required in each facto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7948DE" w:rsidRPr="007948DE" w14:paraId="2CA5B6D3" w14:textId="77777777" w:rsidTr="004C377B">
        <w:tc>
          <w:tcPr>
            <w:tcW w:w="1803" w:type="dxa"/>
          </w:tcPr>
          <w:p w14:paraId="30BE18C2" w14:textId="77777777" w:rsidR="002F4195" w:rsidRPr="007948DE" w:rsidRDefault="002F4195" w:rsidP="004C377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Studies rating</w:t>
            </w:r>
          </w:p>
        </w:tc>
        <w:tc>
          <w:tcPr>
            <w:tcW w:w="1803" w:type="dxa"/>
          </w:tcPr>
          <w:p w14:paraId="07C8AA9D" w14:textId="77777777" w:rsidR="002F4195" w:rsidRPr="007948DE" w:rsidRDefault="002F4195" w:rsidP="004C377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Selection</w:t>
            </w:r>
          </w:p>
        </w:tc>
        <w:tc>
          <w:tcPr>
            <w:tcW w:w="1803" w:type="dxa"/>
          </w:tcPr>
          <w:p w14:paraId="3845FE3C" w14:textId="77777777" w:rsidR="002F4195" w:rsidRPr="007948DE" w:rsidRDefault="002F4195" w:rsidP="004C377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Measurement</w:t>
            </w:r>
          </w:p>
        </w:tc>
        <w:tc>
          <w:tcPr>
            <w:tcW w:w="1803" w:type="dxa"/>
          </w:tcPr>
          <w:p w14:paraId="70371C49" w14:textId="77777777" w:rsidR="002F4195" w:rsidRPr="007948DE" w:rsidRDefault="002F4195" w:rsidP="004C377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 xml:space="preserve">Reporting </w:t>
            </w:r>
          </w:p>
        </w:tc>
        <w:tc>
          <w:tcPr>
            <w:tcW w:w="1804" w:type="dxa"/>
          </w:tcPr>
          <w:p w14:paraId="0D450A38" w14:textId="77777777" w:rsidR="002F4195" w:rsidRPr="007948DE" w:rsidRDefault="002F4195" w:rsidP="004C377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Attrition</w:t>
            </w:r>
          </w:p>
        </w:tc>
      </w:tr>
      <w:tr w:rsidR="007948DE" w:rsidRPr="007948DE" w14:paraId="592517C7" w14:textId="77777777" w:rsidTr="004C377B">
        <w:tc>
          <w:tcPr>
            <w:tcW w:w="1803" w:type="dxa"/>
          </w:tcPr>
          <w:p w14:paraId="6C638422" w14:textId="77777777" w:rsidR="002F4195" w:rsidRPr="007948DE" w:rsidRDefault="002F4195" w:rsidP="004C377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Good</w:t>
            </w:r>
          </w:p>
        </w:tc>
        <w:tc>
          <w:tcPr>
            <w:tcW w:w="1803" w:type="dxa"/>
          </w:tcPr>
          <w:p w14:paraId="40D0F121" w14:textId="77777777" w:rsidR="002F4195" w:rsidRPr="007948DE" w:rsidRDefault="002F4195" w:rsidP="004C377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4 to 5</w:t>
            </w:r>
          </w:p>
        </w:tc>
        <w:tc>
          <w:tcPr>
            <w:tcW w:w="1803" w:type="dxa"/>
          </w:tcPr>
          <w:p w14:paraId="2ABF64AB" w14:textId="77777777" w:rsidR="002F4195" w:rsidRPr="007948DE" w:rsidRDefault="002F4195" w:rsidP="004C377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1.5 to 2</w:t>
            </w:r>
          </w:p>
        </w:tc>
        <w:tc>
          <w:tcPr>
            <w:tcW w:w="1803" w:type="dxa"/>
          </w:tcPr>
          <w:p w14:paraId="0B85BA42" w14:textId="77777777" w:rsidR="002F4195" w:rsidRPr="007948DE" w:rsidRDefault="002F4195" w:rsidP="004C377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804" w:type="dxa"/>
          </w:tcPr>
          <w:p w14:paraId="24472A0E" w14:textId="77777777" w:rsidR="002F4195" w:rsidRPr="007948DE" w:rsidRDefault="002F4195" w:rsidP="004C377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7948DE" w:rsidRPr="007948DE" w14:paraId="700EC74E" w14:textId="77777777" w:rsidTr="004C377B">
        <w:tc>
          <w:tcPr>
            <w:tcW w:w="1803" w:type="dxa"/>
          </w:tcPr>
          <w:p w14:paraId="7F0E0C13" w14:textId="77777777" w:rsidR="002F4195" w:rsidRPr="007948DE" w:rsidRDefault="002F4195" w:rsidP="004C377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Fair</w:t>
            </w:r>
          </w:p>
        </w:tc>
        <w:tc>
          <w:tcPr>
            <w:tcW w:w="1803" w:type="dxa"/>
          </w:tcPr>
          <w:p w14:paraId="58F22C7D" w14:textId="77777777" w:rsidR="002F4195" w:rsidRPr="007948DE" w:rsidRDefault="002F4195" w:rsidP="004C377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2 to 3.5</w:t>
            </w:r>
          </w:p>
        </w:tc>
        <w:tc>
          <w:tcPr>
            <w:tcW w:w="1803" w:type="dxa"/>
          </w:tcPr>
          <w:p w14:paraId="5DA18D5A" w14:textId="77777777" w:rsidR="002F4195" w:rsidRPr="007948DE" w:rsidRDefault="002F4195" w:rsidP="004C377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0.5 to 1</w:t>
            </w:r>
          </w:p>
        </w:tc>
        <w:tc>
          <w:tcPr>
            <w:tcW w:w="1803" w:type="dxa"/>
          </w:tcPr>
          <w:p w14:paraId="19B89CA6" w14:textId="77777777" w:rsidR="002F4195" w:rsidRPr="007948DE" w:rsidRDefault="002F4195" w:rsidP="004C377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0.5</w:t>
            </w:r>
          </w:p>
        </w:tc>
        <w:tc>
          <w:tcPr>
            <w:tcW w:w="1804" w:type="dxa"/>
          </w:tcPr>
          <w:p w14:paraId="5A5E55CF" w14:textId="77777777" w:rsidR="002F4195" w:rsidRPr="007948DE" w:rsidRDefault="002F4195" w:rsidP="004C377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 xml:space="preserve">0.5 </w:t>
            </w:r>
          </w:p>
        </w:tc>
      </w:tr>
      <w:tr w:rsidR="002F4195" w:rsidRPr="007948DE" w14:paraId="2CB2F5E6" w14:textId="77777777" w:rsidTr="004C377B">
        <w:tc>
          <w:tcPr>
            <w:tcW w:w="1803" w:type="dxa"/>
          </w:tcPr>
          <w:p w14:paraId="0200E4C4" w14:textId="77777777" w:rsidR="002F4195" w:rsidRPr="007948DE" w:rsidRDefault="002F4195" w:rsidP="004C377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Poor</w:t>
            </w:r>
          </w:p>
        </w:tc>
        <w:tc>
          <w:tcPr>
            <w:tcW w:w="1803" w:type="dxa"/>
          </w:tcPr>
          <w:p w14:paraId="7754D631" w14:textId="77777777" w:rsidR="002F4195" w:rsidRPr="007948DE" w:rsidRDefault="002F4195" w:rsidP="004C377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0 to 1.5</w:t>
            </w:r>
          </w:p>
        </w:tc>
        <w:tc>
          <w:tcPr>
            <w:tcW w:w="1803" w:type="dxa"/>
          </w:tcPr>
          <w:p w14:paraId="0CAA0F57" w14:textId="77777777" w:rsidR="002F4195" w:rsidRPr="007948DE" w:rsidRDefault="002F4195" w:rsidP="004C377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803" w:type="dxa"/>
          </w:tcPr>
          <w:p w14:paraId="731B389F" w14:textId="77777777" w:rsidR="002F4195" w:rsidRPr="007948DE" w:rsidRDefault="002F4195" w:rsidP="004C377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804" w:type="dxa"/>
          </w:tcPr>
          <w:p w14:paraId="7658188E" w14:textId="77777777" w:rsidR="002F4195" w:rsidRPr="007948DE" w:rsidRDefault="002F4195" w:rsidP="004C377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 xml:space="preserve">0 </w:t>
            </w:r>
          </w:p>
        </w:tc>
      </w:tr>
    </w:tbl>
    <w:p w14:paraId="68904B33" w14:textId="77777777" w:rsidR="002F4195" w:rsidRPr="007948DE" w:rsidRDefault="002F4195" w:rsidP="002F4195">
      <w:pPr>
        <w:rPr>
          <w:rFonts w:asciiTheme="majorBidi" w:hAnsiTheme="majorBidi" w:cstheme="majorBidi"/>
          <w:sz w:val="24"/>
          <w:szCs w:val="24"/>
        </w:rPr>
      </w:pPr>
    </w:p>
    <w:p w14:paraId="02A1CAC8" w14:textId="77777777" w:rsidR="002F4195" w:rsidRPr="007948DE" w:rsidRDefault="002F4195" w:rsidP="002F4195">
      <w:pPr>
        <w:rPr>
          <w:rFonts w:asciiTheme="majorBidi" w:hAnsiTheme="majorBidi" w:cstheme="majorBidi"/>
          <w:b/>
          <w:bCs/>
          <w:sz w:val="24"/>
          <w:szCs w:val="24"/>
        </w:rPr>
      </w:pPr>
      <w:r w:rsidRPr="007948DE">
        <w:rPr>
          <w:rFonts w:asciiTheme="majorBidi" w:hAnsiTheme="majorBidi" w:cstheme="majorBidi"/>
          <w:b/>
          <w:bCs/>
          <w:sz w:val="24"/>
          <w:szCs w:val="24"/>
        </w:rPr>
        <w:t>Star obtained: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838"/>
        <w:gridCol w:w="2126"/>
        <w:gridCol w:w="993"/>
      </w:tblGrid>
      <w:tr w:rsidR="007948DE" w:rsidRPr="007948DE" w14:paraId="2A39C9CA" w14:textId="77777777" w:rsidTr="004C377B">
        <w:trPr>
          <w:jc w:val="center"/>
        </w:trPr>
        <w:tc>
          <w:tcPr>
            <w:tcW w:w="1838" w:type="dxa"/>
          </w:tcPr>
          <w:p w14:paraId="13ED19AD" w14:textId="77777777" w:rsidR="002F4195" w:rsidRPr="007948DE" w:rsidRDefault="002F4195" w:rsidP="004C377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Selection:</w:t>
            </w:r>
          </w:p>
        </w:tc>
        <w:tc>
          <w:tcPr>
            <w:tcW w:w="2126" w:type="dxa"/>
          </w:tcPr>
          <w:p w14:paraId="09FEAC1D" w14:textId="77777777" w:rsidR="002F4195" w:rsidRPr="007948DE" w:rsidRDefault="002F4195" w:rsidP="004C377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993" w:type="dxa"/>
          </w:tcPr>
          <w:p w14:paraId="0A1D89BD" w14:textId="77777777" w:rsidR="002F4195" w:rsidRPr="007948DE" w:rsidRDefault="002F4195" w:rsidP="004C377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Good</w:t>
            </w:r>
          </w:p>
        </w:tc>
      </w:tr>
      <w:tr w:rsidR="007948DE" w:rsidRPr="007948DE" w14:paraId="20CF16A2" w14:textId="77777777" w:rsidTr="004C377B">
        <w:trPr>
          <w:jc w:val="center"/>
        </w:trPr>
        <w:tc>
          <w:tcPr>
            <w:tcW w:w="1838" w:type="dxa"/>
          </w:tcPr>
          <w:p w14:paraId="05FF11B8" w14:textId="77777777" w:rsidR="002F4195" w:rsidRPr="007948DE" w:rsidRDefault="002F4195" w:rsidP="004C377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Measurement:</w:t>
            </w:r>
          </w:p>
        </w:tc>
        <w:tc>
          <w:tcPr>
            <w:tcW w:w="2126" w:type="dxa"/>
          </w:tcPr>
          <w:p w14:paraId="25577053" w14:textId="77777777" w:rsidR="002F4195" w:rsidRPr="007948DE" w:rsidRDefault="002F4195" w:rsidP="004C377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993" w:type="dxa"/>
          </w:tcPr>
          <w:p w14:paraId="267CE7A3" w14:textId="77777777" w:rsidR="002F4195" w:rsidRPr="007948DE" w:rsidRDefault="002F4195" w:rsidP="004C377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Good</w:t>
            </w:r>
          </w:p>
        </w:tc>
      </w:tr>
      <w:tr w:rsidR="007948DE" w:rsidRPr="007948DE" w14:paraId="656BE513" w14:textId="77777777" w:rsidTr="004C377B">
        <w:trPr>
          <w:jc w:val="center"/>
        </w:trPr>
        <w:tc>
          <w:tcPr>
            <w:tcW w:w="1838" w:type="dxa"/>
          </w:tcPr>
          <w:p w14:paraId="43A40417" w14:textId="77777777" w:rsidR="002F4195" w:rsidRPr="007948DE" w:rsidRDefault="002F4195" w:rsidP="004C377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Reporting:</w:t>
            </w:r>
          </w:p>
        </w:tc>
        <w:tc>
          <w:tcPr>
            <w:tcW w:w="2126" w:type="dxa"/>
          </w:tcPr>
          <w:p w14:paraId="063DCBE3" w14:textId="77777777" w:rsidR="002F4195" w:rsidRPr="007948DE" w:rsidRDefault="002F4195" w:rsidP="004C377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993" w:type="dxa"/>
          </w:tcPr>
          <w:p w14:paraId="0BC37BAA" w14:textId="77777777" w:rsidR="002F4195" w:rsidRPr="007948DE" w:rsidRDefault="002F4195" w:rsidP="004C377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Good</w:t>
            </w:r>
          </w:p>
        </w:tc>
      </w:tr>
      <w:tr w:rsidR="007948DE" w:rsidRPr="007948DE" w14:paraId="26A56519" w14:textId="77777777" w:rsidTr="004C377B">
        <w:trPr>
          <w:jc w:val="center"/>
        </w:trPr>
        <w:tc>
          <w:tcPr>
            <w:tcW w:w="1838" w:type="dxa"/>
          </w:tcPr>
          <w:p w14:paraId="773FEC35" w14:textId="77777777" w:rsidR="002F4195" w:rsidRPr="007948DE" w:rsidRDefault="002F4195" w:rsidP="004C377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Attrition:</w:t>
            </w:r>
          </w:p>
        </w:tc>
        <w:tc>
          <w:tcPr>
            <w:tcW w:w="2126" w:type="dxa"/>
          </w:tcPr>
          <w:p w14:paraId="6A559314" w14:textId="77777777" w:rsidR="002F4195" w:rsidRPr="007948DE" w:rsidRDefault="002F4195" w:rsidP="004C377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993" w:type="dxa"/>
          </w:tcPr>
          <w:p w14:paraId="6FF860C5" w14:textId="77777777" w:rsidR="002F4195" w:rsidRPr="007948DE" w:rsidRDefault="002F4195" w:rsidP="004C377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sz w:val="24"/>
                <w:szCs w:val="24"/>
              </w:rPr>
              <w:t>Good</w:t>
            </w:r>
          </w:p>
        </w:tc>
      </w:tr>
      <w:tr w:rsidR="002F4195" w:rsidRPr="007948DE" w14:paraId="175FB59E" w14:textId="77777777" w:rsidTr="004C377B">
        <w:trPr>
          <w:jc w:val="center"/>
        </w:trPr>
        <w:tc>
          <w:tcPr>
            <w:tcW w:w="1838" w:type="dxa"/>
          </w:tcPr>
          <w:p w14:paraId="3224298E" w14:textId="77777777" w:rsidR="002F4195" w:rsidRPr="007948DE" w:rsidRDefault="002F4195" w:rsidP="004C377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verall:</w:t>
            </w:r>
          </w:p>
        </w:tc>
        <w:tc>
          <w:tcPr>
            <w:tcW w:w="2126" w:type="dxa"/>
          </w:tcPr>
          <w:p w14:paraId="305AEC47" w14:textId="77777777" w:rsidR="002F4195" w:rsidRPr="007948DE" w:rsidRDefault="002F4195" w:rsidP="004C377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993" w:type="dxa"/>
          </w:tcPr>
          <w:p w14:paraId="2B272268" w14:textId="77777777" w:rsidR="002F4195" w:rsidRPr="007948DE" w:rsidRDefault="002F4195" w:rsidP="004C377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948D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ood</w:t>
            </w:r>
          </w:p>
        </w:tc>
      </w:tr>
    </w:tbl>
    <w:p w14:paraId="279514D8" w14:textId="5698B695" w:rsidR="001A40DE" w:rsidRPr="007948DE" w:rsidRDefault="001A40DE" w:rsidP="00DD2461">
      <w:pPr>
        <w:rPr>
          <w:rFonts w:asciiTheme="majorBidi" w:hAnsiTheme="majorBidi" w:cstheme="majorBidi"/>
          <w:b/>
          <w:bCs/>
          <w:sz w:val="24"/>
          <w:szCs w:val="24"/>
        </w:rPr>
      </w:pPr>
    </w:p>
    <w:sectPr w:rsidR="001A40DE" w:rsidRPr="007948D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2187"/>
    <w:rsid w:val="00012BA2"/>
    <w:rsid w:val="00032F86"/>
    <w:rsid w:val="00035D7B"/>
    <w:rsid w:val="000519B0"/>
    <w:rsid w:val="000536AE"/>
    <w:rsid w:val="000D68A3"/>
    <w:rsid w:val="000E20D0"/>
    <w:rsid w:val="0011245C"/>
    <w:rsid w:val="00124C71"/>
    <w:rsid w:val="00162A4B"/>
    <w:rsid w:val="00177612"/>
    <w:rsid w:val="001A40DE"/>
    <w:rsid w:val="001B2428"/>
    <w:rsid w:val="00237380"/>
    <w:rsid w:val="00251542"/>
    <w:rsid w:val="00264CC5"/>
    <w:rsid w:val="002D7C27"/>
    <w:rsid w:val="002F16CF"/>
    <w:rsid w:val="002F4195"/>
    <w:rsid w:val="00321717"/>
    <w:rsid w:val="00336623"/>
    <w:rsid w:val="003420E3"/>
    <w:rsid w:val="00364809"/>
    <w:rsid w:val="003A5357"/>
    <w:rsid w:val="003B4046"/>
    <w:rsid w:val="003F66D3"/>
    <w:rsid w:val="00411818"/>
    <w:rsid w:val="00414A67"/>
    <w:rsid w:val="00415E57"/>
    <w:rsid w:val="00425B5A"/>
    <w:rsid w:val="00474988"/>
    <w:rsid w:val="00484772"/>
    <w:rsid w:val="004858C0"/>
    <w:rsid w:val="004A2278"/>
    <w:rsid w:val="004D24D0"/>
    <w:rsid w:val="004D68E6"/>
    <w:rsid w:val="0050772B"/>
    <w:rsid w:val="0057547D"/>
    <w:rsid w:val="00577977"/>
    <w:rsid w:val="00584CBA"/>
    <w:rsid w:val="0059297B"/>
    <w:rsid w:val="005F4A56"/>
    <w:rsid w:val="005F5912"/>
    <w:rsid w:val="0067313C"/>
    <w:rsid w:val="00680328"/>
    <w:rsid w:val="006A250F"/>
    <w:rsid w:val="006A7B90"/>
    <w:rsid w:val="006C1D62"/>
    <w:rsid w:val="006E474F"/>
    <w:rsid w:val="00733B17"/>
    <w:rsid w:val="0074479E"/>
    <w:rsid w:val="007449A9"/>
    <w:rsid w:val="00747149"/>
    <w:rsid w:val="0075417F"/>
    <w:rsid w:val="0076247E"/>
    <w:rsid w:val="00782E3C"/>
    <w:rsid w:val="007948DE"/>
    <w:rsid w:val="007C161E"/>
    <w:rsid w:val="007F288F"/>
    <w:rsid w:val="00805A22"/>
    <w:rsid w:val="00822E71"/>
    <w:rsid w:val="00856AEC"/>
    <w:rsid w:val="008D2111"/>
    <w:rsid w:val="009722F8"/>
    <w:rsid w:val="009875AB"/>
    <w:rsid w:val="0099195B"/>
    <w:rsid w:val="009C13FB"/>
    <w:rsid w:val="009E5F7B"/>
    <w:rsid w:val="00A0479C"/>
    <w:rsid w:val="00A15098"/>
    <w:rsid w:val="00A154F1"/>
    <w:rsid w:val="00A568E6"/>
    <w:rsid w:val="00A56C8E"/>
    <w:rsid w:val="00A706D4"/>
    <w:rsid w:val="00A727E1"/>
    <w:rsid w:val="00A96B6C"/>
    <w:rsid w:val="00AA06D4"/>
    <w:rsid w:val="00AC76E9"/>
    <w:rsid w:val="00B3131C"/>
    <w:rsid w:val="00B415B5"/>
    <w:rsid w:val="00B9242A"/>
    <w:rsid w:val="00C00CAC"/>
    <w:rsid w:val="00C436AB"/>
    <w:rsid w:val="00C5475C"/>
    <w:rsid w:val="00C57024"/>
    <w:rsid w:val="00C90EAB"/>
    <w:rsid w:val="00CB2C2B"/>
    <w:rsid w:val="00CF0518"/>
    <w:rsid w:val="00D14145"/>
    <w:rsid w:val="00D369E4"/>
    <w:rsid w:val="00D428C0"/>
    <w:rsid w:val="00D67D6A"/>
    <w:rsid w:val="00D83E6A"/>
    <w:rsid w:val="00D8453B"/>
    <w:rsid w:val="00D933EC"/>
    <w:rsid w:val="00DC7FCA"/>
    <w:rsid w:val="00DD2461"/>
    <w:rsid w:val="00DE461B"/>
    <w:rsid w:val="00E76B10"/>
    <w:rsid w:val="00EA47B8"/>
    <w:rsid w:val="00EA485A"/>
    <w:rsid w:val="00EB1533"/>
    <w:rsid w:val="00EC2637"/>
    <w:rsid w:val="00EE071C"/>
    <w:rsid w:val="00EF2187"/>
    <w:rsid w:val="00EF2D9F"/>
    <w:rsid w:val="00EF37B1"/>
    <w:rsid w:val="00F260F4"/>
    <w:rsid w:val="00F53A95"/>
    <w:rsid w:val="00F57C7C"/>
    <w:rsid w:val="00F9016D"/>
    <w:rsid w:val="00FA27AC"/>
    <w:rsid w:val="00FB249A"/>
    <w:rsid w:val="00FD21F3"/>
    <w:rsid w:val="00FD65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EF8E13"/>
  <w15:chartTrackingRefBased/>
  <w15:docId w15:val="{D4FDA12E-9654-4776-AE65-7BA0A782CD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F21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B153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153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33EEC6FADF97C4992CBFEE5FE8C9B52" ma:contentTypeVersion="12" ma:contentTypeDescription="Create a new document." ma:contentTypeScope="" ma:versionID="1cfc1bb068f55aefb576e36f84c5c2c1">
  <xsd:schema xmlns:xsd="http://www.w3.org/2001/XMLSchema" xmlns:xs="http://www.w3.org/2001/XMLSchema" xmlns:p="http://schemas.microsoft.com/office/2006/metadata/properties" xmlns:ns3="5e417063-6b10-490a-811b-9e61ec155674" xmlns:ns4="9ff71623-c8a3-43a6-9917-f3ca72d7bc5c" targetNamespace="http://schemas.microsoft.com/office/2006/metadata/properties" ma:root="true" ma:fieldsID="9e519f524e786125c5851035e2ca2fce" ns3:_="" ns4:_="">
    <xsd:import namespace="5e417063-6b10-490a-811b-9e61ec155674"/>
    <xsd:import namespace="9ff71623-c8a3-43a6-9917-f3ca72d7bc5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e417063-6b10-490a-811b-9e61ec15567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ff71623-c8a3-43a6-9917-f3ca72d7bc5c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2CEDEE8-49CD-4C29-AC4A-1CDB6EC4904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8B0804AC-E8BD-4FF0-82A5-45FE546D783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5D88987-94C2-403C-A951-A0AEF25F695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e417063-6b10-490a-811b-9e61ec155674"/>
    <ds:schemaRef ds:uri="9ff71623-c8a3-43a6-9917-f3ca72d7bc5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9</TotalTime>
  <Pages>19</Pages>
  <Words>3491</Words>
  <Characters>19900</Characters>
  <Application>Microsoft Office Word</Application>
  <DocSecurity>0</DocSecurity>
  <Lines>165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if Khaliq</dc:creator>
  <cp:keywords/>
  <dc:description/>
  <cp:lastModifiedBy>Asif Khaliq</cp:lastModifiedBy>
  <cp:revision>116</cp:revision>
  <dcterms:created xsi:type="dcterms:W3CDTF">2020-10-13T06:03:00Z</dcterms:created>
  <dcterms:modified xsi:type="dcterms:W3CDTF">2022-03-10T22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33EEC6FADF97C4992CBFEE5FE8C9B52</vt:lpwstr>
  </property>
</Properties>
</file>